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5572E" w14:textId="77777777" w:rsidR="008336D3" w:rsidRPr="00345832" w:rsidRDefault="008336D3" w:rsidP="008336D3">
      <w:pPr>
        <w:tabs>
          <w:tab w:val="left" w:pos="1678"/>
        </w:tabs>
        <w:spacing w:line="48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373EE838" w14:textId="32372B0D" w:rsidR="00E41671" w:rsidRDefault="00200082" w:rsidP="003D74B7">
      <w:pPr>
        <w:spacing w:line="480" w:lineRule="auto"/>
      </w:pPr>
      <w:r>
        <w:t>E</w:t>
      </w:r>
      <w:r w:rsidR="000406C8">
        <w:t>nterovirus</w:t>
      </w:r>
      <w:r w:rsidR="008147CC">
        <w:t xml:space="preserve"> </w:t>
      </w:r>
      <w:r w:rsidR="00D35082">
        <w:t xml:space="preserve">A71 and coxsackievirus A6 </w:t>
      </w:r>
      <w:r w:rsidR="00025BA6">
        <w:t>circulation</w:t>
      </w:r>
      <w:r w:rsidR="008147CC">
        <w:t xml:space="preserve"> </w:t>
      </w:r>
      <w:r w:rsidR="000406C8">
        <w:t>in England</w:t>
      </w:r>
      <w:r w:rsidR="001C4F7F">
        <w:t>, UK</w:t>
      </w:r>
      <w:r w:rsidR="0000098A">
        <w:t>, 2006</w:t>
      </w:r>
      <w:r w:rsidR="004E4C9B">
        <w:t xml:space="preserve"> – </w:t>
      </w:r>
      <w:r w:rsidR="0000098A">
        <w:t>2017</w:t>
      </w:r>
      <w:r w:rsidR="000406C8">
        <w:t>: a mathematical modelling study</w:t>
      </w:r>
      <w:r w:rsidR="00447F23">
        <w:t xml:space="preserve"> using cross-sectional seroprevalence dat</w:t>
      </w:r>
      <w:r>
        <w:t>a</w:t>
      </w:r>
    </w:p>
    <w:p w14:paraId="7A634622" w14:textId="66986EC9" w:rsidR="00671389" w:rsidRDefault="00671389" w:rsidP="003D74B7">
      <w:pPr>
        <w:spacing w:line="480" w:lineRule="auto"/>
      </w:pPr>
    </w:p>
    <w:p w14:paraId="6BCE102F" w14:textId="076538F8" w:rsidR="00AC32C8" w:rsidRDefault="00AC32C8" w:rsidP="003D74B7">
      <w:pPr>
        <w:spacing w:line="480" w:lineRule="auto"/>
      </w:pPr>
      <w:r>
        <w:t>Everlyn Kamau</w:t>
      </w:r>
      <w:r w:rsidR="005B5DD6" w:rsidRPr="001D161F">
        <w:rPr>
          <w:vertAlign w:val="superscript"/>
        </w:rPr>
        <w:t>1</w:t>
      </w:r>
      <w:r w:rsidR="008D231A">
        <w:rPr>
          <w:vertAlign w:val="superscript"/>
        </w:rPr>
        <w:t>*</w:t>
      </w:r>
      <w:r>
        <w:t xml:space="preserve">, </w:t>
      </w:r>
      <w:r w:rsidR="007E532B">
        <w:t>Ben Lambert</w:t>
      </w:r>
      <w:r w:rsidR="00F773A4">
        <w:rPr>
          <w:vertAlign w:val="superscript"/>
        </w:rPr>
        <w:t>2</w:t>
      </w:r>
      <w:r w:rsidR="007E532B">
        <w:t xml:space="preserve">, </w:t>
      </w:r>
      <w:r w:rsidR="008554D8">
        <w:t xml:space="preserve">David </w:t>
      </w:r>
      <w:r w:rsidR="00CC19AF">
        <w:t xml:space="preserve">J </w:t>
      </w:r>
      <w:r w:rsidR="008554D8">
        <w:t>Allen</w:t>
      </w:r>
      <w:r w:rsidR="00A1591C" w:rsidRPr="006137D2">
        <w:rPr>
          <w:vertAlign w:val="superscript"/>
        </w:rPr>
        <w:t>3</w:t>
      </w:r>
      <w:r w:rsidR="008554D8">
        <w:t xml:space="preserve">, </w:t>
      </w:r>
      <w:r w:rsidR="00470D05">
        <w:t>Cristina Celma</w:t>
      </w:r>
      <w:r w:rsidR="00793676" w:rsidRPr="006137D2">
        <w:rPr>
          <w:vertAlign w:val="superscript"/>
        </w:rPr>
        <w:t>4</w:t>
      </w:r>
      <w:r w:rsidR="008554D8">
        <w:t xml:space="preserve">, </w:t>
      </w:r>
      <w:r w:rsidR="00470D05">
        <w:t>Stuart Beard</w:t>
      </w:r>
      <w:r w:rsidR="00470D05" w:rsidRPr="006137D2">
        <w:rPr>
          <w:vertAlign w:val="superscript"/>
        </w:rPr>
        <w:t>4</w:t>
      </w:r>
      <w:r w:rsidR="00470D05">
        <w:t xml:space="preserve">, </w:t>
      </w:r>
      <w:r w:rsidR="007E532B">
        <w:t xml:space="preserve">Heli </w:t>
      </w:r>
      <w:r w:rsidR="003F2D9F">
        <w:t>Harvala</w:t>
      </w:r>
      <w:r w:rsidR="003F2D9F">
        <w:rPr>
          <w:vertAlign w:val="superscript"/>
        </w:rPr>
        <w:t>5</w:t>
      </w:r>
      <w:r w:rsidR="00777468">
        <w:rPr>
          <w:vertAlign w:val="superscript"/>
        </w:rPr>
        <w:t>,</w:t>
      </w:r>
      <w:r w:rsidR="003F2D9F">
        <w:rPr>
          <w:vertAlign w:val="superscript"/>
        </w:rPr>
        <w:t>6</w:t>
      </w:r>
      <w:r w:rsidR="007E532B">
        <w:t xml:space="preserve">, </w:t>
      </w:r>
      <w:r>
        <w:t>Peter Simmonds</w:t>
      </w:r>
      <w:r w:rsidR="005B5DD6" w:rsidRPr="00A83FF0">
        <w:rPr>
          <w:vertAlign w:val="superscript"/>
        </w:rPr>
        <w:t>1</w:t>
      </w:r>
      <w:r>
        <w:t xml:space="preserve">, Nicholas C. </w:t>
      </w:r>
      <w:r w:rsidR="003F2D9F">
        <w:t>Grassly</w:t>
      </w:r>
      <w:r w:rsidR="003F2D9F">
        <w:rPr>
          <w:vertAlign w:val="superscript"/>
        </w:rPr>
        <w:t>7</w:t>
      </w:r>
      <w:r>
        <w:t>, Margarita Pons-</w:t>
      </w:r>
      <w:r w:rsidR="003F2D9F">
        <w:t>Salort</w:t>
      </w:r>
      <w:r w:rsidR="003F2D9F">
        <w:rPr>
          <w:vertAlign w:val="superscript"/>
        </w:rPr>
        <w:t>7</w:t>
      </w:r>
      <w:r w:rsidR="000E0864">
        <w:rPr>
          <w:vertAlign w:val="superscript"/>
        </w:rPr>
        <w:t>*</w:t>
      </w:r>
    </w:p>
    <w:p w14:paraId="36D9490D" w14:textId="77777777" w:rsidR="00BF0B16" w:rsidRDefault="00BF0B16" w:rsidP="00BF0B16">
      <w:pPr>
        <w:spacing w:line="480" w:lineRule="auto"/>
      </w:pPr>
    </w:p>
    <w:p w14:paraId="48D45023" w14:textId="77777777" w:rsidR="00BF0B16" w:rsidRDefault="00BF0B16" w:rsidP="00BF0B16">
      <w:pPr>
        <w:spacing w:line="480" w:lineRule="auto"/>
      </w:pPr>
      <w:r w:rsidRPr="001D161F">
        <w:rPr>
          <w:vertAlign w:val="superscript"/>
        </w:rPr>
        <w:t>1</w:t>
      </w:r>
      <w:r w:rsidRPr="001D161F">
        <w:t xml:space="preserve">Nuffield Department of Medicine, University of Oxford, </w:t>
      </w:r>
      <w:r>
        <w:t xml:space="preserve">Oxford, </w:t>
      </w:r>
      <w:r w:rsidRPr="001D161F">
        <w:t>UK</w:t>
      </w:r>
    </w:p>
    <w:p w14:paraId="14133572" w14:textId="77777777" w:rsidR="00BF0B16" w:rsidRDefault="00BF0B16" w:rsidP="00BF0B16">
      <w:pPr>
        <w:spacing w:line="480" w:lineRule="auto"/>
      </w:pPr>
      <w:r w:rsidRPr="001D161F">
        <w:rPr>
          <w:vertAlign w:val="superscript"/>
        </w:rPr>
        <w:t>2</w:t>
      </w:r>
      <w:r w:rsidRPr="00E529F6">
        <w:t>Department of Mathematics, College of Engineering, Mathematics and Physical Sciences, University of Exeter, Exeter, UK</w:t>
      </w:r>
      <w:r w:rsidRPr="001D161F">
        <w:t xml:space="preserve"> </w:t>
      </w:r>
    </w:p>
    <w:p w14:paraId="3FF60B04" w14:textId="77777777" w:rsidR="00BF0B16" w:rsidRDefault="00BF0B16" w:rsidP="00BF0B16">
      <w:pPr>
        <w:spacing w:line="480" w:lineRule="auto"/>
      </w:pPr>
      <w:r w:rsidRPr="006137D2">
        <w:rPr>
          <w:vertAlign w:val="superscript"/>
        </w:rPr>
        <w:t>3</w:t>
      </w:r>
      <w:r w:rsidRPr="00CC19AF">
        <w:t xml:space="preserve">Department </w:t>
      </w:r>
      <w:r w:rsidRPr="00A73AA5">
        <w:t>of Comparative Biomedical Sciences, Section Infection and Immunity, School of Veterinary Medicine, Faculty of Health and Medical Sciences, University of Surrey, Guildford, UK</w:t>
      </w:r>
    </w:p>
    <w:p w14:paraId="5D115F8F" w14:textId="77777777" w:rsidR="00BF0B16" w:rsidRDefault="00BF0B16" w:rsidP="00BF0B16">
      <w:pPr>
        <w:spacing w:line="480" w:lineRule="auto"/>
      </w:pPr>
      <w:r w:rsidRPr="006137D2">
        <w:rPr>
          <w:vertAlign w:val="superscript"/>
        </w:rPr>
        <w:t>4</w:t>
      </w:r>
      <w:r>
        <w:t>Enteric Virus Unit, UK Health Security Agency, Colindale, London, UK</w:t>
      </w:r>
    </w:p>
    <w:p w14:paraId="7E8BD93F" w14:textId="77777777" w:rsidR="00BF0B16" w:rsidRDefault="00BF0B16" w:rsidP="00BF0B16">
      <w:pPr>
        <w:spacing w:line="480" w:lineRule="auto"/>
      </w:pPr>
      <w:r>
        <w:rPr>
          <w:vertAlign w:val="superscript"/>
        </w:rPr>
        <w:t>5</w:t>
      </w:r>
      <w:r>
        <w:t>Microbiology Services, N</w:t>
      </w:r>
      <w:r w:rsidRPr="001D161F">
        <w:t xml:space="preserve">HS Blood </w:t>
      </w:r>
      <w:r w:rsidRPr="00072ED9">
        <w:t>Transfusion,</w:t>
      </w:r>
      <w:r w:rsidRPr="001D161F">
        <w:t xml:space="preserve"> London, UK </w:t>
      </w:r>
    </w:p>
    <w:p w14:paraId="561A4018" w14:textId="77777777" w:rsidR="00BF0B16" w:rsidRDefault="00BF0B16" w:rsidP="00BF0B16">
      <w:pPr>
        <w:spacing w:line="480" w:lineRule="auto"/>
      </w:pPr>
      <w:r>
        <w:rPr>
          <w:vertAlign w:val="superscript"/>
        </w:rPr>
        <w:t>6</w:t>
      </w:r>
      <w:r>
        <w:t xml:space="preserve">Infection and Immunity, University College of London, London, UK </w:t>
      </w:r>
    </w:p>
    <w:p w14:paraId="4819BC73" w14:textId="77777777" w:rsidR="00BF0B16" w:rsidRPr="00B358A0" w:rsidRDefault="00BF0B16" w:rsidP="00BF0B16">
      <w:pPr>
        <w:spacing w:line="480" w:lineRule="auto"/>
        <w:rPr>
          <w:lang w:val="en-GB"/>
        </w:rPr>
      </w:pPr>
      <w:r>
        <w:rPr>
          <w:vertAlign w:val="superscript"/>
        </w:rPr>
        <w:t>7</w:t>
      </w:r>
      <w:r>
        <w:t>MRC Center for Global Infectious Disease Analysis, School of Public Health, Imperial College London, London, UK</w:t>
      </w:r>
    </w:p>
    <w:p w14:paraId="1E5F588D" w14:textId="77777777" w:rsidR="00BF0B16" w:rsidRPr="008D231A" w:rsidRDefault="00BF0B16" w:rsidP="00BF0B16">
      <w:pPr>
        <w:spacing w:line="480" w:lineRule="auto"/>
        <w:rPr>
          <w:lang w:val="en-GB"/>
        </w:rPr>
      </w:pPr>
      <w:r>
        <w:rPr>
          <w:i/>
          <w:iCs/>
          <w:lang w:val="en-GB"/>
        </w:rPr>
        <w:t xml:space="preserve">* </w:t>
      </w:r>
      <w:r>
        <w:rPr>
          <w:lang w:val="en-GB"/>
        </w:rPr>
        <w:t xml:space="preserve">Corresponding author: </w:t>
      </w:r>
      <w:hyperlink r:id="rId8" w:history="1">
        <w:r w:rsidRPr="00D728E6">
          <w:rPr>
            <w:rStyle w:val="Hyperlink"/>
            <w:lang w:val="en-GB"/>
          </w:rPr>
          <w:t>everlyn.kamau@ucsf.edu</w:t>
        </w:r>
      </w:hyperlink>
      <w:r>
        <w:rPr>
          <w:lang w:val="en-GB"/>
        </w:rPr>
        <w:t xml:space="preserve">, </w:t>
      </w:r>
      <w:hyperlink r:id="rId9" w:history="1">
        <w:r w:rsidRPr="0023390C">
          <w:rPr>
            <w:rStyle w:val="Hyperlink"/>
            <w:lang w:val="en-GB"/>
          </w:rPr>
          <w:t>m.pons-salort@imperial.ac.uk</w:t>
        </w:r>
      </w:hyperlink>
      <w:r>
        <w:rPr>
          <w:lang w:val="en-GB"/>
        </w:rPr>
        <w:t xml:space="preserve"> </w:t>
      </w:r>
    </w:p>
    <w:p w14:paraId="4AD4EBB8" w14:textId="77777777" w:rsidR="00BF0B16" w:rsidRDefault="00BF0B16" w:rsidP="00BF0B16">
      <w:pPr>
        <w:spacing w:line="480" w:lineRule="auto"/>
      </w:pPr>
    </w:p>
    <w:p w14:paraId="3227C60C" w14:textId="045F454A" w:rsidR="008336D3" w:rsidRDefault="008336D3">
      <w:pPr>
        <w:rPr>
          <w:b/>
          <w:bCs/>
        </w:rPr>
      </w:pPr>
      <w:r>
        <w:rPr>
          <w:b/>
          <w:bCs/>
        </w:rPr>
        <w:br w:type="page"/>
      </w:r>
    </w:p>
    <w:p w14:paraId="4486143B" w14:textId="7BC43B67" w:rsidR="006E4F5E" w:rsidRDefault="005B3210" w:rsidP="006E4F5E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Catalytic models</w:t>
      </w:r>
    </w:p>
    <w:p w14:paraId="66C2EDED" w14:textId="77777777" w:rsidR="006E4F5E" w:rsidRDefault="006E4F5E" w:rsidP="006E4F5E">
      <w:pPr>
        <w:spacing w:line="360" w:lineRule="auto"/>
      </w:pPr>
      <w:r w:rsidRPr="00576CEE">
        <w:rPr>
          <w:b/>
          <w:bCs/>
        </w:rPr>
        <w:t xml:space="preserve">Model </w:t>
      </w:r>
      <w:r>
        <w:rPr>
          <w:b/>
          <w:bCs/>
        </w:rPr>
        <w:t>1</w:t>
      </w:r>
      <w:r>
        <w:t xml:space="preserve">: </w:t>
      </w:r>
    </w:p>
    <w:p w14:paraId="5F2E9CC6" w14:textId="053B28A6" w:rsidR="006E4F5E" w:rsidRPr="007B5F96" w:rsidRDefault="003E0FC0" w:rsidP="006E4F5E">
      <w:pPr>
        <w:spacing w:line="360" w:lineRule="auto"/>
      </w:pPr>
      <w:r>
        <w:t>Model 1 a</w:t>
      </w:r>
      <w:r w:rsidR="006E4F5E">
        <w:t>ssumes a constant force of infection (</w:t>
      </w:r>
      <w:r w:rsidR="006E4F5E" w:rsidRPr="00334C05">
        <w:rPr>
          <w:i/>
          <w:iCs/>
        </w:rPr>
        <w:sym w:font="Symbol" w:char="F06C"/>
      </w:r>
      <w:r w:rsidR="006E4F5E">
        <w:t>) over time and no seroreversion. The</w:t>
      </w:r>
      <w:r w:rsidR="006E4F5E" w:rsidRPr="007B5F96">
        <w:t xml:space="preserve"> dynamics </w:t>
      </w:r>
      <w:r w:rsidR="006E4F5E">
        <w:t xml:space="preserve">are described </w:t>
      </w:r>
      <w:r w:rsidR="006E4F5E" w:rsidRPr="007B5F96">
        <w:t>by the differential equation</w:t>
      </w:r>
      <w:r w:rsidR="006E4F5E">
        <w:t>:</w:t>
      </w:r>
    </w:p>
    <w:p w14:paraId="1A41458D" w14:textId="77777777" w:rsidR="006E4F5E" w:rsidRPr="00964977" w:rsidRDefault="006E4F5E" w:rsidP="006E4F5E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z’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>= λ-λz(a)</m:t>
          </m:r>
        </m:oMath>
      </m:oMathPara>
    </w:p>
    <w:p w14:paraId="55160218" w14:textId="77777777" w:rsidR="006E4F5E" w:rsidRDefault="006E4F5E" w:rsidP="006E4F5E">
      <w:pPr>
        <w:spacing w:line="360" w:lineRule="auto"/>
        <w:rPr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3C36CF1" wp14:editId="6B372B72">
                <wp:simplePos x="0" y="0"/>
                <wp:positionH relativeFrom="column">
                  <wp:posOffset>2190486</wp:posOffset>
                </wp:positionH>
                <wp:positionV relativeFrom="paragraph">
                  <wp:posOffset>15466</wp:posOffset>
                </wp:positionV>
                <wp:extent cx="262550" cy="344032"/>
                <wp:effectExtent l="0" t="0" r="444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550" cy="3440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05193" w14:textId="77777777" w:rsidR="006E4F5E" w:rsidRDefault="006E4F5E" w:rsidP="006E4F5E">
                            <w:r>
                              <w:sym w:font="Symbol" w:char="F06C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C36CF1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72.5pt;margin-top:1.2pt;width:20.65pt;height:27.1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" fillcolor="white [3201]" stroked="f" strokeweight=".5pt">
                <v:textbox>
                  <w:txbxContent>
                    <w:p w14:paraId="5B605193" w14:textId="77777777" w:rsidR="006E4F5E" w:rsidRDefault="006E4F5E" w:rsidP="006E4F5E">
                      <w:r>
                        <w:sym w:font="Symbol" w:char="F06C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E8AA2B5" wp14:editId="6790E1FA">
                <wp:simplePos x="0" y="0"/>
                <wp:positionH relativeFrom="column">
                  <wp:posOffset>2616445</wp:posOffset>
                </wp:positionH>
                <wp:positionV relativeFrom="paragraph">
                  <wp:posOffset>124460</wp:posOffset>
                </wp:positionV>
                <wp:extent cx="1376127" cy="298450"/>
                <wp:effectExtent l="0" t="0" r="825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6127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7CC530" w14:textId="77777777" w:rsidR="006E4F5E" w:rsidRPr="0072797E" w:rsidRDefault="006E4F5E" w:rsidP="006E4F5E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ropositive (Z(a)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8AA2B5" id="Text Box 8" o:spid="_x0000_s1027" type="#_x0000_t202" style="position:absolute;margin-left:206pt;margin-top:9.8pt;width:108.35pt;height:23.5pt;z-index:25165824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" fillcolor="white [3201]" strokeweight=".5pt">
                <v:textbox>
                  <w:txbxContent>
                    <w:p w14:paraId="717CC530" w14:textId="77777777" w:rsidR="006E4F5E" w:rsidRPr="0072797E" w:rsidRDefault="006E4F5E" w:rsidP="006E4F5E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ropositive (Z(a)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C3A2710" wp14:editId="1DF9523A">
                <wp:simplePos x="0" y="0"/>
                <wp:positionH relativeFrom="column">
                  <wp:posOffset>715224</wp:posOffset>
                </wp:positionH>
                <wp:positionV relativeFrom="paragraph">
                  <wp:posOffset>124699</wp:posOffset>
                </wp:positionV>
                <wp:extent cx="1385180" cy="298450"/>
                <wp:effectExtent l="0" t="0" r="1206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18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E43973" w14:textId="77777777" w:rsidR="006E4F5E" w:rsidRPr="0072797E" w:rsidRDefault="006E4F5E" w:rsidP="006E4F5E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ronegative (X(a)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3A2710" id="Text Box 7" o:spid="_x0000_s1028" type="#_x0000_t202" style="position:absolute;margin-left:56.3pt;margin-top:9.8pt;width:109.05pt;height:23.5pt;z-index:2516582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" fillcolor="white [3201]" strokeweight=".5pt">
                <v:textbox>
                  <w:txbxContent>
                    <w:p w14:paraId="21E43973" w14:textId="77777777" w:rsidR="006E4F5E" w:rsidRPr="0072797E" w:rsidRDefault="006E4F5E" w:rsidP="006E4F5E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ronegative (X(a))</w:t>
                      </w:r>
                    </w:p>
                  </w:txbxContent>
                </v:textbox>
              </v:shape>
            </w:pict>
          </mc:Fallback>
        </mc:AlternateContent>
      </w:r>
    </w:p>
    <w:p w14:paraId="485B44AF" w14:textId="77777777" w:rsidR="006E4F5E" w:rsidRDefault="006E4F5E" w:rsidP="006E4F5E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0D44481" wp14:editId="6A54BCA3">
                <wp:simplePos x="0" y="0"/>
                <wp:positionH relativeFrom="column">
                  <wp:posOffset>2144395</wp:posOffset>
                </wp:positionH>
                <wp:positionV relativeFrom="paragraph">
                  <wp:posOffset>11902</wp:posOffset>
                </wp:positionV>
                <wp:extent cx="425450" cy="0"/>
                <wp:effectExtent l="0" t="63500" r="0" b="63500"/>
                <wp:wrapNone/>
                <wp:docPr id="1321690154" name="Straight Arrow Connector 1321690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0FC1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21690154" o:spid="_x0000_s1026" type="#_x0000_t32" style="position:absolute;margin-left:168.85pt;margin-top:.95pt;width:33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" strokecolor="#5b9bd5 [3208]" strokeweight="1.5pt">
                <v:stroke endarrow="block" joinstyle="miter"/>
              </v:shape>
            </w:pict>
          </mc:Fallback>
        </mc:AlternateContent>
      </w:r>
    </w:p>
    <w:p w14:paraId="7066D1FA" w14:textId="77777777" w:rsidR="006E4F5E" w:rsidRDefault="006E4F5E" w:rsidP="006E4F5E">
      <w:pPr>
        <w:spacing w:line="360" w:lineRule="auto"/>
        <w:rPr>
          <w:b/>
          <w:bCs/>
        </w:rPr>
      </w:pPr>
    </w:p>
    <w:p w14:paraId="33924CF2" w14:textId="77777777" w:rsidR="006E4F5E" w:rsidRDefault="006E4F5E" w:rsidP="006E4F5E">
      <w:pPr>
        <w:spacing w:line="360" w:lineRule="auto"/>
      </w:pPr>
      <w:r w:rsidRPr="00227153">
        <w:rPr>
          <w:b/>
          <w:bCs/>
        </w:rPr>
        <w:t>Model 2</w:t>
      </w:r>
      <w:r>
        <w:t xml:space="preserve">: </w:t>
      </w:r>
    </w:p>
    <w:p w14:paraId="0E9EB3C3" w14:textId="02E224F0" w:rsidR="006E4F5E" w:rsidRDefault="003541EF" w:rsidP="006E4F5E">
      <w:pPr>
        <w:spacing w:line="360" w:lineRule="auto"/>
      </w:pPr>
      <w:r>
        <w:t>Model 2 a</w:t>
      </w:r>
      <w:r w:rsidR="006E4F5E">
        <w:t>ssumes a constant force of infection (</w:t>
      </w:r>
      <w:r w:rsidR="006E4F5E" w:rsidRPr="00334C05">
        <w:rPr>
          <w:i/>
          <w:iCs/>
        </w:rPr>
        <w:sym w:font="Symbol" w:char="F06C"/>
      </w:r>
      <w:r w:rsidR="006E4F5E">
        <w:t xml:space="preserve">) over time and seroreversion, with seroreversion rate </w:t>
      </w:r>
      <w:r w:rsidR="006E4F5E">
        <w:sym w:font="Symbol" w:char="F072"/>
      </w:r>
      <w:r w:rsidR="006E4F5E">
        <w:t>. The</w:t>
      </w:r>
      <w:r w:rsidR="006E4F5E" w:rsidRPr="007B5F96">
        <w:t xml:space="preserve"> dynamics </w:t>
      </w:r>
      <w:r w:rsidR="006E4F5E">
        <w:t xml:space="preserve">are described </w:t>
      </w:r>
      <w:r w:rsidR="006E4F5E" w:rsidRPr="007B5F96">
        <w:t>by the differential equation</w:t>
      </w:r>
      <w:r w:rsidR="006E4F5E">
        <w:t>:</w:t>
      </w:r>
    </w:p>
    <w:p w14:paraId="7962FD21" w14:textId="77777777" w:rsidR="006E4F5E" w:rsidRDefault="006E4F5E" w:rsidP="006E4F5E">
      <w:pPr>
        <w:spacing w:line="360" w:lineRule="auto"/>
      </w:pPr>
      <m:oMathPara>
        <m:oMath>
          <m:r>
            <w:rPr>
              <w:rFonts w:ascii="Cambria Math" w:hAnsi="Cambria Math"/>
            </w:rPr>
            <m:t>z’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>= λ-(</m:t>
          </m:r>
          <m:r>
            <w:rPr>
              <w:rFonts w:ascii="Cambria Math" w:hAnsi="Cambria Math"/>
              <w:i/>
            </w:rPr>
            <w:sym w:font="Symbol" w:char="F06C"/>
          </m:r>
          <m:r>
            <w:rPr>
              <w:rFonts w:ascii="Cambria Math" w:hAnsi="Cambria Math"/>
            </w:rPr>
            <m:t xml:space="preserve"> +</m:t>
          </m:r>
          <m:r>
            <w:rPr>
              <w:rFonts w:ascii="Cambria Math" w:hAnsi="Cambria Math"/>
              <w:i/>
            </w:rPr>
            <w:sym w:font="Symbol" w:char="F072"/>
          </m:r>
          <m:r>
            <w:rPr>
              <w:rFonts w:ascii="Cambria Math" w:hAnsi="Cambria Math"/>
            </w:rPr>
            <m:t>)z(a)</m:t>
          </m:r>
        </m:oMath>
      </m:oMathPara>
    </w:p>
    <w:p w14:paraId="6595CB27" w14:textId="77777777" w:rsidR="006E4F5E" w:rsidRDefault="006E4F5E" w:rsidP="006E4F5E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FD5A6C3" wp14:editId="526B5B35">
                <wp:simplePos x="0" y="0"/>
                <wp:positionH relativeFrom="column">
                  <wp:posOffset>2190115</wp:posOffset>
                </wp:positionH>
                <wp:positionV relativeFrom="paragraph">
                  <wp:posOffset>91912</wp:posOffset>
                </wp:positionV>
                <wp:extent cx="262255" cy="343535"/>
                <wp:effectExtent l="0" t="0" r="444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B549BD" w14:textId="77777777" w:rsidR="006E4F5E" w:rsidRDefault="006E4F5E" w:rsidP="006E4F5E">
                            <w:r>
                              <w:sym w:font="Symbol" w:char="F06C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5A6C3" id="Text Box 14" o:spid="_x0000_s1029" type="#_x0000_t202" style="position:absolute;margin-left:172.45pt;margin-top:7.25pt;width:20.65pt;height:27.0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" fillcolor="white [3201]" stroked="f" strokeweight=".5pt">
                <v:textbox>
                  <w:txbxContent>
                    <w:p w14:paraId="0CB549BD" w14:textId="77777777" w:rsidR="006E4F5E" w:rsidRDefault="006E4F5E" w:rsidP="006E4F5E">
                      <w:r>
                        <w:sym w:font="Symbol" w:char="F06C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B96EE52" wp14:editId="6841B978">
                <wp:simplePos x="0" y="0"/>
                <wp:positionH relativeFrom="column">
                  <wp:posOffset>715010</wp:posOffset>
                </wp:positionH>
                <wp:positionV relativeFrom="paragraph">
                  <wp:posOffset>238760</wp:posOffset>
                </wp:positionV>
                <wp:extent cx="1384935" cy="298450"/>
                <wp:effectExtent l="0" t="0" r="1206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93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29A319" w14:textId="77777777" w:rsidR="006E4F5E" w:rsidRPr="0072797E" w:rsidRDefault="006E4F5E" w:rsidP="006E4F5E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ronegative (X(a)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96EE52" id="Text Box 11" o:spid="_x0000_s1030" type="#_x0000_t202" style="position:absolute;margin-left:56.3pt;margin-top:18.8pt;width:109.05pt;height:23.5pt;z-index:25165824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" fillcolor="white [3201]" strokeweight=".5pt">
                <v:textbox>
                  <w:txbxContent>
                    <w:p w14:paraId="5929A319" w14:textId="77777777" w:rsidR="006E4F5E" w:rsidRPr="0072797E" w:rsidRDefault="006E4F5E" w:rsidP="006E4F5E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ronegative (X(a)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C753032" wp14:editId="76C6D4D0">
                <wp:simplePos x="0" y="0"/>
                <wp:positionH relativeFrom="column">
                  <wp:posOffset>2616200</wp:posOffset>
                </wp:positionH>
                <wp:positionV relativeFrom="paragraph">
                  <wp:posOffset>238760</wp:posOffset>
                </wp:positionV>
                <wp:extent cx="1376045" cy="298450"/>
                <wp:effectExtent l="0" t="0" r="8255" b="19050"/>
                <wp:wrapNone/>
                <wp:docPr id="1143809512" name="Text Box 1143809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604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500E8C" w14:textId="77777777" w:rsidR="006E4F5E" w:rsidRPr="0072797E" w:rsidRDefault="006E4F5E" w:rsidP="006E4F5E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ropositive (Z(a)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753032" id="Text Box 1143809512" o:spid="_x0000_s1031" type="#_x0000_t202" style="position:absolute;margin-left:206pt;margin-top:18.8pt;width:108.35pt;height:23.5pt;z-index:25165824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" fillcolor="white [3201]" strokeweight=".5pt">
                <v:textbox>
                  <w:txbxContent>
                    <w:p w14:paraId="47500E8C" w14:textId="77777777" w:rsidR="006E4F5E" w:rsidRPr="0072797E" w:rsidRDefault="006E4F5E" w:rsidP="006E4F5E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ropositive (Z(a))</w:t>
                      </w:r>
                    </w:p>
                  </w:txbxContent>
                </v:textbox>
              </v:shape>
            </w:pict>
          </mc:Fallback>
        </mc:AlternateContent>
      </w:r>
    </w:p>
    <w:p w14:paraId="0B062E9E" w14:textId="01DEF304" w:rsidR="006E4F5E" w:rsidRDefault="006E4F5E" w:rsidP="006E4F5E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4DF29EC" wp14:editId="40580E0A">
                <wp:simplePos x="0" y="0"/>
                <wp:positionH relativeFrom="column">
                  <wp:posOffset>2117888</wp:posOffset>
                </wp:positionH>
                <wp:positionV relativeFrom="paragraph">
                  <wp:posOffset>164465</wp:posOffset>
                </wp:positionV>
                <wp:extent cx="425450" cy="0"/>
                <wp:effectExtent l="0" t="63500" r="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E5A804" id="Straight Arrow Connector 20" o:spid="_x0000_s1026" type="#_x0000_t32" style="position:absolute;margin-left:166.75pt;margin-top:12.95pt;width:33.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" strokecolor="#5b9bd5 [3208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1F5E2B" wp14:editId="076C4482">
                <wp:simplePos x="0" y="0"/>
                <wp:positionH relativeFrom="column">
                  <wp:posOffset>2189241</wp:posOffset>
                </wp:positionH>
                <wp:positionV relativeFrom="paragraph">
                  <wp:posOffset>82261</wp:posOffset>
                </wp:positionV>
                <wp:extent cx="262255" cy="343535"/>
                <wp:effectExtent l="0" t="0" r="444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994C86" w14:textId="77777777" w:rsidR="006E4F5E" w:rsidRDefault="006E4F5E" w:rsidP="006E4F5E">
                            <w:r>
                              <w:sym w:font="Symbol" w:char="F072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F5E2B" id="Text Box 22" o:spid="_x0000_s1032" type="#_x0000_t202" style="position:absolute;margin-left:172.4pt;margin-top:6.5pt;width:20.65pt;height:27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" fillcolor="white [3201]" stroked="f" strokeweight=".5pt">
                <v:textbox>
                  <w:txbxContent>
                    <w:p w14:paraId="05994C86" w14:textId="77777777" w:rsidR="006E4F5E" w:rsidRDefault="006E4F5E" w:rsidP="006E4F5E">
                      <w:r>
                        <w:sym w:font="Symbol" w:char="F07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F8CDB22" wp14:editId="39BF9220">
                <wp:simplePos x="0" y="0"/>
                <wp:positionH relativeFrom="column">
                  <wp:posOffset>2144395</wp:posOffset>
                </wp:positionH>
                <wp:positionV relativeFrom="paragraph">
                  <wp:posOffset>84292</wp:posOffset>
                </wp:positionV>
                <wp:extent cx="425450" cy="0"/>
                <wp:effectExtent l="0" t="63500" r="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55D01A" id="Straight Arrow Connector 16" o:spid="_x0000_s1026" type="#_x0000_t32" style="position:absolute;margin-left:168.85pt;margin-top:6.65pt;width:33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" strokecolor="#5b9bd5 [3208]" strokeweight="1.5pt">
                <v:stroke endarrow="block" joinstyle="miter"/>
              </v:shape>
            </w:pict>
          </mc:Fallback>
        </mc:AlternateContent>
      </w:r>
    </w:p>
    <w:p w14:paraId="7B3668D0" w14:textId="77777777" w:rsidR="0056299A" w:rsidRDefault="0056299A" w:rsidP="006E4F5E">
      <w:pPr>
        <w:spacing w:line="480" w:lineRule="auto"/>
        <w:jc w:val="both"/>
        <w:rPr>
          <w:b/>
          <w:bCs/>
        </w:rPr>
      </w:pPr>
    </w:p>
    <w:p w14:paraId="07372A0F" w14:textId="772901C9" w:rsidR="006E4F5E" w:rsidRDefault="006E4F5E" w:rsidP="006E4F5E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Model 3: </w:t>
      </w:r>
    </w:p>
    <w:p w14:paraId="6A553FF0" w14:textId="0A86C9A2" w:rsidR="006E4F5E" w:rsidRDefault="000821D3" w:rsidP="006E4F5E">
      <w:pPr>
        <w:spacing w:line="360" w:lineRule="auto"/>
        <w:jc w:val="both"/>
      </w:pPr>
      <w:r>
        <w:t>Model 3 a</w:t>
      </w:r>
      <w:r w:rsidR="006E4F5E">
        <w:t xml:space="preserve">ssumes a time-varying FOI without seroreversion. Let’s denote the sampling year by </w:t>
      </w:r>
      <w:r w:rsidR="006E4F5E">
        <w:rPr>
          <w:i/>
          <w:iCs/>
        </w:rPr>
        <w:t>S</w:t>
      </w:r>
      <w:r w:rsidR="006E4F5E">
        <w:t xml:space="preserve">. For an individual of age </w:t>
      </w:r>
      <w:proofErr w:type="spellStart"/>
      <w:r w:rsidR="006E4F5E" w:rsidRPr="00334C05">
        <w:rPr>
          <w:i/>
          <w:iCs/>
        </w:rPr>
        <w:t>a</w:t>
      </w:r>
      <w:r w:rsidR="006E4F5E" w:rsidRPr="00334C05">
        <w:rPr>
          <w:i/>
          <w:iCs/>
          <w:vertAlign w:val="subscript"/>
        </w:rPr>
        <w:t>j</w:t>
      </w:r>
      <w:proofErr w:type="spellEnd"/>
      <w:r w:rsidR="006E4F5E">
        <w:t xml:space="preserve"> in year </w:t>
      </w:r>
      <w:r w:rsidR="006E4F5E">
        <w:rPr>
          <w:i/>
          <w:iCs/>
        </w:rPr>
        <w:t>S</w:t>
      </w:r>
      <w:r w:rsidR="006E4F5E">
        <w:t xml:space="preserve">, the probability of being seropositive will depend on the FOI during the years between when they were born, </w:t>
      </w:r>
      <w:r w:rsidR="006E4F5E" w:rsidRPr="00227153">
        <w:rPr>
          <w:i/>
          <w:iCs/>
        </w:rPr>
        <w:t>S</w:t>
      </w:r>
      <w:r w:rsidR="006E4F5E" w:rsidRPr="00334C05">
        <w:rPr>
          <w:i/>
          <w:iCs/>
        </w:rPr>
        <w:t>−</w:t>
      </w:r>
      <w:proofErr w:type="spellStart"/>
      <w:r w:rsidR="006E4F5E" w:rsidRPr="00334C05">
        <w:rPr>
          <w:i/>
          <w:iCs/>
        </w:rPr>
        <w:t>a</w:t>
      </w:r>
      <w:r w:rsidR="006E4F5E" w:rsidRPr="00334C05">
        <w:rPr>
          <w:i/>
          <w:iCs/>
          <w:vertAlign w:val="subscript"/>
        </w:rPr>
        <w:t>j</w:t>
      </w:r>
      <w:proofErr w:type="spellEnd"/>
      <w:r w:rsidR="006E4F5E">
        <w:t xml:space="preserve">, and the sampling year, </w:t>
      </w:r>
      <w:r w:rsidR="006E4F5E" w:rsidRPr="00334C05">
        <w:rPr>
          <w:i/>
          <w:iCs/>
        </w:rPr>
        <w:t>S</w:t>
      </w:r>
      <w:r w:rsidR="006E4F5E">
        <w:t>, which we denote by</w:t>
      </w:r>
      <w:r w:rsidR="0070728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S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="006E4F5E" w:rsidRPr="00334C05">
        <w:rPr>
          <w:i/>
          <w:iCs/>
        </w:rPr>
        <w:t>,</w:t>
      </w:r>
      <w:r w:rsidR="006E4F5E">
        <w:rPr>
          <w:i/>
          <w:iCs/>
        </w:rPr>
        <w:t xml:space="preserve"> …</w:t>
      </w:r>
      <w:r w:rsidR="006E4F5E" w:rsidRPr="00334C05">
        <w:rPr>
          <w:i/>
          <w:iCs/>
        </w:rPr>
        <w:t>,</w:t>
      </w:r>
      <w:r w:rsidR="006E4F5E">
        <w:rPr>
          <w:i/>
          <w:iCs/>
        </w:rPr>
        <w:t xml:space="preserve"> </w:t>
      </w:r>
      <w:r w:rsidR="006E4F5E" w:rsidRPr="00334C05">
        <w:rPr>
          <w:i/>
          <w:iCs/>
        </w:rPr>
        <w:t>λ</w:t>
      </w:r>
      <w:r w:rsidR="006E4F5E" w:rsidRPr="00334C05">
        <w:rPr>
          <w:i/>
          <w:iCs/>
          <w:vertAlign w:val="subscript"/>
        </w:rPr>
        <w:t>S−1</w:t>
      </w:r>
      <w:r w:rsidR="006E4F5E" w:rsidRPr="00334C05">
        <w:rPr>
          <w:i/>
          <w:iCs/>
        </w:rPr>
        <w:t>,</w:t>
      </w:r>
      <w:r w:rsidR="006E4F5E">
        <w:rPr>
          <w:i/>
          <w:iCs/>
        </w:rPr>
        <w:t xml:space="preserve"> </w:t>
      </w:r>
      <w:proofErr w:type="spellStart"/>
      <w:r w:rsidR="006E4F5E" w:rsidRPr="00334C05">
        <w:rPr>
          <w:i/>
          <w:iCs/>
        </w:rPr>
        <w:t>λ</w:t>
      </w:r>
      <w:r w:rsidR="006E4F5E" w:rsidRPr="00334C05">
        <w:rPr>
          <w:i/>
          <w:iCs/>
          <w:vertAlign w:val="subscript"/>
        </w:rPr>
        <w:t>S</w:t>
      </w:r>
      <w:proofErr w:type="spellEnd"/>
      <w:r w:rsidR="006E4F5E">
        <w:t xml:space="preserve">. We assume individuals cannot be infected the year they are born. The probability for a 1-year-old being seronegative in year </w:t>
      </w:r>
      <w:r w:rsidR="006E4F5E" w:rsidRPr="00227153">
        <w:rPr>
          <w:i/>
          <w:iCs/>
        </w:rPr>
        <w:t>S</w:t>
      </w:r>
      <w:r w:rsidR="006E4F5E">
        <w:t xml:space="preserve"> is given by: </w:t>
      </w:r>
    </w:p>
    <w:p w14:paraId="6382C6C2" w14:textId="77777777" w:rsidR="006E4F5E" w:rsidRDefault="00000000" w:rsidP="006E4F5E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_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,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p>
          </m:sSup>
        </m:oMath>
      </m:oMathPara>
    </w:p>
    <w:p w14:paraId="2B0FE1E3" w14:textId="5FCA3E5D" w:rsidR="006E4F5E" w:rsidRDefault="006E4F5E" w:rsidP="006E4F5E">
      <w:pPr>
        <w:spacing w:line="360" w:lineRule="auto"/>
        <w:jc w:val="both"/>
      </w:pPr>
      <w:r>
        <w:t xml:space="preserve">For an individual of age </w:t>
      </w:r>
      <w:proofErr w:type="spellStart"/>
      <w:r w:rsidRPr="00334C05">
        <w:rPr>
          <w:i/>
          <w:iCs/>
        </w:rPr>
        <w:t>a</w:t>
      </w:r>
      <w:r w:rsidRPr="00334C05">
        <w:rPr>
          <w:i/>
          <w:iCs/>
          <w:vertAlign w:val="subscript"/>
        </w:rPr>
        <w:t>j</w:t>
      </w:r>
      <w:proofErr w:type="spellEnd"/>
      <w:r>
        <w:t xml:space="preserve">, the probability to be seronegative in year </w:t>
      </w:r>
      <w:r w:rsidRPr="00334C05">
        <w:rPr>
          <w:i/>
          <w:iCs/>
        </w:rPr>
        <w:t>S</w:t>
      </w:r>
      <w:r>
        <w:t xml:space="preserve"> is calculated from the cumulative risk of infection from the year the individual was age one </w:t>
      </w:r>
      <w:r w:rsidRPr="00227153">
        <w:rPr>
          <w:i/>
          <w:iCs/>
        </w:rPr>
        <w:t>S</w:t>
      </w:r>
      <w:r w:rsidRPr="00334C05">
        <w:rPr>
          <w:i/>
          <w:iCs/>
        </w:rPr>
        <w:t>−a</w:t>
      </w:r>
      <w:r w:rsidRPr="00334C05">
        <w:rPr>
          <w:i/>
          <w:iCs/>
          <w:vertAlign w:val="subscript"/>
        </w:rPr>
        <w:t>j</w:t>
      </w:r>
      <w:r>
        <w:rPr>
          <w:i/>
          <w:iCs/>
        </w:rPr>
        <w:t>+1</w:t>
      </w:r>
      <w:r>
        <w:t xml:space="preserve"> to the</w:t>
      </w:r>
      <w:r w:rsidR="008A0349">
        <w:t xml:space="preserve"> sampling</w:t>
      </w:r>
      <w:r>
        <w:t xml:space="preserve"> year </w:t>
      </w:r>
      <w:r w:rsidRPr="00334C05">
        <w:rPr>
          <w:i/>
          <w:iCs/>
        </w:rPr>
        <w:t>S</w:t>
      </w:r>
      <w:r>
        <w:rPr>
          <w:i/>
          <w:iCs/>
        </w:rPr>
        <w:t>:</w:t>
      </w:r>
    </w:p>
    <w:p w14:paraId="1B597A0A" w14:textId="77777777" w:rsidR="006E4F5E" w:rsidRPr="00334C05" w:rsidRDefault="00000000" w:rsidP="006E4F5E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</m:t>
                  </m:r>
                </m:e>
                <m:sub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,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= 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=S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1</m:t>
                  </m:r>
                </m:e>
                <m:sub/>
              </m:sSub>
            </m:sub>
            <m:sup>
              <m:r>
                <w:rPr>
                  <w:rFonts w:ascii="Cambria Math" w:hAnsi="Cambria Math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52AB8A6D" w14:textId="77777777" w:rsidR="006E4F5E" w:rsidRDefault="006E4F5E" w:rsidP="006E4F5E">
      <w:pPr>
        <w:spacing w:line="480" w:lineRule="auto"/>
        <w:jc w:val="both"/>
        <w:rPr>
          <w:b/>
          <w:bCs/>
        </w:rPr>
      </w:pPr>
    </w:p>
    <w:p w14:paraId="19EA6BAA" w14:textId="77777777" w:rsidR="006E4F5E" w:rsidRDefault="006E4F5E" w:rsidP="006E4F5E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Model 4:</w:t>
      </w:r>
    </w:p>
    <w:p w14:paraId="4905F9C1" w14:textId="567961D7" w:rsidR="006E4F5E" w:rsidRDefault="0056299A" w:rsidP="006E4F5E">
      <w:pPr>
        <w:spacing w:line="360" w:lineRule="auto"/>
        <w:jc w:val="both"/>
      </w:pPr>
      <w:r>
        <w:t xml:space="preserve">Model 4 </w:t>
      </w:r>
      <w:r w:rsidR="00D02755">
        <w:t>a</w:t>
      </w:r>
      <w:r w:rsidR="006E4F5E">
        <w:t xml:space="preserve">ssumes a time-varying FOI with seroreversion. Let’s denote by </w:t>
      </w:r>
      <w:r w:rsidR="006E4F5E" w:rsidRPr="00334C05">
        <w:rPr>
          <w:i/>
          <w:iCs/>
        </w:rPr>
        <w:t>S</w:t>
      </w:r>
      <w:r w:rsidR="006E4F5E">
        <w:t xml:space="preserve"> the sampling year. For an individual of age </w:t>
      </w:r>
      <w:proofErr w:type="spellStart"/>
      <w:r w:rsidR="006E4F5E" w:rsidRPr="00334C05">
        <w:rPr>
          <w:i/>
          <w:iCs/>
        </w:rPr>
        <w:t>a</w:t>
      </w:r>
      <w:r w:rsidR="006E4F5E" w:rsidRPr="00334C05">
        <w:rPr>
          <w:i/>
          <w:iCs/>
          <w:vertAlign w:val="subscript"/>
        </w:rPr>
        <w:t>j</w:t>
      </w:r>
      <w:proofErr w:type="spellEnd"/>
      <w:r w:rsidR="006E4F5E">
        <w:t xml:space="preserve"> in year </w:t>
      </w:r>
      <w:r w:rsidR="006E4F5E" w:rsidRPr="00334C05">
        <w:rPr>
          <w:i/>
          <w:iCs/>
        </w:rPr>
        <w:t>S</w:t>
      </w:r>
      <w:r w:rsidR="006E4F5E">
        <w:t xml:space="preserve">, the probability of being seropositive will depend on the FOI during the years between when they were born, </w:t>
      </w:r>
      <w:r w:rsidR="006E4F5E" w:rsidRPr="00334C05">
        <w:rPr>
          <w:i/>
          <w:iCs/>
        </w:rPr>
        <w:t>S−</w:t>
      </w:r>
      <w:proofErr w:type="spellStart"/>
      <w:r w:rsidR="006E4F5E" w:rsidRPr="00334C05">
        <w:rPr>
          <w:i/>
          <w:iCs/>
        </w:rPr>
        <w:t>a</w:t>
      </w:r>
      <w:r w:rsidR="006E4F5E" w:rsidRPr="00334C05">
        <w:rPr>
          <w:i/>
          <w:iCs/>
          <w:vertAlign w:val="subscript"/>
        </w:rPr>
        <w:t>j</w:t>
      </w:r>
      <w:proofErr w:type="spellEnd"/>
      <w:r w:rsidR="006E4F5E">
        <w:t xml:space="preserve">, and the sampling year, </w:t>
      </w:r>
      <w:r w:rsidR="006E4F5E" w:rsidRPr="00334C05">
        <w:rPr>
          <w:i/>
          <w:iCs/>
        </w:rPr>
        <w:t>S</w:t>
      </w:r>
      <w:r w:rsidR="006E4F5E">
        <w:t xml:space="preserve">, which we denote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S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="006E4F5E" w:rsidRPr="00334C05">
        <w:rPr>
          <w:i/>
          <w:iCs/>
        </w:rPr>
        <w:t>,</w:t>
      </w:r>
      <w:r w:rsidR="006E4F5E">
        <w:rPr>
          <w:i/>
          <w:iCs/>
        </w:rPr>
        <w:t xml:space="preserve"> </w:t>
      </w:r>
      <w:r w:rsidR="006E4F5E" w:rsidRPr="00334C05">
        <w:rPr>
          <w:i/>
          <w:iCs/>
        </w:rPr>
        <w:t>...,</w:t>
      </w:r>
      <w:r w:rsidR="006E4F5E">
        <w:rPr>
          <w:i/>
          <w:iCs/>
        </w:rPr>
        <w:t xml:space="preserve"> </w:t>
      </w:r>
      <w:r w:rsidR="006E4F5E" w:rsidRPr="00334C05">
        <w:rPr>
          <w:i/>
          <w:iCs/>
        </w:rPr>
        <w:t>λ</w:t>
      </w:r>
      <w:r w:rsidR="006E4F5E" w:rsidRPr="00334C05">
        <w:rPr>
          <w:i/>
          <w:iCs/>
          <w:vertAlign w:val="subscript"/>
        </w:rPr>
        <w:t>S−1</w:t>
      </w:r>
      <w:r w:rsidR="006E4F5E" w:rsidRPr="00334C05">
        <w:rPr>
          <w:i/>
          <w:iCs/>
        </w:rPr>
        <w:t>,</w:t>
      </w:r>
      <w:r w:rsidR="006E4F5E">
        <w:rPr>
          <w:i/>
          <w:iCs/>
        </w:rPr>
        <w:t xml:space="preserve"> </w:t>
      </w:r>
      <w:proofErr w:type="spellStart"/>
      <w:r w:rsidR="006E4F5E" w:rsidRPr="00334C05">
        <w:rPr>
          <w:i/>
          <w:iCs/>
        </w:rPr>
        <w:t>λ</w:t>
      </w:r>
      <w:r w:rsidR="006E4F5E" w:rsidRPr="00334C05">
        <w:rPr>
          <w:i/>
          <w:iCs/>
          <w:vertAlign w:val="subscript"/>
        </w:rPr>
        <w:t>S</w:t>
      </w:r>
      <w:proofErr w:type="spellEnd"/>
      <w:r w:rsidR="006E4F5E">
        <w:t>.</w:t>
      </w:r>
      <w:r w:rsidR="00633B7A">
        <w:t xml:space="preserve"> </w:t>
      </w:r>
      <w:r w:rsidR="006E4F5E">
        <w:t xml:space="preserve">We </w:t>
      </w:r>
      <w:r w:rsidR="00B801A6">
        <w:t xml:space="preserve">denote </w:t>
      </w:r>
      <w:r w:rsidR="006E4F5E">
        <w:t xml:space="preserve">the rate of seroreversion by </w:t>
      </w:r>
      <w:r w:rsidR="006E4F5E" w:rsidRPr="00334C05">
        <w:rPr>
          <w:i/>
          <w:iCs/>
        </w:rPr>
        <w:t>ρ</w:t>
      </w:r>
      <w:r w:rsidR="002B0D0C">
        <w:t>,</w:t>
      </w:r>
      <w:r w:rsidR="006E4F5E">
        <w:t xml:space="preserve"> </w:t>
      </w:r>
      <w:r w:rsidR="002B0D0C">
        <w:t>and w</w:t>
      </w:r>
      <w:r w:rsidR="006E4F5E">
        <w:t xml:space="preserve">e assume individuals cannot be infected the year they are born. Here, the probability for a 1-year-old being seronegative in year </w:t>
      </w:r>
      <w:r w:rsidR="006E4F5E" w:rsidRPr="0074219E">
        <w:rPr>
          <w:i/>
          <w:iCs/>
        </w:rPr>
        <w:t>S</w:t>
      </w:r>
      <w:r w:rsidR="006E4F5E">
        <w:t xml:space="preserve"> is given by: </w:t>
      </w:r>
    </w:p>
    <w:p w14:paraId="054B4E4A" w14:textId="77777777" w:rsidR="006E4F5E" w:rsidRDefault="00000000" w:rsidP="006E4F5E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_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,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ρ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p>
          </m:sSup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ρ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ρ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</m:t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ρ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 w14:paraId="350712F3" w14:textId="39CCB082" w:rsidR="006E4F5E" w:rsidRDefault="006E4F5E" w:rsidP="006E4F5E">
      <w:pPr>
        <w:spacing w:line="360" w:lineRule="auto"/>
        <w:jc w:val="both"/>
      </w:pPr>
      <w:r>
        <w:t xml:space="preserve">where the first term is the probability of not getting infected and the second one is the probability of getting infected and sero-reverting. </w:t>
      </w:r>
      <w:r w:rsidR="00831A67">
        <w:t xml:space="preserve">We used the derivations by </w:t>
      </w:r>
      <w:proofErr w:type="spellStart"/>
      <w:r w:rsidR="00831A67">
        <w:t>Hoz</w:t>
      </w:r>
      <w:proofErr w:type="spellEnd"/>
      <w:r w:rsidR="0069358D" w:rsidRPr="0074219E">
        <w:rPr>
          <w:lang w:val="en-GB"/>
        </w:rPr>
        <w:t>é</w:t>
      </w:r>
      <w:r w:rsidR="00831A67">
        <w:t xml:space="preserve"> et al.</w:t>
      </w:r>
      <w:r w:rsidR="005E518B">
        <w:t xml:space="preserve"> </w:t>
      </w:r>
      <w:r w:rsidR="005E518B">
        <w:fldChar w:fldCharType="begin"/>
      </w:r>
      <w:r w:rsidR="00EF3841">
        <w:instrText xml:space="preserve"> ADDIN EN.CITE &lt;EndNote&gt;&lt;Cite&gt;&lt;Author&gt;Hoze&lt;/Author&gt;&lt;RecNum&gt;103&lt;/RecNum&gt;&lt;DisplayText&gt;(1)&lt;/DisplayText&gt;&lt;record&gt;&lt;rec-number&gt;103&lt;/rec-number&gt;&lt;foreign-keys&gt;&lt;key app="EN" db-id="x5v0rtdpp9dxene5sszv5sebrw5swxa55zx2" timestamp="1713548392"&gt;103&lt;/key&gt;&lt;/foreign-keys&gt;&lt;ref-type name="Web Page"&gt;12&lt;/ref-type&gt;&lt;contributors&gt;&lt;authors&gt;&lt;author&gt;Hoze, N.&lt;/author&gt;&lt;/authors&gt;&lt;/contributors&gt;&lt;titles&gt;&lt;title&gt;RSero&lt;/title&gt;&lt;/titles&gt;&lt;dates&gt;&lt;/dates&gt;&lt;urls&gt;&lt;related-urls&gt;&lt;url&gt;https://htmlpreview.github.io/?https://github.com/nathoze/Rsero/blob/master/vignettes/models.html&lt;/url&gt;&lt;/related-urls&gt;&lt;/urls&gt;&lt;/record&gt;&lt;/Cite&gt;&lt;/EndNote&gt;</w:instrText>
      </w:r>
      <w:r w:rsidR="005E518B">
        <w:fldChar w:fldCharType="separate"/>
      </w:r>
      <w:r w:rsidR="00EF3841">
        <w:rPr>
          <w:noProof/>
        </w:rPr>
        <w:t>(</w:t>
      </w:r>
      <w:hyperlink w:anchor="_ENREF_1" w:tooltip="Hoze,  #103" w:history="1">
        <w:r w:rsidR="00AC3353" w:rsidRPr="00AC3353">
          <w:t>1</w:t>
        </w:r>
      </w:hyperlink>
      <w:r w:rsidR="00EF3841">
        <w:rPr>
          <w:noProof/>
        </w:rPr>
        <w:t>)</w:t>
      </w:r>
      <w:r w:rsidR="005E518B">
        <w:fldChar w:fldCharType="end"/>
      </w:r>
      <w:r w:rsidR="00831A67">
        <w:t xml:space="preserve"> to get the probability for an individual aged </w:t>
      </w:r>
      <w:proofErr w:type="spellStart"/>
      <w:r w:rsidR="00831A67" w:rsidRPr="00334C05">
        <w:rPr>
          <w:i/>
          <w:iCs/>
        </w:rPr>
        <w:t>a</w:t>
      </w:r>
      <w:r w:rsidR="00831A67" w:rsidRPr="00334C05">
        <w:rPr>
          <w:i/>
          <w:iCs/>
          <w:vertAlign w:val="subscript"/>
        </w:rPr>
        <w:t>j</w:t>
      </w:r>
      <w:proofErr w:type="spellEnd"/>
      <w:r w:rsidR="00831A67">
        <w:t xml:space="preserve"> to be seronegative in sampling year </w:t>
      </w:r>
      <w:r w:rsidR="00831A67" w:rsidRPr="0074219E">
        <w:rPr>
          <w:i/>
          <w:iCs/>
        </w:rPr>
        <w:t>S</w:t>
      </w:r>
      <w:r w:rsidR="00831A67">
        <w:t xml:space="preserve">, which can be obtained by recursion: </w:t>
      </w:r>
    </w:p>
    <w:p w14:paraId="6171E04D" w14:textId="174A00C1" w:rsidR="008C5784" w:rsidRDefault="00000000" w:rsidP="008C5784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</m:t>
                  </m:r>
                </m:e>
                <m:sub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,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_</m:t>
                      </m:r>
                    </m:sub>
                  </m:sSub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-1,S-1</m:t>
                          </m:r>
                        </m:sub>
                      </m:sSub>
                    </m:e>
                  </m:d>
                </m:sub>
              </m:sSub>
              <m:r>
                <w:rPr>
                  <w:rFonts w:ascii="Cambria Math" w:hAnsi="Cambria Math"/>
                </w:rPr>
                <m:t>×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ρ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p>
          </m:sSup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ρ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ρ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</m:t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ρ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 w14:paraId="32EABD9D" w14:textId="77777777" w:rsidR="006E4F5E" w:rsidRDefault="006E4F5E" w:rsidP="006E4F5E">
      <w:pPr>
        <w:spacing w:line="360" w:lineRule="auto"/>
        <w:jc w:val="both"/>
      </w:pPr>
    </w:p>
    <w:p w14:paraId="7278EC0D" w14:textId="48F423B5" w:rsidR="006E4F5E" w:rsidRDefault="00DA797A" w:rsidP="006E4F5E">
      <w:pPr>
        <w:spacing w:line="360" w:lineRule="auto"/>
        <w:rPr>
          <w:b/>
          <w:bCs/>
        </w:rPr>
      </w:pPr>
      <w:r>
        <w:rPr>
          <w:b/>
          <w:bCs/>
        </w:rPr>
        <w:t xml:space="preserve">Models 5 and 6: </w:t>
      </w:r>
      <w:r w:rsidR="006E4F5E">
        <w:rPr>
          <w:b/>
          <w:bCs/>
        </w:rPr>
        <w:t>Age-dependent FOI models</w:t>
      </w:r>
    </w:p>
    <w:p w14:paraId="24049B85" w14:textId="6868A29A" w:rsidR="006E4F5E" w:rsidRDefault="006E4F5E" w:rsidP="006E4F5E">
      <w:pPr>
        <w:spacing w:line="360" w:lineRule="auto"/>
        <w:jc w:val="both"/>
      </w:pPr>
      <w:r>
        <w:t>We modified Model</w:t>
      </w:r>
      <w:r w:rsidR="00636657">
        <w:t>s</w:t>
      </w:r>
      <w:r>
        <w:t xml:space="preserve"> 1 and 2 to assume that the force of infection follows an exponential relationship with age, i.e., FOI decays exponentially by age:</w:t>
      </w:r>
    </w:p>
    <w:p w14:paraId="5FCF0D43" w14:textId="7B264994" w:rsidR="006E4F5E" w:rsidRPr="006B29CF" w:rsidRDefault="006E4F5E" w:rsidP="006E4F5E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>λ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β(a-1)</m:t>
              </m:r>
            </m:sup>
          </m:sSup>
          <m:r>
            <w:rPr>
              <w:rFonts w:ascii="Cambria Math" w:hAnsi="Cambria Math"/>
            </w:rPr>
            <m:t>.</m:t>
          </m:r>
        </m:oMath>
      </m:oMathPara>
    </w:p>
    <w:p w14:paraId="253CBC47" w14:textId="53BF5608" w:rsidR="006E4F5E" w:rsidRDefault="006E4F5E" w:rsidP="006E4F5E">
      <w:pPr>
        <w:spacing w:line="360" w:lineRule="auto"/>
        <w:jc w:val="both"/>
      </w:pPr>
      <w:r>
        <w:t xml:space="preserve">This resulted in Model 5, which allowed no seroreversion, where the seropositivity at age </w:t>
      </w:r>
      <m:oMath>
        <m:r>
          <w:rPr>
            <w:rFonts w:ascii="Cambria Math" w:hAnsi="Cambria Math"/>
          </w:rPr>
          <m:t>a</m:t>
        </m:r>
      </m:oMath>
      <w:r>
        <w:t xml:space="preserve"> is given by </w:t>
      </w:r>
      <w:r>
        <w:fldChar w:fldCharType="begin"/>
      </w:r>
      <w:r w:rsidR="00EF3841">
        <w:instrText xml:space="preserve"> ADDIN EN.CITE &lt;EndNote&gt;&lt;Cite&gt;&lt;Author&gt;Imai&lt;/Author&gt;&lt;Year&gt;2015&lt;/Year&gt;&lt;RecNum&gt;49&lt;/RecNum&gt;&lt;DisplayText&gt;(2)&lt;/DisplayText&gt;&lt;record&gt;&lt;rec-number&gt;49&lt;/rec-number&gt;&lt;foreign-keys&gt;&lt;key app="EN" db-id="x5v0rtdpp9dxene5sszv5sebrw5swxa55zx2" timestamp="1636208476"&gt;49&lt;/key&gt;&lt;/foreign-keys&gt;&lt;ref-type name="Journal Article"&gt;17&lt;/ref-type&gt;&lt;contributors&gt;&lt;authors&gt;&lt;author&gt;Imai, N.&lt;/author&gt;&lt;author&gt;Dorigatti, I.&lt;/author&gt;&lt;author&gt;Cauchemez, S.&lt;/author&gt;&lt;author&gt;Ferguson, N. M.&lt;/author&gt;&lt;/authors&gt;&lt;/contributors&gt;&lt;auth-address&gt;MRC Centre for Outbreak Analysis and Modelling, Department of Infectious Disease Epidemiology, Imperial College London, London, United Kingdom.&amp;#xD;Mathematical Modelling of Infectious Diseases Unit, Institut Pasteur, Paris, France.&lt;/auth-address&gt;&lt;titles&gt;&lt;title&gt;Estimating dengue transmission intensity from sero-prevalence surveys in multiple countries&lt;/title&gt;&lt;secondary-title&gt;PLoS Negl Trop Dis&lt;/secondary-title&gt;&lt;/titles&gt;&lt;periodical&gt;&lt;full-title&gt;PLoS Negl Trop Dis&lt;/full-title&gt;&lt;/periodical&gt;&lt;pages&gt;e0003719&lt;/pages&gt;&lt;volume&gt;9&lt;/volume&gt;&lt;number&gt;4&lt;/number&gt;&lt;edition&gt;2015/04/17&lt;/edition&gt;&lt;keywords&gt;&lt;keyword&gt;Basic Reproduction Number&lt;/keyword&gt;&lt;keyword&gt;Dengue/*epidemiology/*transmission&lt;/keyword&gt;&lt;keyword&gt;Dengue Virus/immunology&lt;/keyword&gt;&lt;keyword&gt;Enzyme-Linked Immunosorbent Assay&lt;/keyword&gt;&lt;keyword&gt;*Global Health&lt;/keyword&gt;&lt;keyword&gt;Humans&lt;/keyword&gt;&lt;keyword&gt;Prevalence&lt;/keyword&gt;&lt;keyword&gt;*Seroepidemiologic Studies&lt;/keyword&gt;&lt;/keywords&gt;&lt;dates&gt;&lt;year&gt;2015&lt;/year&gt;&lt;pub-dates&gt;&lt;date&gt;Apr&lt;/date&gt;&lt;/pub-dates&gt;&lt;/dates&gt;&lt;isbn&gt;1935-2735 (Electronic)&amp;#xD;1935-2727 (Linking)&lt;/isbn&gt;&lt;accession-num&gt;25881272&lt;/accession-num&gt;&lt;urls&gt;&lt;related-urls&gt;&lt;url&gt;https://www.ncbi.nlm.nih.gov/pubmed/25881272&lt;/url&gt;&lt;/related-urls&gt;&lt;/urls&gt;&lt;custom2&gt;PMC4400108&lt;/custom2&gt;&lt;electronic-resource-num&gt;10.1371/journal.pntd.0003719&lt;/electronic-resource-num&gt;&lt;/record&gt;&lt;/Cite&gt;&lt;/EndNote&gt;</w:instrText>
      </w:r>
      <w:r>
        <w:fldChar w:fldCharType="separate"/>
      </w:r>
      <w:r w:rsidR="00EF3841">
        <w:rPr>
          <w:noProof/>
        </w:rPr>
        <w:t>(</w:t>
      </w:r>
      <w:hyperlink w:anchor="_ENREF_2" w:tooltip="Imai, 2015 #49" w:history="1">
        <w:r w:rsidR="00AC3353" w:rsidRPr="00AC3353">
          <w:t>2</w:t>
        </w:r>
      </w:hyperlink>
      <w:r w:rsidR="00EF3841">
        <w:rPr>
          <w:noProof/>
        </w:rPr>
        <w:t>)</w:t>
      </w:r>
      <w:r>
        <w:fldChar w:fldCharType="end"/>
      </w:r>
      <w:r>
        <w:t>:</w:t>
      </w:r>
    </w:p>
    <w:p w14:paraId="260FA9B7" w14:textId="7661FA48" w:rsidR="006E4F5E" w:rsidRPr="00DA4F9A" w:rsidRDefault="006E4F5E" w:rsidP="006E4F5E">
      <w:pPr>
        <w:spacing w:line="360" w:lineRule="auto"/>
        <w:jc w:val="both"/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z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</m:d>
          <m:r>
            <w:rPr>
              <w:rFonts w:ascii="Cambria Math" w:hAnsi="Cambria Math"/>
              <w:lang w:val="en-GB"/>
            </w:rPr>
            <m:t>=1-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exp⁡</m:t>
          </m:r>
          <m:r>
            <w:rPr>
              <w:rFonts w:ascii="Cambria Math" w:hAnsi="Cambria Math"/>
              <w:lang w:val="en-GB"/>
            </w:rPr>
            <m:t>(-</m:t>
          </m:r>
          <m:nary>
            <m:naryPr>
              <m:limLoc m:val="subSup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  <m:sup>
              <m:r>
                <w:rPr>
                  <w:rFonts w:ascii="Cambria Math" w:hAnsi="Cambria Math"/>
                  <w:lang w:val="en-GB"/>
                </w:rPr>
                <m:t>a</m:t>
              </m:r>
            </m:sup>
            <m:e>
              <m:r>
                <w:rPr>
                  <w:rFonts w:ascii="Cambria Math" w:hAnsi="Cambria Math"/>
                  <w:lang w:val="en-GB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/>
                  <w:lang w:val="en-GB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p>
            </m:e>
          </m:nary>
          <m:r>
            <w:rPr>
              <w:rFonts w:ascii="Cambria Math" w:hAnsi="Cambria Math"/>
              <w:lang w:val="en-GB"/>
            </w:rPr>
            <m:t>).</m:t>
          </m:r>
        </m:oMath>
      </m:oMathPara>
    </w:p>
    <w:p w14:paraId="41EE949E" w14:textId="29F44680" w:rsidR="006E4F5E" w:rsidRDefault="006E4F5E" w:rsidP="006E4F5E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is expression implies that, if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>
        <w:rPr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β&gt;0</m:t>
        </m:r>
      </m:oMath>
      <w:r>
        <w:rPr>
          <w:rFonts w:eastAsiaTheme="minorEastAsia"/>
          <w:lang w:val="en-GB"/>
        </w:rPr>
        <w:t>,</w:t>
      </w:r>
      <w:r>
        <w:rPr>
          <w:lang w:val="en-GB"/>
        </w:rPr>
        <w:t xml:space="preserve"> seropositivity increases with age and plateaus at: </w:t>
      </w:r>
      <m:oMath>
        <m:r>
          <w:rPr>
            <w:rFonts w:ascii="Cambria Math" w:hAnsi="Cambria Math"/>
            <w:lang w:val="en-GB"/>
          </w:rPr>
          <m:t>z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∞</m:t>
            </m:r>
          </m:e>
        </m:d>
        <m:r>
          <w:rPr>
            <w:rFonts w:ascii="Cambria Math" w:hAnsi="Cambria Math"/>
            <w:lang w:val="en-GB"/>
          </w:rPr>
          <m:t>=1-</m:t>
        </m:r>
        <m:r>
          <m:rPr>
            <m:sty m:val="p"/>
          </m:rPr>
          <w:rPr>
            <w:rFonts w:ascii="Cambria Math" w:hAnsi="Cambria Math"/>
            <w:lang w:val="en-GB"/>
          </w:rPr>
          <m:t>exp⁡</m:t>
        </m:r>
        <m:r>
          <w:rPr>
            <w:rFonts w:ascii="Cambria Math" w:hAnsi="Cambria Math"/>
            <w:lang w:val="en-GB"/>
          </w:rPr>
          <m:t>(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β</m:t>
            </m:r>
          </m:den>
        </m:f>
        <m:r>
          <w:rPr>
            <w:rFonts w:ascii="Cambria Math" w:hAnsi="Cambria Math"/>
            <w:lang w:val="en-GB"/>
          </w:rPr>
          <m:t>)</m:t>
        </m:r>
      </m:oMath>
      <w:r>
        <w:rPr>
          <w:rFonts w:eastAsiaTheme="minorEastAsia"/>
          <w:lang w:val="en-GB"/>
        </w:rPr>
        <w:t>.</w:t>
      </w:r>
    </w:p>
    <w:p w14:paraId="78C841A5" w14:textId="6637C9EB" w:rsidR="006E4F5E" w:rsidRDefault="006E4F5E" w:rsidP="006E4F5E">
      <w:pPr>
        <w:spacing w:line="360" w:lineRule="auto"/>
        <w:jc w:val="both"/>
      </w:pPr>
      <w:r>
        <w:t xml:space="preserve">For the model including seroreversion, </w:t>
      </w:r>
      <w:r w:rsidR="000134BF">
        <w:t xml:space="preserve">Model 6, </w:t>
      </w:r>
      <w:r>
        <w:t xml:space="preserve">the corresponding quantity is given by </w:t>
      </w:r>
      <w:r>
        <w:fldChar w:fldCharType="begin"/>
      </w:r>
      <w:r w:rsidR="00EF3841">
        <w:instrText xml:space="preserve"> ADDIN EN.CITE &lt;EndNote&gt;&lt;Cite&gt;&lt;Author&gt;Imai&lt;/Author&gt;&lt;Year&gt;2015&lt;/Year&gt;&lt;RecNum&gt;49&lt;/RecNum&gt;&lt;DisplayText&gt;(2)&lt;/DisplayText&gt;&lt;record&gt;&lt;rec-number&gt;49&lt;/rec-number&gt;&lt;foreign-keys&gt;&lt;key app="EN" db-id="x5v0rtdpp9dxene5sszv5sebrw5swxa55zx2" timestamp="1636208476"&gt;49&lt;/key&gt;&lt;/foreign-keys&gt;&lt;ref-type name="Journal Article"&gt;17&lt;/ref-type&gt;&lt;contributors&gt;&lt;authors&gt;&lt;author&gt;Imai, N.&lt;/author&gt;&lt;author&gt;Dorigatti, I.&lt;/author&gt;&lt;author&gt;Cauchemez, S.&lt;/author&gt;&lt;author&gt;Ferguson, N. M.&lt;/author&gt;&lt;/authors&gt;&lt;/contributors&gt;&lt;auth-address&gt;MRC Centre for Outbreak Analysis and Modelling, Department of Infectious Disease Epidemiology, Imperial College London, London, United Kingdom.&amp;#xD;Mathematical Modelling of Infectious Diseases Unit, Institut Pasteur, Paris, France.&lt;/auth-address&gt;&lt;titles&gt;&lt;title&gt;Estimating dengue transmission intensity from sero-prevalence surveys in multiple countries&lt;/title&gt;&lt;secondary-title&gt;PLoS Negl Trop Dis&lt;/secondary-title&gt;&lt;/titles&gt;&lt;periodical&gt;&lt;full-title&gt;PLoS Negl Trop Dis&lt;/full-title&gt;&lt;/periodical&gt;&lt;pages&gt;e0003719&lt;/pages&gt;&lt;volume&gt;9&lt;/volume&gt;&lt;number&gt;4&lt;/number&gt;&lt;edition&gt;2015/04/17&lt;/edition&gt;&lt;keywords&gt;&lt;keyword&gt;Basic Reproduction Number&lt;/keyword&gt;&lt;keyword&gt;Dengue/*epidemiology/*transmission&lt;/keyword&gt;&lt;keyword&gt;Dengue Virus/immunology&lt;/keyword&gt;&lt;keyword&gt;Enzyme-Linked Immunosorbent Assay&lt;/keyword&gt;&lt;keyword&gt;*Global Health&lt;/keyword&gt;&lt;keyword&gt;Humans&lt;/keyword&gt;&lt;keyword&gt;Prevalence&lt;/keyword&gt;&lt;keyword&gt;*Seroepidemiologic Studies&lt;/keyword&gt;&lt;/keywords&gt;&lt;dates&gt;&lt;year&gt;2015&lt;/year&gt;&lt;pub-dates&gt;&lt;date&gt;Apr&lt;/date&gt;&lt;/pub-dates&gt;&lt;/dates&gt;&lt;isbn&gt;1935-2735 (Electronic)&amp;#xD;1935-2727 (Linking)&lt;/isbn&gt;&lt;accession-num&gt;25881272&lt;/accession-num&gt;&lt;urls&gt;&lt;related-urls&gt;&lt;url&gt;https://www.ncbi.nlm.nih.gov/pubmed/25881272&lt;/url&gt;&lt;/related-urls&gt;&lt;/urls&gt;&lt;custom2&gt;PMC4400108&lt;/custom2&gt;&lt;electronic-resource-num&gt;10.1371/journal.pntd.0003719&lt;/electronic-resource-num&gt;&lt;/record&gt;&lt;/Cite&gt;&lt;/EndNote&gt;</w:instrText>
      </w:r>
      <w:r>
        <w:fldChar w:fldCharType="separate"/>
      </w:r>
      <w:r w:rsidR="00EF3841">
        <w:rPr>
          <w:noProof/>
        </w:rPr>
        <w:t>(</w:t>
      </w:r>
      <w:hyperlink w:anchor="_ENREF_2" w:tooltip="Imai, 2015 #49" w:history="1">
        <w:r w:rsidR="00AC3353" w:rsidRPr="00AC3353">
          <w:t>2</w:t>
        </w:r>
      </w:hyperlink>
      <w:r w:rsidR="00EF3841">
        <w:rPr>
          <w:noProof/>
        </w:rPr>
        <w:t>)</w:t>
      </w:r>
      <w:r>
        <w:fldChar w:fldCharType="end"/>
      </w:r>
      <w:r>
        <w:t>:</w:t>
      </w:r>
    </w:p>
    <w:p w14:paraId="358B4563" w14:textId="42058E39" w:rsidR="006E4F5E" w:rsidRPr="003364ED" w:rsidRDefault="006E4F5E" w:rsidP="006E4F5E">
      <w:pPr>
        <w:spacing w:line="360" w:lineRule="auto"/>
        <w:jc w:val="both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z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</m:d>
          <m:r>
            <w:rPr>
              <w:rFonts w:ascii="Cambria Math" w:hAnsi="Cambria Math"/>
              <w:lang w:val="en-GB"/>
            </w:rPr>
            <m:t>=1-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exp⁡</m:t>
          </m:r>
          <m:r>
            <w:rPr>
              <w:rFonts w:ascii="Cambria Math" w:hAnsi="Cambria Math"/>
              <w:lang w:val="en-GB"/>
            </w:rPr>
            <m:t>(-</m:t>
          </m:r>
          <m:nary>
            <m:naryPr>
              <m:limLoc m:val="subSup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  <m:sup>
              <m:r>
                <w:rPr>
                  <w:rFonts w:ascii="Cambria Math" w:hAnsi="Cambria Math"/>
                  <w:lang w:val="en-GB"/>
                </w:rPr>
                <m:t>a</m:t>
              </m:r>
            </m:sup>
            <m:e>
              <m:r>
                <w:rPr>
                  <w:rFonts w:ascii="Cambria Math" w:hAnsi="Cambria Math"/>
                  <w:lang w:val="en-GB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/>
                  <w:lang w:val="en-GB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p>
            </m:e>
          </m:nary>
          <m:r>
            <w:rPr>
              <w:rFonts w:ascii="Cambria Math" w:hAnsi="Cambria Math"/>
              <w:lang w:val="en-GB"/>
            </w:rPr>
            <m:t>)-ρ</m:t>
          </m:r>
          <m:nary>
            <m:naryPr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  <m:sup>
              <m:r>
                <w:rPr>
                  <w:rFonts w:ascii="Cambria Math" w:hAnsi="Cambria Math"/>
                  <w:lang w:val="en-GB"/>
                </w:rPr>
                <m:t>a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⁡</m:t>
              </m:r>
              <m:r>
                <w:rPr>
                  <w:rFonts w:ascii="Cambria Math" w:hAnsi="Cambria Math"/>
                  <w:lang w:val="en-GB"/>
                </w:rPr>
                <m:t>[-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'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λ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GB"/>
                        </w:rPr>
                        <m:t>+ρ</m:t>
                      </m:r>
                    </m:e>
                  </m:d>
                </m:e>
              </m:nary>
              <m:r>
                <w:rPr>
                  <w:rFonts w:ascii="Cambria Math" w:hAnsi="Cambria Math"/>
                  <w:lang w:val="en-GB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''</m:t>
                  </m:r>
                </m:sup>
              </m:sSup>
            </m:e>
          </m:nary>
          <m:r>
            <w:rPr>
              <w:rFonts w:ascii="Cambria Math" w:hAnsi="Cambria Math"/>
              <w:lang w:val="en-GB"/>
            </w:rPr>
            <m:t>)] d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  <m:sup>
              <m:r>
                <w:rPr>
                  <w:rFonts w:ascii="Cambria Math" w:hAnsi="Cambria Math"/>
                  <w:lang w:val="en-GB"/>
                </w:rPr>
                <m:t>'</m:t>
              </m:r>
            </m:sup>
          </m:sSup>
          <m:r>
            <w:rPr>
              <w:rFonts w:ascii="Cambria Math" w:hAnsi="Cambria Math"/>
              <w:lang w:val="en-GB"/>
            </w:rPr>
            <m:t xml:space="preserve"> ,</m:t>
          </m:r>
        </m:oMath>
      </m:oMathPara>
    </w:p>
    <w:p w14:paraId="3AF1B6C4" w14:textId="1F1E4AFC" w:rsidR="006E4F5E" w:rsidRDefault="006E4F5E" w:rsidP="006E4F5E">
      <w:pPr>
        <w:spacing w:line="360" w:lineRule="auto"/>
        <w:rPr>
          <w:rFonts w:eastAsiaTheme="minorEastAsia"/>
          <w:lang w:val="en-GB"/>
        </w:rPr>
      </w:pPr>
      <w:r>
        <w:lastRenderedPageBreak/>
        <w:t xml:space="preserve">This model implies that, if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>
        <w:rPr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β&gt;0</m:t>
        </m:r>
      </m:oMath>
      <w:r>
        <w:rPr>
          <w:rFonts w:eastAsiaTheme="minorEastAsia"/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ρ&gt;0</m:t>
        </m:r>
      </m:oMath>
      <w:r>
        <w:rPr>
          <w:rFonts w:eastAsiaTheme="minorEastAsia"/>
          <w:lang w:val="en-GB"/>
        </w:rPr>
        <w:t xml:space="preserve">, that seropositivity reaches a peak before declining towards </w:t>
      </w:r>
      <m:oMath>
        <m:r>
          <w:rPr>
            <w:rFonts w:ascii="Cambria Math" w:hAnsi="Cambria Math"/>
            <w:lang w:val="en-GB"/>
          </w:rPr>
          <m:t>z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∞</m:t>
            </m:r>
          </m:e>
        </m:d>
        <m:r>
          <w:rPr>
            <w:rFonts w:ascii="Cambria Math" w:hAnsi="Cambria Math"/>
            <w:lang w:val="en-GB"/>
          </w:rPr>
          <m:t>=0</m:t>
        </m:r>
      </m:oMath>
      <w:r>
        <w:rPr>
          <w:rFonts w:eastAsiaTheme="minorEastAsia"/>
          <w:lang w:val="en-GB"/>
        </w:rPr>
        <w:t>. Intuitively, this is because older age groups lose antibody detectability without it being replenished by infection.</w:t>
      </w:r>
    </w:p>
    <w:p w14:paraId="65FD41D6" w14:textId="77777777" w:rsidR="006E4F5E" w:rsidRPr="003364ED" w:rsidRDefault="006E4F5E" w:rsidP="006E4F5E">
      <w:pPr>
        <w:spacing w:line="360" w:lineRule="auto"/>
      </w:pPr>
    </w:p>
    <w:p w14:paraId="3FD39744" w14:textId="77777777" w:rsidR="006E4F5E" w:rsidRDefault="006E4F5E" w:rsidP="006E4F5E">
      <w:pPr>
        <w:spacing w:line="360" w:lineRule="auto"/>
        <w:rPr>
          <w:b/>
          <w:bCs/>
        </w:rPr>
      </w:pPr>
      <w:r>
        <w:rPr>
          <w:b/>
          <w:bCs/>
        </w:rPr>
        <w:t>Sensitivity analyses</w:t>
      </w:r>
    </w:p>
    <w:p w14:paraId="7FDC44FC" w14:textId="00CE4AD8" w:rsidR="00136CD6" w:rsidRPr="002D3A71" w:rsidRDefault="00136CD6" w:rsidP="00182101">
      <w:pPr>
        <w:spacing w:line="360" w:lineRule="auto"/>
        <w:jc w:val="both"/>
        <w:rPr>
          <w:b/>
          <w:bCs/>
          <w:i/>
          <w:iCs/>
        </w:rPr>
      </w:pPr>
      <w:r w:rsidRPr="002D3A71">
        <w:rPr>
          <w:b/>
          <w:bCs/>
          <w:i/>
          <w:iCs/>
        </w:rPr>
        <w:t>Sensitivity analyses to the prior</w:t>
      </w:r>
      <w:r w:rsidR="00F42ECF" w:rsidRPr="002D3A71">
        <w:rPr>
          <w:b/>
          <w:bCs/>
          <w:i/>
          <w:iCs/>
        </w:rPr>
        <w:t>s</w:t>
      </w:r>
    </w:p>
    <w:p w14:paraId="03DF84A8" w14:textId="3F47482E" w:rsidR="00566906" w:rsidRDefault="006E4F5E" w:rsidP="00182101">
      <w:pPr>
        <w:spacing w:line="360" w:lineRule="auto"/>
        <w:jc w:val="both"/>
      </w:pPr>
      <w:r>
        <w:t>W</w:t>
      </w:r>
      <w:r w:rsidRPr="0094023A">
        <w:t>e explore</w:t>
      </w:r>
      <w:r>
        <w:t>d</w:t>
      </w:r>
      <w:r w:rsidRPr="0094023A">
        <w:t xml:space="preserve"> how </w:t>
      </w:r>
      <w:r>
        <w:t>FOI</w:t>
      </w:r>
      <w:r w:rsidRPr="0094023A">
        <w:t xml:space="preserve"> estimates </w:t>
      </w:r>
      <w:r>
        <w:t xml:space="preserve">from Models 1 and 2 </w:t>
      </w:r>
      <w:r w:rsidRPr="0094023A">
        <w:t>change</w:t>
      </w:r>
      <w:r w:rsidR="00EF0802">
        <w:t>d</w:t>
      </w:r>
      <w:r w:rsidRPr="0094023A">
        <w:t xml:space="preserve"> as we</w:t>
      </w:r>
      <w:r>
        <w:t xml:space="preserve"> </w:t>
      </w:r>
      <w:r w:rsidRPr="0094023A">
        <w:t>assume</w:t>
      </w:r>
      <w:r w:rsidR="00EF0802">
        <w:t>d</w:t>
      </w:r>
      <w:r w:rsidRPr="0094023A">
        <w:t xml:space="preserve"> </w:t>
      </w:r>
      <w:r>
        <w:t xml:space="preserve">a </w:t>
      </w:r>
      <w:r w:rsidRPr="0094023A">
        <w:t>different</w:t>
      </w:r>
      <w:r>
        <w:t xml:space="preserve"> prior distribution (</w:t>
      </w:r>
      <m:oMath>
        <m:r>
          <w:rPr>
            <w:rFonts w:ascii="Cambria Math" w:hAnsi="Cambria Math"/>
          </w:rPr>
          <m:t>λ ~ exponent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0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 w:rsidR="00EF0802">
        <w:rPr>
          <w:rFonts w:eastAsiaTheme="minorEastAsia"/>
        </w:rPr>
        <w:t xml:space="preserve"> instead of </w:t>
      </w:r>
      <m:oMath>
        <m:r>
          <w:rPr>
            <w:rFonts w:ascii="Cambria Math" w:hAnsi="Cambria Math"/>
          </w:rPr>
          <m:t>exponent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>)</w:t>
      </w:r>
      <w:r>
        <w:t xml:space="preserve"> that would allow for lower seropositiv</w:t>
      </w:r>
      <w:r w:rsidR="00D105FF">
        <w:t>ity</w:t>
      </w:r>
      <w:r>
        <w:t xml:space="preserve"> values</w:t>
      </w:r>
      <w:r w:rsidRPr="0094023A">
        <w:t>.</w:t>
      </w:r>
      <w:r>
        <w:t xml:space="preserve"> Using the alternative prior in Model 1, t</w:t>
      </w:r>
      <w:r w:rsidRPr="00290623">
        <w:t xml:space="preserve">he mean </w:t>
      </w:r>
      <w:r>
        <w:t>annual probability of infection was</w:t>
      </w:r>
      <w:r w:rsidRPr="00290623">
        <w:t xml:space="preserve"> estimated </w:t>
      </w:r>
      <w:r>
        <w:t>at 0.062</w:t>
      </w:r>
      <w:r w:rsidRPr="00290623">
        <w:t xml:space="preserve"> (95% Cr</w:t>
      </w:r>
      <w:r>
        <w:t xml:space="preserve">edible </w:t>
      </w:r>
      <w:r w:rsidRPr="00290623">
        <w:t>I</w:t>
      </w:r>
      <w:r>
        <w:t>nterval,</w:t>
      </w:r>
      <w:r w:rsidRPr="00290623">
        <w:t xml:space="preserve"> </w:t>
      </w:r>
      <w:r>
        <w:t>0.058</w:t>
      </w:r>
      <w:r w:rsidRPr="00290623">
        <w:t>–</w:t>
      </w:r>
      <w:r>
        <w:t>0.067</w:t>
      </w:r>
      <w:r w:rsidRPr="00290623">
        <w:t>)</w:t>
      </w:r>
      <w:r>
        <w:t xml:space="preserve"> and 0.079 (0.073-0.084), for EV-A71 and CVA6</w:t>
      </w:r>
      <w:r w:rsidR="00071673">
        <w:t>,</w:t>
      </w:r>
      <w:r>
        <w:t xml:space="preserve"> respectively. With Model 2, t</w:t>
      </w:r>
      <w:r w:rsidRPr="00290623">
        <w:t xml:space="preserve">he mean </w:t>
      </w:r>
      <w:r>
        <w:t>annual probability of infection was</w:t>
      </w:r>
      <w:r w:rsidRPr="00290623">
        <w:t xml:space="preserve"> estimated </w:t>
      </w:r>
      <w:r>
        <w:t>at 0.25</w:t>
      </w:r>
      <w:r w:rsidRPr="00290623">
        <w:t xml:space="preserve"> (</w:t>
      </w:r>
      <w:r>
        <w:t>0.2</w:t>
      </w:r>
      <w:r w:rsidRPr="00290623">
        <w:t>–</w:t>
      </w:r>
      <w:r>
        <w:t>0.3</w:t>
      </w:r>
      <w:r w:rsidRPr="00290623">
        <w:t>)</w:t>
      </w:r>
      <w:r>
        <w:t xml:space="preserve"> and 0.4 (0.33-0.49) for EV-A71 and CVA6, respectively; and a mean duration of seropositivity of 16 (12-23) and 11 (8-16) years for EV-A71 and CVA6, respectively. For Model 1, both the initial and alternative prior distributions for </w:t>
      </w:r>
      <m:oMath>
        <m:r>
          <w:rPr>
            <w:rFonts w:ascii="Cambria Math" w:hAnsi="Cambria Math"/>
          </w:rPr>
          <m:t>λ</m:t>
        </m:r>
      </m:oMath>
      <w:r>
        <w:t xml:space="preserve"> resulted in similar model fits to the seroprevalence data (i.e., similar posterior predictive checks), which is shown in Fig S1</w:t>
      </w:r>
      <w:r w:rsidR="00BD490C">
        <w:t>1</w:t>
      </w:r>
      <w:r>
        <w:t xml:space="preserve">. </w:t>
      </w:r>
    </w:p>
    <w:p w14:paraId="65824C0F" w14:textId="0F099905" w:rsidR="009739C1" w:rsidRDefault="009739C1" w:rsidP="00182101">
      <w:pPr>
        <w:spacing w:line="360" w:lineRule="auto"/>
        <w:jc w:val="both"/>
        <w:rPr>
          <w:rFonts w:eastAsiaTheme="minorEastAsia"/>
        </w:rPr>
      </w:pPr>
      <w:r>
        <w:t>We also explored how parameter</w:t>
      </w:r>
      <w:r w:rsidR="00A06A61" w:rsidRPr="00A06A61">
        <w:t xml:space="preserve"> </w:t>
      </w:r>
      <w:r w:rsidR="00A06A61" w:rsidRPr="0094023A">
        <w:t xml:space="preserve">estimates </w:t>
      </w:r>
      <w:r w:rsidR="00A06A61">
        <w:t>from Models 2, 4 and 6</w:t>
      </w:r>
      <w:r>
        <w:t xml:space="preserve"> changed if we assumed a shorter duration of </w:t>
      </w:r>
      <w:r w:rsidR="007B0E3B">
        <w:t>seropositivity</w:t>
      </w:r>
      <w:r>
        <w:t xml:space="preserve"> by changing the prior distribution for seroreversion rate to </w:t>
      </w:r>
      <m:oMath>
        <m:r>
          <w:rPr>
            <w:rFonts w:ascii="Cambria Math" w:hAnsi="Cambria Math"/>
          </w:rPr>
          <m:t>ρ ~ exponent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 w:rsidR="005F6B0D">
        <w:rPr>
          <w:rFonts w:eastAsiaTheme="minorEastAsia"/>
        </w:rPr>
        <w:t>, corresponding to a typical duration of seropositivity of 1 year</w:t>
      </w:r>
      <w:r w:rsidR="00FA59F4">
        <w:rPr>
          <w:rFonts w:eastAsiaTheme="minorEastAsia"/>
        </w:rPr>
        <w:t xml:space="preserve"> (instead of </w:t>
      </w:r>
      <m:oMath>
        <m:r>
          <w:rPr>
            <w:rFonts w:ascii="Cambria Math" w:hAnsi="Cambria Math"/>
          </w:rPr>
          <m:t>ρ ~ exponent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0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 w:rsidR="00FA59F4">
        <w:rPr>
          <w:rFonts w:eastAsiaTheme="minorEastAsia"/>
        </w:rPr>
        <w:t>).</w:t>
      </w:r>
      <w:r w:rsidR="00FD5372">
        <w:rPr>
          <w:rFonts w:eastAsiaTheme="minorEastAsia"/>
        </w:rPr>
        <w:t xml:space="preserve"> </w:t>
      </w:r>
      <w:r w:rsidR="00B3534C">
        <w:rPr>
          <w:rFonts w:eastAsiaTheme="minorEastAsia"/>
        </w:rPr>
        <w:t>Using the alternative prior yielded very similar estimates</w:t>
      </w:r>
      <w:r w:rsidR="009B5857">
        <w:rPr>
          <w:rFonts w:eastAsiaTheme="minorEastAsia"/>
        </w:rPr>
        <w:t xml:space="preserve"> for the thre</w:t>
      </w:r>
      <w:r w:rsidR="0043571B">
        <w:rPr>
          <w:rFonts w:eastAsiaTheme="minorEastAsia"/>
        </w:rPr>
        <w:t>e</w:t>
      </w:r>
      <w:r w:rsidR="009B5857">
        <w:rPr>
          <w:rFonts w:eastAsiaTheme="minorEastAsia"/>
        </w:rPr>
        <w:t xml:space="preserve"> models</w:t>
      </w:r>
      <w:r w:rsidR="00B3534C">
        <w:rPr>
          <w:rFonts w:eastAsiaTheme="minorEastAsia"/>
        </w:rPr>
        <w:t xml:space="preserve"> (</w:t>
      </w:r>
      <w:r w:rsidR="00815A9B">
        <w:rPr>
          <w:rFonts w:eastAsiaTheme="minorEastAsia"/>
        </w:rPr>
        <w:t>S5</w:t>
      </w:r>
      <w:r w:rsidR="00EE78D2">
        <w:rPr>
          <w:rFonts w:eastAsiaTheme="minorEastAsia"/>
        </w:rPr>
        <w:t xml:space="preserve"> and S6</w:t>
      </w:r>
      <w:r w:rsidR="00815A9B">
        <w:rPr>
          <w:rFonts w:eastAsiaTheme="minorEastAsia"/>
        </w:rPr>
        <w:t xml:space="preserve"> Tables</w:t>
      </w:r>
      <w:r w:rsidR="00B3534C">
        <w:rPr>
          <w:rFonts w:eastAsiaTheme="minorEastAsia"/>
        </w:rPr>
        <w:t xml:space="preserve">). </w:t>
      </w:r>
    </w:p>
    <w:p w14:paraId="0E3BE432" w14:textId="77777777" w:rsidR="008A25E6" w:rsidRDefault="008A25E6" w:rsidP="00182101">
      <w:pPr>
        <w:spacing w:line="360" w:lineRule="auto"/>
        <w:jc w:val="both"/>
      </w:pPr>
    </w:p>
    <w:p w14:paraId="03380F81" w14:textId="01AF549D" w:rsidR="004E2295" w:rsidRPr="002D3A71" w:rsidRDefault="004E2295">
      <w:pPr>
        <w:spacing w:line="360" w:lineRule="auto"/>
        <w:jc w:val="both"/>
        <w:rPr>
          <w:b/>
          <w:bCs/>
          <w:i/>
          <w:iCs/>
        </w:rPr>
      </w:pPr>
      <w:r w:rsidRPr="002D3A71">
        <w:rPr>
          <w:b/>
          <w:bCs/>
          <w:i/>
          <w:iCs/>
        </w:rPr>
        <w:t>Sensitivity analyses to assay performance</w:t>
      </w:r>
    </w:p>
    <w:p w14:paraId="74B21474" w14:textId="3F4C39A7" w:rsidR="00555E2D" w:rsidRDefault="00AD2B46" w:rsidP="002D3A71">
      <w:pPr>
        <w:spacing w:line="360" w:lineRule="auto"/>
        <w:jc w:val="both"/>
        <w:rPr>
          <w:lang w:val="en-GB"/>
        </w:rPr>
      </w:pPr>
      <w:r>
        <w:t>We conducted a sensitivity analys</w:t>
      </w:r>
      <w:r w:rsidR="00482540">
        <w:t>i</w:t>
      </w:r>
      <w:r>
        <w:t xml:space="preserve">s to </w:t>
      </w:r>
      <w:r w:rsidR="00E77DD5">
        <w:t>explore the impact of</w:t>
      </w:r>
      <w:r w:rsidR="00316389">
        <w:t xml:space="preserve"> </w:t>
      </w:r>
      <w:r w:rsidR="008B1A4F">
        <w:t>potential</w:t>
      </w:r>
      <w:r w:rsidR="00885001">
        <w:t xml:space="preserve"> imperfect accuracy of the serology assay. </w:t>
      </w:r>
      <w:r w:rsidR="002D7470">
        <w:t>To account for imperfect sensitivity (</w:t>
      </w:r>
      <w:r w:rsidR="002D7470" w:rsidRPr="002D3A71">
        <w:rPr>
          <w:i/>
          <w:iCs/>
        </w:rPr>
        <w:t>Se</w:t>
      </w:r>
      <w:r w:rsidR="002D7470">
        <w:t>) and specificity (</w:t>
      </w:r>
      <w:proofErr w:type="spellStart"/>
      <w:r w:rsidR="002D7470" w:rsidRPr="002D3A71">
        <w:rPr>
          <w:i/>
          <w:iCs/>
        </w:rPr>
        <w:t>Sp</w:t>
      </w:r>
      <w:proofErr w:type="spellEnd"/>
      <w:r w:rsidR="002D7470">
        <w:t xml:space="preserve">), we modified the </w:t>
      </w:r>
      <w:r w:rsidR="00555E2D">
        <w:t xml:space="preserve">likelihood </w:t>
      </w:r>
      <w:r w:rsidR="002D7470">
        <w:t>as follows:</w:t>
      </w:r>
    </w:p>
    <w:p w14:paraId="6EC7A1C5" w14:textId="1EF468CB" w:rsidR="00555E2D" w:rsidRDefault="00555E2D" w:rsidP="00555E2D">
      <w:pPr>
        <w:spacing w:line="480" w:lineRule="auto"/>
      </w:pPr>
      <m:oMathPara>
        <m:oMath>
          <m:r>
            <w:rPr>
              <w:rFonts w:ascii="Cambria Math" w:hAnsi="Cambria Math"/>
              <w:lang w:val="sv-SE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sv-SE"/>
                </w:rPr>
              </m:ctrlPr>
            </m:dPr>
            <m:e>
              <m:r>
                <w:rPr>
                  <w:rFonts w:ascii="Cambria Math" w:hAnsi="Cambria Math"/>
                  <w:lang w:val="sv-SE"/>
                </w:rPr>
                <m:t>a</m:t>
              </m:r>
            </m:e>
          </m:d>
          <m:r>
            <w:rPr>
              <w:rFonts w:ascii="Cambria Math" w:hAnsi="Cambria Math"/>
              <w:lang w:val="sv-SE"/>
            </w:rPr>
            <m:t xml:space="preserve">~ </m:t>
          </m:r>
          <m:r>
            <m:rPr>
              <m:nor/>
            </m:rPr>
            <w:rPr>
              <w:rFonts w:ascii="Cambria Math" w:hAnsi="Cambria Math"/>
              <w:lang w:val="sv-SE"/>
            </w:rPr>
            <m:t>Binomial</m:t>
          </m:r>
          <m:d>
            <m:dPr>
              <m:ctrlPr>
                <w:rPr>
                  <w:rFonts w:ascii="Cambria Math" w:hAnsi="Cambria Math"/>
                  <w:i/>
                  <w:lang w:val="sv-SE"/>
                </w:rPr>
              </m:ctrlPr>
            </m:dPr>
            <m:e>
              <m:r>
                <w:rPr>
                  <w:rFonts w:ascii="Cambria Math" w:hAnsi="Cambria Math"/>
                  <w:lang w:val="sv-SE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/>
                      <w:lang w:val="sv-SE"/>
                    </w:rPr>
                    <m:t>a</m:t>
                  </m:r>
                </m:e>
              </m:d>
              <m:r>
                <w:rPr>
                  <w:rFonts w:ascii="Cambria Math" w:hAnsi="Cambria Math"/>
                  <w:lang w:val="sv-SE"/>
                </w:rPr>
                <m:t>, Se*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z</m:t>
              </m:r>
              <m:d>
                <m:dPr>
                  <m:ctrlPr>
                    <w:rPr>
                      <w:rFonts w:ascii="Cambria Math" w:hAnsi="Cambria Math"/>
                      <w:lang w:val="sv-S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sv-SE"/>
                    </w:rPr>
                    <m:t>a</m:t>
                  </m:r>
                </m:e>
              </m:d>
              <m:r>
                <w:rPr>
                  <w:rFonts w:ascii="Cambria Math" w:hAnsi="Cambria Math"/>
                  <w:lang w:val="sv-SE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/>
                      <w:lang w:val="sv-SE"/>
                    </w:rPr>
                    <m:t>1-Sp</m:t>
                  </m:r>
                </m:e>
              </m:d>
              <m:r>
                <w:rPr>
                  <w:rFonts w:ascii="Cambria Math" w:hAnsi="Cambria Math"/>
                  <w:lang w:val="sv-SE"/>
                </w:rPr>
                <m:t>*(1-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z</m:t>
              </m:r>
              <m:d>
                <m:dPr>
                  <m:ctrlPr>
                    <w:rPr>
                      <w:rFonts w:ascii="Cambria Math" w:hAnsi="Cambria Math"/>
                      <w:lang w:val="sv-S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sv-SE"/>
                    </w:rPr>
                    <m:t>a</m:t>
                  </m:r>
                </m:e>
              </m:d>
              <m:r>
                <w:rPr>
                  <w:rFonts w:ascii="Cambria Math" w:hAnsi="Cambria Math"/>
                  <w:lang w:val="sv-SE"/>
                </w:rPr>
                <m:t>)</m:t>
              </m:r>
            </m:e>
          </m:d>
        </m:oMath>
      </m:oMathPara>
    </w:p>
    <w:p w14:paraId="6CCBEDA2" w14:textId="68FA1D57" w:rsidR="00AD2B46" w:rsidRDefault="00574652" w:rsidP="00182101">
      <w:pPr>
        <w:spacing w:line="360" w:lineRule="auto"/>
        <w:jc w:val="both"/>
      </w:pPr>
      <w:r>
        <w:t xml:space="preserve">where </w:t>
      </w:r>
      <w:r w:rsidRPr="002D3A71">
        <w:rPr>
          <w:i/>
          <w:iCs/>
        </w:rPr>
        <w:t>Se</w:t>
      </w:r>
      <w:r>
        <w:t xml:space="preserve"> and </w:t>
      </w:r>
      <w:proofErr w:type="spellStart"/>
      <w:r w:rsidRPr="002D3A71">
        <w:rPr>
          <w:i/>
          <w:iCs/>
        </w:rPr>
        <w:t>Sp</w:t>
      </w:r>
      <w:proofErr w:type="spellEnd"/>
      <w:r>
        <w:t xml:space="preserve"> </w:t>
      </w:r>
      <w:r w:rsidR="00F94045">
        <w:t xml:space="preserve">are fixed </w:t>
      </w:r>
      <w:r w:rsidR="009F7FB3">
        <w:t xml:space="preserve">and </w:t>
      </w:r>
      <w:r>
        <w:t>take values between 0 and 1.</w:t>
      </w:r>
      <w:r w:rsidR="00BE5864">
        <w:t xml:space="preserve"> </w:t>
      </w:r>
      <w:r w:rsidR="002D3A71">
        <w:t>Standardized</w:t>
      </w:r>
      <w:r w:rsidR="004F24B5">
        <w:t xml:space="preserve"> protocols for enterovirus microneutralization assays do not exist</w:t>
      </w:r>
      <w:r w:rsidR="00AA605D">
        <w:t xml:space="preserve"> yet</w:t>
      </w:r>
      <w:r w:rsidR="008A25E6">
        <w:t xml:space="preserve"> </w:t>
      </w:r>
      <w:r w:rsidR="00AC3353">
        <w:fldChar w:fldCharType="begin">
          <w:fldData xml:space="preserve">PEVuZE5vdGU+PENpdGU+PEF1dGhvcj5Db3VkZXJlPC9BdXRob3I+PFllYXI+MjAyNDwvWWVhcj48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AC3353">
        <w:instrText xml:space="preserve"> ADDIN EN.CITE </w:instrText>
      </w:r>
      <w:r w:rsidR="00AC3353">
        <w:fldChar w:fldCharType="begin">
          <w:fldData xml:space="preserve">PEVuZE5vdGU+PENpdGU+PEF1dGhvcj5Db3VkZXJlPC9BdXRob3I+PFllYXI+MjAyNDwvWWVhcj48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AC3353">
        <w:instrText xml:space="preserve"> ADDIN EN.CITE.DATA </w:instrText>
      </w:r>
      <w:r w:rsidR="00AC3353">
        <w:fldChar w:fldCharType="end"/>
      </w:r>
      <w:r w:rsidR="00AC3353">
        <w:fldChar w:fldCharType="separate"/>
      </w:r>
      <w:r w:rsidR="00AC3353">
        <w:rPr>
          <w:noProof/>
        </w:rPr>
        <w:t>(</w:t>
      </w:r>
      <w:hyperlink w:anchor="_ENREF_3" w:tooltip="Coudere, 2024 #104" w:history="1">
        <w:r w:rsidR="00AC3353">
          <w:rPr>
            <w:noProof/>
          </w:rPr>
          <w:t>3</w:t>
        </w:r>
      </w:hyperlink>
      <w:r w:rsidR="00AC3353">
        <w:rPr>
          <w:noProof/>
        </w:rPr>
        <w:t>)</w:t>
      </w:r>
      <w:r w:rsidR="00AC3353">
        <w:fldChar w:fldCharType="end"/>
      </w:r>
      <w:r w:rsidR="004F24B5">
        <w:t xml:space="preserve"> meaning these are in-house assays, for which estimates of sensitivity and specificity are not available. </w:t>
      </w:r>
      <w:r w:rsidR="000D4E90">
        <w:t xml:space="preserve">As microneutralization assays </w:t>
      </w:r>
      <w:r w:rsidR="000D4E90">
        <w:lastRenderedPageBreak/>
        <w:t>for enteroviruses are considered highly specific, w</w:t>
      </w:r>
      <w:r w:rsidR="00BE5ECA">
        <w:t>e tested three scenarios</w:t>
      </w:r>
      <w:r w:rsidR="00B76B03">
        <w:t xml:space="preserve"> where we considered specificity to be </w:t>
      </w:r>
      <w:r w:rsidR="00414F6C">
        <w:t>non-inferio</w:t>
      </w:r>
      <w:r w:rsidR="001C61D0">
        <w:t>r</w:t>
      </w:r>
      <w:r w:rsidR="00B76B03">
        <w:t xml:space="preserve"> </w:t>
      </w:r>
      <w:r w:rsidR="00FF3F1E">
        <w:t>to</w:t>
      </w:r>
      <w:r w:rsidR="00B76B03">
        <w:t xml:space="preserve"> sensitivity</w:t>
      </w:r>
      <w:r w:rsidR="00796E77">
        <w:t xml:space="preserve">: </w:t>
      </w:r>
      <w:r w:rsidR="00B76B03" w:rsidRPr="00B76B03">
        <w:t xml:space="preserve">1, Se=90%, </w:t>
      </w:r>
      <w:proofErr w:type="spellStart"/>
      <w:r w:rsidR="00B76B03" w:rsidRPr="00B76B03">
        <w:t>Sp</w:t>
      </w:r>
      <w:proofErr w:type="spellEnd"/>
      <w:r w:rsidR="00B76B03" w:rsidRPr="00B76B03">
        <w:t xml:space="preserve">=100%; 2, Se=85%, </w:t>
      </w:r>
      <w:proofErr w:type="spellStart"/>
      <w:r w:rsidR="00B76B03" w:rsidRPr="00B76B03">
        <w:t>Sp</w:t>
      </w:r>
      <w:proofErr w:type="spellEnd"/>
      <w:r w:rsidR="00B76B03" w:rsidRPr="00B76B03">
        <w:t xml:space="preserve">=100%; and 3, Se=90%, </w:t>
      </w:r>
      <w:proofErr w:type="spellStart"/>
      <w:r w:rsidR="00B76B03" w:rsidRPr="00B76B03">
        <w:t>Sp</w:t>
      </w:r>
      <w:proofErr w:type="spellEnd"/>
      <w:r w:rsidR="00B76B03" w:rsidRPr="00B76B03">
        <w:t>=90%</w:t>
      </w:r>
      <w:r w:rsidR="009F1B21">
        <w:t>.</w:t>
      </w:r>
    </w:p>
    <w:p w14:paraId="03770A3C" w14:textId="6FD9BFAF" w:rsidR="00D758C9" w:rsidRDefault="00D758C9" w:rsidP="000B1039">
      <w:pPr>
        <w:spacing w:line="36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27B5152F" w14:textId="260E80CA" w:rsidR="00D3391C" w:rsidRDefault="00D3391C" w:rsidP="00704DE2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3F58C888" w14:textId="257E2282" w:rsidR="00AC3353" w:rsidRPr="00AC3353" w:rsidRDefault="00EF3841" w:rsidP="00AC3353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bookmarkStart w:id="0" w:name="_ENREF_1"/>
      <w:r w:rsidR="00AC3353" w:rsidRPr="00AC3353">
        <w:rPr>
          <w:noProof/>
        </w:rPr>
        <w:t>1.</w:t>
      </w:r>
      <w:r w:rsidR="00AC3353" w:rsidRPr="00AC3353">
        <w:rPr>
          <w:noProof/>
        </w:rPr>
        <w:tab/>
        <w:t xml:space="preserve">Hoze N. RSero  [Available from: </w:t>
      </w:r>
      <w:hyperlink r:id="rId10" w:history="1">
        <w:r w:rsidR="00AC3353" w:rsidRPr="00AC3353">
          <w:rPr>
            <w:rStyle w:val="Hyperlink"/>
            <w:noProof/>
          </w:rPr>
          <w:t>https://htmlpreview.github.io/?https://github.com/nathoze/Rsero/blob/master/vignettes/models.html</w:t>
        </w:r>
      </w:hyperlink>
      <w:r w:rsidR="00AC3353" w:rsidRPr="00AC3353">
        <w:rPr>
          <w:noProof/>
        </w:rPr>
        <w:t>.</w:t>
      </w:r>
      <w:bookmarkEnd w:id="0"/>
    </w:p>
    <w:p w14:paraId="3F2A94D1" w14:textId="77777777" w:rsidR="00AC3353" w:rsidRPr="00AC3353" w:rsidRDefault="00AC3353" w:rsidP="00AC3353">
      <w:pPr>
        <w:pStyle w:val="EndNoteBibliography"/>
        <w:rPr>
          <w:noProof/>
        </w:rPr>
      </w:pPr>
      <w:bookmarkStart w:id="1" w:name="_ENREF_2"/>
      <w:r w:rsidRPr="00AC3353">
        <w:rPr>
          <w:noProof/>
        </w:rPr>
        <w:t>2.</w:t>
      </w:r>
      <w:r w:rsidRPr="00AC3353">
        <w:rPr>
          <w:noProof/>
        </w:rPr>
        <w:tab/>
        <w:t>Imai N, Dorigatti I, Cauchemez S, Ferguson NM. Estimating dengue transmission intensity from sero-prevalence surveys in multiple countries. PLoS Negl Trop Dis. 2015;9(4):e0003719.</w:t>
      </w:r>
      <w:bookmarkEnd w:id="1"/>
    </w:p>
    <w:p w14:paraId="151D6F25" w14:textId="77777777" w:rsidR="00AC3353" w:rsidRPr="00AC3353" w:rsidRDefault="00AC3353" w:rsidP="00AC3353">
      <w:pPr>
        <w:pStyle w:val="EndNoteBibliography"/>
        <w:rPr>
          <w:noProof/>
        </w:rPr>
      </w:pPr>
      <w:bookmarkStart w:id="2" w:name="_ENREF_3"/>
      <w:r w:rsidRPr="00AC3353">
        <w:rPr>
          <w:noProof/>
        </w:rPr>
        <w:t>3.</w:t>
      </w:r>
      <w:r w:rsidRPr="00AC3353">
        <w:rPr>
          <w:noProof/>
        </w:rPr>
        <w:tab/>
        <w:t>Coudere K, Benschop KSM, Koen G, van Eijk H, Harvala H, Bailly JL, et al. Assessment of twelve echovirus virus-neutralisation assays in Europe: recommendations for harmonisation of non-polio enterovirus sero-surveillance studies. J Gen Virol. 2024;105(9).</w:t>
      </w:r>
      <w:bookmarkEnd w:id="2"/>
    </w:p>
    <w:p w14:paraId="3C8A77AB" w14:textId="44E6FF99" w:rsidR="002461DD" w:rsidRDefault="00EF3841">
      <w:pPr>
        <w:rPr>
          <w:b/>
          <w:bCs/>
        </w:rPr>
      </w:pPr>
      <w:r>
        <w:rPr>
          <w:b/>
          <w:bCs/>
        </w:rPr>
        <w:fldChar w:fldCharType="end"/>
      </w:r>
    </w:p>
    <w:p w14:paraId="2424C80E" w14:textId="7DE46309" w:rsidR="002461DD" w:rsidRDefault="002461DD" w:rsidP="002461DD">
      <w:pPr>
        <w:rPr>
          <w:b/>
          <w:bCs/>
        </w:rPr>
      </w:pPr>
    </w:p>
    <w:p w14:paraId="2360432C" w14:textId="77777777" w:rsidR="002461DD" w:rsidRDefault="002461DD">
      <w:pPr>
        <w:rPr>
          <w:b/>
          <w:bCs/>
        </w:rPr>
      </w:pPr>
    </w:p>
    <w:sectPr w:rsidR="002461DD" w:rsidSect="004375CB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FE350" w14:textId="77777777" w:rsidR="00681B5E" w:rsidRDefault="00681B5E" w:rsidP="00E74FC2">
      <w:r>
        <w:separator/>
      </w:r>
    </w:p>
  </w:endnote>
  <w:endnote w:type="continuationSeparator" w:id="0">
    <w:p w14:paraId="18F29F8A" w14:textId="77777777" w:rsidR="00681B5E" w:rsidRDefault="00681B5E" w:rsidP="00E74FC2">
      <w:r>
        <w:continuationSeparator/>
      </w:r>
    </w:p>
  </w:endnote>
  <w:endnote w:type="continuationNotice" w:id="1">
    <w:p w14:paraId="443E274E" w14:textId="77777777" w:rsidR="00681B5E" w:rsidRDefault="00681B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0990860"/>
      <w:docPartObj>
        <w:docPartGallery w:val="Page Numbers (Bottom of Page)"/>
        <w:docPartUnique/>
      </w:docPartObj>
    </w:sdtPr>
    <w:sdtContent>
      <w:p w14:paraId="3A4663FC" w14:textId="16947B37" w:rsidR="00E74FC2" w:rsidRDefault="00E74FC2" w:rsidP="009627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8242B7" w14:textId="77777777" w:rsidR="00E74FC2" w:rsidRDefault="00E74F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3153034"/>
      <w:docPartObj>
        <w:docPartGallery w:val="Page Numbers (Bottom of Page)"/>
        <w:docPartUnique/>
      </w:docPartObj>
    </w:sdtPr>
    <w:sdtContent>
      <w:p w14:paraId="5CDE1294" w14:textId="2084DC84" w:rsidR="00E74FC2" w:rsidRDefault="00E74FC2" w:rsidP="009627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0DCF7E" w14:textId="77777777" w:rsidR="00E74FC2" w:rsidRDefault="00E74F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59253" w14:textId="77777777" w:rsidR="00681B5E" w:rsidRDefault="00681B5E" w:rsidP="00E74FC2">
      <w:r>
        <w:separator/>
      </w:r>
    </w:p>
  </w:footnote>
  <w:footnote w:type="continuationSeparator" w:id="0">
    <w:p w14:paraId="19E545FD" w14:textId="77777777" w:rsidR="00681B5E" w:rsidRDefault="00681B5E" w:rsidP="00E74FC2">
      <w:r>
        <w:continuationSeparator/>
      </w:r>
    </w:p>
  </w:footnote>
  <w:footnote w:type="continuationNotice" w:id="1">
    <w:p w14:paraId="17BA6FDC" w14:textId="77777777" w:rsidR="00681B5E" w:rsidRDefault="00681B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D670D"/>
    <w:multiLevelType w:val="hybridMultilevel"/>
    <w:tmpl w:val="F0DEFE90"/>
    <w:lvl w:ilvl="0" w:tplc="58E256A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30A7"/>
    <w:multiLevelType w:val="multilevel"/>
    <w:tmpl w:val="8BB420F6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2D3C7C"/>
    <w:multiLevelType w:val="hybridMultilevel"/>
    <w:tmpl w:val="71FA1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792002"/>
    <w:multiLevelType w:val="hybridMultilevel"/>
    <w:tmpl w:val="7C983D80"/>
    <w:lvl w:ilvl="0" w:tplc="D68657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3751591">
    <w:abstractNumId w:val="1"/>
  </w:num>
  <w:num w:numId="2" w16cid:durableId="1865748009">
    <w:abstractNumId w:val="3"/>
  </w:num>
  <w:num w:numId="3" w16cid:durableId="1977762702">
    <w:abstractNumId w:val="0"/>
  </w:num>
  <w:num w:numId="4" w16cid:durableId="2173206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v0rtdpp9dxene5sszv5sebrw5swxa55zx2&quot;&gt;refs_modelln_paper&lt;record-ids&gt;&lt;item&gt;49&lt;/item&gt;&lt;item&gt;103&lt;/item&gt;&lt;item&gt;104&lt;/item&gt;&lt;/record-ids&gt;&lt;/item&gt;&lt;/Libraries&gt;"/>
  </w:docVars>
  <w:rsids>
    <w:rsidRoot w:val="00AC32C8"/>
    <w:rsid w:val="0000000E"/>
    <w:rsid w:val="00000181"/>
    <w:rsid w:val="000004E4"/>
    <w:rsid w:val="0000098A"/>
    <w:rsid w:val="0000131E"/>
    <w:rsid w:val="0000184C"/>
    <w:rsid w:val="00001A15"/>
    <w:rsid w:val="00001B7A"/>
    <w:rsid w:val="000025A9"/>
    <w:rsid w:val="000026BA"/>
    <w:rsid w:val="00002ABE"/>
    <w:rsid w:val="00002B1A"/>
    <w:rsid w:val="00002BB9"/>
    <w:rsid w:val="00002E7C"/>
    <w:rsid w:val="000033D1"/>
    <w:rsid w:val="00003890"/>
    <w:rsid w:val="000038DB"/>
    <w:rsid w:val="00003A53"/>
    <w:rsid w:val="00005622"/>
    <w:rsid w:val="000056B1"/>
    <w:rsid w:val="00005C58"/>
    <w:rsid w:val="00005D27"/>
    <w:rsid w:val="00005E46"/>
    <w:rsid w:val="0000615E"/>
    <w:rsid w:val="000061A3"/>
    <w:rsid w:val="000065BD"/>
    <w:rsid w:val="00006671"/>
    <w:rsid w:val="00006ADB"/>
    <w:rsid w:val="00006BFF"/>
    <w:rsid w:val="00006F22"/>
    <w:rsid w:val="0000730C"/>
    <w:rsid w:val="000105C4"/>
    <w:rsid w:val="00010AE5"/>
    <w:rsid w:val="00010E6F"/>
    <w:rsid w:val="000114AB"/>
    <w:rsid w:val="000114CF"/>
    <w:rsid w:val="0001178C"/>
    <w:rsid w:val="00011879"/>
    <w:rsid w:val="00011FC2"/>
    <w:rsid w:val="000127D6"/>
    <w:rsid w:val="00012A53"/>
    <w:rsid w:val="00012B03"/>
    <w:rsid w:val="00012FDA"/>
    <w:rsid w:val="00013087"/>
    <w:rsid w:val="00013290"/>
    <w:rsid w:val="000134BF"/>
    <w:rsid w:val="00013859"/>
    <w:rsid w:val="00013B62"/>
    <w:rsid w:val="00013C88"/>
    <w:rsid w:val="00013D4A"/>
    <w:rsid w:val="000144BB"/>
    <w:rsid w:val="000151DF"/>
    <w:rsid w:val="000154AB"/>
    <w:rsid w:val="00015C1E"/>
    <w:rsid w:val="00015C5D"/>
    <w:rsid w:val="00015D09"/>
    <w:rsid w:val="00015F48"/>
    <w:rsid w:val="000161D3"/>
    <w:rsid w:val="0001623C"/>
    <w:rsid w:val="00016260"/>
    <w:rsid w:val="000169A8"/>
    <w:rsid w:val="00016A99"/>
    <w:rsid w:val="00016ECB"/>
    <w:rsid w:val="0001796A"/>
    <w:rsid w:val="00017C67"/>
    <w:rsid w:val="000200E6"/>
    <w:rsid w:val="00020307"/>
    <w:rsid w:val="000209D0"/>
    <w:rsid w:val="00020BA4"/>
    <w:rsid w:val="00020C60"/>
    <w:rsid w:val="00020D19"/>
    <w:rsid w:val="000217B0"/>
    <w:rsid w:val="00021B7B"/>
    <w:rsid w:val="00022090"/>
    <w:rsid w:val="00022318"/>
    <w:rsid w:val="00022B2E"/>
    <w:rsid w:val="00022CB0"/>
    <w:rsid w:val="00022CF8"/>
    <w:rsid w:val="00022DDB"/>
    <w:rsid w:val="0002328D"/>
    <w:rsid w:val="0002369C"/>
    <w:rsid w:val="00023A5F"/>
    <w:rsid w:val="00023B25"/>
    <w:rsid w:val="00023B87"/>
    <w:rsid w:val="00024C49"/>
    <w:rsid w:val="00024E0F"/>
    <w:rsid w:val="000253A1"/>
    <w:rsid w:val="000256B3"/>
    <w:rsid w:val="000257EC"/>
    <w:rsid w:val="00025BA6"/>
    <w:rsid w:val="00026194"/>
    <w:rsid w:val="000263F4"/>
    <w:rsid w:val="00026D2F"/>
    <w:rsid w:val="00026F35"/>
    <w:rsid w:val="000271A9"/>
    <w:rsid w:val="000275E7"/>
    <w:rsid w:val="00030452"/>
    <w:rsid w:val="00030770"/>
    <w:rsid w:val="00030931"/>
    <w:rsid w:val="00030B7B"/>
    <w:rsid w:val="00030F1B"/>
    <w:rsid w:val="00030F59"/>
    <w:rsid w:val="000314DF"/>
    <w:rsid w:val="00031754"/>
    <w:rsid w:val="00031926"/>
    <w:rsid w:val="0003192B"/>
    <w:rsid w:val="0003194F"/>
    <w:rsid w:val="0003219A"/>
    <w:rsid w:val="000323D0"/>
    <w:rsid w:val="000326AF"/>
    <w:rsid w:val="000329B3"/>
    <w:rsid w:val="000330E6"/>
    <w:rsid w:val="00033579"/>
    <w:rsid w:val="00033EB4"/>
    <w:rsid w:val="000345D0"/>
    <w:rsid w:val="00034A53"/>
    <w:rsid w:val="00034CC2"/>
    <w:rsid w:val="00035721"/>
    <w:rsid w:val="00035862"/>
    <w:rsid w:val="00035938"/>
    <w:rsid w:val="00035D6B"/>
    <w:rsid w:val="00036A20"/>
    <w:rsid w:val="00036C9E"/>
    <w:rsid w:val="00037162"/>
    <w:rsid w:val="00037C2C"/>
    <w:rsid w:val="000406C8"/>
    <w:rsid w:val="00040933"/>
    <w:rsid w:val="00040AC8"/>
    <w:rsid w:val="00040B30"/>
    <w:rsid w:val="00040C3D"/>
    <w:rsid w:val="000420F7"/>
    <w:rsid w:val="00042579"/>
    <w:rsid w:val="0004271A"/>
    <w:rsid w:val="0004368E"/>
    <w:rsid w:val="000436BC"/>
    <w:rsid w:val="000438EF"/>
    <w:rsid w:val="00043988"/>
    <w:rsid w:val="00043A53"/>
    <w:rsid w:val="00043E1E"/>
    <w:rsid w:val="0004419E"/>
    <w:rsid w:val="00044D21"/>
    <w:rsid w:val="0004520E"/>
    <w:rsid w:val="00045502"/>
    <w:rsid w:val="00045677"/>
    <w:rsid w:val="000458E6"/>
    <w:rsid w:val="000459E5"/>
    <w:rsid w:val="00046234"/>
    <w:rsid w:val="00046326"/>
    <w:rsid w:val="00046619"/>
    <w:rsid w:val="00046859"/>
    <w:rsid w:val="00047582"/>
    <w:rsid w:val="00047794"/>
    <w:rsid w:val="00047C0A"/>
    <w:rsid w:val="00047F0A"/>
    <w:rsid w:val="0005047E"/>
    <w:rsid w:val="00050740"/>
    <w:rsid w:val="00050DC4"/>
    <w:rsid w:val="00050EA1"/>
    <w:rsid w:val="000510F3"/>
    <w:rsid w:val="00051CCF"/>
    <w:rsid w:val="000524CA"/>
    <w:rsid w:val="000525AC"/>
    <w:rsid w:val="000526DD"/>
    <w:rsid w:val="0005283C"/>
    <w:rsid w:val="00053167"/>
    <w:rsid w:val="0005335C"/>
    <w:rsid w:val="00053377"/>
    <w:rsid w:val="000533F0"/>
    <w:rsid w:val="00053544"/>
    <w:rsid w:val="00053691"/>
    <w:rsid w:val="00053B59"/>
    <w:rsid w:val="00054001"/>
    <w:rsid w:val="00054B03"/>
    <w:rsid w:val="00055688"/>
    <w:rsid w:val="00056120"/>
    <w:rsid w:val="00056408"/>
    <w:rsid w:val="0005696F"/>
    <w:rsid w:val="00056AE7"/>
    <w:rsid w:val="00056CED"/>
    <w:rsid w:val="000571CC"/>
    <w:rsid w:val="00057232"/>
    <w:rsid w:val="000572A4"/>
    <w:rsid w:val="0005733D"/>
    <w:rsid w:val="00057CAC"/>
    <w:rsid w:val="00057E02"/>
    <w:rsid w:val="00060504"/>
    <w:rsid w:val="000608CC"/>
    <w:rsid w:val="00060E28"/>
    <w:rsid w:val="00061035"/>
    <w:rsid w:val="00061356"/>
    <w:rsid w:val="00061FCE"/>
    <w:rsid w:val="0006270A"/>
    <w:rsid w:val="000628B0"/>
    <w:rsid w:val="000628BB"/>
    <w:rsid w:val="00062DC1"/>
    <w:rsid w:val="00062EDD"/>
    <w:rsid w:val="0006322E"/>
    <w:rsid w:val="00063733"/>
    <w:rsid w:val="000647AC"/>
    <w:rsid w:val="00064854"/>
    <w:rsid w:val="000648DA"/>
    <w:rsid w:val="0006493E"/>
    <w:rsid w:val="000650C2"/>
    <w:rsid w:val="0006582C"/>
    <w:rsid w:val="0006594F"/>
    <w:rsid w:val="00066074"/>
    <w:rsid w:val="00066085"/>
    <w:rsid w:val="000661C5"/>
    <w:rsid w:val="0006624F"/>
    <w:rsid w:val="00066F2E"/>
    <w:rsid w:val="000678CF"/>
    <w:rsid w:val="0006794C"/>
    <w:rsid w:val="00067D0F"/>
    <w:rsid w:val="0007036F"/>
    <w:rsid w:val="00070B4A"/>
    <w:rsid w:val="00070C26"/>
    <w:rsid w:val="00070D63"/>
    <w:rsid w:val="00071673"/>
    <w:rsid w:val="00071D68"/>
    <w:rsid w:val="00071E2F"/>
    <w:rsid w:val="00071E98"/>
    <w:rsid w:val="00071F1F"/>
    <w:rsid w:val="00072247"/>
    <w:rsid w:val="00072289"/>
    <w:rsid w:val="0007294B"/>
    <w:rsid w:val="00072CBE"/>
    <w:rsid w:val="00072ED9"/>
    <w:rsid w:val="00073683"/>
    <w:rsid w:val="000738B9"/>
    <w:rsid w:val="00073A28"/>
    <w:rsid w:val="00073D67"/>
    <w:rsid w:val="00073E0A"/>
    <w:rsid w:val="00074214"/>
    <w:rsid w:val="00074728"/>
    <w:rsid w:val="00075054"/>
    <w:rsid w:val="0007505C"/>
    <w:rsid w:val="0007549B"/>
    <w:rsid w:val="0007550D"/>
    <w:rsid w:val="00075556"/>
    <w:rsid w:val="0007580B"/>
    <w:rsid w:val="0007584B"/>
    <w:rsid w:val="00075913"/>
    <w:rsid w:val="00075917"/>
    <w:rsid w:val="00075BDF"/>
    <w:rsid w:val="00075F06"/>
    <w:rsid w:val="00075F87"/>
    <w:rsid w:val="00076120"/>
    <w:rsid w:val="00076611"/>
    <w:rsid w:val="0007697A"/>
    <w:rsid w:val="00076E63"/>
    <w:rsid w:val="000773EB"/>
    <w:rsid w:val="000775EF"/>
    <w:rsid w:val="00077C08"/>
    <w:rsid w:val="00080279"/>
    <w:rsid w:val="00080B94"/>
    <w:rsid w:val="00080CDE"/>
    <w:rsid w:val="00081305"/>
    <w:rsid w:val="00081790"/>
    <w:rsid w:val="00081AB2"/>
    <w:rsid w:val="00081E77"/>
    <w:rsid w:val="000821D3"/>
    <w:rsid w:val="00082344"/>
    <w:rsid w:val="0008252D"/>
    <w:rsid w:val="00082B4C"/>
    <w:rsid w:val="00083016"/>
    <w:rsid w:val="000831FA"/>
    <w:rsid w:val="00083454"/>
    <w:rsid w:val="0008363F"/>
    <w:rsid w:val="00083719"/>
    <w:rsid w:val="00083831"/>
    <w:rsid w:val="00083868"/>
    <w:rsid w:val="000839FE"/>
    <w:rsid w:val="00083D1A"/>
    <w:rsid w:val="000847B5"/>
    <w:rsid w:val="000849EF"/>
    <w:rsid w:val="00084C6E"/>
    <w:rsid w:val="00084EFA"/>
    <w:rsid w:val="00085137"/>
    <w:rsid w:val="00085149"/>
    <w:rsid w:val="00085378"/>
    <w:rsid w:val="00085945"/>
    <w:rsid w:val="00086069"/>
    <w:rsid w:val="00086343"/>
    <w:rsid w:val="00086449"/>
    <w:rsid w:val="0008670A"/>
    <w:rsid w:val="000867F2"/>
    <w:rsid w:val="00086A98"/>
    <w:rsid w:val="00086E3F"/>
    <w:rsid w:val="00086E9C"/>
    <w:rsid w:val="00087D1A"/>
    <w:rsid w:val="00087E81"/>
    <w:rsid w:val="0009084D"/>
    <w:rsid w:val="000908DB"/>
    <w:rsid w:val="00090D53"/>
    <w:rsid w:val="0009109A"/>
    <w:rsid w:val="00091504"/>
    <w:rsid w:val="000917B3"/>
    <w:rsid w:val="000917DA"/>
    <w:rsid w:val="00091CC6"/>
    <w:rsid w:val="00091FC1"/>
    <w:rsid w:val="00092004"/>
    <w:rsid w:val="00092252"/>
    <w:rsid w:val="00092293"/>
    <w:rsid w:val="000923C0"/>
    <w:rsid w:val="00092657"/>
    <w:rsid w:val="000929FE"/>
    <w:rsid w:val="00092AC7"/>
    <w:rsid w:val="000931FC"/>
    <w:rsid w:val="0009343F"/>
    <w:rsid w:val="00093C49"/>
    <w:rsid w:val="00093D93"/>
    <w:rsid w:val="00093ED4"/>
    <w:rsid w:val="000943F3"/>
    <w:rsid w:val="00094688"/>
    <w:rsid w:val="00094FC0"/>
    <w:rsid w:val="0009526B"/>
    <w:rsid w:val="00095566"/>
    <w:rsid w:val="00095756"/>
    <w:rsid w:val="00095889"/>
    <w:rsid w:val="00095BAB"/>
    <w:rsid w:val="00095E1F"/>
    <w:rsid w:val="00096257"/>
    <w:rsid w:val="00096307"/>
    <w:rsid w:val="00096462"/>
    <w:rsid w:val="00096D2F"/>
    <w:rsid w:val="00096FBE"/>
    <w:rsid w:val="000971B6"/>
    <w:rsid w:val="0009727C"/>
    <w:rsid w:val="0009733B"/>
    <w:rsid w:val="000978FB"/>
    <w:rsid w:val="00097BF3"/>
    <w:rsid w:val="00097F22"/>
    <w:rsid w:val="000A08EE"/>
    <w:rsid w:val="000A09EC"/>
    <w:rsid w:val="000A0EA7"/>
    <w:rsid w:val="000A1341"/>
    <w:rsid w:val="000A1483"/>
    <w:rsid w:val="000A194A"/>
    <w:rsid w:val="000A1A18"/>
    <w:rsid w:val="000A256F"/>
    <w:rsid w:val="000A2BE0"/>
    <w:rsid w:val="000A2C8C"/>
    <w:rsid w:val="000A2F3D"/>
    <w:rsid w:val="000A312D"/>
    <w:rsid w:val="000A35FE"/>
    <w:rsid w:val="000A361A"/>
    <w:rsid w:val="000A3B57"/>
    <w:rsid w:val="000A4040"/>
    <w:rsid w:val="000A41D0"/>
    <w:rsid w:val="000A4441"/>
    <w:rsid w:val="000A458B"/>
    <w:rsid w:val="000A4916"/>
    <w:rsid w:val="000A526E"/>
    <w:rsid w:val="000A5ADF"/>
    <w:rsid w:val="000A5B18"/>
    <w:rsid w:val="000A5C65"/>
    <w:rsid w:val="000A65D9"/>
    <w:rsid w:val="000A6738"/>
    <w:rsid w:val="000A68A3"/>
    <w:rsid w:val="000A6B8B"/>
    <w:rsid w:val="000A6D73"/>
    <w:rsid w:val="000A6FEE"/>
    <w:rsid w:val="000A73C0"/>
    <w:rsid w:val="000A74C3"/>
    <w:rsid w:val="000A79F5"/>
    <w:rsid w:val="000A7BDA"/>
    <w:rsid w:val="000A7C79"/>
    <w:rsid w:val="000B00FE"/>
    <w:rsid w:val="000B0280"/>
    <w:rsid w:val="000B0490"/>
    <w:rsid w:val="000B050F"/>
    <w:rsid w:val="000B0932"/>
    <w:rsid w:val="000B098D"/>
    <w:rsid w:val="000B1039"/>
    <w:rsid w:val="000B140A"/>
    <w:rsid w:val="000B14DF"/>
    <w:rsid w:val="000B16F3"/>
    <w:rsid w:val="000B1C4D"/>
    <w:rsid w:val="000B1DA7"/>
    <w:rsid w:val="000B20EE"/>
    <w:rsid w:val="000B2D30"/>
    <w:rsid w:val="000B328C"/>
    <w:rsid w:val="000B398A"/>
    <w:rsid w:val="000B3B08"/>
    <w:rsid w:val="000B4516"/>
    <w:rsid w:val="000B509A"/>
    <w:rsid w:val="000B5B1C"/>
    <w:rsid w:val="000B5B5E"/>
    <w:rsid w:val="000B64BB"/>
    <w:rsid w:val="000B6676"/>
    <w:rsid w:val="000B6876"/>
    <w:rsid w:val="000B6E87"/>
    <w:rsid w:val="000B6FB6"/>
    <w:rsid w:val="000B7526"/>
    <w:rsid w:val="000B7661"/>
    <w:rsid w:val="000B7B41"/>
    <w:rsid w:val="000B7C01"/>
    <w:rsid w:val="000B7E45"/>
    <w:rsid w:val="000C0464"/>
    <w:rsid w:val="000C095A"/>
    <w:rsid w:val="000C09A8"/>
    <w:rsid w:val="000C0A24"/>
    <w:rsid w:val="000C0A29"/>
    <w:rsid w:val="000C0C82"/>
    <w:rsid w:val="000C0E40"/>
    <w:rsid w:val="000C0F75"/>
    <w:rsid w:val="000C1770"/>
    <w:rsid w:val="000C1A19"/>
    <w:rsid w:val="000C1AB6"/>
    <w:rsid w:val="000C1C9A"/>
    <w:rsid w:val="000C2331"/>
    <w:rsid w:val="000C2638"/>
    <w:rsid w:val="000C28F9"/>
    <w:rsid w:val="000C301B"/>
    <w:rsid w:val="000C3307"/>
    <w:rsid w:val="000C3328"/>
    <w:rsid w:val="000C34C2"/>
    <w:rsid w:val="000C36A2"/>
    <w:rsid w:val="000C3A8B"/>
    <w:rsid w:val="000C3BBE"/>
    <w:rsid w:val="000C4CC8"/>
    <w:rsid w:val="000C5052"/>
    <w:rsid w:val="000C5107"/>
    <w:rsid w:val="000C516A"/>
    <w:rsid w:val="000C530C"/>
    <w:rsid w:val="000C5398"/>
    <w:rsid w:val="000C562C"/>
    <w:rsid w:val="000C5803"/>
    <w:rsid w:val="000C5D4A"/>
    <w:rsid w:val="000C5D9C"/>
    <w:rsid w:val="000C678A"/>
    <w:rsid w:val="000C6809"/>
    <w:rsid w:val="000C68FC"/>
    <w:rsid w:val="000C6988"/>
    <w:rsid w:val="000C7B73"/>
    <w:rsid w:val="000C7F41"/>
    <w:rsid w:val="000D0068"/>
    <w:rsid w:val="000D0335"/>
    <w:rsid w:val="000D060A"/>
    <w:rsid w:val="000D0968"/>
    <w:rsid w:val="000D0AF7"/>
    <w:rsid w:val="000D0B05"/>
    <w:rsid w:val="000D0BA9"/>
    <w:rsid w:val="000D113C"/>
    <w:rsid w:val="000D1B40"/>
    <w:rsid w:val="000D20BF"/>
    <w:rsid w:val="000D22A7"/>
    <w:rsid w:val="000D2326"/>
    <w:rsid w:val="000D23CF"/>
    <w:rsid w:val="000D23DC"/>
    <w:rsid w:val="000D24B0"/>
    <w:rsid w:val="000D28A7"/>
    <w:rsid w:val="000D2FFD"/>
    <w:rsid w:val="000D30B0"/>
    <w:rsid w:val="000D3432"/>
    <w:rsid w:val="000D3997"/>
    <w:rsid w:val="000D4571"/>
    <w:rsid w:val="000D47BA"/>
    <w:rsid w:val="000D4E3A"/>
    <w:rsid w:val="000D4E90"/>
    <w:rsid w:val="000D5306"/>
    <w:rsid w:val="000D57E4"/>
    <w:rsid w:val="000D5B36"/>
    <w:rsid w:val="000D5B72"/>
    <w:rsid w:val="000D68C1"/>
    <w:rsid w:val="000D6AAF"/>
    <w:rsid w:val="000D7226"/>
    <w:rsid w:val="000D7958"/>
    <w:rsid w:val="000D7E2E"/>
    <w:rsid w:val="000E0864"/>
    <w:rsid w:val="000E0934"/>
    <w:rsid w:val="000E0BF9"/>
    <w:rsid w:val="000E0C15"/>
    <w:rsid w:val="000E0DF8"/>
    <w:rsid w:val="000E1109"/>
    <w:rsid w:val="000E1396"/>
    <w:rsid w:val="000E19CB"/>
    <w:rsid w:val="000E1CF6"/>
    <w:rsid w:val="000E1EC0"/>
    <w:rsid w:val="000E2001"/>
    <w:rsid w:val="000E2510"/>
    <w:rsid w:val="000E26A8"/>
    <w:rsid w:val="000E2DC8"/>
    <w:rsid w:val="000E2ED6"/>
    <w:rsid w:val="000E2F4A"/>
    <w:rsid w:val="000E3208"/>
    <w:rsid w:val="000E3333"/>
    <w:rsid w:val="000E343D"/>
    <w:rsid w:val="000E3676"/>
    <w:rsid w:val="000E41B0"/>
    <w:rsid w:val="000E4372"/>
    <w:rsid w:val="000E43B1"/>
    <w:rsid w:val="000E4672"/>
    <w:rsid w:val="000E51E7"/>
    <w:rsid w:val="000E520A"/>
    <w:rsid w:val="000E63AE"/>
    <w:rsid w:val="000E63FD"/>
    <w:rsid w:val="000E6506"/>
    <w:rsid w:val="000E6DC2"/>
    <w:rsid w:val="000E7118"/>
    <w:rsid w:val="000E72E0"/>
    <w:rsid w:val="000E753C"/>
    <w:rsid w:val="000E75CA"/>
    <w:rsid w:val="000E75EB"/>
    <w:rsid w:val="000F02CA"/>
    <w:rsid w:val="000F04CC"/>
    <w:rsid w:val="000F061F"/>
    <w:rsid w:val="000F08FD"/>
    <w:rsid w:val="000F12E2"/>
    <w:rsid w:val="000F1305"/>
    <w:rsid w:val="000F1748"/>
    <w:rsid w:val="000F1E77"/>
    <w:rsid w:val="000F1EDB"/>
    <w:rsid w:val="000F27F9"/>
    <w:rsid w:val="000F2DCD"/>
    <w:rsid w:val="000F33A4"/>
    <w:rsid w:val="000F37AF"/>
    <w:rsid w:val="000F3C39"/>
    <w:rsid w:val="000F449F"/>
    <w:rsid w:val="000F497C"/>
    <w:rsid w:val="000F4C12"/>
    <w:rsid w:val="000F4CF2"/>
    <w:rsid w:val="000F5064"/>
    <w:rsid w:val="000F52D5"/>
    <w:rsid w:val="000F5970"/>
    <w:rsid w:val="000F599D"/>
    <w:rsid w:val="000F5D33"/>
    <w:rsid w:val="000F5F42"/>
    <w:rsid w:val="000F5FE0"/>
    <w:rsid w:val="000F6557"/>
    <w:rsid w:val="000F6F2F"/>
    <w:rsid w:val="000F717D"/>
    <w:rsid w:val="000F71A4"/>
    <w:rsid w:val="000F7670"/>
    <w:rsid w:val="000F768E"/>
    <w:rsid w:val="000F7C4F"/>
    <w:rsid w:val="000F7C5A"/>
    <w:rsid w:val="000F7CF0"/>
    <w:rsid w:val="001003A2"/>
    <w:rsid w:val="00100596"/>
    <w:rsid w:val="00100934"/>
    <w:rsid w:val="00100CC1"/>
    <w:rsid w:val="001010E9"/>
    <w:rsid w:val="00101ACE"/>
    <w:rsid w:val="00101DDC"/>
    <w:rsid w:val="00102925"/>
    <w:rsid w:val="00102A97"/>
    <w:rsid w:val="00102AB8"/>
    <w:rsid w:val="00102D39"/>
    <w:rsid w:val="00102F24"/>
    <w:rsid w:val="00102FD3"/>
    <w:rsid w:val="0010324E"/>
    <w:rsid w:val="00103332"/>
    <w:rsid w:val="0010336C"/>
    <w:rsid w:val="00103778"/>
    <w:rsid w:val="00103EE9"/>
    <w:rsid w:val="00104583"/>
    <w:rsid w:val="00104695"/>
    <w:rsid w:val="00104DE3"/>
    <w:rsid w:val="0010504B"/>
    <w:rsid w:val="001050C2"/>
    <w:rsid w:val="00105185"/>
    <w:rsid w:val="001053E3"/>
    <w:rsid w:val="001055AC"/>
    <w:rsid w:val="001057B0"/>
    <w:rsid w:val="00106481"/>
    <w:rsid w:val="001072A1"/>
    <w:rsid w:val="0010748B"/>
    <w:rsid w:val="001074BD"/>
    <w:rsid w:val="001074F9"/>
    <w:rsid w:val="0010753D"/>
    <w:rsid w:val="00107570"/>
    <w:rsid w:val="00107C3C"/>
    <w:rsid w:val="00107E1E"/>
    <w:rsid w:val="00110C95"/>
    <w:rsid w:val="00110E28"/>
    <w:rsid w:val="001111AF"/>
    <w:rsid w:val="00111687"/>
    <w:rsid w:val="00111A71"/>
    <w:rsid w:val="00111E07"/>
    <w:rsid w:val="00111F6E"/>
    <w:rsid w:val="0011203E"/>
    <w:rsid w:val="0011262D"/>
    <w:rsid w:val="001128EE"/>
    <w:rsid w:val="00112BF6"/>
    <w:rsid w:val="00112C82"/>
    <w:rsid w:val="00113476"/>
    <w:rsid w:val="00113A9C"/>
    <w:rsid w:val="00114333"/>
    <w:rsid w:val="00114352"/>
    <w:rsid w:val="00114624"/>
    <w:rsid w:val="00114B56"/>
    <w:rsid w:val="00114C89"/>
    <w:rsid w:val="00114CC6"/>
    <w:rsid w:val="00115044"/>
    <w:rsid w:val="00115270"/>
    <w:rsid w:val="0011587C"/>
    <w:rsid w:val="00115A9A"/>
    <w:rsid w:val="00115B03"/>
    <w:rsid w:val="0011640F"/>
    <w:rsid w:val="00116AD7"/>
    <w:rsid w:val="00116C88"/>
    <w:rsid w:val="001174B1"/>
    <w:rsid w:val="00117882"/>
    <w:rsid w:val="00117BE1"/>
    <w:rsid w:val="00117D08"/>
    <w:rsid w:val="00120142"/>
    <w:rsid w:val="0012020F"/>
    <w:rsid w:val="001204CA"/>
    <w:rsid w:val="001205F0"/>
    <w:rsid w:val="001206F3"/>
    <w:rsid w:val="0012070E"/>
    <w:rsid w:val="00120894"/>
    <w:rsid w:val="00121176"/>
    <w:rsid w:val="0012122D"/>
    <w:rsid w:val="0012149D"/>
    <w:rsid w:val="0012152D"/>
    <w:rsid w:val="001215A2"/>
    <w:rsid w:val="001215A5"/>
    <w:rsid w:val="001217C2"/>
    <w:rsid w:val="00121852"/>
    <w:rsid w:val="00121D7E"/>
    <w:rsid w:val="00122093"/>
    <w:rsid w:val="00122097"/>
    <w:rsid w:val="00122C51"/>
    <w:rsid w:val="00122F57"/>
    <w:rsid w:val="001230B5"/>
    <w:rsid w:val="0012353F"/>
    <w:rsid w:val="001238D4"/>
    <w:rsid w:val="00123FD9"/>
    <w:rsid w:val="0012404F"/>
    <w:rsid w:val="001242D1"/>
    <w:rsid w:val="001243CD"/>
    <w:rsid w:val="001245DB"/>
    <w:rsid w:val="00124749"/>
    <w:rsid w:val="001248E2"/>
    <w:rsid w:val="0012496E"/>
    <w:rsid w:val="00124DA1"/>
    <w:rsid w:val="001251D4"/>
    <w:rsid w:val="00125A6B"/>
    <w:rsid w:val="00125CA9"/>
    <w:rsid w:val="00125CCA"/>
    <w:rsid w:val="0012621B"/>
    <w:rsid w:val="00126237"/>
    <w:rsid w:val="0012644A"/>
    <w:rsid w:val="00126554"/>
    <w:rsid w:val="001266C4"/>
    <w:rsid w:val="0012682B"/>
    <w:rsid w:val="00126C74"/>
    <w:rsid w:val="0012747A"/>
    <w:rsid w:val="0012770C"/>
    <w:rsid w:val="00127AC6"/>
    <w:rsid w:val="0013035A"/>
    <w:rsid w:val="001306D4"/>
    <w:rsid w:val="0013082B"/>
    <w:rsid w:val="00130E27"/>
    <w:rsid w:val="001311E6"/>
    <w:rsid w:val="001312FA"/>
    <w:rsid w:val="00131536"/>
    <w:rsid w:val="0013178A"/>
    <w:rsid w:val="00131A1C"/>
    <w:rsid w:val="00131BBB"/>
    <w:rsid w:val="00131CA2"/>
    <w:rsid w:val="00131CEE"/>
    <w:rsid w:val="00131F64"/>
    <w:rsid w:val="00132020"/>
    <w:rsid w:val="0013217A"/>
    <w:rsid w:val="00132190"/>
    <w:rsid w:val="001322DD"/>
    <w:rsid w:val="001329EC"/>
    <w:rsid w:val="00132C81"/>
    <w:rsid w:val="00132D62"/>
    <w:rsid w:val="00133107"/>
    <w:rsid w:val="001333FF"/>
    <w:rsid w:val="001338FF"/>
    <w:rsid w:val="001339E5"/>
    <w:rsid w:val="00133A48"/>
    <w:rsid w:val="00133B32"/>
    <w:rsid w:val="001340B6"/>
    <w:rsid w:val="001344AE"/>
    <w:rsid w:val="00134520"/>
    <w:rsid w:val="0013452D"/>
    <w:rsid w:val="00134547"/>
    <w:rsid w:val="00134BEF"/>
    <w:rsid w:val="00134D08"/>
    <w:rsid w:val="00134E1F"/>
    <w:rsid w:val="0013518E"/>
    <w:rsid w:val="001353D7"/>
    <w:rsid w:val="001355AE"/>
    <w:rsid w:val="0013568C"/>
    <w:rsid w:val="001358D9"/>
    <w:rsid w:val="00135C21"/>
    <w:rsid w:val="00136079"/>
    <w:rsid w:val="0013621B"/>
    <w:rsid w:val="00136300"/>
    <w:rsid w:val="0013652C"/>
    <w:rsid w:val="00136CD6"/>
    <w:rsid w:val="00136EB3"/>
    <w:rsid w:val="00137041"/>
    <w:rsid w:val="0013797D"/>
    <w:rsid w:val="00137A74"/>
    <w:rsid w:val="00137BDC"/>
    <w:rsid w:val="00140073"/>
    <w:rsid w:val="00140131"/>
    <w:rsid w:val="001401AA"/>
    <w:rsid w:val="00140291"/>
    <w:rsid w:val="001402B4"/>
    <w:rsid w:val="001408BB"/>
    <w:rsid w:val="00140B2C"/>
    <w:rsid w:val="00140B48"/>
    <w:rsid w:val="00140D5B"/>
    <w:rsid w:val="00140EB7"/>
    <w:rsid w:val="0014105B"/>
    <w:rsid w:val="00141128"/>
    <w:rsid w:val="001411B2"/>
    <w:rsid w:val="00141415"/>
    <w:rsid w:val="00141847"/>
    <w:rsid w:val="00141E18"/>
    <w:rsid w:val="0014223C"/>
    <w:rsid w:val="00142589"/>
    <w:rsid w:val="00142907"/>
    <w:rsid w:val="00142B3B"/>
    <w:rsid w:val="00142D82"/>
    <w:rsid w:val="00142FCF"/>
    <w:rsid w:val="00143905"/>
    <w:rsid w:val="00143B69"/>
    <w:rsid w:val="00143B90"/>
    <w:rsid w:val="00143C36"/>
    <w:rsid w:val="00143CF2"/>
    <w:rsid w:val="00143D19"/>
    <w:rsid w:val="00143F94"/>
    <w:rsid w:val="00144F7D"/>
    <w:rsid w:val="001454F7"/>
    <w:rsid w:val="001455FD"/>
    <w:rsid w:val="00145B3E"/>
    <w:rsid w:val="00145D06"/>
    <w:rsid w:val="00145D3A"/>
    <w:rsid w:val="00145D88"/>
    <w:rsid w:val="00145F7C"/>
    <w:rsid w:val="001468EE"/>
    <w:rsid w:val="00146979"/>
    <w:rsid w:val="00146A52"/>
    <w:rsid w:val="00146FA7"/>
    <w:rsid w:val="001476BB"/>
    <w:rsid w:val="001503A8"/>
    <w:rsid w:val="0015052D"/>
    <w:rsid w:val="0015053A"/>
    <w:rsid w:val="0015089C"/>
    <w:rsid w:val="00151051"/>
    <w:rsid w:val="0015148B"/>
    <w:rsid w:val="00151ED6"/>
    <w:rsid w:val="00151F67"/>
    <w:rsid w:val="0015250F"/>
    <w:rsid w:val="00152D07"/>
    <w:rsid w:val="001530FA"/>
    <w:rsid w:val="0015350F"/>
    <w:rsid w:val="00153867"/>
    <w:rsid w:val="00153C1A"/>
    <w:rsid w:val="00153F1A"/>
    <w:rsid w:val="001540C1"/>
    <w:rsid w:val="001540EC"/>
    <w:rsid w:val="00154226"/>
    <w:rsid w:val="00154336"/>
    <w:rsid w:val="001564DE"/>
    <w:rsid w:val="00156787"/>
    <w:rsid w:val="00156800"/>
    <w:rsid w:val="00156A6B"/>
    <w:rsid w:val="00156B92"/>
    <w:rsid w:val="00156EB2"/>
    <w:rsid w:val="001571E3"/>
    <w:rsid w:val="00157D3F"/>
    <w:rsid w:val="00157EFA"/>
    <w:rsid w:val="00160160"/>
    <w:rsid w:val="00160334"/>
    <w:rsid w:val="00160478"/>
    <w:rsid w:val="0016062F"/>
    <w:rsid w:val="00161777"/>
    <w:rsid w:val="00161878"/>
    <w:rsid w:val="00162039"/>
    <w:rsid w:val="00162C3D"/>
    <w:rsid w:val="00163930"/>
    <w:rsid w:val="00163C68"/>
    <w:rsid w:val="0016420A"/>
    <w:rsid w:val="001648B5"/>
    <w:rsid w:val="00164BFD"/>
    <w:rsid w:val="00164C2A"/>
    <w:rsid w:val="00165378"/>
    <w:rsid w:val="00165B61"/>
    <w:rsid w:val="00165BEB"/>
    <w:rsid w:val="001663DE"/>
    <w:rsid w:val="00166535"/>
    <w:rsid w:val="001668D7"/>
    <w:rsid w:val="00166BFE"/>
    <w:rsid w:val="00167806"/>
    <w:rsid w:val="001679E3"/>
    <w:rsid w:val="00167A52"/>
    <w:rsid w:val="00167D3D"/>
    <w:rsid w:val="001702D4"/>
    <w:rsid w:val="001703CC"/>
    <w:rsid w:val="00170F10"/>
    <w:rsid w:val="00170FC2"/>
    <w:rsid w:val="00170FC6"/>
    <w:rsid w:val="0017101F"/>
    <w:rsid w:val="0017188F"/>
    <w:rsid w:val="001722D2"/>
    <w:rsid w:val="0017285A"/>
    <w:rsid w:val="001728A7"/>
    <w:rsid w:val="00172A0D"/>
    <w:rsid w:val="00173059"/>
    <w:rsid w:val="0017311E"/>
    <w:rsid w:val="00173DB4"/>
    <w:rsid w:val="00174584"/>
    <w:rsid w:val="00174A4A"/>
    <w:rsid w:val="00174B01"/>
    <w:rsid w:val="00174E42"/>
    <w:rsid w:val="00174E8D"/>
    <w:rsid w:val="00175149"/>
    <w:rsid w:val="0017528C"/>
    <w:rsid w:val="00175391"/>
    <w:rsid w:val="001758CE"/>
    <w:rsid w:val="00175F51"/>
    <w:rsid w:val="0017633B"/>
    <w:rsid w:val="001763AF"/>
    <w:rsid w:val="00176487"/>
    <w:rsid w:val="001775D1"/>
    <w:rsid w:val="00177B07"/>
    <w:rsid w:val="00177CE9"/>
    <w:rsid w:val="0018008C"/>
    <w:rsid w:val="001801BA"/>
    <w:rsid w:val="0018035F"/>
    <w:rsid w:val="00180372"/>
    <w:rsid w:val="00180864"/>
    <w:rsid w:val="001808A9"/>
    <w:rsid w:val="00180C05"/>
    <w:rsid w:val="00180D78"/>
    <w:rsid w:val="00180DD2"/>
    <w:rsid w:val="00180FDE"/>
    <w:rsid w:val="001812A5"/>
    <w:rsid w:val="00181AC8"/>
    <w:rsid w:val="00181B4B"/>
    <w:rsid w:val="00182101"/>
    <w:rsid w:val="00182533"/>
    <w:rsid w:val="00182AA0"/>
    <w:rsid w:val="00182BB0"/>
    <w:rsid w:val="00182FEF"/>
    <w:rsid w:val="001835FA"/>
    <w:rsid w:val="00184116"/>
    <w:rsid w:val="001842DF"/>
    <w:rsid w:val="00185A64"/>
    <w:rsid w:val="00185A75"/>
    <w:rsid w:val="00185AA3"/>
    <w:rsid w:val="00185C51"/>
    <w:rsid w:val="00186272"/>
    <w:rsid w:val="0018627F"/>
    <w:rsid w:val="0018691F"/>
    <w:rsid w:val="00186AB9"/>
    <w:rsid w:val="00186DF1"/>
    <w:rsid w:val="00186F96"/>
    <w:rsid w:val="00187466"/>
    <w:rsid w:val="00187620"/>
    <w:rsid w:val="00187908"/>
    <w:rsid w:val="00187F8D"/>
    <w:rsid w:val="00187F9A"/>
    <w:rsid w:val="00190FE0"/>
    <w:rsid w:val="0019101B"/>
    <w:rsid w:val="00191739"/>
    <w:rsid w:val="00191C3E"/>
    <w:rsid w:val="00191F0D"/>
    <w:rsid w:val="00192315"/>
    <w:rsid w:val="00192A42"/>
    <w:rsid w:val="00192AF2"/>
    <w:rsid w:val="001931A1"/>
    <w:rsid w:val="0019334B"/>
    <w:rsid w:val="00193BF5"/>
    <w:rsid w:val="0019430A"/>
    <w:rsid w:val="001943FA"/>
    <w:rsid w:val="001948D8"/>
    <w:rsid w:val="00194979"/>
    <w:rsid w:val="00194ADC"/>
    <w:rsid w:val="00194D0B"/>
    <w:rsid w:val="00194DDA"/>
    <w:rsid w:val="001950EC"/>
    <w:rsid w:val="001951AB"/>
    <w:rsid w:val="00195397"/>
    <w:rsid w:val="00195C31"/>
    <w:rsid w:val="00195D54"/>
    <w:rsid w:val="00195E9F"/>
    <w:rsid w:val="00196DE2"/>
    <w:rsid w:val="00197093"/>
    <w:rsid w:val="00197271"/>
    <w:rsid w:val="001977E5"/>
    <w:rsid w:val="001979BD"/>
    <w:rsid w:val="00197B58"/>
    <w:rsid w:val="00197C3F"/>
    <w:rsid w:val="001A062F"/>
    <w:rsid w:val="001A070E"/>
    <w:rsid w:val="001A07A2"/>
    <w:rsid w:val="001A0E05"/>
    <w:rsid w:val="001A1479"/>
    <w:rsid w:val="001A1541"/>
    <w:rsid w:val="001A18A1"/>
    <w:rsid w:val="001A1BF0"/>
    <w:rsid w:val="001A203C"/>
    <w:rsid w:val="001A24DC"/>
    <w:rsid w:val="001A2C4F"/>
    <w:rsid w:val="001A2D17"/>
    <w:rsid w:val="001A304C"/>
    <w:rsid w:val="001A38D0"/>
    <w:rsid w:val="001A3FBD"/>
    <w:rsid w:val="001A4040"/>
    <w:rsid w:val="001A43D3"/>
    <w:rsid w:val="001A4EAB"/>
    <w:rsid w:val="001A5616"/>
    <w:rsid w:val="001A57FC"/>
    <w:rsid w:val="001A5C31"/>
    <w:rsid w:val="001A6112"/>
    <w:rsid w:val="001A6196"/>
    <w:rsid w:val="001A62F8"/>
    <w:rsid w:val="001A66E0"/>
    <w:rsid w:val="001A6D3A"/>
    <w:rsid w:val="001A6D8D"/>
    <w:rsid w:val="001A7449"/>
    <w:rsid w:val="001A74EA"/>
    <w:rsid w:val="001A75B4"/>
    <w:rsid w:val="001A769E"/>
    <w:rsid w:val="001A770D"/>
    <w:rsid w:val="001A7AC3"/>
    <w:rsid w:val="001A7D53"/>
    <w:rsid w:val="001B00D1"/>
    <w:rsid w:val="001B0402"/>
    <w:rsid w:val="001B1497"/>
    <w:rsid w:val="001B1711"/>
    <w:rsid w:val="001B1A1E"/>
    <w:rsid w:val="001B1AE6"/>
    <w:rsid w:val="001B1DF4"/>
    <w:rsid w:val="001B221F"/>
    <w:rsid w:val="001B237B"/>
    <w:rsid w:val="001B305B"/>
    <w:rsid w:val="001B3195"/>
    <w:rsid w:val="001B32FC"/>
    <w:rsid w:val="001B34FA"/>
    <w:rsid w:val="001B395D"/>
    <w:rsid w:val="001B3C64"/>
    <w:rsid w:val="001B3C7A"/>
    <w:rsid w:val="001B4314"/>
    <w:rsid w:val="001B4361"/>
    <w:rsid w:val="001B49AD"/>
    <w:rsid w:val="001B49FC"/>
    <w:rsid w:val="001B4A80"/>
    <w:rsid w:val="001B4A87"/>
    <w:rsid w:val="001B4B7E"/>
    <w:rsid w:val="001B4EC9"/>
    <w:rsid w:val="001B530E"/>
    <w:rsid w:val="001B5743"/>
    <w:rsid w:val="001B5C3E"/>
    <w:rsid w:val="001B64F8"/>
    <w:rsid w:val="001B6945"/>
    <w:rsid w:val="001B6B98"/>
    <w:rsid w:val="001B6C7E"/>
    <w:rsid w:val="001B6CFC"/>
    <w:rsid w:val="001B6D98"/>
    <w:rsid w:val="001B76E7"/>
    <w:rsid w:val="001B77CD"/>
    <w:rsid w:val="001B7B1B"/>
    <w:rsid w:val="001B7C7B"/>
    <w:rsid w:val="001C03F3"/>
    <w:rsid w:val="001C0430"/>
    <w:rsid w:val="001C07F2"/>
    <w:rsid w:val="001C0890"/>
    <w:rsid w:val="001C0C2A"/>
    <w:rsid w:val="001C0CDF"/>
    <w:rsid w:val="001C1EA2"/>
    <w:rsid w:val="001C27DE"/>
    <w:rsid w:val="001C341D"/>
    <w:rsid w:val="001C3593"/>
    <w:rsid w:val="001C3663"/>
    <w:rsid w:val="001C3BB7"/>
    <w:rsid w:val="001C3D8C"/>
    <w:rsid w:val="001C3E48"/>
    <w:rsid w:val="001C3FB4"/>
    <w:rsid w:val="001C4508"/>
    <w:rsid w:val="001C4ACC"/>
    <w:rsid w:val="001C4F7F"/>
    <w:rsid w:val="001C509C"/>
    <w:rsid w:val="001C5100"/>
    <w:rsid w:val="001C5501"/>
    <w:rsid w:val="001C559F"/>
    <w:rsid w:val="001C5805"/>
    <w:rsid w:val="001C6156"/>
    <w:rsid w:val="001C61D0"/>
    <w:rsid w:val="001C625F"/>
    <w:rsid w:val="001C67FA"/>
    <w:rsid w:val="001C702A"/>
    <w:rsid w:val="001C7181"/>
    <w:rsid w:val="001C7558"/>
    <w:rsid w:val="001C7588"/>
    <w:rsid w:val="001C75A6"/>
    <w:rsid w:val="001C7AD1"/>
    <w:rsid w:val="001C7B54"/>
    <w:rsid w:val="001C7B5D"/>
    <w:rsid w:val="001C7CC7"/>
    <w:rsid w:val="001C7D9A"/>
    <w:rsid w:val="001D000B"/>
    <w:rsid w:val="001D02B3"/>
    <w:rsid w:val="001D02C2"/>
    <w:rsid w:val="001D08C1"/>
    <w:rsid w:val="001D0B3C"/>
    <w:rsid w:val="001D0BF4"/>
    <w:rsid w:val="001D0C11"/>
    <w:rsid w:val="001D0D83"/>
    <w:rsid w:val="001D1098"/>
    <w:rsid w:val="001D1568"/>
    <w:rsid w:val="001D161F"/>
    <w:rsid w:val="001D1A6B"/>
    <w:rsid w:val="001D1FE0"/>
    <w:rsid w:val="001D23FF"/>
    <w:rsid w:val="001D2E0E"/>
    <w:rsid w:val="001D34F7"/>
    <w:rsid w:val="001D3B87"/>
    <w:rsid w:val="001D45AE"/>
    <w:rsid w:val="001D45BB"/>
    <w:rsid w:val="001D4E7C"/>
    <w:rsid w:val="001D4F27"/>
    <w:rsid w:val="001D5BBB"/>
    <w:rsid w:val="001D5D0A"/>
    <w:rsid w:val="001D6895"/>
    <w:rsid w:val="001D6A7C"/>
    <w:rsid w:val="001D6B80"/>
    <w:rsid w:val="001D73CF"/>
    <w:rsid w:val="001D7637"/>
    <w:rsid w:val="001D7C14"/>
    <w:rsid w:val="001E052E"/>
    <w:rsid w:val="001E0629"/>
    <w:rsid w:val="001E0A32"/>
    <w:rsid w:val="001E0AF6"/>
    <w:rsid w:val="001E0BBC"/>
    <w:rsid w:val="001E0C67"/>
    <w:rsid w:val="001E0DA2"/>
    <w:rsid w:val="001E14E2"/>
    <w:rsid w:val="001E1681"/>
    <w:rsid w:val="001E1712"/>
    <w:rsid w:val="001E1C80"/>
    <w:rsid w:val="001E1DF7"/>
    <w:rsid w:val="001E21D9"/>
    <w:rsid w:val="001E2529"/>
    <w:rsid w:val="001E2812"/>
    <w:rsid w:val="001E2984"/>
    <w:rsid w:val="001E31F5"/>
    <w:rsid w:val="001E4190"/>
    <w:rsid w:val="001E4238"/>
    <w:rsid w:val="001E429E"/>
    <w:rsid w:val="001E42EC"/>
    <w:rsid w:val="001E4692"/>
    <w:rsid w:val="001E4864"/>
    <w:rsid w:val="001E4B00"/>
    <w:rsid w:val="001E4CB5"/>
    <w:rsid w:val="001E4E34"/>
    <w:rsid w:val="001E514B"/>
    <w:rsid w:val="001E5298"/>
    <w:rsid w:val="001E53F5"/>
    <w:rsid w:val="001E558A"/>
    <w:rsid w:val="001E55AD"/>
    <w:rsid w:val="001E5D92"/>
    <w:rsid w:val="001E6059"/>
    <w:rsid w:val="001E6199"/>
    <w:rsid w:val="001E675B"/>
    <w:rsid w:val="001E6EB8"/>
    <w:rsid w:val="001E6F84"/>
    <w:rsid w:val="001E736E"/>
    <w:rsid w:val="001E7387"/>
    <w:rsid w:val="001E7442"/>
    <w:rsid w:val="001E74BE"/>
    <w:rsid w:val="001E7BCC"/>
    <w:rsid w:val="001E7F3B"/>
    <w:rsid w:val="001F0029"/>
    <w:rsid w:val="001F12DC"/>
    <w:rsid w:val="001F17B8"/>
    <w:rsid w:val="001F1999"/>
    <w:rsid w:val="001F20D7"/>
    <w:rsid w:val="001F2173"/>
    <w:rsid w:val="001F2179"/>
    <w:rsid w:val="001F223C"/>
    <w:rsid w:val="001F2437"/>
    <w:rsid w:val="001F26F5"/>
    <w:rsid w:val="001F2873"/>
    <w:rsid w:val="001F28F6"/>
    <w:rsid w:val="001F2A18"/>
    <w:rsid w:val="001F2BCC"/>
    <w:rsid w:val="001F2DA9"/>
    <w:rsid w:val="001F2DCA"/>
    <w:rsid w:val="001F30F8"/>
    <w:rsid w:val="001F3609"/>
    <w:rsid w:val="001F36D9"/>
    <w:rsid w:val="001F3903"/>
    <w:rsid w:val="001F3AB8"/>
    <w:rsid w:val="001F4455"/>
    <w:rsid w:val="001F45BA"/>
    <w:rsid w:val="001F4839"/>
    <w:rsid w:val="001F4B04"/>
    <w:rsid w:val="001F4FC1"/>
    <w:rsid w:val="001F6466"/>
    <w:rsid w:val="001F6558"/>
    <w:rsid w:val="001F6682"/>
    <w:rsid w:val="001F6940"/>
    <w:rsid w:val="001F743A"/>
    <w:rsid w:val="001F7C5C"/>
    <w:rsid w:val="00200082"/>
    <w:rsid w:val="0020044C"/>
    <w:rsid w:val="00201222"/>
    <w:rsid w:val="002017E8"/>
    <w:rsid w:val="00201878"/>
    <w:rsid w:val="00201C96"/>
    <w:rsid w:val="00201E83"/>
    <w:rsid w:val="0020247F"/>
    <w:rsid w:val="00202580"/>
    <w:rsid w:val="00202662"/>
    <w:rsid w:val="0020299B"/>
    <w:rsid w:val="0020348D"/>
    <w:rsid w:val="002034B3"/>
    <w:rsid w:val="00203640"/>
    <w:rsid w:val="0020366F"/>
    <w:rsid w:val="0020388D"/>
    <w:rsid w:val="00203E1C"/>
    <w:rsid w:val="00203E45"/>
    <w:rsid w:val="00204570"/>
    <w:rsid w:val="00204C10"/>
    <w:rsid w:val="0020520E"/>
    <w:rsid w:val="0020553D"/>
    <w:rsid w:val="002059C7"/>
    <w:rsid w:val="00205FB0"/>
    <w:rsid w:val="00206111"/>
    <w:rsid w:val="002064E9"/>
    <w:rsid w:val="00206548"/>
    <w:rsid w:val="00206845"/>
    <w:rsid w:val="00206C88"/>
    <w:rsid w:val="00207DDE"/>
    <w:rsid w:val="00210003"/>
    <w:rsid w:val="00210361"/>
    <w:rsid w:val="002103DF"/>
    <w:rsid w:val="00211066"/>
    <w:rsid w:val="002110EF"/>
    <w:rsid w:val="0021160B"/>
    <w:rsid w:val="00211824"/>
    <w:rsid w:val="00211A91"/>
    <w:rsid w:val="002122A2"/>
    <w:rsid w:val="00212334"/>
    <w:rsid w:val="002124ED"/>
    <w:rsid w:val="002125BE"/>
    <w:rsid w:val="002125FC"/>
    <w:rsid w:val="00212944"/>
    <w:rsid w:val="00212A58"/>
    <w:rsid w:val="00212AA0"/>
    <w:rsid w:val="00212FC6"/>
    <w:rsid w:val="00212FDC"/>
    <w:rsid w:val="0021315A"/>
    <w:rsid w:val="00213370"/>
    <w:rsid w:val="00213565"/>
    <w:rsid w:val="00213A38"/>
    <w:rsid w:val="00213D53"/>
    <w:rsid w:val="00213EF9"/>
    <w:rsid w:val="0021425E"/>
    <w:rsid w:val="0021428C"/>
    <w:rsid w:val="00214B6C"/>
    <w:rsid w:val="002150A5"/>
    <w:rsid w:val="002151C3"/>
    <w:rsid w:val="00215A6D"/>
    <w:rsid w:val="00215D06"/>
    <w:rsid w:val="002166D2"/>
    <w:rsid w:val="00216A38"/>
    <w:rsid w:val="00216A9E"/>
    <w:rsid w:val="00216AE1"/>
    <w:rsid w:val="00216DC2"/>
    <w:rsid w:val="00216DF3"/>
    <w:rsid w:val="00216F0C"/>
    <w:rsid w:val="002171D5"/>
    <w:rsid w:val="00217301"/>
    <w:rsid w:val="002179A3"/>
    <w:rsid w:val="002201AD"/>
    <w:rsid w:val="002202BF"/>
    <w:rsid w:val="002202FC"/>
    <w:rsid w:val="0022031C"/>
    <w:rsid w:val="0022035D"/>
    <w:rsid w:val="0022073C"/>
    <w:rsid w:val="00220AC1"/>
    <w:rsid w:val="00220AF0"/>
    <w:rsid w:val="00220C51"/>
    <w:rsid w:val="00220EBD"/>
    <w:rsid w:val="0022105B"/>
    <w:rsid w:val="0022162F"/>
    <w:rsid w:val="00221AAF"/>
    <w:rsid w:val="002229BE"/>
    <w:rsid w:val="00222A5E"/>
    <w:rsid w:val="00222B6A"/>
    <w:rsid w:val="00222C78"/>
    <w:rsid w:val="00222DD0"/>
    <w:rsid w:val="00223C5D"/>
    <w:rsid w:val="00223C6E"/>
    <w:rsid w:val="00223E4C"/>
    <w:rsid w:val="00223EFF"/>
    <w:rsid w:val="002242D9"/>
    <w:rsid w:val="00224B3C"/>
    <w:rsid w:val="00224C7A"/>
    <w:rsid w:val="0022534A"/>
    <w:rsid w:val="002259AB"/>
    <w:rsid w:val="00225BE3"/>
    <w:rsid w:val="00226061"/>
    <w:rsid w:val="00226B9F"/>
    <w:rsid w:val="00227153"/>
    <w:rsid w:val="00227B51"/>
    <w:rsid w:val="00227E4C"/>
    <w:rsid w:val="00230346"/>
    <w:rsid w:val="00230537"/>
    <w:rsid w:val="00230AA4"/>
    <w:rsid w:val="00230BA1"/>
    <w:rsid w:val="0023101C"/>
    <w:rsid w:val="002312D7"/>
    <w:rsid w:val="00231977"/>
    <w:rsid w:val="00231B77"/>
    <w:rsid w:val="00231EF3"/>
    <w:rsid w:val="002321B9"/>
    <w:rsid w:val="002323D5"/>
    <w:rsid w:val="00232478"/>
    <w:rsid w:val="00232508"/>
    <w:rsid w:val="00232E73"/>
    <w:rsid w:val="00232FC5"/>
    <w:rsid w:val="00233B30"/>
    <w:rsid w:val="002349E8"/>
    <w:rsid w:val="00234ACB"/>
    <w:rsid w:val="00234B3F"/>
    <w:rsid w:val="00234D7E"/>
    <w:rsid w:val="00234F0C"/>
    <w:rsid w:val="00234F81"/>
    <w:rsid w:val="0023504A"/>
    <w:rsid w:val="0023532B"/>
    <w:rsid w:val="0023534F"/>
    <w:rsid w:val="0023558E"/>
    <w:rsid w:val="00235684"/>
    <w:rsid w:val="002359A9"/>
    <w:rsid w:val="002362A3"/>
    <w:rsid w:val="00236418"/>
    <w:rsid w:val="002366D6"/>
    <w:rsid w:val="002367E1"/>
    <w:rsid w:val="00236A1A"/>
    <w:rsid w:val="00236B51"/>
    <w:rsid w:val="00236BEB"/>
    <w:rsid w:val="00236C9B"/>
    <w:rsid w:val="00237738"/>
    <w:rsid w:val="0024042E"/>
    <w:rsid w:val="00240771"/>
    <w:rsid w:val="00240779"/>
    <w:rsid w:val="00240A1D"/>
    <w:rsid w:val="00240C08"/>
    <w:rsid w:val="00240C14"/>
    <w:rsid w:val="002412CA"/>
    <w:rsid w:val="00241B83"/>
    <w:rsid w:val="00241BD3"/>
    <w:rsid w:val="0024208F"/>
    <w:rsid w:val="002421DA"/>
    <w:rsid w:val="0024233F"/>
    <w:rsid w:val="00243076"/>
    <w:rsid w:val="002430AA"/>
    <w:rsid w:val="0024312B"/>
    <w:rsid w:val="002433D9"/>
    <w:rsid w:val="00243692"/>
    <w:rsid w:val="002436DC"/>
    <w:rsid w:val="00243869"/>
    <w:rsid w:val="00243C40"/>
    <w:rsid w:val="00243D66"/>
    <w:rsid w:val="00245250"/>
    <w:rsid w:val="002459ED"/>
    <w:rsid w:val="00245E10"/>
    <w:rsid w:val="002461C8"/>
    <w:rsid w:val="002461DD"/>
    <w:rsid w:val="0024627B"/>
    <w:rsid w:val="00246E0C"/>
    <w:rsid w:val="0024721B"/>
    <w:rsid w:val="00247347"/>
    <w:rsid w:val="00247360"/>
    <w:rsid w:val="00247537"/>
    <w:rsid w:val="00247B02"/>
    <w:rsid w:val="00247E28"/>
    <w:rsid w:val="00247F0D"/>
    <w:rsid w:val="00250B93"/>
    <w:rsid w:val="00250D7C"/>
    <w:rsid w:val="002511AC"/>
    <w:rsid w:val="00251372"/>
    <w:rsid w:val="002513D8"/>
    <w:rsid w:val="00251642"/>
    <w:rsid w:val="00251893"/>
    <w:rsid w:val="002522AA"/>
    <w:rsid w:val="0025254F"/>
    <w:rsid w:val="00252857"/>
    <w:rsid w:val="00252B2D"/>
    <w:rsid w:val="0025346B"/>
    <w:rsid w:val="00253B15"/>
    <w:rsid w:val="002541A2"/>
    <w:rsid w:val="00254A13"/>
    <w:rsid w:val="00254FF9"/>
    <w:rsid w:val="0025511E"/>
    <w:rsid w:val="002551C4"/>
    <w:rsid w:val="002552BC"/>
    <w:rsid w:val="0025546E"/>
    <w:rsid w:val="002555FC"/>
    <w:rsid w:val="00255C56"/>
    <w:rsid w:val="00255DCA"/>
    <w:rsid w:val="00255DD9"/>
    <w:rsid w:val="00255EFD"/>
    <w:rsid w:val="00256145"/>
    <w:rsid w:val="002561B6"/>
    <w:rsid w:val="002561C2"/>
    <w:rsid w:val="00256213"/>
    <w:rsid w:val="002564FC"/>
    <w:rsid w:val="0025679D"/>
    <w:rsid w:val="002568DD"/>
    <w:rsid w:val="00256973"/>
    <w:rsid w:val="00256AF7"/>
    <w:rsid w:val="00257C0B"/>
    <w:rsid w:val="002600A5"/>
    <w:rsid w:val="00260530"/>
    <w:rsid w:val="002606B6"/>
    <w:rsid w:val="00260ABB"/>
    <w:rsid w:val="00261446"/>
    <w:rsid w:val="0026163B"/>
    <w:rsid w:val="00261702"/>
    <w:rsid w:val="0026182A"/>
    <w:rsid w:val="00261CEB"/>
    <w:rsid w:val="00261D61"/>
    <w:rsid w:val="00261D63"/>
    <w:rsid w:val="00261E45"/>
    <w:rsid w:val="00262106"/>
    <w:rsid w:val="002624B1"/>
    <w:rsid w:val="00262557"/>
    <w:rsid w:val="002635F1"/>
    <w:rsid w:val="00263794"/>
    <w:rsid w:val="002641B8"/>
    <w:rsid w:val="0026486D"/>
    <w:rsid w:val="00264994"/>
    <w:rsid w:val="00265105"/>
    <w:rsid w:val="002652B9"/>
    <w:rsid w:val="0026550A"/>
    <w:rsid w:val="0026577C"/>
    <w:rsid w:val="00265A20"/>
    <w:rsid w:val="00265DEE"/>
    <w:rsid w:val="00266200"/>
    <w:rsid w:val="0026655F"/>
    <w:rsid w:val="002665EC"/>
    <w:rsid w:val="0026678F"/>
    <w:rsid w:val="00266C34"/>
    <w:rsid w:val="00266D0F"/>
    <w:rsid w:val="00266D9E"/>
    <w:rsid w:val="00266E8D"/>
    <w:rsid w:val="00266EC1"/>
    <w:rsid w:val="0026773B"/>
    <w:rsid w:val="00270010"/>
    <w:rsid w:val="00270044"/>
    <w:rsid w:val="002702E0"/>
    <w:rsid w:val="002706DC"/>
    <w:rsid w:val="002709BA"/>
    <w:rsid w:val="00270B19"/>
    <w:rsid w:val="00270D65"/>
    <w:rsid w:val="00271182"/>
    <w:rsid w:val="00271695"/>
    <w:rsid w:val="002716F0"/>
    <w:rsid w:val="002717F4"/>
    <w:rsid w:val="002718DF"/>
    <w:rsid w:val="00271EAA"/>
    <w:rsid w:val="00272899"/>
    <w:rsid w:val="00272EB9"/>
    <w:rsid w:val="0027316C"/>
    <w:rsid w:val="0027327F"/>
    <w:rsid w:val="00273370"/>
    <w:rsid w:val="00273379"/>
    <w:rsid w:val="00273F41"/>
    <w:rsid w:val="00274CE5"/>
    <w:rsid w:val="00274F0D"/>
    <w:rsid w:val="002750A0"/>
    <w:rsid w:val="00275502"/>
    <w:rsid w:val="0027579F"/>
    <w:rsid w:val="00275A9A"/>
    <w:rsid w:val="00275AD9"/>
    <w:rsid w:val="00275D1A"/>
    <w:rsid w:val="00275E91"/>
    <w:rsid w:val="0027632E"/>
    <w:rsid w:val="0027632F"/>
    <w:rsid w:val="002765ED"/>
    <w:rsid w:val="00276746"/>
    <w:rsid w:val="0027679D"/>
    <w:rsid w:val="002769F0"/>
    <w:rsid w:val="00276E2E"/>
    <w:rsid w:val="00277174"/>
    <w:rsid w:val="0027739E"/>
    <w:rsid w:val="002775EF"/>
    <w:rsid w:val="0027776D"/>
    <w:rsid w:val="00277DE4"/>
    <w:rsid w:val="00277E91"/>
    <w:rsid w:val="00277F01"/>
    <w:rsid w:val="002802E7"/>
    <w:rsid w:val="002807C0"/>
    <w:rsid w:val="0028092F"/>
    <w:rsid w:val="00280B8B"/>
    <w:rsid w:val="0028111A"/>
    <w:rsid w:val="00281136"/>
    <w:rsid w:val="002812C6"/>
    <w:rsid w:val="0028135E"/>
    <w:rsid w:val="0028137D"/>
    <w:rsid w:val="0028177D"/>
    <w:rsid w:val="00282900"/>
    <w:rsid w:val="00282CFE"/>
    <w:rsid w:val="002835C2"/>
    <w:rsid w:val="0028360B"/>
    <w:rsid w:val="002837AB"/>
    <w:rsid w:val="00283F2F"/>
    <w:rsid w:val="00283FA7"/>
    <w:rsid w:val="00284820"/>
    <w:rsid w:val="00284BE7"/>
    <w:rsid w:val="00284F95"/>
    <w:rsid w:val="00284FFD"/>
    <w:rsid w:val="0028551D"/>
    <w:rsid w:val="002857EA"/>
    <w:rsid w:val="002857F9"/>
    <w:rsid w:val="002864D8"/>
    <w:rsid w:val="00286726"/>
    <w:rsid w:val="002868D9"/>
    <w:rsid w:val="00286D53"/>
    <w:rsid w:val="002870B9"/>
    <w:rsid w:val="002870D8"/>
    <w:rsid w:val="00287141"/>
    <w:rsid w:val="00290042"/>
    <w:rsid w:val="00290623"/>
    <w:rsid w:val="0029084A"/>
    <w:rsid w:val="002908D7"/>
    <w:rsid w:val="0029175B"/>
    <w:rsid w:val="00291806"/>
    <w:rsid w:val="0029182B"/>
    <w:rsid w:val="00291E39"/>
    <w:rsid w:val="002930DD"/>
    <w:rsid w:val="0029319F"/>
    <w:rsid w:val="00293281"/>
    <w:rsid w:val="00294553"/>
    <w:rsid w:val="00294CC7"/>
    <w:rsid w:val="0029557D"/>
    <w:rsid w:val="00295DB6"/>
    <w:rsid w:val="00296003"/>
    <w:rsid w:val="00296145"/>
    <w:rsid w:val="002968C8"/>
    <w:rsid w:val="002975DD"/>
    <w:rsid w:val="002A0905"/>
    <w:rsid w:val="002A0B74"/>
    <w:rsid w:val="002A0E71"/>
    <w:rsid w:val="002A1540"/>
    <w:rsid w:val="002A1692"/>
    <w:rsid w:val="002A1936"/>
    <w:rsid w:val="002A1C35"/>
    <w:rsid w:val="002A1CE3"/>
    <w:rsid w:val="002A1FD5"/>
    <w:rsid w:val="002A231C"/>
    <w:rsid w:val="002A2865"/>
    <w:rsid w:val="002A2924"/>
    <w:rsid w:val="002A29DB"/>
    <w:rsid w:val="002A29DD"/>
    <w:rsid w:val="002A2CF5"/>
    <w:rsid w:val="002A2F5C"/>
    <w:rsid w:val="002A3746"/>
    <w:rsid w:val="002A38F6"/>
    <w:rsid w:val="002A3A1B"/>
    <w:rsid w:val="002A4148"/>
    <w:rsid w:val="002A4615"/>
    <w:rsid w:val="002A496C"/>
    <w:rsid w:val="002A4C01"/>
    <w:rsid w:val="002A4C34"/>
    <w:rsid w:val="002A4D47"/>
    <w:rsid w:val="002A4EEB"/>
    <w:rsid w:val="002A52E0"/>
    <w:rsid w:val="002A53B9"/>
    <w:rsid w:val="002A5AEC"/>
    <w:rsid w:val="002A63A5"/>
    <w:rsid w:val="002A66BB"/>
    <w:rsid w:val="002A6964"/>
    <w:rsid w:val="002A6BB4"/>
    <w:rsid w:val="002A6C1A"/>
    <w:rsid w:val="002A6CC1"/>
    <w:rsid w:val="002A6EA8"/>
    <w:rsid w:val="002A71C3"/>
    <w:rsid w:val="002A7475"/>
    <w:rsid w:val="002A7698"/>
    <w:rsid w:val="002A7718"/>
    <w:rsid w:val="002A793A"/>
    <w:rsid w:val="002A794F"/>
    <w:rsid w:val="002B00E5"/>
    <w:rsid w:val="002B0219"/>
    <w:rsid w:val="002B05FE"/>
    <w:rsid w:val="002B0AD3"/>
    <w:rsid w:val="002B0C3C"/>
    <w:rsid w:val="002B0CCE"/>
    <w:rsid w:val="002B0D0C"/>
    <w:rsid w:val="002B2384"/>
    <w:rsid w:val="002B26CF"/>
    <w:rsid w:val="002B2906"/>
    <w:rsid w:val="002B2C40"/>
    <w:rsid w:val="002B2D6D"/>
    <w:rsid w:val="002B308A"/>
    <w:rsid w:val="002B31E0"/>
    <w:rsid w:val="002B35E5"/>
    <w:rsid w:val="002B36D6"/>
    <w:rsid w:val="002B39D8"/>
    <w:rsid w:val="002B3D5B"/>
    <w:rsid w:val="002B4017"/>
    <w:rsid w:val="002B4241"/>
    <w:rsid w:val="002B426A"/>
    <w:rsid w:val="002B4351"/>
    <w:rsid w:val="002B4697"/>
    <w:rsid w:val="002B4720"/>
    <w:rsid w:val="002B48F7"/>
    <w:rsid w:val="002B4A6B"/>
    <w:rsid w:val="002B50B5"/>
    <w:rsid w:val="002B5305"/>
    <w:rsid w:val="002B5727"/>
    <w:rsid w:val="002B5E71"/>
    <w:rsid w:val="002B64CA"/>
    <w:rsid w:val="002B6DFD"/>
    <w:rsid w:val="002B713F"/>
    <w:rsid w:val="002B7194"/>
    <w:rsid w:val="002B7695"/>
    <w:rsid w:val="002B7DCA"/>
    <w:rsid w:val="002B7F93"/>
    <w:rsid w:val="002C0366"/>
    <w:rsid w:val="002C04AF"/>
    <w:rsid w:val="002C05C4"/>
    <w:rsid w:val="002C0623"/>
    <w:rsid w:val="002C0A39"/>
    <w:rsid w:val="002C0BAB"/>
    <w:rsid w:val="002C14D0"/>
    <w:rsid w:val="002C1BF0"/>
    <w:rsid w:val="002C1BF8"/>
    <w:rsid w:val="002C2045"/>
    <w:rsid w:val="002C2060"/>
    <w:rsid w:val="002C2353"/>
    <w:rsid w:val="002C2756"/>
    <w:rsid w:val="002C2F77"/>
    <w:rsid w:val="002C3024"/>
    <w:rsid w:val="002C36F6"/>
    <w:rsid w:val="002C381F"/>
    <w:rsid w:val="002C3A99"/>
    <w:rsid w:val="002C3B6E"/>
    <w:rsid w:val="002C3C81"/>
    <w:rsid w:val="002C434A"/>
    <w:rsid w:val="002C4471"/>
    <w:rsid w:val="002C4F42"/>
    <w:rsid w:val="002C5040"/>
    <w:rsid w:val="002C5093"/>
    <w:rsid w:val="002C54F7"/>
    <w:rsid w:val="002C5720"/>
    <w:rsid w:val="002C5AAE"/>
    <w:rsid w:val="002C5D13"/>
    <w:rsid w:val="002C6195"/>
    <w:rsid w:val="002C6357"/>
    <w:rsid w:val="002C635A"/>
    <w:rsid w:val="002C6CA4"/>
    <w:rsid w:val="002C6DFE"/>
    <w:rsid w:val="002C7093"/>
    <w:rsid w:val="002C7454"/>
    <w:rsid w:val="002C7BBF"/>
    <w:rsid w:val="002C7EA8"/>
    <w:rsid w:val="002D0C19"/>
    <w:rsid w:val="002D1201"/>
    <w:rsid w:val="002D123E"/>
    <w:rsid w:val="002D1456"/>
    <w:rsid w:val="002D2069"/>
    <w:rsid w:val="002D2289"/>
    <w:rsid w:val="002D2630"/>
    <w:rsid w:val="002D288A"/>
    <w:rsid w:val="002D2965"/>
    <w:rsid w:val="002D2A26"/>
    <w:rsid w:val="002D3281"/>
    <w:rsid w:val="002D35A0"/>
    <w:rsid w:val="002D3849"/>
    <w:rsid w:val="002D3A71"/>
    <w:rsid w:val="002D4436"/>
    <w:rsid w:val="002D45B0"/>
    <w:rsid w:val="002D4877"/>
    <w:rsid w:val="002D4EC0"/>
    <w:rsid w:val="002D503E"/>
    <w:rsid w:val="002D54C4"/>
    <w:rsid w:val="002D584B"/>
    <w:rsid w:val="002D5D1E"/>
    <w:rsid w:val="002D5E31"/>
    <w:rsid w:val="002D64B0"/>
    <w:rsid w:val="002D6866"/>
    <w:rsid w:val="002D6A9E"/>
    <w:rsid w:val="002D6F7E"/>
    <w:rsid w:val="002D6FD1"/>
    <w:rsid w:val="002D719B"/>
    <w:rsid w:val="002D7204"/>
    <w:rsid w:val="002D7242"/>
    <w:rsid w:val="002D7470"/>
    <w:rsid w:val="002D7690"/>
    <w:rsid w:val="002D7AAC"/>
    <w:rsid w:val="002D7C3D"/>
    <w:rsid w:val="002D7D86"/>
    <w:rsid w:val="002E0087"/>
    <w:rsid w:val="002E0574"/>
    <w:rsid w:val="002E0794"/>
    <w:rsid w:val="002E087D"/>
    <w:rsid w:val="002E0C4D"/>
    <w:rsid w:val="002E10CC"/>
    <w:rsid w:val="002E15AF"/>
    <w:rsid w:val="002E2060"/>
    <w:rsid w:val="002E21D9"/>
    <w:rsid w:val="002E256C"/>
    <w:rsid w:val="002E2B13"/>
    <w:rsid w:val="002E2DA0"/>
    <w:rsid w:val="002E2F43"/>
    <w:rsid w:val="002E324E"/>
    <w:rsid w:val="002E3545"/>
    <w:rsid w:val="002E3DFB"/>
    <w:rsid w:val="002E3E60"/>
    <w:rsid w:val="002E3EB3"/>
    <w:rsid w:val="002E3ED8"/>
    <w:rsid w:val="002E41CC"/>
    <w:rsid w:val="002E452B"/>
    <w:rsid w:val="002E4639"/>
    <w:rsid w:val="002E47F2"/>
    <w:rsid w:val="002E4DCE"/>
    <w:rsid w:val="002E4F6F"/>
    <w:rsid w:val="002E552B"/>
    <w:rsid w:val="002E5BA3"/>
    <w:rsid w:val="002E62B3"/>
    <w:rsid w:val="002E64AA"/>
    <w:rsid w:val="002E68D5"/>
    <w:rsid w:val="002E6CB5"/>
    <w:rsid w:val="002E6F75"/>
    <w:rsid w:val="002E75D5"/>
    <w:rsid w:val="002E7A04"/>
    <w:rsid w:val="002E7ABE"/>
    <w:rsid w:val="002E7E0C"/>
    <w:rsid w:val="002F0753"/>
    <w:rsid w:val="002F08BC"/>
    <w:rsid w:val="002F0CB3"/>
    <w:rsid w:val="002F131A"/>
    <w:rsid w:val="002F1AA2"/>
    <w:rsid w:val="002F2229"/>
    <w:rsid w:val="002F2849"/>
    <w:rsid w:val="002F2937"/>
    <w:rsid w:val="002F3A79"/>
    <w:rsid w:val="002F3ACB"/>
    <w:rsid w:val="002F3D6E"/>
    <w:rsid w:val="002F3DB2"/>
    <w:rsid w:val="002F4F3B"/>
    <w:rsid w:val="002F52B9"/>
    <w:rsid w:val="002F5997"/>
    <w:rsid w:val="002F5C05"/>
    <w:rsid w:val="002F5CEC"/>
    <w:rsid w:val="002F5F3E"/>
    <w:rsid w:val="002F6046"/>
    <w:rsid w:val="002F65AC"/>
    <w:rsid w:val="002F6618"/>
    <w:rsid w:val="002F6D93"/>
    <w:rsid w:val="002F6FCF"/>
    <w:rsid w:val="002F7112"/>
    <w:rsid w:val="002F790C"/>
    <w:rsid w:val="002F7973"/>
    <w:rsid w:val="002F7D67"/>
    <w:rsid w:val="0030038F"/>
    <w:rsid w:val="00300BFF"/>
    <w:rsid w:val="00300FEB"/>
    <w:rsid w:val="003011F6"/>
    <w:rsid w:val="00301484"/>
    <w:rsid w:val="00301504"/>
    <w:rsid w:val="00301581"/>
    <w:rsid w:val="00301726"/>
    <w:rsid w:val="00301B97"/>
    <w:rsid w:val="00302241"/>
    <w:rsid w:val="003024C2"/>
    <w:rsid w:val="003026A3"/>
    <w:rsid w:val="00302B76"/>
    <w:rsid w:val="00303319"/>
    <w:rsid w:val="003034A4"/>
    <w:rsid w:val="00304351"/>
    <w:rsid w:val="00304E89"/>
    <w:rsid w:val="003057EE"/>
    <w:rsid w:val="0030585C"/>
    <w:rsid w:val="003058E0"/>
    <w:rsid w:val="0030592C"/>
    <w:rsid w:val="003059B3"/>
    <w:rsid w:val="00305CBF"/>
    <w:rsid w:val="00305D40"/>
    <w:rsid w:val="00306272"/>
    <w:rsid w:val="0030715B"/>
    <w:rsid w:val="003076C3"/>
    <w:rsid w:val="003078D3"/>
    <w:rsid w:val="00307D6C"/>
    <w:rsid w:val="0031000A"/>
    <w:rsid w:val="0031135B"/>
    <w:rsid w:val="00311B7E"/>
    <w:rsid w:val="0031231B"/>
    <w:rsid w:val="00312533"/>
    <w:rsid w:val="003128C0"/>
    <w:rsid w:val="00312B6D"/>
    <w:rsid w:val="00312D6B"/>
    <w:rsid w:val="0031371F"/>
    <w:rsid w:val="00313741"/>
    <w:rsid w:val="00313EDC"/>
    <w:rsid w:val="00313FF4"/>
    <w:rsid w:val="00314E97"/>
    <w:rsid w:val="00315478"/>
    <w:rsid w:val="0031555C"/>
    <w:rsid w:val="00316208"/>
    <w:rsid w:val="00316389"/>
    <w:rsid w:val="00316DF5"/>
    <w:rsid w:val="00316F56"/>
    <w:rsid w:val="00317053"/>
    <w:rsid w:val="00317194"/>
    <w:rsid w:val="003178B3"/>
    <w:rsid w:val="00317D92"/>
    <w:rsid w:val="00317E00"/>
    <w:rsid w:val="003201C8"/>
    <w:rsid w:val="003203B1"/>
    <w:rsid w:val="00320902"/>
    <w:rsid w:val="00320AA0"/>
    <w:rsid w:val="00320CF0"/>
    <w:rsid w:val="00321118"/>
    <w:rsid w:val="0032140D"/>
    <w:rsid w:val="00321B38"/>
    <w:rsid w:val="00321DC5"/>
    <w:rsid w:val="00321FAF"/>
    <w:rsid w:val="0032206B"/>
    <w:rsid w:val="00323663"/>
    <w:rsid w:val="003238A5"/>
    <w:rsid w:val="00323B8D"/>
    <w:rsid w:val="00323C00"/>
    <w:rsid w:val="00323CB3"/>
    <w:rsid w:val="0032430F"/>
    <w:rsid w:val="003243DA"/>
    <w:rsid w:val="00324763"/>
    <w:rsid w:val="00324B11"/>
    <w:rsid w:val="00324BF5"/>
    <w:rsid w:val="003256CA"/>
    <w:rsid w:val="00325B42"/>
    <w:rsid w:val="00325CDB"/>
    <w:rsid w:val="00325E66"/>
    <w:rsid w:val="00325F6B"/>
    <w:rsid w:val="003263FD"/>
    <w:rsid w:val="00326779"/>
    <w:rsid w:val="003271F4"/>
    <w:rsid w:val="003273E7"/>
    <w:rsid w:val="0033032C"/>
    <w:rsid w:val="00330D94"/>
    <w:rsid w:val="00331839"/>
    <w:rsid w:val="003318DF"/>
    <w:rsid w:val="00331A0F"/>
    <w:rsid w:val="00331BE5"/>
    <w:rsid w:val="00331E62"/>
    <w:rsid w:val="00331EDF"/>
    <w:rsid w:val="00332228"/>
    <w:rsid w:val="0033224A"/>
    <w:rsid w:val="00332718"/>
    <w:rsid w:val="0033282E"/>
    <w:rsid w:val="00332A1C"/>
    <w:rsid w:val="00332A21"/>
    <w:rsid w:val="00333997"/>
    <w:rsid w:val="00334217"/>
    <w:rsid w:val="0033486D"/>
    <w:rsid w:val="003349E4"/>
    <w:rsid w:val="00334CC9"/>
    <w:rsid w:val="00335198"/>
    <w:rsid w:val="00335E47"/>
    <w:rsid w:val="00335E88"/>
    <w:rsid w:val="003362AB"/>
    <w:rsid w:val="00336305"/>
    <w:rsid w:val="003364ED"/>
    <w:rsid w:val="00336ACE"/>
    <w:rsid w:val="00336C0B"/>
    <w:rsid w:val="0033736B"/>
    <w:rsid w:val="00337D30"/>
    <w:rsid w:val="00337DCD"/>
    <w:rsid w:val="00340415"/>
    <w:rsid w:val="0034089B"/>
    <w:rsid w:val="00340EAE"/>
    <w:rsid w:val="003410B1"/>
    <w:rsid w:val="003411DE"/>
    <w:rsid w:val="00341B2C"/>
    <w:rsid w:val="00341E20"/>
    <w:rsid w:val="00341EAB"/>
    <w:rsid w:val="003427B0"/>
    <w:rsid w:val="00343365"/>
    <w:rsid w:val="003433BB"/>
    <w:rsid w:val="003436B6"/>
    <w:rsid w:val="003442A2"/>
    <w:rsid w:val="003442B7"/>
    <w:rsid w:val="003442C8"/>
    <w:rsid w:val="003443C3"/>
    <w:rsid w:val="00345197"/>
    <w:rsid w:val="003454D1"/>
    <w:rsid w:val="00345832"/>
    <w:rsid w:val="00345C75"/>
    <w:rsid w:val="003461C2"/>
    <w:rsid w:val="003463E4"/>
    <w:rsid w:val="00346400"/>
    <w:rsid w:val="00346E37"/>
    <w:rsid w:val="003473C4"/>
    <w:rsid w:val="00347576"/>
    <w:rsid w:val="003476D3"/>
    <w:rsid w:val="0034784E"/>
    <w:rsid w:val="0034796F"/>
    <w:rsid w:val="003508F0"/>
    <w:rsid w:val="00350CE6"/>
    <w:rsid w:val="00350F50"/>
    <w:rsid w:val="00351004"/>
    <w:rsid w:val="0035100C"/>
    <w:rsid w:val="00351306"/>
    <w:rsid w:val="00351595"/>
    <w:rsid w:val="003516DC"/>
    <w:rsid w:val="003520DD"/>
    <w:rsid w:val="00352190"/>
    <w:rsid w:val="003524C8"/>
    <w:rsid w:val="00352825"/>
    <w:rsid w:val="00352B89"/>
    <w:rsid w:val="00352CA5"/>
    <w:rsid w:val="00353091"/>
    <w:rsid w:val="0035356E"/>
    <w:rsid w:val="003539D6"/>
    <w:rsid w:val="00353CA7"/>
    <w:rsid w:val="003541EF"/>
    <w:rsid w:val="003547B0"/>
    <w:rsid w:val="003551C8"/>
    <w:rsid w:val="003552A4"/>
    <w:rsid w:val="003557A7"/>
    <w:rsid w:val="0035586D"/>
    <w:rsid w:val="0035599C"/>
    <w:rsid w:val="00355B6A"/>
    <w:rsid w:val="00355BF5"/>
    <w:rsid w:val="00355D73"/>
    <w:rsid w:val="00355EFB"/>
    <w:rsid w:val="003560B7"/>
    <w:rsid w:val="003562DB"/>
    <w:rsid w:val="003569D8"/>
    <w:rsid w:val="00356C50"/>
    <w:rsid w:val="00356DDF"/>
    <w:rsid w:val="00356E56"/>
    <w:rsid w:val="00356F88"/>
    <w:rsid w:val="003571B1"/>
    <w:rsid w:val="00357385"/>
    <w:rsid w:val="0036078B"/>
    <w:rsid w:val="0036080A"/>
    <w:rsid w:val="0036104D"/>
    <w:rsid w:val="0036132F"/>
    <w:rsid w:val="00361439"/>
    <w:rsid w:val="00362234"/>
    <w:rsid w:val="0036242C"/>
    <w:rsid w:val="00362A7E"/>
    <w:rsid w:val="00363452"/>
    <w:rsid w:val="00363808"/>
    <w:rsid w:val="00363915"/>
    <w:rsid w:val="00363E04"/>
    <w:rsid w:val="003645EC"/>
    <w:rsid w:val="00364BC9"/>
    <w:rsid w:val="00364D27"/>
    <w:rsid w:val="0036534B"/>
    <w:rsid w:val="0036616C"/>
    <w:rsid w:val="003661A5"/>
    <w:rsid w:val="003663A8"/>
    <w:rsid w:val="003663FF"/>
    <w:rsid w:val="003666C3"/>
    <w:rsid w:val="00366896"/>
    <w:rsid w:val="00366AAD"/>
    <w:rsid w:val="00366BF9"/>
    <w:rsid w:val="00366E34"/>
    <w:rsid w:val="00366E87"/>
    <w:rsid w:val="003671CB"/>
    <w:rsid w:val="00367811"/>
    <w:rsid w:val="00370032"/>
    <w:rsid w:val="003702D8"/>
    <w:rsid w:val="00370A3B"/>
    <w:rsid w:val="00370BC1"/>
    <w:rsid w:val="00370DF8"/>
    <w:rsid w:val="003710A1"/>
    <w:rsid w:val="0037156F"/>
    <w:rsid w:val="003716C6"/>
    <w:rsid w:val="00371877"/>
    <w:rsid w:val="00371929"/>
    <w:rsid w:val="00371A91"/>
    <w:rsid w:val="003721F6"/>
    <w:rsid w:val="0037221D"/>
    <w:rsid w:val="003729FC"/>
    <w:rsid w:val="00372C74"/>
    <w:rsid w:val="00372F0D"/>
    <w:rsid w:val="003733C6"/>
    <w:rsid w:val="00373614"/>
    <w:rsid w:val="0037394B"/>
    <w:rsid w:val="00373ADC"/>
    <w:rsid w:val="003747AD"/>
    <w:rsid w:val="00374C08"/>
    <w:rsid w:val="00374D08"/>
    <w:rsid w:val="00375369"/>
    <w:rsid w:val="00375387"/>
    <w:rsid w:val="00375523"/>
    <w:rsid w:val="00375E75"/>
    <w:rsid w:val="00375FEF"/>
    <w:rsid w:val="003767CE"/>
    <w:rsid w:val="00376B94"/>
    <w:rsid w:val="0037740E"/>
    <w:rsid w:val="00377474"/>
    <w:rsid w:val="00377584"/>
    <w:rsid w:val="00377864"/>
    <w:rsid w:val="00377B16"/>
    <w:rsid w:val="00377B25"/>
    <w:rsid w:val="00377C1A"/>
    <w:rsid w:val="0038037C"/>
    <w:rsid w:val="0038120E"/>
    <w:rsid w:val="003815F6"/>
    <w:rsid w:val="003818F7"/>
    <w:rsid w:val="00381BAD"/>
    <w:rsid w:val="00382924"/>
    <w:rsid w:val="00382C3B"/>
    <w:rsid w:val="003835BF"/>
    <w:rsid w:val="003835F3"/>
    <w:rsid w:val="00383865"/>
    <w:rsid w:val="003838F7"/>
    <w:rsid w:val="00383C77"/>
    <w:rsid w:val="00383CFF"/>
    <w:rsid w:val="00383F53"/>
    <w:rsid w:val="00383FB1"/>
    <w:rsid w:val="0038438D"/>
    <w:rsid w:val="003846CF"/>
    <w:rsid w:val="0038471D"/>
    <w:rsid w:val="0038476F"/>
    <w:rsid w:val="00384883"/>
    <w:rsid w:val="00384C37"/>
    <w:rsid w:val="00384CC2"/>
    <w:rsid w:val="00384CD4"/>
    <w:rsid w:val="00384F71"/>
    <w:rsid w:val="00385029"/>
    <w:rsid w:val="0038502D"/>
    <w:rsid w:val="00385240"/>
    <w:rsid w:val="00385298"/>
    <w:rsid w:val="003855FC"/>
    <w:rsid w:val="00385A11"/>
    <w:rsid w:val="00385DB4"/>
    <w:rsid w:val="00385E9F"/>
    <w:rsid w:val="00385F4D"/>
    <w:rsid w:val="003866AA"/>
    <w:rsid w:val="00386717"/>
    <w:rsid w:val="00386AB9"/>
    <w:rsid w:val="00386AF0"/>
    <w:rsid w:val="0039099D"/>
    <w:rsid w:val="003909A7"/>
    <w:rsid w:val="00390DF8"/>
    <w:rsid w:val="00391005"/>
    <w:rsid w:val="003919C9"/>
    <w:rsid w:val="00392138"/>
    <w:rsid w:val="003923F9"/>
    <w:rsid w:val="0039243C"/>
    <w:rsid w:val="003924C3"/>
    <w:rsid w:val="00392700"/>
    <w:rsid w:val="00392A64"/>
    <w:rsid w:val="00392CF2"/>
    <w:rsid w:val="00392D65"/>
    <w:rsid w:val="0039372B"/>
    <w:rsid w:val="0039399A"/>
    <w:rsid w:val="00393F2D"/>
    <w:rsid w:val="00393F51"/>
    <w:rsid w:val="0039419F"/>
    <w:rsid w:val="003941E9"/>
    <w:rsid w:val="0039459F"/>
    <w:rsid w:val="00394674"/>
    <w:rsid w:val="00394DB0"/>
    <w:rsid w:val="00394E56"/>
    <w:rsid w:val="003950C1"/>
    <w:rsid w:val="0039525B"/>
    <w:rsid w:val="0039578B"/>
    <w:rsid w:val="0039578C"/>
    <w:rsid w:val="003957B6"/>
    <w:rsid w:val="00395883"/>
    <w:rsid w:val="00395E58"/>
    <w:rsid w:val="00396A62"/>
    <w:rsid w:val="00396DF9"/>
    <w:rsid w:val="003970C2"/>
    <w:rsid w:val="00397638"/>
    <w:rsid w:val="00397707"/>
    <w:rsid w:val="00397971"/>
    <w:rsid w:val="00397C70"/>
    <w:rsid w:val="00397DAB"/>
    <w:rsid w:val="00397E5B"/>
    <w:rsid w:val="003A04A9"/>
    <w:rsid w:val="003A082E"/>
    <w:rsid w:val="003A09E1"/>
    <w:rsid w:val="003A0E51"/>
    <w:rsid w:val="003A1037"/>
    <w:rsid w:val="003A140F"/>
    <w:rsid w:val="003A163A"/>
    <w:rsid w:val="003A1739"/>
    <w:rsid w:val="003A25F5"/>
    <w:rsid w:val="003A32BF"/>
    <w:rsid w:val="003A3C85"/>
    <w:rsid w:val="003A4215"/>
    <w:rsid w:val="003A4835"/>
    <w:rsid w:val="003A4849"/>
    <w:rsid w:val="003A4DFF"/>
    <w:rsid w:val="003A4E36"/>
    <w:rsid w:val="003A5054"/>
    <w:rsid w:val="003A5059"/>
    <w:rsid w:val="003A50BD"/>
    <w:rsid w:val="003A5152"/>
    <w:rsid w:val="003A52DD"/>
    <w:rsid w:val="003A5B06"/>
    <w:rsid w:val="003A68FB"/>
    <w:rsid w:val="003A6FCF"/>
    <w:rsid w:val="003A7E37"/>
    <w:rsid w:val="003A7E74"/>
    <w:rsid w:val="003B01A6"/>
    <w:rsid w:val="003B1063"/>
    <w:rsid w:val="003B120A"/>
    <w:rsid w:val="003B13F4"/>
    <w:rsid w:val="003B1593"/>
    <w:rsid w:val="003B1629"/>
    <w:rsid w:val="003B1663"/>
    <w:rsid w:val="003B1670"/>
    <w:rsid w:val="003B17F5"/>
    <w:rsid w:val="003B1DDC"/>
    <w:rsid w:val="003B1EA2"/>
    <w:rsid w:val="003B2387"/>
    <w:rsid w:val="003B3156"/>
    <w:rsid w:val="003B37D9"/>
    <w:rsid w:val="003B3881"/>
    <w:rsid w:val="003B3F8F"/>
    <w:rsid w:val="003B4317"/>
    <w:rsid w:val="003B4777"/>
    <w:rsid w:val="003B5196"/>
    <w:rsid w:val="003B52B1"/>
    <w:rsid w:val="003B52C0"/>
    <w:rsid w:val="003B5348"/>
    <w:rsid w:val="003B539B"/>
    <w:rsid w:val="003B59E6"/>
    <w:rsid w:val="003B5C50"/>
    <w:rsid w:val="003B5EA9"/>
    <w:rsid w:val="003B623D"/>
    <w:rsid w:val="003B63AB"/>
    <w:rsid w:val="003B6446"/>
    <w:rsid w:val="003B64E3"/>
    <w:rsid w:val="003B6B75"/>
    <w:rsid w:val="003B6D06"/>
    <w:rsid w:val="003B6E4F"/>
    <w:rsid w:val="003B709C"/>
    <w:rsid w:val="003B7BB9"/>
    <w:rsid w:val="003C016D"/>
    <w:rsid w:val="003C032D"/>
    <w:rsid w:val="003C0749"/>
    <w:rsid w:val="003C0E0E"/>
    <w:rsid w:val="003C138A"/>
    <w:rsid w:val="003C1AAA"/>
    <w:rsid w:val="003C1FD4"/>
    <w:rsid w:val="003C2496"/>
    <w:rsid w:val="003C25A1"/>
    <w:rsid w:val="003C267D"/>
    <w:rsid w:val="003C282F"/>
    <w:rsid w:val="003C2B00"/>
    <w:rsid w:val="003C2FF8"/>
    <w:rsid w:val="003C3040"/>
    <w:rsid w:val="003C3299"/>
    <w:rsid w:val="003C37A5"/>
    <w:rsid w:val="003C38EE"/>
    <w:rsid w:val="003C3C9F"/>
    <w:rsid w:val="003C3CAF"/>
    <w:rsid w:val="003C3D11"/>
    <w:rsid w:val="003C4067"/>
    <w:rsid w:val="003C4A6E"/>
    <w:rsid w:val="003C5239"/>
    <w:rsid w:val="003C5551"/>
    <w:rsid w:val="003C5719"/>
    <w:rsid w:val="003C62D5"/>
    <w:rsid w:val="003C66EC"/>
    <w:rsid w:val="003C698B"/>
    <w:rsid w:val="003C6C3C"/>
    <w:rsid w:val="003C749F"/>
    <w:rsid w:val="003C7556"/>
    <w:rsid w:val="003D0463"/>
    <w:rsid w:val="003D0465"/>
    <w:rsid w:val="003D0DDF"/>
    <w:rsid w:val="003D116F"/>
    <w:rsid w:val="003D1420"/>
    <w:rsid w:val="003D1762"/>
    <w:rsid w:val="003D184E"/>
    <w:rsid w:val="003D1A86"/>
    <w:rsid w:val="003D1D7C"/>
    <w:rsid w:val="003D2840"/>
    <w:rsid w:val="003D2C51"/>
    <w:rsid w:val="003D2C59"/>
    <w:rsid w:val="003D33F4"/>
    <w:rsid w:val="003D3779"/>
    <w:rsid w:val="003D3ACB"/>
    <w:rsid w:val="003D3EE5"/>
    <w:rsid w:val="003D41FB"/>
    <w:rsid w:val="003D4229"/>
    <w:rsid w:val="003D427D"/>
    <w:rsid w:val="003D427E"/>
    <w:rsid w:val="003D51C0"/>
    <w:rsid w:val="003D52B3"/>
    <w:rsid w:val="003D5724"/>
    <w:rsid w:val="003D5E7D"/>
    <w:rsid w:val="003D6065"/>
    <w:rsid w:val="003D6379"/>
    <w:rsid w:val="003D6517"/>
    <w:rsid w:val="003D6CAE"/>
    <w:rsid w:val="003D73F4"/>
    <w:rsid w:val="003D74B7"/>
    <w:rsid w:val="003E02FF"/>
    <w:rsid w:val="003E0719"/>
    <w:rsid w:val="003E0FC0"/>
    <w:rsid w:val="003E1203"/>
    <w:rsid w:val="003E1335"/>
    <w:rsid w:val="003E170A"/>
    <w:rsid w:val="003E2626"/>
    <w:rsid w:val="003E27C2"/>
    <w:rsid w:val="003E2814"/>
    <w:rsid w:val="003E28B2"/>
    <w:rsid w:val="003E2BD0"/>
    <w:rsid w:val="003E3567"/>
    <w:rsid w:val="003E39B9"/>
    <w:rsid w:val="003E4051"/>
    <w:rsid w:val="003E40C2"/>
    <w:rsid w:val="003E4193"/>
    <w:rsid w:val="003E43EA"/>
    <w:rsid w:val="003E441D"/>
    <w:rsid w:val="003E461E"/>
    <w:rsid w:val="003E541A"/>
    <w:rsid w:val="003E56CA"/>
    <w:rsid w:val="003E5C89"/>
    <w:rsid w:val="003E5DB3"/>
    <w:rsid w:val="003E6226"/>
    <w:rsid w:val="003E623D"/>
    <w:rsid w:val="003E6E8C"/>
    <w:rsid w:val="003E7544"/>
    <w:rsid w:val="003E75D9"/>
    <w:rsid w:val="003E7641"/>
    <w:rsid w:val="003E764F"/>
    <w:rsid w:val="003E7688"/>
    <w:rsid w:val="003E7D46"/>
    <w:rsid w:val="003E7FB0"/>
    <w:rsid w:val="003F0046"/>
    <w:rsid w:val="003F0341"/>
    <w:rsid w:val="003F06EF"/>
    <w:rsid w:val="003F089A"/>
    <w:rsid w:val="003F0A88"/>
    <w:rsid w:val="003F0AD4"/>
    <w:rsid w:val="003F0DC2"/>
    <w:rsid w:val="003F0E22"/>
    <w:rsid w:val="003F0E62"/>
    <w:rsid w:val="003F101F"/>
    <w:rsid w:val="003F17F5"/>
    <w:rsid w:val="003F1BAB"/>
    <w:rsid w:val="003F1E70"/>
    <w:rsid w:val="003F1F8F"/>
    <w:rsid w:val="003F20A3"/>
    <w:rsid w:val="003F2590"/>
    <w:rsid w:val="003F2600"/>
    <w:rsid w:val="003F268E"/>
    <w:rsid w:val="003F2812"/>
    <w:rsid w:val="003F2868"/>
    <w:rsid w:val="003F2A44"/>
    <w:rsid w:val="003F2D9F"/>
    <w:rsid w:val="003F364C"/>
    <w:rsid w:val="003F3E7F"/>
    <w:rsid w:val="003F428D"/>
    <w:rsid w:val="003F45F2"/>
    <w:rsid w:val="003F4886"/>
    <w:rsid w:val="003F496D"/>
    <w:rsid w:val="003F4D9C"/>
    <w:rsid w:val="003F4E1B"/>
    <w:rsid w:val="003F56BE"/>
    <w:rsid w:val="003F5CD4"/>
    <w:rsid w:val="003F5D7D"/>
    <w:rsid w:val="003F5DD9"/>
    <w:rsid w:val="003F6686"/>
    <w:rsid w:val="003F69CC"/>
    <w:rsid w:val="003F6B53"/>
    <w:rsid w:val="003F71BA"/>
    <w:rsid w:val="003F7560"/>
    <w:rsid w:val="003F759C"/>
    <w:rsid w:val="003F79D2"/>
    <w:rsid w:val="003F7AAC"/>
    <w:rsid w:val="003F7D45"/>
    <w:rsid w:val="004007FF"/>
    <w:rsid w:val="00400951"/>
    <w:rsid w:val="00400A6B"/>
    <w:rsid w:val="00400C55"/>
    <w:rsid w:val="00400DF2"/>
    <w:rsid w:val="0040126D"/>
    <w:rsid w:val="004015A7"/>
    <w:rsid w:val="00401CEA"/>
    <w:rsid w:val="00401D2C"/>
    <w:rsid w:val="004020D0"/>
    <w:rsid w:val="0040246B"/>
    <w:rsid w:val="0040257B"/>
    <w:rsid w:val="00402588"/>
    <w:rsid w:val="004025B3"/>
    <w:rsid w:val="004025D9"/>
    <w:rsid w:val="004027F6"/>
    <w:rsid w:val="00403247"/>
    <w:rsid w:val="00403783"/>
    <w:rsid w:val="00403BBF"/>
    <w:rsid w:val="004046E9"/>
    <w:rsid w:val="00404BFF"/>
    <w:rsid w:val="00404D0E"/>
    <w:rsid w:val="00404D90"/>
    <w:rsid w:val="00404FAB"/>
    <w:rsid w:val="0040558E"/>
    <w:rsid w:val="0040590A"/>
    <w:rsid w:val="00406176"/>
    <w:rsid w:val="0040630E"/>
    <w:rsid w:val="00406386"/>
    <w:rsid w:val="0040639C"/>
    <w:rsid w:val="004064EA"/>
    <w:rsid w:val="0040676C"/>
    <w:rsid w:val="00406AE6"/>
    <w:rsid w:val="00407E87"/>
    <w:rsid w:val="00410163"/>
    <w:rsid w:val="00410219"/>
    <w:rsid w:val="0041072A"/>
    <w:rsid w:val="00410F62"/>
    <w:rsid w:val="00411007"/>
    <w:rsid w:val="004112EE"/>
    <w:rsid w:val="004115D3"/>
    <w:rsid w:val="00411654"/>
    <w:rsid w:val="0041168B"/>
    <w:rsid w:val="0041180C"/>
    <w:rsid w:val="00411D1B"/>
    <w:rsid w:val="00411D65"/>
    <w:rsid w:val="00412077"/>
    <w:rsid w:val="0041213F"/>
    <w:rsid w:val="004121E8"/>
    <w:rsid w:val="004122DF"/>
    <w:rsid w:val="00412CD9"/>
    <w:rsid w:val="00412F8F"/>
    <w:rsid w:val="004136A9"/>
    <w:rsid w:val="00413810"/>
    <w:rsid w:val="004144FD"/>
    <w:rsid w:val="00414B4D"/>
    <w:rsid w:val="00414E78"/>
    <w:rsid w:val="00414EC2"/>
    <w:rsid w:val="00414F19"/>
    <w:rsid w:val="00414F6C"/>
    <w:rsid w:val="004151DB"/>
    <w:rsid w:val="00415583"/>
    <w:rsid w:val="004155F3"/>
    <w:rsid w:val="00416631"/>
    <w:rsid w:val="00416BEA"/>
    <w:rsid w:val="0041752B"/>
    <w:rsid w:val="004176A9"/>
    <w:rsid w:val="00417C69"/>
    <w:rsid w:val="0042055D"/>
    <w:rsid w:val="00420C91"/>
    <w:rsid w:val="00420DE8"/>
    <w:rsid w:val="00420EE0"/>
    <w:rsid w:val="00421135"/>
    <w:rsid w:val="0042136D"/>
    <w:rsid w:val="00421393"/>
    <w:rsid w:val="00421458"/>
    <w:rsid w:val="0042157F"/>
    <w:rsid w:val="0042185A"/>
    <w:rsid w:val="00421A9E"/>
    <w:rsid w:val="00421E24"/>
    <w:rsid w:val="0042207D"/>
    <w:rsid w:val="0042232B"/>
    <w:rsid w:val="00422407"/>
    <w:rsid w:val="0042246E"/>
    <w:rsid w:val="00422473"/>
    <w:rsid w:val="0042292A"/>
    <w:rsid w:val="0042315E"/>
    <w:rsid w:val="004239FE"/>
    <w:rsid w:val="00423A44"/>
    <w:rsid w:val="00423E61"/>
    <w:rsid w:val="0042431C"/>
    <w:rsid w:val="004246AC"/>
    <w:rsid w:val="00425091"/>
    <w:rsid w:val="00425EB2"/>
    <w:rsid w:val="0042623E"/>
    <w:rsid w:val="00426B94"/>
    <w:rsid w:val="00426BD8"/>
    <w:rsid w:val="00426D24"/>
    <w:rsid w:val="00426FF1"/>
    <w:rsid w:val="004270B7"/>
    <w:rsid w:val="00427256"/>
    <w:rsid w:val="00427825"/>
    <w:rsid w:val="00427BC2"/>
    <w:rsid w:val="00427DD0"/>
    <w:rsid w:val="00427FB0"/>
    <w:rsid w:val="004304F5"/>
    <w:rsid w:val="004305D9"/>
    <w:rsid w:val="004306A6"/>
    <w:rsid w:val="0043072B"/>
    <w:rsid w:val="00430D42"/>
    <w:rsid w:val="0043141D"/>
    <w:rsid w:val="00431548"/>
    <w:rsid w:val="00431614"/>
    <w:rsid w:val="0043176B"/>
    <w:rsid w:val="00431EF9"/>
    <w:rsid w:val="00432025"/>
    <w:rsid w:val="004321E0"/>
    <w:rsid w:val="00432B48"/>
    <w:rsid w:val="00432BA1"/>
    <w:rsid w:val="00432E99"/>
    <w:rsid w:val="004338E4"/>
    <w:rsid w:val="00433EC0"/>
    <w:rsid w:val="004341A7"/>
    <w:rsid w:val="004345F3"/>
    <w:rsid w:val="00434743"/>
    <w:rsid w:val="0043484D"/>
    <w:rsid w:val="004349F5"/>
    <w:rsid w:val="00434AC1"/>
    <w:rsid w:val="004352A4"/>
    <w:rsid w:val="00435501"/>
    <w:rsid w:val="0043571B"/>
    <w:rsid w:val="00435C01"/>
    <w:rsid w:val="0043606E"/>
    <w:rsid w:val="0043614D"/>
    <w:rsid w:val="00436A55"/>
    <w:rsid w:val="00436CC8"/>
    <w:rsid w:val="00436DFD"/>
    <w:rsid w:val="004375CB"/>
    <w:rsid w:val="00437676"/>
    <w:rsid w:val="004376DA"/>
    <w:rsid w:val="00437E00"/>
    <w:rsid w:val="00440618"/>
    <w:rsid w:val="00441098"/>
    <w:rsid w:val="0044111A"/>
    <w:rsid w:val="00441190"/>
    <w:rsid w:val="004415ED"/>
    <w:rsid w:val="00441EA0"/>
    <w:rsid w:val="00441EEB"/>
    <w:rsid w:val="00442068"/>
    <w:rsid w:val="00442106"/>
    <w:rsid w:val="00442350"/>
    <w:rsid w:val="004423E3"/>
    <w:rsid w:val="00442482"/>
    <w:rsid w:val="00442CF9"/>
    <w:rsid w:val="00442D94"/>
    <w:rsid w:val="0044345E"/>
    <w:rsid w:val="00443ABE"/>
    <w:rsid w:val="00444932"/>
    <w:rsid w:val="00444EA8"/>
    <w:rsid w:val="00445071"/>
    <w:rsid w:val="004452F3"/>
    <w:rsid w:val="004456FC"/>
    <w:rsid w:val="00445871"/>
    <w:rsid w:val="004458B3"/>
    <w:rsid w:val="00446042"/>
    <w:rsid w:val="004462D2"/>
    <w:rsid w:val="00446358"/>
    <w:rsid w:val="0044692C"/>
    <w:rsid w:val="00446AA5"/>
    <w:rsid w:val="004473E2"/>
    <w:rsid w:val="00447D46"/>
    <w:rsid w:val="00447F23"/>
    <w:rsid w:val="00450174"/>
    <w:rsid w:val="004505D1"/>
    <w:rsid w:val="004512A2"/>
    <w:rsid w:val="00451424"/>
    <w:rsid w:val="0045162B"/>
    <w:rsid w:val="00451FD2"/>
    <w:rsid w:val="00452162"/>
    <w:rsid w:val="00453001"/>
    <w:rsid w:val="004533C8"/>
    <w:rsid w:val="004543E7"/>
    <w:rsid w:val="00454479"/>
    <w:rsid w:val="0045473D"/>
    <w:rsid w:val="004547EE"/>
    <w:rsid w:val="00454B62"/>
    <w:rsid w:val="00454D71"/>
    <w:rsid w:val="00455067"/>
    <w:rsid w:val="00455253"/>
    <w:rsid w:val="0045533D"/>
    <w:rsid w:val="00455862"/>
    <w:rsid w:val="0045598A"/>
    <w:rsid w:val="00455B89"/>
    <w:rsid w:val="00455D95"/>
    <w:rsid w:val="0045629D"/>
    <w:rsid w:val="00456554"/>
    <w:rsid w:val="00456625"/>
    <w:rsid w:val="0045698C"/>
    <w:rsid w:val="004569FF"/>
    <w:rsid w:val="00456A50"/>
    <w:rsid w:val="00456A85"/>
    <w:rsid w:val="00457209"/>
    <w:rsid w:val="004572D7"/>
    <w:rsid w:val="004577AA"/>
    <w:rsid w:val="004607EE"/>
    <w:rsid w:val="00461D86"/>
    <w:rsid w:val="004621E5"/>
    <w:rsid w:val="004622D7"/>
    <w:rsid w:val="004626BF"/>
    <w:rsid w:val="004627B4"/>
    <w:rsid w:val="00463486"/>
    <w:rsid w:val="004634F9"/>
    <w:rsid w:val="004643B6"/>
    <w:rsid w:val="00464558"/>
    <w:rsid w:val="00464711"/>
    <w:rsid w:val="0046491B"/>
    <w:rsid w:val="004649D0"/>
    <w:rsid w:val="00464B12"/>
    <w:rsid w:val="00464FC4"/>
    <w:rsid w:val="00465399"/>
    <w:rsid w:val="004658F1"/>
    <w:rsid w:val="00465DBB"/>
    <w:rsid w:val="00465DCB"/>
    <w:rsid w:val="00467F9A"/>
    <w:rsid w:val="00470374"/>
    <w:rsid w:val="004707B6"/>
    <w:rsid w:val="00470C63"/>
    <w:rsid w:val="00470D05"/>
    <w:rsid w:val="0047123C"/>
    <w:rsid w:val="00471325"/>
    <w:rsid w:val="004714C4"/>
    <w:rsid w:val="00471796"/>
    <w:rsid w:val="00471907"/>
    <w:rsid w:val="00471B85"/>
    <w:rsid w:val="004720D0"/>
    <w:rsid w:val="00472496"/>
    <w:rsid w:val="004724A2"/>
    <w:rsid w:val="0047307A"/>
    <w:rsid w:val="00473212"/>
    <w:rsid w:val="00473463"/>
    <w:rsid w:val="004735D2"/>
    <w:rsid w:val="004741C8"/>
    <w:rsid w:val="00474ABA"/>
    <w:rsid w:val="00474ED0"/>
    <w:rsid w:val="004757E3"/>
    <w:rsid w:val="004758EB"/>
    <w:rsid w:val="00475E3A"/>
    <w:rsid w:val="004760B2"/>
    <w:rsid w:val="004760BA"/>
    <w:rsid w:val="00476971"/>
    <w:rsid w:val="00476B67"/>
    <w:rsid w:val="004771DB"/>
    <w:rsid w:val="004775F4"/>
    <w:rsid w:val="00477613"/>
    <w:rsid w:val="00480073"/>
    <w:rsid w:val="004809EF"/>
    <w:rsid w:val="00480DF7"/>
    <w:rsid w:val="004812B3"/>
    <w:rsid w:val="00481356"/>
    <w:rsid w:val="004817CA"/>
    <w:rsid w:val="00482540"/>
    <w:rsid w:val="00482A8B"/>
    <w:rsid w:val="00483366"/>
    <w:rsid w:val="00483369"/>
    <w:rsid w:val="0048354C"/>
    <w:rsid w:val="0048365E"/>
    <w:rsid w:val="0048399D"/>
    <w:rsid w:val="004840C8"/>
    <w:rsid w:val="0048446F"/>
    <w:rsid w:val="004844FC"/>
    <w:rsid w:val="00484529"/>
    <w:rsid w:val="0048468A"/>
    <w:rsid w:val="00484945"/>
    <w:rsid w:val="004850AE"/>
    <w:rsid w:val="004855B8"/>
    <w:rsid w:val="0048575E"/>
    <w:rsid w:val="00485A08"/>
    <w:rsid w:val="00486550"/>
    <w:rsid w:val="004870DF"/>
    <w:rsid w:val="0048711D"/>
    <w:rsid w:val="00487221"/>
    <w:rsid w:val="0048769E"/>
    <w:rsid w:val="00487710"/>
    <w:rsid w:val="00487DC8"/>
    <w:rsid w:val="00487DD3"/>
    <w:rsid w:val="00487EF8"/>
    <w:rsid w:val="00490AB3"/>
    <w:rsid w:val="00490B97"/>
    <w:rsid w:val="00490C54"/>
    <w:rsid w:val="00490C9F"/>
    <w:rsid w:val="0049120D"/>
    <w:rsid w:val="00491383"/>
    <w:rsid w:val="004914F0"/>
    <w:rsid w:val="004916DA"/>
    <w:rsid w:val="004919E5"/>
    <w:rsid w:val="00491AEE"/>
    <w:rsid w:val="00491DDD"/>
    <w:rsid w:val="0049289D"/>
    <w:rsid w:val="00492D2D"/>
    <w:rsid w:val="00492D9B"/>
    <w:rsid w:val="00492E16"/>
    <w:rsid w:val="00492E2D"/>
    <w:rsid w:val="00492F14"/>
    <w:rsid w:val="0049307C"/>
    <w:rsid w:val="004934A9"/>
    <w:rsid w:val="00494485"/>
    <w:rsid w:val="00494765"/>
    <w:rsid w:val="004947F1"/>
    <w:rsid w:val="00494CF1"/>
    <w:rsid w:val="00494D31"/>
    <w:rsid w:val="00494D65"/>
    <w:rsid w:val="00494EE8"/>
    <w:rsid w:val="00495341"/>
    <w:rsid w:val="00495400"/>
    <w:rsid w:val="0049546E"/>
    <w:rsid w:val="00495548"/>
    <w:rsid w:val="004955F0"/>
    <w:rsid w:val="004959FE"/>
    <w:rsid w:val="00495DC6"/>
    <w:rsid w:val="00495DCB"/>
    <w:rsid w:val="00495E96"/>
    <w:rsid w:val="00496442"/>
    <w:rsid w:val="00496529"/>
    <w:rsid w:val="00496E33"/>
    <w:rsid w:val="00496F8B"/>
    <w:rsid w:val="004972D1"/>
    <w:rsid w:val="00497877"/>
    <w:rsid w:val="00497E73"/>
    <w:rsid w:val="004A024C"/>
    <w:rsid w:val="004A0A2C"/>
    <w:rsid w:val="004A0F38"/>
    <w:rsid w:val="004A1338"/>
    <w:rsid w:val="004A16F3"/>
    <w:rsid w:val="004A1731"/>
    <w:rsid w:val="004A2482"/>
    <w:rsid w:val="004A24D6"/>
    <w:rsid w:val="004A2644"/>
    <w:rsid w:val="004A2D1A"/>
    <w:rsid w:val="004A34F5"/>
    <w:rsid w:val="004A4C37"/>
    <w:rsid w:val="004A4D0C"/>
    <w:rsid w:val="004A4E68"/>
    <w:rsid w:val="004A51E6"/>
    <w:rsid w:val="004A6043"/>
    <w:rsid w:val="004A609B"/>
    <w:rsid w:val="004A6913"/>
    <w:rsid w:val="004A6B0E"/>
    <w:rsid w:val="004A6D01"/>
    <w:rsid w:val="004A6E88"/>
    <w:rsid w:val="004A7433"/>
    <w:rsid w:val="004A74D8"/>
    <w:rsid w:val="004A7584"/>
    <w:rsid w:val="004A75FB"/>
    <w:rsid w:val="004A7686"/>
    <w:rsid w:val="004A7738"/>
    <w:rsid w:val="004A7C55"/>
    <w:rsid w:val="004B004A"/>
    <w:rsid w:val="004B00E6"/>
    <w:rsid w:val="004B0184"/>
    <w:rsid w:val="004B07AC"/>
    <w:rsid w:val="004B0953"/>
    <w:rsid w:val="004B1030"/>
    <w:rsid w:val="004B10C3"/>
    <w:rsid w:val="004B131D"/>
    <w:rsid w:val="004B16AC"/>
    <w:rsid w:val="004B22F5"/>
    <w:rsid w:val="004B256D"/>
    <w:rsid w:val="004B2768"/>
    <w:rsid w:val="004B2B01"/>
    <w:rsid w:val="004B2C47"/>
    <w:rsid w:val="004B2C53"/>
    <w:rsid w:val="004B4242"/>
    <w:rsid w:val="004B4423"/>
    <w:rsid w:val="004B484F"/>
    <w:rsid w:val="004B4E80"/>
    <w:rsid w:val="004B4F28"/>
    <w:rsid w:val="004B520D"/>
    <w:rsid w:val="004B52AA"/>
    <w:rsid w:val="004B534A"/>
    <w:rsid w:val="004B53BE"/>
    <w:rsid w:val="004B58CD"/>
    <w:rsid w:val="004B6D92"/>
    <w:rsid w:val="004B7090"/>
    <w:rsid w:val="004B7169"/>
    <w:rsid w:val="004B789D"/>
    <w:rsid w:val="004C0212"/>
    <w:rsid w:val="004C06BF"/>
    <w:rsid w:val="004C217D"/>
    <w:rsid w:val="004C2536"/>
    <w:rsid w:val="004C26F3"/>
    <w:rsid w:val="004C2C20"/>
    <w:rsid w:val="004C2CF6"/>
    <w:rsid w:val="004C30CA"/>
    <w:rsid w:val="004C3453"/>
    <w:rsid w:val="004C353C"/>
    <w:rsid w:val="004C360B"/>
    <w:rsid w:val="004C3720"/>
    <w:rsid w:val="004C3F73"/>
    <w:rsid w:val="004C3FF2"/>
    <w:rsid w:val="004C4A59"/>
    <w:rsid w:val="004C4AC3"/>
    <w:rsid w:val="004C4D90"/>
    <w:rsid w:val="004C4F14"/>
    <w:rsid w:val="004C4F2F"/>
    <w:rsid w:val="004C57ED"/>
    <w:rsid w:val="004C5B56"/>
    <w:rsid w:val="004C5C32"/>
    <w:rsid w:val="004C5FE1"/>
    <w:rsid w:val="004C63A0"/>
    <w:rsid w:val="004C6928"/>
    <w:rsid w:val="004C6CC9"/>
    <w:rsid w:val="004C7354"/>
    <w:rsid w:val="004C74FC"/>
    <w:rsid w:val="004C75CD"/>
    <w:rsid w:val="004C7C5B"/>
    <w:rsid w:val="004D0336"/>
    <w:rsid w:val="004D1863"/>
    <w:rsid w:val="004D1A40"/>
    <w:rsid w:val="004D2073"/>
    <w:rsid w:val="004D21C3"/>
    <w:rsid w:val="004D28FB"/>
    <w:rsid w:val="004D2D38"/>
    <w:rsid w:val="004D2EC4"/>
    <w:rsid w:val="004D2FB5"/>
    <w:rsid w:val="004D32BF"/>
    <w:rsid w:val="004D38A3"/>
    <w:rsid w:val="004D39FD"/>
    <w:rsid w:val="004D3EFD"/>
    <w:rsid w:val="004D4550"/>
    <w:rsid w:val="004D4597"/>
    <w:rsid w:val="004D48BB"/>
    <w:rsid w:val="004D4E30"/>
    <w:rsid w:val="004D4F10"/>
    <w:rsid w:val="004D4F9B"/>
    <w:rsid w:val="004D5160"/>
    <w:rsid w:val="004D5A6D"/>
    <w:rsid w:val="004D5B13"/>
    <w:rsid w:val="004D5E60"/>
    <w:rsid w:val="004D61D1"/>
    <w:rsid w:val="004D6511"/>
    <w:rsid w:val="004D6CF5"/>
    <w:rsid w:val="004D6D8D"/>
    <w:rsid w:val="004D7337"/>
    <w:rsid w:val="004E0627"/>
    <w:rsid w:val="004E073C"/>
    <w:rsid w:val="004E12E6"/>
    <w:rsid w:val="004E185B"/>
    <w:rsid w:val="004E1C22"/>
    <w:rsid w:val="004E2295"/>
    <w:rsid w:val="004E2454"/>
    <w:rsid w:val="004E24BA"/>
    <w:rsid w:val="004E2619"/>
    <w:rsid w:val="004E2901"/>
    <w:rsid w:val="004E29D9"/>
    <w:rsid w:val="004E2A82"/>
    <w:rsid w:val="004E2C0C"/>
    <w:rsid w:val="004E2CA9"/>
    <w:rsid w:val="004E31CD"/>
    <w:rsid w:val="004E41A0"/>
    <w:rsid w:val="004E42C1"/>
    <w:rsid w:val="004E4418"/>
    <w:rsid w:val="004E45EF"/>
    <w:rsid w:val="004E46A0"/>
    <w:rsid w:val="004E4779"/>
    <w:rsid w:val="004E4AFA"/>
    <w:rsid w:val="004E4C9B"/>
    <w:rsid w:val="004E4E1D"/>
    <w:rsid w:val="004E5092"/>
    <w:rsid w:val="004E50DD"/>
    <w:rsid w:val="004E5575"/>
    <w:rsid w:val="004E592D"/>
    <w:rsid w:val="004E59D4"/>
    <w:rsid w:val="004E5B92"/>
    <w:rsid w:val="004E5C35"/>
    <w:rsid w:val="004E5F96"/>
    <w:rsid w:val="004E640D"/>
    <w:rsid w:val="004E6DD4"/>
    <w:rsid w:val="004E721C"/>
    <w:rsid w:val="004E730A"/>
    <w:rsid w:val="004E761E"/>
    <w:rsid w:val="004E774C"/>
    <w:rsid w:val="004E78B5"/>
    <w:rsid w:val="004E7BEB"/>
    <w:rsid w:val="004E7CA0"/>
    <w:rsid w:val="004F1706"/>
    <w:rsid w:val="004F176D"/>
    <w:rsid w:val="004F1B42"/>
    <w:rsid w:val="004F21D1"/>
    <w:rsid w:val="004F2436"/>
    <w:rsid w:val="004F24B5"/>
    <w:rsid w:val="004F25CE"/>
    <w:rsid w:val="004F28D3"/>
    <w:rsid w:val="004F32BE"/>
    <w:rsid w:val="004F32E3"/>
    <w:rsid w:val="004F3331"/>
    <w:rsid w:val="004F384E"/>
    <w:rsid w:val="004F3A29"/>
    <w:rsid w:val="004F3E61"/>
    <w:rsid w:val="004F4507"/>
    <w:rsid w:val="004F4A0A"/>
    <w:rsid w:val="004F510D"/>
    <w:rsid w:val="004F54B1"/>
    <w:rsid w:val="004F54CA"/>
    <w:rsid w:val="004F55A6"/>
    <w:rsid w:val="004F65DC"/>
    <w:rsid w:val="004F6B9C"/>
    <w:rsid w:val="004F6F7D"/>
    <w:rsid w:val="004F7134"/>
    <w:rsid w:val="004F738B"/>
    <w:rsid w:val="004F753A"/>
    <w:rsid w:val="004F7AA7"/>
    <w:rsid w:val="004F7B56"/>
    <w:rsid w:val="004F7B9A"/>
    <w:rsid w:val="004F7F6D"/>
    <w:rsid w:val="005003EA"/>
    <w:rsid w:val="00500665"/>
    <w:rsid w:val="0050071A"/>
    <w:rsid w:val="00500813"/>
    <w:rsid w:val="005009D4"/>
    <w:rsid w:val="00500FFF"/>
    <w:rsid w:val="005010E9"/>
    <w:rsid w:val="005011C3"/>
    <w:rsid w:val="00501880"/>
    <w:rsid w:val="00501F12"/>
    <w:rsid w:val="00501FFC"/>
    <w:rsid w:val="0050234C"/>
    <w:rsid w:val="00502A52"/>
    <w:rsid w:val="00502B08"/>
    <w:rsid w:val="00502F78"/>
    <w:rsid w:val="00503175"/>
    <w:rsid w:val="005033A6"/>
    <w:rsid w:val="005033E3"/>
    <w:rsid w:val="005036F8"/>
    <w:rsid w:val="00503810"/>
    <w:rsid w:val="005040B9"/>
    <w:rsid w:val="005041C1"/>
    <w:rsid w:val="00504421"/>
    <w:rsid w:val="0050483C"/>
    <w:rsid w:val="00504B06"/>
    <w:rsid w:val="00504FDF"/>
    <w:rsid w:val="00505212"/>
    <w:rsid w:val="005055CE"/>
    <w:rsid w:val="00505D65"/>
    <w:rsid w:val="00506265"/>
    <w:rsid w:val="00506412"/>
    <w:rsid w:val="005065A0"/>
    <w:rsid w:val="0050774B"/>
    <w:rsid w:val="00507F60"/>
    <w:rsid w:val="00507F73"/>
    <w:rsid w:val="0051007B"/>
    <w:rsid w:val="0051008A"/>
    <w:rsid w:val="005106E0"/>
    <w:rsid w:val="0051083C"/>
    <w:rsid w:val="00510BE5"/>
    <w:rsid w:val="00511023"/>
    <w:rsid w:val="00511093"/>
    <w:rsid w:val="0051154E"/>
    <w:rsid w:val="00511586"/>
    <w:rsid w:val="00511A21"/>
    <w:rsid w:val="005121EC"/>
    <w:rsid w:val="005126C8"/>
    <w:rsid w:val="005127F1"/>
    <w:rsid w:val="00512892"/>
    <w:rsid w:val="005128BB"/>
    <w:rsid w:val="00512C51"/>
    <w:rsid w:val="00512F67"/>
    <w:rsid w:val="0051302E"/>
    <w:rsid w:val="00513817"/>
    <w:rsid w:val="00513B4B"/>
    <w:rsid w:val="00513C36"/>
    <w:rsid w:val="0051481B"/>
    <w:rsid w:val="00514AE7"/>
    <w:rsid w:val="00515660"/>
    <w:rsid w:val="0051567C"/>
    <w:rsid w:val="00515919"/>
    <w:rsid w:val="00515ADF"/>
    <w:rsid w:val="00515C57"/>
    <w:rsid w:val="00515F73"/>
    <w:rsid w:val="00516051"/>
    <w:rsid w:val="0051611F"/>
    <w:rsid w:val="00516172"/>
    <w:rsid w:val="00516448"/>
    <w:rsid w:val="005166B0"/>
    <w:rsid w:val="00516796"/>
    <w:rsid w:val="00516BBE"/>
    <w:rsid w:val="00516CE4"/>
    <w:rsid w:val="00516D26"/>
    <w:rsid w:val="00516EC3"/>
    <w:rsid w:val="00516F2C"/>
    <w:rsid w:val="00517972"/>
    <w:rsid w:val="0052005B"/>
    <w:rsid w:val="00520086"/>
    <w:rsid w:val="005202D2"/>
    <w:rsid w:val="00520372"/>
    <w:rsid w:val="00520937"/>
    <w:rsid w:val="00520CE7"/>
    <w:rsid w:val="00520F39"/>
    <w:rsid w:val="0052132D"/>
    <w:rsid w:val="005215A8"/>
    <w:rsid w:val="005219DF"/>
    <w:rsid w:val="00521DA2"/>
    <w:rsid w:val="005224E1"/>
    <w:rsid w:val="00523CBA"/>
    <w:rsid w:val="00523FF6"/>
    <w:rsid w:val="005241A8"/>
    <w:rsid w:val="00524630"/>
    <w:rsid w:val="00524BDA"/>
    <w:rsid w:val="005252E9"/>
    <w:rsid w:val="0052555B"/>
    <w:rsid w:val="0052580B"/>
    <w:rsid w:val="00525B82"/>
    <w:rsid w:val="00525F92"/>
    <w:rsid w:val="0052602C"/>
    <w:rsid w:val="0052607F"/>
    <w:rsid w:val="00526258"/>
    <w:rsid w:val="00526634"/>
    <w:rsid w:val="005267DB"/>
    <w:rsid w:val="00526EEF"/>
    <w:rsid w:val="00526F9C"/>
    <w:rsid w:val="00527774"/>
    <w:rsid w:val="00527C38"/>
    <w:rsid w:val="00527F26"/>
    <w:rsid w:val="00530158"/>
    <w:rsid w:val="00530164"/>
    <w:rsid w:val="00530651"/>
    <w:rsid w:val="00530A85"/>
    <w:rsid w:val="0053126E"/>
    <w:rsid w:val="0053127A"/>
    <w:rsid w:val="00531863"/>
    <w:rsid w:val="00531908"/>
    <w:rsid w:val="005319F9"/>
    <w:rsid w:val="00531E4B"/>
    <w:rsid w:val="00532648"/>
    <w:rsid w:val="00532950"/>
    <w:rsid w:val="005338E0"/>
    <w:rsid w:val="00533C31"/>
    <w:rsid w:val="00533DDB"/>
    <w:rsid w:val="0053414A"/>
    <w:rsid w:val="00534D4B"/>
    <w:rsid w:val="005356BA"/>
    <w:rsid w:val="0053650D"/>
    <w:rsid w:val="00536683"/>
    <w:rsid w:val="00536F5C"/>
    <w:rsid w:val="005373E8"/>
    <w:rsid w:val="00537F37"/>
    <w:rsid w:val="005403D8"/>
    <w:rsid w:val="005407E1"/>
    <w:rsid w:val="00540927"/>
    <w:rsid w:val="00540E58"/>
    <w:rsid w:val="005411BC"/>
    <w:rsid w:val="00541427"/>
    <w:rsid w:val="00541DE7"/>
    <w:rsid w:val="00541E59"/>
    <w:rsid w:val="005421BA"/>
    <w:rsid w:val="00542E60"/>
    <w:rsid w:val="00543032"/>
    <w:rsid w:val="00543038"/>
    <w:rsid w:val="00543081"/>
    <w:rsid w:val="00543943"/>
    <w:rsid w:val="005439C9"/>
    <w:rsid w:val="00543D67"/>
    <w:rsid w:val="0054443E"/>
    <w:rsid w:val="005445D8"/>
    <w:rsid w:val="00544929"/>
    <w:rsid w:val="00544B0A"/>
    <w:rsid w:val="00545350"/>
    <w:rsid w:val="00545BB9"/>
    <w:rsid w:val="00545E11"/>
    <w:rsid w:val="00545F9F"/>
    <w:rsid w:val="005461F1"/>
    <w:rsid w:val="00546275"/>
    <w:rsid w:val="005464F6"/>
    <w:rsid w:val="0054673A"/>
    <w:rsid w:val="00546C2D"/>
    <w:rsid w:val="005471CD"/>
    <w:rsid w:val="00547E87"/>
    <w:rsid w:val="00547F14"/>
    <w:rsid w:val="005502F9"/>
    <w:rsid w:val="005507E2"/>
    <w:rsid w:val="00550A04"/>
    <w:rsid w:val="00550B44"/>
    <w:rsid w:val="00550FC9"/>
    <w:rsid w:val="0055143E"/>
    <w:rsid w:val="005514A1"/>
    <w:rsid w:val="00552772"/>
    <w:rsid w:val="00552971"/>
    <w:rsid w:val="00552A6B"/>
    <w:rsid w:val="00552C5A"/>
    <w:rsid w:val="00552FCB"/>
    <w:rsid w:val="005532DF"/>
    <w:rsid w:val="005533BE"/>
    <w:rsid w:val="00553509"/>
    <w:rsid w:val="0055387C"/>
    <w:rsid w:val="00553B98"/>
    <w:rsid w:val="00555685"/>
    <w:rsid w:val="00555E2D"/>
    <w:rsid w:val="00555F41"/>
    <w:rsid w:val="005562CD"/>
    <w:rsid w:val="00556B28"/>
    <w:rsid w:val="00556D6E"/>
    <w:rsid w:val="00556E2F"/>
    <w:rsid w:val="00556E42"/>
    <w:rsid w:val="0055705E"/>
    <w:rsid w:val="0055776B"/>
    <w:rsid w:val="005603FC"/>
    <w:rsid w:val="00561305"/>
    <w:rsid w:val="00561CF8"/>
    <w:rsid w:val="0056299A"/>
    <w:rsid w:val="00563190"/>
    <w:rsid w:val="00563433"/>
    <w:rsid w:val="00563494"/>
    <w:rsid w:val="00563AB9"/>
    <w:rsid w:val="00563CF5"/>
    <w:rsid w:val="00564131"/>
    <w:rsid w:val="00564557"/>
    <w:rsid w:val="00564D82"/>
    <w:rsid w:val="00564E19"/>
    <w:rsid w:val="005650D7"/>
    <w:rsid w:val="00565C62"/>
    <w:rsid w:val="0056601E"/>
    <w:rsid w:val="005663CA"/>
    <w:rsid w:val="005667CE"/>
    <w:rsid w:val="0056685F"/>
    <w:rsid w:val="00566906"/>
    <w:rsid w:val="00566ADA"/>
    <w:rsid w:val="00566E80"/>
    <w:rsid w:val="00567D51"/>
    <w:rsid w:val="00567F03"/>
    <w:rsid w:val="0057011D"/>
    <w:rsid w:val="005702AA"/>
    <w:rsid w:val="00570BF2"/>
    <w:rsid w:val="00570EC2"/>
    <w:rsid w:val="00571246"/>
    <w:rsid w:val="005713F5"/>
    <w:rsid w:val="0057153C"/>
    <w:rsid w:val="00571A8C"/>
    <w:rsid w:val="00571D21"/>
    <w:rsid w:val="0057207C"/>
    <w:rsid w:val="00572112"/>
    <w:rsid w:val="005721B9"/>
    <w:rsid w:val="005726E1"/>
    <w:rsid w:val="00572F40"/>
    <w:rsid w:val="005732E8"/>
    <w:rsid w:val="00573356"/>
    <w:rsid w:val="005734D4"/>
    <w:rsid w:val="005744A2"/>
    <w:rsid w:val="00574594"/>
    <w:rsid w:val="00574652"/>
    <w:rsid w:val="005746F2"/>
    <w:rsid w:val="005747EE"/>
    <w:rsid w:val="0057516A"/>
    <w:rsid w:val="005754D3"/>
    <w:rsid w:val="00575859"/>
    <w:rsid w:val="0057594F"/>
    <w:rsid w:val="0057599B"/>
    <w:rsid w:val="00575ABC"/>
    <w:rsid w:val="00575CE9"/>
    <w:rsid w:val="00576101"/>
    <w:rsid w:val="00576213"/>
    <w:rsid w:val="005769F9"/>
    <w:rsid w:val="00576CEE"/>
    <w:rsid w:val="00576DC2"/>
    <w:rsid w:val="005771BB"/>
    <w:rsid w:val="0057721D"/>
    <w:rsid w:val="00577338"/>
    <w:rsid w:val="005774DC"/>
    <w:rsid w:val="00577818"/>
    <w:rsid w:val="00577A31"/>
    <w:rsid w:val="00577A59"/>
    <w:rsid w:val="005802A9"/>
    <w:rsid w:val="00580876"/>
    <w:rsid w:val="005809EC"/>
    <w:rsid w:val="00580AA7"/>
    <w:rsid w:val="0058127C"/>
    <w:rsid w:val="0058135B"/>
    <w:rsid w:val="00581389"/>
    <w:rsid w:val="00581A9A"/>
    <w:rsid w:val="00581F5D"/>
    <w:rsid w:val="00582075"/>
    <w:rsid w:val="00582329"/>
    <w:rsid w:val="00582501"/>
    <w:rsid w:val="00582CAD"/>
    <w:rsid w:val="00582E1A"/>
    <w:rsid w:val="00583089"/>
    <w:rsid w:val="00583249"/>
    <w:rsid w:val="005838B1"/>
    <w:rsid w:val="00583A2A"/>
    <w:rsid w:val="00583DA5"/>
    <w:rsid w:val="00583DEF"/>
    <w:rsid w:val="00584026"/>
    <w:rsid w:val="0058411A"/>
    <w:rsid w:val="00584363"/>
    <w:rsid w:val="00584F2D"/>
    <w:rsid w:val="0058514A"/>
    <w:rsid w:val="005857ED"/>
    <w:rsid w:val="0058581F"/>
    <w:rsid w:val="00585CE8"/>
    <w:rsid w:val="005865EB"/>
    <w:rsid w:val="00586A45"/>
    <w:rsid w:val="00586A99"/>
    <w:rsid w:val="00586DFD"/>
    <w:rsid w:val="00586E11"/>
    <w:rsid w:val="00587463"/>
    <w:rsid w:val="00587536"/>
    <w:rsid w:val="005876CF"/>
    <w:rsid w:val="0058797B"/>
    <w:rsid w:val="005905CF"/>
    <w:rsid w:val="00590965"/>
    <w:rsid w:val="00590B96"/>
    <w:rsid w:val="00590E84"/>
    <w:rsid w:val="00590F3F"/>
    <w:rsid w:val="00591566"/>
    <w:rsid w:val="00591E48"/>
    <w:rsid w:val="005920A5"/>
    <w:rsid w:val="005920D6"/>
    <w:rsid w:val="0059258C"/>
    <w:rsid w:val="00592862"/>
    <w:rsid w:val="005928D1"/>
    <w:rsid w:val="0059314B"/>
    <w:rsid w:val="0059355A"/>
    <w:rsid w:val="00593794"/>
    <w:rsid w:val="00593AAD"/>
    <w:rsid w:val="00593CE3"/>
    <w:rsid w:val="00593FAC"/>
    <w:rsid w:val="0059438C"/>
    <w:rsid w:val="00594A1E"/>
    <w:rsid w:val="00595120"/>
    <w:rsid w:val="00595232"/>
    <w:rsid w:val="005955CC"/>
    <w:rsid w:val="005959FB"/>
    <w:rsid w:val="00595CEE"/>
    <w:rsid w:val="00595E70"/>
    <w:rsid w:val="00596078"/>
    <w:rsid w:val="0059641E"/>
    <w:rsid w:val="005964AC"/>
    <w:rsid w:val="00596674"/>
    <w:rsid w:val="005968C9"/>
    <w:rsid w:val="00596E9A"/>
    <w:rsid w:val="005A033F"/>
    <w:rsid w:val="005A0473"/>
    <w:rsid w:val="005A0633"/>
    <w:rsid w:val="005A0883"/>
    <w:rsid w:val="005A0CAE"/>
    <w:rsid w:val="005A0E32"/>
    <w:rsid w:val="005A143A"/>
    <w:rsid w:val="005A19DF"/>
    <w:rsid w:val="005A1B97"/>
    <w:rsid w:val="005A1CBD"/>
    <w:rsid w:val="005A2116"/>
    <w:rsid w:val="005A2326"/>
    <w:rsid w:val="005A2FC3"/>
    <w:rsid w:val="005A3080"/>
    <w:rsid w:val="005A3AF8"/>
    <w:rsid w:val="005A44B5"/>
    <w:rsid w:val="005A45CB"/>
    <w:rsid w:val="005A46B2"/>
    <w:rsid w:val="005A4A8F"/>
    <w:rsid w:val="005A4B0B"/>
    <w:rsid w:val="005A4CD6"/>
    <w:rsid w:val="005A509A"/>
    <w:rsid w:val="005A53DA"/>
    <w:rsid w:val="005A5907"/>
    <w:rsid w:val="005A5ACE"/>
    <w:rsid w:val="005A5D9A"/>
    <w:rsid w:val="005A5E82"/>
    <w:rsid w:val="005A5F50"/>
    <w:rsid w:val="005A606F"/>
    <w:rsid w:val="005A65AC"/>
    <w:rsid w:val="005B0765"/>
    <w:rsid w:val="005B098D"/>
    <w:rsid w:val="005B110A"/>
    <w:rsid w:val="005B13AB"/>
    <w:rsid w:val="005B1537"/>
    <w:rsid w:val="005B155D"/>
    <w:rsid w:val="005B16C3"/>
    <w:rsid w:val="005B1790"/>
    <w:rsid w:val="005B2606"/>
    <w:rsid w:val="005B2E6C"/>
    <w:rsid w:val="005B2E89"/>
    <w:rsid w:val="005B2E96"/>
    <w:rsid w:val="005B30B2"/>
    <w:rsid w:val="005B3210"/>
    <w:rsid w:val="005B36CC"/>
    <w:rsid w:val="005B37B7"/>
    <w:rsid w:val="005B3B55"/>
    <w:rsid w:val="005B4288"/>
    <w:rsid w:val="005B4802"/>
    <w:rsid w:val="005B4A13"/>
    <w:rsid w:val="005B4A59"/>
    <w:rsid w:val="005B4A98"/>
    <w:rsid w:val="005B4A9F"/>
    <w:rsid w:val="005B502E"/>
    <w:rsid w:val="005B53E3"/>
    <w:rsid w:val="005B54F7"/>
    <w:rsid w:val="005B5C37"/>
    <w:rsid w:val="005B5D58"/>
    <w:rsid w:val="005B5DD6"/>
    <w:rsid w:val="005B638D"/>
    <w:rsid w:val="005B6482"/>
    <w:rsid w:val="005B6819"/>
    <w:rsid w:val="005B6828"/>
    <w:rsid w:val="005B6960"/>
    <w:rsid w:val="005B6CEE"/>
    <w:rsid w:val="005B6DD8"/>
    <w:rsid w:val="005B72BF"/>
    <w:rsid w:val="005B7788"/>
    <w:rsid w:val="005B7DD2"/>
    <w:rsid w:val="005B7FD7"/>
    <w:rsid w:val="005C00E4"/>
    <w:rsid w:val="005C05F3"/>
    <w:rsid w:val="005C060C"/>
    <w:rsid w:val="005C09ED"/>
    <w:rsid w:val="005C10EB"/>
    <w:rsid w:val="005C116D"/>
    <w:rsid w:val="005C18AB"/>
    <w:rsid w:val="005C1B18"/>
    <w:rsid w:val="005C1BC8"/>
    <w:rsid w:val="005C1EB2"/>
    <w:rsid w:val="005C1EBE"/>
    <w:rsid w:val="005C1F04"/>
    <w:rsid w:val="005C20EC"/>
    <w:rsid w:val="005C2FE8"/>
    <w:rsid w:val="005C3264"/>
    <w:rsid w:val="005C4157"/>
    <w:rsid w:val="005C4365"/>
    <w:rsid w:val="005C46A6"/>
    <w:rsid w:val="005C4917"/>
    <w:rsid w:val="005C4E90"/>
    <w:rsid w:val="005C5461"/>
    <w:rsid w:val="005C570C"/>
    <w:rsid w:val="005C585D"/>
    <w:rsid w:val="005C5EB4"/>
    <w:rsid w:val="005C5F22"/>
    <w:rsid w:val="005C614C"/>
    <w:rsid w:val="005C6276"/>
    <w:rsid w:val="005C6AF7"/>
    <w:rsid w:val="005C6F7F"/>
    <w:rsid w:val="005C70A0"/>
    <w:rsid w:val="005C7322"/>
    <w:rsid w:val="005C73D4"/>
    <w:rsid w:val="005C768D"/>
    <w:rsid w:val="005C7953"/>
    <w:rsid w:val="005C799D"/>
    <w:rsid w:val="005C7ACE"/>
    <w:rsid w:val="005C7D7D"/>
    <w:rsid w:val="005D00C6"/>
    <w:rsid w:val="005D01D4"/>
    <w:rsid w:val="005D0247"/>
    <w:rsid w:val="005D03AA"/>
    <w:rsid w:val="005D0E87"/>
    <w:rsid w:val="005D10C6"/>
    <w:rsid w:val="005D1290"/>
    <w:rsid w:val="005D12BD"/>
    <w:rsid w:val="005D16D9"/>
    <w:rsid w:val="005D1BEE"/>
    <w:rsid w:val="005D1DF6"/>
    <w:rsid w:val="005D223C"/>
    <w:rsid w:val="005D240B"/>
    <w:rsid w:val="005D24D0"/>
    <w:rsid w:val="005D271E"/>
    <w:rsid w:val="005D27FE"/>
    <w:rsid w:val="005D304A"/>
    <w:rsid w:val="005D3D1E"/>
    <w:rsid w:val="005D3D3F"/>
    <w:rsid w:val="005D3E04"/>
    <w:rsid w:val="005D3F70"/>
    <w:rsid w:val="005D3F7F"/>
    <w:rsid w:val="005D3FE7"/>
    <w:rsid w:val="005D42E4"/>
    <w:rsid w:val="005D44CC"/>
    <w:rsid w:val="005D4EAE"/>
    <w:rsid w:val="005D4EBA"/>
    <w:rsid w:val="005D54E8"/>
    <w:rsid w:val="005D5747"/>
    <w:rsid w:val="005D610A"/>
    <w:rsid w:val="005D68A7"/>
    <w:rsid w:val="005D68BD"/>
    <w:rsid w:val="005D6AEF"/>
    <w:rsid w:val="005D6B0B"/>
    <w:rsid w:val="005D72EF"/>
    <w:rsid w:val="005D7837"/>
    <w:rsid w:val="005D79FF"/>
    <w:rsid w:val="005D7AAF"/>
    <w:rsid w:val="005D7AFF"/>
    <w:rsid w:val="005E0421"/>
    <w:rsid w:val="005E0811"/>
    <w:rsid w:val="005E0ABF"/>
    <w:rsid w:val="005E0EC9"/>
    <w:rsid w:val="005E0EF7"/>
    <w:rsid w:val="005E10C8"/>
    <w:rsid w:val="005E1901"/>
    <w:rsid w:val="005E197D"/>
    <w:rsid w:val="005E1AE8"/>
    <w:rsid w:val="005E1FCB"/>
    <w:rsid w:val="005E24DA"/>
    <w:rsid w:val="005E2787"/>
    <w:rsid w:val="005E2A11"/>
    <w:rsid w:val="005E2A55"/>
    <w:rsid w:val="005E2A67"/>
    <w:rsid w:val="005E2C6D"/>
    <w:rsid w:val="005E2C80"/>
    <w:rsid w:val="005E31EC"/>
    <w:rsid w:val="005E3879"/>
    <w:rsid w:val="005E38D0"/>
    <w:rsid w:val="005E4327"/>
    <w:rsid w:val="005E435F"/>
    <w:rsid w:val="005E47E7"/>
    <w:rsid w:val="005E4989"/>
    <w:rsid w:val="005E4AE5"/>
    <w:rsid w:val="005E4C52"/>
    <w:rsid w:val="005E4DBA"/>
    <w:rsid w:val="005E4E51"/>
    <w:rsid w:val="005E4EC6"/>
    <w:rsid w:val="005E50CF"/>
    <w:rsid w:val="005E518B"/>
    <w:rsid w:val="005E546A"/>
    <w:rsid w:val="005E5831"/>
    <w:rsid w:val="005E59D6"/>
    <w:rsid w:val="005E5AF1"/>
    <w:rsid w:val="005E5BB1"/>
    <w:rsid w:val="005E638A"/>
    <w:rsid w:val="005E648E"/>
    <w:rsid w:val="005E69B0"/>
    <w:rsid w:val="005E6AC9"/>
    <w:rsid w:val="005E6BD1"/>
    <w:rsid w:val="005E6D9C"/>
    <w:rsid w:val="005E6EA7"/>
    <w:rsid w:val="005E78BB"/>
    <w:rsid w:val="005E7E7C"/>
    <w:rsid w:val="005E7FB1"/>
    <w:rsid w:val="005F002E"/>
    <w:rsid w:val="005F0A07"/>
    <w:rsid w:val="005F0A3A"/>
    <w:rsid w:val="005F0CC2"/>
    <w:rsid w:val="005F17D6"/>
    <w:rsid w:val="005F1C3B"/>
    <w:rsid w:val="005F1D12"/>
    <w:rsid w:val="005F217A"/>
    <w:rsid w:val="005F229B"/>
    <w:rsid w:val="005F230C"/>
    <w:rsid w:val="005F2338"/>
    <w:rsid w:val="005F28E4"/>
    <w:rsid w:val="005F2C62"/>
    <w:rsid w:val="005F3231"/>
    <w:rsid w:val="005F35C8"/>
    <w:rsid w:val="005F38D3"/>
    <w:rsid w:val="005F4155"/>
    <w:rsid w:val="005F4343"/>
    <w:rsid w:val="005F4403"/>
    <w:rsid w:val="005F451E"/>
    <w:rsid w:val="005F4526"/>
    <w:rsid w:val="005F49BC"/>
    <w:rsid w:val="005F4B81"/>
    <w:rsid w:val="005F4BF0"/>
    <w:rsid w:val="005F4CB6"/>
    <w:rsid w:val="005F522F"/>
    <w:rsid w:val="005F53F2"/>
    <w:rsid w:val="005F5676"/>
    <w:rsid w:val="005F5C65"/>
    <w:rsid w:val="005F5D55"/>
    <w:rsid w:val="005F5E1C"/>
    <w:rsid w:val="005F5E29"/>
    <w:rsid w:val="005F63A9"/>
    <w:rsid w:val="005F67F5"/>
    <w:rsid w:val="005F691A"/>
    <w:rsid w:val="005F6B01"/>
    <w:rsid w:val="005F6B0D"/>
    <w:rsid w:val="005F6D4C"/>
    <w:rsid w:val="005F70EB"/>
    <w:rsid w:val="005F7382"/>
    <w:rsid w:val="005F73CD"/>
    <w:rsid w:val="005F74C9"/>
    <w:rsid w:val="005F7CFA"/>
    <w:rsid w:val="006004DE"/>
    <w:rsid w:val="0060060D"/>
    <w:rsid w:val="00600D93"/>
    <w:rsid w:val="00601329"/>
    <w:rsid w:val="0060196D"/>
    <w:rsid w:val="00601B7C"/>
    <w:rsid w:val="00601DDC"/>
    <w:rsid w:val="00602987"/>
    <w:rsid w:val="00602E5D"/>
    <w:rsid w:val="00602EE0"/>
    <w:rsid w:val="006031A0"/>
    <w:rsid w:val="006039F0"/>
    <w:rsid w:val="00603B87"/>
    <w:rsid w:val="00604957"/>
    <w:rsid w:val="00604CC7"/>
    <w:rsid w:val="00604D81"/>
    <w:rsid w:val="00604DC3"/>
    <w:rsid w:val="0060522B"/>
    <w:rsid w:val="00605497"/>
    <w:rsid w:val="00605A9F"/>
    <w:rsid w:val="00605EAE"/>
    <w:rsid w:val="00605F6C"/>
    <w:rsid w:val="00606267"/>
    <w:rsid w:val="006066D3"/>
    <w:rsid w:val="00606728"/>
    <w:rsid w:val="006067F5"/>
    <w:rsid w:val="006069DB"/>
    <w:rsid w:val="00606AFA"/>
    <w:rsid w:val="0060710E"/>
    <w:rsid w:val="00607644"/>
    <w:rsid w:val="00607667"/>
    <w:rsid w:val="006077F4"/>
    <w:rsid w:val="00607903"/>
    <w:rsid w:val="00607A3D"/>
    <w:rsid w:val="00607FC6"/>
    <w:rsid w:val="0061033B"/>
    <w:rsid w:val="0061150B"/>
    <w:rsid w:val="00611755"/>
    <w:rsid w:val="00611821"/>
    <w:rsid w:val="006118C1"/>
    <w:rsid w:val="00612A16"/>
    <w:rsid w:val="00612A1F"/>
    <w:rsid w:val="00612BD1"/>
    <w:rsid w:val="00612F9C"/>
    <w:rsid w:val="00613227"/>
    <w:rsid w:val="00613374"/>
    <w:rsid w:val="006137D2"/>
    <w:rsid w:val="00613A66"/>
    <w:rsid w:val="00613B56"/>
    <w:rsid w:val="00613C6B"/>
    <w:rsid w:val="00613D30"/>
    <w:rsid w:val="00613E55"/>
    <w:rsid w:val="0061421C"/>
    <w:rsid w:val="00614A8E"/>
    <w:rsid w:val="00614D74"/>
    <w:rsid w:val="00614F4F"/>
    <w:rsid w:val="0061555A"/>
    <w:rsid w:val="00615687"/>
    <w:rsid w:val="00615970"/>
    <w:rsid w:val="00615CE8"/>
    <w:rsid w:val="006165A3"/>
    <w:rsid w:val="006166C2"/>
    <w:rsid w:val="006166D4"/>
    <w:rsid w:val="006167A7"/>
    <w:rsid w:val="00616930"/>
    <w:rsid w:val="0061697A"/>
    <w:rsid w:val="00616ACC"/>
    <w:rsid w:val="00616EBF"/>
    <w:rsid w:val="006170DB"/>
    <w:rsid w:val="00617411"/>
    <w:rsid w:val="00617614"/>
    <w:rsid w:val="0061765D"/>
    <w:rsid w:val="0061794D"/>
    <w:rsid w:val="00620C47"/>
    <w:rsid w:val="00621201"/>
    <w:rsid w:val="00621348"/>
    <w:rsid w:val="006213A6"/>
    <w:rsid w:val="006213C6"/>
    <w:rsid w:val="00621D88"/>
    <w:rsid w:val="00621F65"/>
    <w:rsid w:val="00621FB2"/>
    <w:rsid w:val="00621FF4"/>
    <w:rsid w:val="006225EA"/>
    <w:rsid w:val="00622A88"/>
    <w:rsid w:val="00622D1D"/>
    <w:rsid w:val="00623199"/>
    <w:rsid w:val="006231F3"/>
    <w:rsid w:val="00623343"/>
    <w:rsid w:val="00623645"/>
    <w:rsid w:val="00623722"/>
    <w:rsid w:val="00623812"/>
    <w:rsid w:val="00624883"/>
    <w:rsid w:val="00625514"/>
    <w:rsid w:val="00625B56"/>
    <w:rsid w:val="00626210"/>
    <w:rsid w:val="00626310"/>
    <w:rsid w:val="0062635B"/>
    <w:rsid w:val="0062681D"/>
    <w:rsid w:val="00626C33"/>
    <w:rsid w:val="006274FE"/>
    <w:rsid w:val="00627777"/>
    <w:rsid w:val="006277C0"/>
    <w:rsid w:val="00627C85"/>
    <w:rsid w:val="00630075"/>
    <w:rsid w:val="006307D3"/>
    <w:rsid w:val="00630C5C"/>
    <w:rsid w:val="00630C8D"/>
    <w:rsid w:val="00630FD8"/>
    <w:rsid w:val="006318BB"/>
    <w:rsid w:val="00631ACE"/>
    <w:rsid w:val="0063238F"/>
    <w:rsid w:val="006326E0"/>
    <w:rsid w:val="00632DBD"/>
    <w:rsid w:val="00633063"/>
    <w:rsid w:val="006331BF"/>
    <w:rsid w:val="006332FD"/>
    <w:rsid w:val="00633610"/>
    <w:rsid w:val="0063395B"/>
    <w:rsid w:val="00633B7A"/>
    <w:rsid w:val="00633CC6"/>
    <w:rsid w:val="00634164"/>
    <w:rsid w:val="00634202"/>
    <w:rsid w:val="00634391"/>
    <w:rsid w:val="0063462E"/>
    <w:rsid w:val="006347D8"/>
    <w:rsid w:val="0063490B"/>
    <w:rsid w:val="00634D20"/>
    <w:rsid w:val="00634F27"/>
    <w:rsid w:val="0063507A"/>
    <w:rsid w:val="00635267"/>
    <w:rsid w:val="00635276"/>
    <w:rsid w:val="006354F3"/>
    <w:rsid w:val="00635922"/>
    <w:rsid w:val="00635E09"/>
    <w:rsid w:val="006360BF"/>
    <w:rsid w:val="00636657"/>
    <w:rsid w:val="0063666D"/>
    <w:rsid w:val="00636A67"/>
    <w:rsid w:val="00637012"/>
    <w:rsid w:val="006372D7"/>
    <w:rsid w:val="0063778C"/>
    <w:rsid w:val="00637E99"/>
    <w:rsid w:val="00640F83"/>
    <w:rsid w:val="00641889"/>
    <w:rsid w:val="006418F1"/>
    <w:rsid w:val="00641C8C"/>
    <w:rsid w:val="00642098"/>
    <w:rsid w:val="006421AC"/>
    <w:rsid w:val="00642304"/>
    <w:rsid w:val="0064264E"/>
    <w:rsid w:val="00642924"/>
    <w:rsid w:val="00642FCF"/>
    <w:rsid w:val="006433E3"/>
    <w:rsid w:val="006436EE"/>
    <w:rsid w:val="00643B5B"/>
    <w:rsid w:val="006440BF"/>
    <w:rsid w:val="00644133"/>
    <w:rsid w:val="0064465F"/>
    <w:rsid w:val="006446AC"/>
    <w:rsid w:val="00644807"/>
    <w:rsid w:val="00644F5D"/>
    <w:rsid w:val="0064504E"/>
    <w:rsid w:val="00645232"/>
    <w:rsid w:val="006457E1"/>
    <w:rsid w:val="00645B15"/>
    <w:rsid w:val="006462C7"/>
    <w:rsid w:val="0064659C"/>
    <w:rsid w:val="00646708"/>
    <w:rsid w:val="00646ACB"/>
    <w:rsid w:val="0064743B"/>
    <w:rsid w:val="00647938"/>
    <w:rsid w:val="006479B6"/>
    <w:rsid w:val="00647FD4"/>
    <w:rsid w:val="00650447"/>
    <w:rsid w:val="0065086A"/>
    <w:rsid w:val="00650D07"/>
    <w:rsid w:val="00651452"/>
    <w:rsid w:val="006516FC"/>
    <w:rsid w:val="00651865"/>
    <w:rsid w:val="0065186E"/>
    <w:rsid w:val="00651A84"/>
    <w:rsid w:val="00651BAA"/>
    <w:rsid w:val="00652337"/>
    <w:rsid w:val="00652848"/>
    <w:rsid w:val="00652D03"/>
    <w:rsid w:val="00652FD2"/>
    <w:rsid w:val="00653529"/>
    <w:rsid w:val="0065356C"/>
    <w:rsid w:val="0065371E"/>
    <w:rsid w:val="006539A5"/>
    <w:rsid w:val="00653C9C"/>
    <w:rsid w:val="00653CED"/>
    <w:rsid w:val="00653DE1"/>
    <w:rsid w:val="0065434E"/>
    <w:rsid w:val="006545AC"/>
    <w:rsid w:val="006549B0"/>
    <w:rsid w:val="00654EA7"/>
    <w:rsid w:val="0065543C"/>
    <w:rsid w:val="00655501"/>
    <w:rsid w:val="00655958"/>
    <w:rsid w:val="00655A35"/>
    <w:rsid w:val="00655BB1"/>
    <w:rsid w:val="006562C2"/>
    <w:rsid w:val="00656667"/>
    <w:rsid w:val="00656796"/>
    <w:rsid w:val="0065688D"/>
    <w:rsid w:val="00656B1B"/>
    <w:rsid w:val="00656EBA"/>
    <w:rsid w:val="00657117"/>
    <w:rsid w:val="006571F4"/>
    <w:rsid w:val="006576F7"/>
    <w:rsid w:val="00657E4A"/>
    <w:rsid w:val="0066028A"/>
    <w:rsid w:val="00660537"/>
    <w:rsid w:val="006606A8"/>
    <w:rsid w:val="00660AAF"/>
    <w:rsid w:val="0066101A"/>
    <w:rsid w:val="006610C6"/>
    <w:rsid w:val="00661404"/>
    <w:rsid w:val="006614AB"/>
    <w:rsid w:val="006617FD"/>
    <w:rsid w:val="00661A75"/>
    <w:rsid w:val="00661D52"/>
    <w:rsid w:val="00662116"/>
    <w:rsid w:val="0066214F"/>
    <w:rsid w:val="00662151"/>
    <w:rsid w:val="00662197"/>
    <w:rsid w:val="0066258A"/>
    <w:rsid w:val="00662B9F"/>
    <w:rsid w:val="00662C90"/>
    <w:rsid w:val="00662D31"/>
    <w:rsid w:val="00662D77"/>
    <w:rsid w:val="006634D8"/>
    <w:rsid w:val="00663AD2"/>
    <w:rsid w:val="00663B52"/>
    <w:rsid w:val="00663B6D"/>
    <w:rsid w:val="00663C89"/>
    <w:rsid w:val="00663FB7"/>
    <w:rsid w:val="006642E5"/>
    <w:rsid w:val="00664CFE"/>
    <w:rsid w:val="00664FF5"/>
    <w:rsid w:val="00665088"/>
    <w:rsid w:val="0066553B"/>
    <w:rsid w:val="00665638"/>
    <w:rsid w:val="00665EDC"/>
    <w:rsid w:val="006660B5"/>
    <w:rsid w:val="00666412"/>
    <w:rsid w:val="00666823"/>
    <w:rsid w:val="00666E34"/>
    <w:rsid w:val="006674BF"/>
    <w:rsid w:val="006706AC"/>
    <w:rsid w:val="006708A4"/>
    <w:rsid w:val="00670A32"/>
    <w:rsid w:val="00670CFA"/>
    <w:rsid w:val="00670E56"/>
    <w:rsid w:val="00671279"/>
    <w:rsid w:val="00671389"/>
    <w:rsid w:val="0067150A"/>
    <w:rsid w:val="00671519"/>
    <w:rsid w:val="00671BD2"/>
    <w:rsid w:val="00672923"/>
    <w:rsid w:val="00673199"/>
    <w:rsid w:val="00673918"/>
    <w:rsid w:val="00673FCF"/>
    <w:rsid w:val="006740CB"/>
    <w:rsid w:val="006741DF"/>
    <w:rsid w:val="0067578F"/>
    <w:rsid w:val="006757BD"/>
    <w:rsid w:val="006759B8"/>
    <w:rsid w:val="00675E96"/>
    <w:rsid w:val="0067657D"/>
    <w:rsid w:val="00676652"/>
    <w:rsid w:val="006766C7"/>
    <w:rsid w:val="00676C31"/>
    <w:rsid w:val="00676C87"/>
    <w:rsid w:val="00677013"/>
    <w:rsid w:val="00677143"/>
    <w:rsid w:val="0067714F"/>
    <w:rsid w:val="00677862"/>
    <w:rsid w:val="006779DE"/>
    <w:rsid w:val="00677B3B"/>
    <w:rsid w:val="00677FCE"/>
    <w:rsid w:val="00680118"/>
    <w:rsid w:val="006805C5"/>
    <w:rsid w:val="006806A4"/>
    <w:rsid w:val="00680871"/>
    <w:rsid w:val="006808CA"/>
    <w:rsid w:val="006809CB"/>
    <w:rsid w:val="00681B5E"/>
    <w:rsid w:val="00681CB5"/>
    <w:rsid w:val="00682628"/>
    <w:rsid w:val="006826E6"/>
    <w:rsid w:val="00682E6B"/>
    <w:rsid w:val="006834BE"/>
    <w:rsid w:val="00683563"/>
    <w:rsid w:val="006838B1"/>
    <w:rsid w:val="00683EF9"/>
    <w:rsid w:val="00684032"/>
    <w:rsid w:val="0068408E"/>
    <w:rsid w:val="006841AF"/>
    <w:rsid w:val="006845E4"/>
    <w:rsid w:val="0068463B"/>
    <w:rsid w:val="0068467C"/>
    <w:rsid w:val="0068477F"/>
    <w:rsid w:val="00684AEF"/>
    <w:rsid w:val="00684C27"/>
    <w:rsid w:val="00684CBA"/>
    <w:rsid w:val="00684EE0"/>
    <w:rsid w:val="0068543E"/>
    <w:rsid w:val="006857E5"/>
    <w:rsid w:val="00685BEF"/>
    <w:rsid w:val="00685F3A"/>
    <w:rsid w:val="006873A8"/>
    <w:rsid w:val="0068746F"/>
    <w:rsid w:val="00687620"/>
    <w:rsid w:val="0068789E"/>
    <w:rsid w:val="00687CED"/>
    <w:rsid w:val="006902C1"/>
    <w:rsid w:val="00690387"/>
    <w:rsid w:val="006907E4"/>
    <w:rsid w:val="00690954"/>
    <w:rsid w:val="00690CAC"/>
    <w:rsid w:val="0069102A"/>
    <w:rsid w:val="006910F4"/>
    <w:rsid w:val="00691DA8"/>
    <w:rsid w:val="006922D4"/>
    <w:rsid w:val="00692727"/>
    <w:rsid w:val="006927E6"/>
    <w:rsid w:val="00692AA5"/>
    <w:rsid w:val="00692EA9"/>
    <w:rsid w:val="00692F6B"/>
    <w:rsid w:val="0069355A"/>
    <w:rsid w:val="0069358D"/>
    <w:rsid w:val="0069369A"/>
    <w:rsid w:val="00693A66"/>
    <w:rsid w:val="00693ABB"/>
    <w:rsid w:val="00694ACF"/>
    <w:rsid w:val="00694E5C"/>
    <w:rsid w:val="00695160"/>
    <w:rsid w:val="00695DBA"/>
    <w:rsid w:val="0069613C"/>
    <w:rsid w:val="00696300"/>
    <w:rsid w:val="00696494"/>
    <w:rsid w:val="0069649F"/>
    <w:rsid w:val="0069675F"/>
    <w:rsid w:val="00696975"/>
    <w:rsid w:val="00696FD2"/>
    <w:rsid w:val="0069793D"/>
    <w:rsid w:val="00697BB2"/>
    <w:rsid w:val="006A008F"/>
    <w:rsid w:val="006A0C47"/>
    <w:rsid w:val="006A0E0A"/>
    <w:rsid w:val="006A204B"/>
    <w:rsid w:val="006A2247"/>
    <w:rsid w:val="006A29B1"/>
    <w:rsid w:val="006A2F5F"/>
    <w:rsid w:val="006A34AF"/>
    <w:rsid w:val="006A351A"/>
    <w:rsid w:val="006A37D9"/>
    <w:rsid w:val="006A3C2F"/>
    <w:rsid w:val="006A43D4"/>
    <w:rsid w:val="006A4A5F"/>
    <w:rsid w:val="006A541B"/>
    <w:rsid w:val="006A5B7C"/>
    <w:rsid w:val="006A5CA2"/>
    <w:rsid w:val="006A6070"/>
    <w:rsid w:val="006A618E"/>
    <w:rsid w:val="006A64A3"/>
    <w:rsid w:val="006A67D8"/>
    <w:rsid w:val="006A6F79"/>
    <w:rsid w:val="006A7683"/>
    <w:rsid w:val="006B0789"/>
    <w:rsid w:val="006B1C31"/>
    <w:rsid w:val="006B1C5C"/>
    <w:rsid w:val="006B1C7A"/>
    <w:rsid w:val="006B2002"/>
    <w:rsid w:val="006B229E"/>
    <w:rsid w:val="006B29CF"/>
    <w:rsid w:val="006B3288"/>
    <w:rsid w:val="006B349B"/>
    <w:rsid w:val="006B358E"/>
    <w:rsid w:val="006B465E"/>
    <w:rsid w:val="006B4C3D"/>
    <w:rsid w:val="006B4DD7"/>
    <w:rsid w:val="006B4FC5"/>
    <w:rsid w:val="006B519C"/>
    <w:rsid w:val="006B560C"/>
    <w:rsid w:val="006B569C"/>
    <w:rsid w:val="006B58FF"/>
    <w:rsid w:val="006B64A9"/>
    <w:rsid w:val="006B653F"/>
    <w:rsid w:val="006B65B6"/>
    <w:rsid w:val="006B6D6A"/>
    <w:rsid w:val="006B718D"/>
    <w:rsid w:val="006B7926"/>
    <w:rsid w:val="006B7C65"/>
    <w:rsid w:val="006B7D42"/>
    <w:rsid w:val="006B7EB0"/>
    <w:rsid w:val="006C0115"/>
    <w:rsid w:val="006C0319"/>
    <w:rsid w:val="006C03A6"/>
    <w:rsid w:val="006C0FE3"/>
    <w:rsid w:val="006C13F5"/>
    <w:rsid w:val="006C26EF"/>
    <w:rsid w:val="006C28F2"/>
    <w:rsid w:val="006C2EC1"/>
    <w:rsid w:val="006C2FE8"/>
    <w:rsid w:val="006C3595"/>
    <w:rsid w:val="006C3C2A"/>
    <w:rsid w:val="006C3FB0"/>
    <w:rsid w:val="006C45A5"/>
    <w:rsid w:val="006C5274"/>
    <w:rsid w:val="006C54CD"/>
    <w:rsid w:val="006C6197"/>
    <w:rsid w:val="006C628E"/>
    <w:rsid w:val="006C6A4D"/>
    <w:rsid w:val="006C79AB"/>
    <w:rsid w:val="006C7DAF"/>
    <w:rsid w:val="006D0180"/>
    <w:rsid w:val="006D068F"/>
    <w:rsid w:val="006D131B"/>
    <w:rsid w:val="006D13FB"/>
    <w:rsid w:val="006D1561"/>
    <w:rsid w:val="006D19DB"/>
    <w:rsid w:val="006D1DF3"/>
    <w:rsid w:val="006D20E9"/>
    <w:rsid w:val="006D3B0B"/>
    <w:rsid w:val="006D3DFA"/>
    <w:rsid w:val="006D45D1"/>
    <w:rsid w:val="006D4747"/>
    <w:rsid w:val="006D4786"/>
    <w:rsid w:val="006D491C"/>
    <w:rsid w:val="006D5104"/>
    <w:rsid w:val="006D53D3"/>
    <w:rsid w:val="006D553E"/>
    <w:rsid w:val="006D5E9C"/>
    <w:rsid w:val="006D67DB"/>
    <w:rsid w:val="006D6985"/>
    <w:rsid w:val="006D6A3E"/>
    <w:rsid w:val="006D6F32"/>
    <w:rsid w:val="006D730E"/>
    <w:rsid w:val="006D7F36"/>
    <w:rsid w:val="006D7F88"/>
    <w:rsid w:val="006D7FA8"/>
    <w:rsid w:val="006D7FAB"/>
    <w:rsid w:val="006E0408"/>
    <w:rsid w:val="006E090E"/>
    <w:rsid w:val="006E094B"/>
    <w:rsid w:val="006E0E7E"/>
    <w:rsid w:val="006E1182"/>
    <w:rsid w:val="006E1459"/>
    <w:rsid w:val="006E1A84"/>
    <w:rsid w:val="006E1E11"/>
    <w:rsid w:val="006E1EED"/>
    <w:rsid w:val="006E282B"/>
    <w:rsid w:val="006E330C"/>
    <w:rsid w:val="006E37D9"/>
    <w:rsid w:val="006E4200"/>
    <w:rsid w:val="006E440F"/>
    <w:rsid w:val="006E445A"/>
    <w:rsid w:val="006E4917"/>
    <w:rsid w:val="006E49ED"/>
    <w:rsid w:val="006E4B39"/>
    <w:rsid w:val="006E4D09"/>
    <w:rsid w:val="006E4F5E"/>
    <w:rsid w:val="006E4FB0"/>
    <w:rsid w:val="006E55ED"/>
    <w:rsid w:val="006E5812"/>
    <w:rsid w:val="006E62FC"/>
    <w:rsid w:val="006E639B"/>
    <w:rsid w:val="006E6785"/>
    <w:rsid w:val="006E6976"/>
    <w:rsid w:val="006E6E3D"/>
    <w:rsid w:val="006E6F58"/>
    <w:rsid w:val="006E715D"/>
    <w:rsid w:val="006E7479"/>
    <w:rsid w:val="006E77F9"/>
    <w:rsid w:val="006E7865"/>
    <w:rsid w:val="006E7878"/>
    <w:rsid w:val="006E7B72"/>
    <w:rsid w:val="006E7CA8"/>
    <w:rsid w:val="006E7E2A"/>
    <w:rsid w:val="006F0246"/>
    <w:rsid w:val="006F0549"/>
    <w:rsid w:val="006F0770"/>
    <w:rsid w:val="006F09A0"/>
    <w:rsid w:val="006F0C9D"/>
    <w:rsid w:val="006F126A"/>
    <w:rsid w:val="006F1781"/>
    <w:rsid w:val="006F1B32"/>
    <w:rsid w:val="006F1C4D"/>
    <w:rsid w:val="006F1E5C"/>
    <w:rsid w:val="006F1FBB"/>
    <w:rsid w:val="006F24D4"/>
    <w:rsid w:val="006F299D"/>
    <w:rsid w:val="006F2E78"/>
    <w:rsid w:val="006F3088"/>
    <w:rsid w:val="006F30CE"/>
    <w:rsid w:val="006F32CC"/>
    <w:rsid w:val="006F3EDF"/>
    <w:rsid w:val="006F458A"/>
    <w:rsid w:val="006F46D8"/>
    <w:rsid w:val="006F48FE"/>
    <w:rsid w:val="006F5C33"/>
    <w:rsid w:val="006F5D5A"/>
    <w:rsid w:val="006F5D82"/>
    <w:rsid w:val="006F6090"/>
    <w:rsid w:val="006F60CA"/>
    <w:rsid w:val="006F60DD"/>
    <w:rsid w:val="006F6262"/>
    <w:rsid w:val="006F659B"/>
    <w:rsid w:val="006F6A50"/>
    <w:rsid w:val="006F6E0F"/>
    <w:rsid w:val="006F6E24"/>
    <w:rsid w:val="006F7203"/>
    <w:rsid w:val="006F7579"/>
    <w:rsid w:val="006F7BC1"/>
    <w:rsid w:val="006F7CF7"/>
    <w:rsid w:val="00700009"/>
    <w:rsid w:val="00700929"/>
    <w:rsid w:val="00700952"/>
    <w:rsid w:val="007009E9"/>
    <w:rsid w:val="00700D93"/>
    <w:rsid w:val="00700EB9"/>
    <w:rsid w:val="0070150D"/>
    <w:rsid w:val="007017A2"/>
    <w:rsid w:val="0070207B"/>
    <w:rsid w:val="007025A1"/>
    <w:rsid w:val="00702924"/>
    <w:rsid w:val="00702937"/>
    <w:rsid w:val="007029E9"/>
    <w:rsid w:val="00702A0F"/>
    <w:rsid w:val="00702D77"/>
    <w:rsid w:val="007034BB"/>
    <w:rsid w:val="0070372C"/>
    <w:rsid w:val="007038FF"/>
    <w:rsid w:val="00703974"/>
    <w:rsid w:val="00703BEC"/>
    <w:rsid w:val="0070407B"/>
    <w:rsid w:val="00704139"/>
    <w:rsid w:val="0070460D"/>
    <w:rsid w:val="00704685"/>
    <w:rsid w:val="007046C2"/>
    <w:rsid w:val="00704A40"/>
    <w:rsid w:val="00704D07"/>
    <w:rsid w:val="00704DE2"/>
    <w:rsid w:val="007059C6"/>
    <w:rsid w:val="00705A2D"/>
    <w:rsid w:val="00705CCD"/>
    <w:rsid w:val="00705F47"/>
    <w:rsid w:val="007069A1"/>
    <w:rsid w:val="00706EF8"/>
    <w:rsid w:val="00707038"/>
    <w:rsid w:val="00707078"/>
    <w:rsid w:val="0070728C"/>
    <w:rsid w:val="007077D3"/>
    <w:rsid w:val="00707EAE"/>
    <w:rsid w:val="00707F51"/>
    <w:rsid w:val="007105AB"/>
    <w:rsid w:val="007109AA"/>
    <w:rsid w:val="007110A0"/>
    <w:rsid w:val="00711229"/>
    <w:rsid w:val="00711496"/>
    <w:rsid w:val="007117D0"/>
    <w:rsid w:val="007123EF"/>
    <w:rsid w:val="00712B71"/>
    <w:rsid w:val="00712BC7"/>
    <w:rsid w:val="00713120"/>
    <w:rsid w:val="00713207"/>
    <w:rsid w:val="00713237"/>
    <w:rsid w:val="00713303"/>
    <w:rsid w:val="00713516"/>
    <w:rsid w:val="007138E1"/>
    <w:rsid w:val="00713F1E"/>
    <w:rsid w:val="00714573"/>
    <w:rsid w:val="00714D24"/>
    <w:rsid w:val="0071519B"/>
    <w:rsid w:val="0071532E"/>
    <w:rsid w:val="0071588E"/>
    <w:rsid w:val="00716494"/>
    <w:rsid w:val="0071661D"/>
    <w:rsid w:val="00716D9B"/>
    <w:rsid w:val="00716E89"/>
    <w:rsid w:val="0071737A"/>
    <w:rsid w:val="00717676"/>
    <w:rsid w:val="00717744"/>
    <w:rsid w:val="00717BF6"/>
    <w:rsid w:val="00717C38"/>
    <w:rsid w:val="00717C61"/>
    <w:rsid w:val="00717D6C"/>
    <w:rsid w:val="00717FAE"/>
    <w:rsid w:val="00720670"/>
    <w:rsid w:val="0072093F"/>
    <w:rsid w:val="00721736"/>
    <w:rsid w:val="0072173E"/>
    <w:rsid w:val="00721776"/>
    <w:rsid w:val="00721A61"/>
    <w:rsid w:val="00721E2B"/>
    <w:rsid w:val="00721F68"/>
    <w:rsid w:val="00722504"/>
    <w:rsid w:val="00722AA7"/>
    <w:rsid w:val="00722BDF"/>
    <w:rsid w:val="00723350"/>
    <w:rsid w:val="007234CB"/>
    <w:rsid w:val="0072360C"/>
    <w:rsid w:val="00723806"/>
    <w:rsid w:val="007240AA"/>
    <w:rsid w:val="007240F2"/>
    <w:rsid w:val="007241B7"/>
    <w:rsid w:val="00724AF5"/>
    <w:rsid w:val="00724D6D"/>
    <w:rsid w:val="00725096"/>
    <w:rsid w:val="0072559D"/>
    <w:rsid w:val="007255F0"/>
    <w:rsid w:val="0072595F"/>
    <w:rsid w:val="00725987"/>
    <w:rsid w:val="00725EBC"/>
    <w:rsid w:val="007261B0"/>
    <w:rsid w:val="0072620E"/>
    <w:rsid w:val="0072645E"/>
    <w:rsid w:val="00726F84"/>
    <w:rsid w:val="0072797E"/>
    <w:rsid w:val="007279D2"/>
    <w:rsid w:val="00727FCA"/>
    <w:rsid w:val="00730751"/>
    <w:rsid w:val="00730E9E"/>
    <w:rsid w:val="00730ED3"/>
    <w:rsid w:val="007312D8"/>
    <w:rsid w:val="00731A40"/>
    <w:rsid w:val="00731B26"/>
    <w:rsid w:val="0073210D"/>
    <w:rsid w:val="007323BD"/>
    <w:rsid w:val="00732455"/>
    <w:rsid w:val="007329F5"/>
    <w:rsid w:val="00732A7A"/>
    <w:rsid w:val="00732AC8"/>
    <w:rsid w:val="00732F69"/>
    <w:rsid w:val="0073327D"/>
    <w:rsid w:val="00733343"/>
    <w:rsid w:val="00733601"/>
    <w:rsid w:val="0073373B"/>
    <w:rsid w:val="00733794"/>
    <w:rsid w:val="0073380A"/>
    <w:rsid w:val="00734123"/>
    <w:rsid w:val="00734131"/>
    <w:rsid w:val="007343C3"/>
    <w:rsid w:val="00734BB7"/>
    <w:rsid w:val="007351E9"/>
    <w:rsid w:val="00735430"/>
    <w:rsid w:val="00735CC6"/>
    <w:rsid w:val="00735F56"/>
    <w:rsid w:val="00736B18"/>
    <w:rsid w:val="00737202"/>
    <w:rsid w:val="0073778D"/>
    <w:rsid w:val="00737C27"/>
    <w:rsid w:val="00737F2C"/>
    <w:rsid w:val="00740091"/>
    <w:rsid w:val="00740776"/>
    <w:rsid w:val="007410A0"/>
    <w:rsid w:val="007411AA"/>
    <w:rsid w:val="0074155D"/>
    <w:rsid w:val="00741B2C"/>
    <w:rsid w:val="00742025"/>
    <w:rsid w:val="0074207E"/>
    <w:rsid w:val="0074219E"/>
    <w:rsid w:val="00742493"/>
    <w:rsid w:val="0074249E"/>
    <w:rsid w:val="00743004"/>
    <w:rsid w:val="007432C0"/>
    <w:rsid w:val="0074367B"/>
    <w:rsid w:val="00743BA1"/>
    <w:rsid w:val="00743BDD"/>
    <w:rsid w:val="00743DC3"/>
    <w:rsid w:val="007442E2"/>
    <w:rsid w:val="007447CC"/>
    <w:rsid w:val="00744911"/>
    <w:rsid w:val="00744E4C"/>
    <w:rsid w:val="00745679"/>
    <w:rsid w:val="007456CF"/>
    <w:rsid w:val="00745B36"/>
    <w:rsid w:val="00745B8D"/>
    <w:rsid w:val="00746017"/>
    <w:rsid w:val="007467B6"/>
    <w:rsid w:val="007473CB"/>
    <w:rsid w:val="00747540"/>
    <w:rsid w:val="0074754C"/>
    <w:rsid w:val="00747E1F"/>
    <w:rsid w:val="007507A2"/>
    <w:rsid w:val="00750D7E"/>
    <w:rsid w:val="007513BC"/>
    <w:rsid w:val="00751DE4"/>
    <w:rsid w:val="00751ED4"/>
    <w:rsid w:val="007521B2"/>
    <w:rsid w:val="00752911"/>
    <w:rsid w:val="0075294B"/>
    <w:rsid w:val="00752A54"/>
    <w:rsid w:val="00752F7E"/>
    <w:rsid w:val="0075346C"/>
    <w:rsid w:val="007539B9"/>
    <w:rsid w:val="00753B47"/>
    <w:rsid w:val="0075416D"/>
    <w:rsid w:val="00754907"/>
    <w:rsid w:val="00754DE9"/>
    <w:rsid w:val="007550EA"/>
    <w:rsid w:val="00755466"/>
    <w:rsid w:val="0075637F"/>
    <w:rsid w:val="007564A7"/>
    <w:rsid w:val="007566CC"/>
    <w:rsid w:val="00756880"/>
    <w:rsid w:val="00756C6D"/>
    <w:rsid w:val="00756FA3"/>
    <w:rsid w:val="00757087"/>
    <w:rsid w:val="00757C1F"/>
    <w:rsid w:val="00757CEA"/>
    <w:rsid w:val="00757D77"/>
    <w:rsid w:val="00760339"/>
    <w:rsid w:val="0076064C"/>
    <w:rsid w:val="007607AE"/>
    <w:rsid w:val="00760AE3"/>
    <w:rsid w:val="00760B40"/>
    <w:rsid w:val="00760EF7"/>
    <w:rsid w:val="0076117E"/>
    <w:rsid w:val="00761308"/>
    <w:rsid w:val="0076168F"/>
    <w:rsid w:val="00761F24"/>
    <w:rsid w:val="00762211"/>
    <w:rsid w:val="0076346A"/>
    <w:rsid w:val="00763537"/>
    <w:rsid w:val="0076361C"/>
    <w:rsid w:val="0076389B"/>
    <w:rsid w:val="00763A09"/>
    <w:rsid w:val="00763DC3"/>
    <w:rsid w:val="00763E33"/>
    <w:rsid w:val="007641D6"/>
    <w:rsid w:val="00764AF4"/>
    <w:rsid w:val="00764AF8"/>
    <w:rsid w:val="00764F00"/>
    <w:rsid w:val="00765141"/>
    <w:rsid w:val="00765156"/>
    <w:rsid w:val="007652CA"/>
    <w:rsid w:val="00765825"/>
    <w:rsid w:val="00765AB5"/>
    <w:rsid w:val="00765B93"/>
    <w:rsid w:val="00765C2D"/>
    <w:rsid w:val="00765CC0"/>
    <w:rsid w:val="00765F22"/>
    <w:rsid w:val="00765F35"/>
    <w:rsid w:val="00765F54"/>
    <w:rsid w:val="007663E9"/>
    <w:rsid w:val="0076682F"/>
    <w:rsid w:val="00766911"/>
    <w:rsid w:val="00766B9F"/>
    <w:rsid w:val="00766E4F"/>
    <w:rsid w:val="007671DF"/>
    <w:rsid w:val="0076757B"/>
    <w:rsid w:val="00767F99"/>
    <w:rsid w:val="00770367"/>
    <w:rsid w:val="00770908"/>
    <w:rsid w:val="00770925"/>
    <w:rsid w:val="00771232"/>
    <w:rsid w:val="0077165C"/>
    <w:rsid w:val="0077167C"/>
    <w:rsid w:val="00771737"/>
    <w:rsid w:val="0077181A"/>
    <w:rsid w:val="00771960"/>
    <w:rsid w:val="00772E07"/>
    <w:rsid w:val="00772EDF"/>
    <w:rsid w:val="00772F3E"/>
    <w:rsid w:val="007732A1"/>
    <w:rsid w:val="00773BE3"/>
    <w:rsid w:val="00773DF8"/>
    <w:rsid w:val="00773E7F"/>
    <w:rsid w:val="00774138"/>
    <w:rsid w:val="00774216"/>
    <w:rsid w:val="00774319"/>
    <w:rsid w:val="0077441A"/>
    <w:rsid w:val="007752F0"/>
    <w:rsid w:val="0077555C"/>
    <w:rsid w:val="0077566C"/>
    <w:rsid w:val="00775A62"/>
    <w:rsid w:val="0077665E"/>
    <w:rsid w:val="007766E0"/>
    <w:rsid w:val="00777083"/>
    <w:rsid w:val="007771B6"/>
    <w:rsid w:val="0077731C"/>
    <w:rsid w:val="00777468"/>
    <w:rsid w:val="00777E3D"/>
    <w:rsid w:val="00777E9F"/>
    <w:rsid w:val="007808A2"/>
    <w:rsid w:val="00780AF6"/>
    <w:rsid w:val="00780C1D"/>
    <w:rsid w:val="00780CC2"/>
    <w:rsid w:val="00780F08"/>
    <w:rsid w:val="0078108F"/>
    <w:rsid w:val="007821F9"/>
    <w:rsid w:val="0078224A"/>
    <w:rsid w:val="0078285F"/>
    <w:rsid w:val="00782ED3"/>
    <w:rsid w:val="007837BC"/>
    <w:rsid w:val="00783C59"/>
    <w:rsid w:val="00783F77"/>
    <w:rsid w:val="00784915"/>
    <w:rsid w:val="00784F2D"/>
    <w:rsid w:val="00785048"/>
    <w:rsid w:val="007852DC"/>
    <w:rsid w:val="00785870"/>
    <w:rsid w:val="00785893"/>
    <w:rsid w:val="00785A5F"/>
    <w:rsid w:val="00785A89"/>
    <w:rsid w:val="00785B75"/>
    <w:rsid w:val="00785DEC"/>
    <w:rsid w:val="00785E6F"/>
    <w:rsid w:val="00786275"/>
    <w:rsid w:val="0078639A"/>
    <w:rsid w:val="007864BE"/>
    <w:rsid w:val="00786966"/>
    <w:rsid w:val="00786A3E"/>
    <w:rsid w:val="00786E45"/>
    <w:rsid w:val="00786EAD"/>
    <w:rsid w:val="00786EB0"/>
    <w:rsid w:val="0078790F"/>
    <w:rsid w:val="00787B6C"/>
    <w:rsid w:val="00787CC9"/>
    <w:rsid w:val="00790169"/>
    <w:rsid w:val="007901AD"/>
    <w:rsid w:val="007904D4"/>
    <w:rsid w:val="007907FE"/>
    <w:rsid w:val="00790BA3"/>
    <w:rsid w:val="00790DCD"/>
    <w:rsid w:val="00790E2A"/>
    <w:rsid w:val="00791356"/>
    <w:rsid w:val="007919AE"/>
    <w:rsid w:val="0079219B"/>
    <w:rsid w:val="00792502"/>
    <w:rsid w:val="00792507"/>
    <w:rsid w:val="00792585"/>
    <w:rsid w:val="007927DE"/>
    <w:rsid w:val="00792961"/>
    <w:rsid w:val="00793676"/>
    <w:rsid w:val="00793771"/>
    <w:rsid w:val="00793E79"/>
    <w:rsid w:val="00793FDA"/>
    <w:rsid w:val="007943A4"/>
    <w:rsid w:val="00794448"/>
    <w:rsid w:val="007945AF"/>
    <w:rsid w:val="007948D2"/>
    <w:rsid w:val="007948F1"/>
    <w:rsid w:val="007949E5"/>
    <w:rsid w:val="007949F1"/>
    <w:rsid w:val="007950C2"/>
    <w:rsid w:val="00795D25"/>
    <w:rsid w:val="00795F3C"/>
    <w:rsid w:val="00795F44"/>
    <w:rsid w:val="007962BF"/>
    <w:rsid w:val="007966B2"/>
    <w:rsid w:val="0079674E"/>
    <w:rsid w:val="0079678A"/>
    <w:rsid w:val="00796E77"/>
    <w:rsid w:val="00797189"/>
    <w:rsid w:val="007971D9"/>
    <w:rsid w:val="007975E2"/>
    <w:rsid w:val="00797F53"/>
    <w:rsid w:val="007A0836"/>
    <w:rsid w:val="007A0975"/>
    <w:rsid w:val="007A0DEB"/>
    <w:rsid w:val="007A117C"/>
    <w:rsid w:val="007A175F"/>
    <w:rsid w:val="007A1F34"/>
    <w:rsid w:val="007A2AC7"/>
    <w:rsid w:val="007A2E6E"/>
    <w:rsid w:val="007A2FE1"/>
    <w:rsid w:val="007A3599"/>
    <w:rsid w:val="007A390A"/>
    <w:rsid w:val="007A3BFE"/>
    <w:rsid w:val="007A3E67"/>
    <w:rsid w:val="007A4033"/>
    <w:rsid w:val="007A4865"/>
    <w:rsid w:val="007A5571"/>
    <w:rsid w:val="007A57A3"/>
    <w:rsid w:val="007A5B97"/>
    <w:rsid w:val="007A5D4A"/>
    <w:rsid w:val="007A5E38"/>
    <w:rsid w:val="007A67E7"/>
    <w:rsid w:val="007A6988"/>
    <w:rsid w:val="007A69A8"/>
    <w:rsid w:val="007A6A56"/>
    <w:rsid w:val="007A6D1B"/>
    <w:rsid w:val="007A7511"/>
    <w:rsid w:val="007A752D"/>
    <w:rsid w:val="007A7FD2"/>
    <w:rsid w:val="007B0178"/>
    <w:rsid w:val="007B0189"/>
    <w:rsid w:val="007B0282"/>
    <w:rsid w:val="007B0893"/>
    <w:rsid w:val="007B09B4"/>
    <w:rsid w:val="007B0C21"/>
    <w:rsid w:val="007B0D57"/>
    <w:rsid w:val="007B0E3B"/>
    <w:rsid w:val="007B1019"/>
    <w:rsid w:val="007B1208"/>
    <w:rsid w:val="007B1AE0"/>
    <w:rsid w:val="007B1B7C"/>
    <w:rsid w:val="007B2124"/>
    <w:rsid w:val="007B2184"/>
    <w:rsid w:val="007B23D3"/>
    <w:rsid w:val="007B2871"/>
    <w:rsid w:val="007B2C41"/>
    <w:rsid w:val="007B2DE0"/>
    <w:rsid w:val="007B2F36"/>
    <w:rsid w:val="007B3250"/>
    <w:rsid w:val="007B35BA"/>
    <w:rsid w:val="007B3AD5"/>
    <w:rsid w:val="007B3F36"/>
    <w:rsid w:val="007B4402"/>
    <w:rsid w:val="007B4BE7"/>
    <w:rsid w:val="007B4FE9"/>
    <w:rsid w:val="007B5442"/>
    <w:rsid w:val="007B5D41"/>
    <w:rsid w:val="007B5F02"/>
    <w:rsid w:val="007B5F96"/>
    <w:rsid w:val="007B627A"/>
    <w:rsid w:val="007B63A5"/>
    <w:rsid w:val="007B6889"/>
    <w:rsid w:val="007B6D34"/>
    <w:rsid w:val="007B6E9F"/>
    <w:rsid w:val="007B6F19"/>
    <w:rsid w:val="007B7045"/>
    <w:rsid w:val="007B756C"/>
    <w:rsid w:val="007B7612"/>
    <w:rsid w:val="007B7E1B"/>
    <w:rsid w:val="007C0A70"/>
    <w:rsid w:val="007C0C21"/>
    <w:rsid w:val="007C0C3C"/>
    <w:rsid w:val="007C0C50"/>
    <w:rsid w:val="007C0EC3"/>
    <w:rsid w:val="007C15D3"/>
    <w:rsid w:val="007C1648"/>
    <w:rsid w:val="007C1764"/>
    <w:rsid w:val="007C198A"/>
    <w:rsid w:val="007C1BE8"/>
    <w:rsid w:val="007C1DB8"/>
    <w:rsid w:val="007C1E0E"/>
    <w:rsid w:val="007C21BE"/>
    <w:rsid w:val="007C23B0"/>
    <w:rsid w:val="007C37D0"/>
    <w:rsid w:val="007C3C6B"/>
    <w:rsid w:val="007C3D75"/>
    <w:rsid w:val="007C42CA"/>
    <w:rsid w:val="007C4601"/>
    <w:rsid w:val="007C4B9D"/>
    <w:rsid w:val="007C4C4A"/>
    <w:rsid w:val="007C50FC"/>
    <w:rsid w:val="007C5363"/>
    <w:rsid w:val="007C55B3"/>
    <w:rsid w:val="007C60B2"/>
    <w:rsid w:val="007C6F55"/>
    <w:rsid w:val="007C6F7E"/>
    <w:rsid w:val="007C7149"/>
    <w:rsid w:val="007C7232"/>
    <w:rsid w:val="007C76B7"/>
    <w:rsid w:val="007C76E1"/>
    <w:rsid w:val="007C7811"/>
    <w:rsid w:val="007C78A9"/>
    <w:rsid w:val="007C7BF3"/>
    <w:rsid w:val="007C7C40"/>
    <w:rsid w:val="007C7C7E"/>
    <w:rsid w:val="007D0983"/>
    <w:rsid w:val="007D09D6"/>
    <w:rsid w:val="007D0B07"/>
    <w:rsid w:val="007D0EF6"/>
    <w:rsid w:val="007D1303"/>
    <w:rsid w:val="007D1399"/>
    <w:rsid w:val="007D1482"/>
    <w:rsid w:val="007D16CF"/>
    <w:rsid w:val="007D1B84"/>
    <w:rsid w:val="007D1BAA"/>
    <w:rsid w:val="007D1DAD"/>
    <w:rsid w:val="007D1F2A"/>
    <w:rsid w:val="007D2444"/>
    <w:rsid w:val="007D2457"/>
    <w:rsid w:val="007D2474"/>
    <w:rsid w:val="007D25F8"/>
    <w:rsid w:val="007D275B"/>
    <w:rsid w:val="007D2B2E"/>
    <w:rsid w:val="007D2D10"/>
    <w:rsid w:val="007D2E43"/>
    <w:rsid w:val="007D3079"/>
    <w:rsid w:val="007D30FD"/>
    <w:rsid w:val="007D39F2"/>
    <w:rsid w:val="007D40E7"/>
    <w:rsid w:val="007D4235"/>
    <w:rsid w:val="007D442A"/>
    <w:rsid w:val="007D4BE4"/>
    <w:rsid w:val="007D4C8E"/>
    <w:rsid w:val="007D4F6B"/>
    <w:rsid w:val="007D4F94"/>
    <w:rsid w:val="007D50BE"/>
    <w:rsid w:val="007D59EC"/>
    <w:rsid w:val="007D5D16"/>
    <w:rsid w:val="007D5FAC"/>
    <w:rsid w:val="007D68EB"/>
    <w:rsid w:val="007D6C39"/>
    <w:rsid w:val="007D6E5D"/>
    <w:rsid w:val="007D6FAB"/>
    <w:rsid w:val="007D75D4"/>
    <w:rsid w:val="007D7708"/>
    <w:rsid w:val="007D7B4F"/>
    <w:rsid w:val="007D7C35"/>
    <w:rsid w:val="007E0599"/>
    <w:rsid w:val="007E064B"/>
    <w:rsid w:val="007E0904"/>
    <w:rsid w:val="007E0BCC"/>
    <w:rsid w:val="007E0C35"/>
    <w:rsid w:val="007E0C6F"/>
    <w:rsid w:val="007E1297"/>
    <w:rsid w:val="007E2358"/>
    <w:rsid w:val="007E2852"/>
    <w:rsid w:val="007E2F88"/>
    <w:rsid w:val="007E3352"/>
    <w:rsid w:val="007E38D0"/>
    <w:rsid w:val="007E3BCB"/>
    <w:rsid w:val="007E3D28"/>
    <w:rsid w:val="007E438F"/>
    <w:rsid w:val="007E4712"/>
    <w:rsid w:val="007E48B8"/>
    <w:rsid w:val="007E4C98"/>
    <w:rsid w:val="007E51DD"/>
    <w:rsid w:val="007E532B"/>
    <w:rsid w:val="007E541C"/>
    <w:rsid w:val="007E5A0F"/>
    <w:rsid w:val="007E5AF6"/>
    <w:rsid w:val="007E60C6"/>
    <w:rsid w:val="007E62B6"/>
    <w:rsid w:val="007E63C1"/>
    <w:rsid w:val="007E65F9"/>
    <w:rsid w:val="007E67FF"/>
    <w:rsid w:val="007E6C94"/>
    <w:rsid w:val="007E6E85"/>
    <w:rsid w:val="007E6E86"/>
    <w:rsid w:val="007E6F1F"/>
    <w:rsid w:val="007E70B0"/>
    <w:rsid w:val="007F00E1"/>
    <w:rsid w:val="007F0371"/>
    <w:rsid w:val="007F045F"/>
    <w:rsid w:val="007F0589"/>
    <w:rsid w:val="007F0765"/>
    <w:rsid w:val="007F0AC3"/>
    <w:rsid w:val="007F0E33"/>
    <w:rsid w:val="007F0FA9"/>
    <w:rsid w:val="007F0FAC"/>
    <w:rsid w:val="007F142F"/>
    <w:rsid w:val="007F1508"/>
    <w:rsid w:val="007F1A83"/>
    <w:rsid w:val="007F1A9B"/>
    <w:rsid w:val="007F1AF9"/>
    <w:rsid w:val="007F2A43"/>
    <w:rsid w:val="007F2AA1"/>
    <w:rsid w:val="007F2BBC"/>
    <w:rsid w:val="007F306F"/>
    <w:rsid w:val="007F326D"/>
    <w:rsid w:val="007F3355"/>
    <w:rsid w:val="007F351D"/>
    <w:rsid w:val="007F37C3"/>
    <w:rsid w:val="007F3830"/>
    <w:rsid w:val="007F3E39"/>
    <w:rsid w:val="007F3F7A"/>
    <w:rsid w:val="007F4006"/>
    <w:rsid w:val="007F44E4"/>
    <w:rsid w:val="007F4659"/>
    <w:rsid w:val="007F46BF"/>
    <w:rsid w:val="007F48C6"/>
    <w:rsid w:val="007F4A57"/>
    <w:rsid w:val="007F4FC8"/>
    <w:rsid w:val="007F522F"/>
    <w:rsid w:val="007F59A2"/>
    <w:rsid w:val="007F5AED"/>
    <w:rsid w:val="007F6C23"/>
    <w:rsid w:val="007F6C4B"/>
    <w:rsid w:val="007F793F"/>
    <w:rsid w:val="007F7CA6"/>
    <w:rsid w:val="008002B8"/>
    <w:rsid w:val="008003F3"/>
    <w:rsid w:val="00800764"/>
    <w:rsid w:val="008009D6"/>
    <w:rsid w:val="00800A67"/>
    <w:rsid w:val="00800BA9"/>
    <w:rsid w:val="008015F2"/>
    <w:rsid w:val="008016B5"/>
    <w:rsid w:val="00801756"/>
    <w:rsid w:val="0080217A"/>
    <w:rsid w:val="00802427"/>
    <w:rsid w:val="008024F0"/>
    <w:rsid w:val="00802FE6"/>
    <w:rsid w:val="008031CC"/>
    <w:rsid w:val="008032ED"/>
    <w:rsid w:val="00803382"/>
    <w:rsid w:val="00803573"/>
    <w:rsid w:val="00804606"/>
    <w:rsid w:val="00804714"/>
    <w:rsid w:val="00804F43"/>
    <w:rsid w:val="00804FD6"/>
    <w:rsid w:val="00805262"/>
    <w:rsid w:val="00805AED"/>
    <w:rsid w:val="00805DCE"/>
    <w:rsid w:val="008066B4"/>
    <w:rsid w:val="008067AF"/>
    <w:rsid w:val="00807EA8"/>
    <w:rsid w:val="008100E6"/>
    <w:rsid w:val="00810317"/>
    <w:rsid w:val="00810731"/>
    <w:rsid w:val="008108B5"/>
    <w:rsid w:val="0081093B"/>
    <w:rsid w:val="008115CB"/>
    <w:rsid w:val="008117CC"/>
    <w:rsid w:val="00811B43"/>
    <w:rsid w:val="00811C1D"/>
    <w:rsid w:val="00811D1A"/>
    <w:rsid w:val="00812303"/>
    <w:rsid w:val="00812787"/>
    <w:rsid w:val="00812CEF"/>
    <w:rsid w:val="00812E9F"/>
    <w:rsid w:val="00812FD8"/>
    <w:rsid w:val="0081360D"/>
    <w:rsid w:val="00813A19"/>
    <w:rsid w:val="00814088"/>
    <w:rsid w:val="0081450A"/>
    <w:rsid w:val="008147CC"/>
    <w:rsid w:val="00814A11"/>
    <w:rsid w:val="00814B7D"/>
    <w:rsid w:val="00815851"/>
    <w:rsid w:val="00815A3A"/>
    <w:rsid w:val="00815A9B"/>
    <w:rsid w:val="00815BBF"/>
    <w:rsid w:val="00816E2D"/>
    <w:rsid w:val="00816E2E"/>
    <w:rsid w:val="008170EA"/>
    <w:rsid w:val="00817292"/>
    <w:rsid w:val="008173B6"/>
    <w:rsid w:val="008178B4"/>
    <w:rsid w:val="00817FD1"/>
    <w:rsid w:val="008202D0"/>
    <w:rsid w:val="0082034B"/>
    <w:rsid w:val="008203BB"/>
    <w:rsid w:val="0082077D"/>
    <w:rsid w:val="008208FF"/>
    <w:rsid w:val="00820C81"/>
    <w:rsid w:val="00820D58"/>
    <w:rsid w:val="00820DA9"/>
    <w:rsid w:val="008215C6"/>
    <w:rsid w:val="00821615"/>
    <w:rsid w:val="00821B17"/>
    <w:rsid w:val="00821C5E"/>
    <w:rsid w:val="008220E2"/>
    <w:rsid w:val="00822121"/>
    <w:rsid w:val="008225CC"/>
    <w:rsid w:val="00822B2C"/>
    <w:rsid w:val="00822B71"/>
    <w:rsid w:val="00823A19"/>
    <w:rsid w:val="00824442"/>
    <w:rsid w:val="00824555"/>
    <w:rsid w:val="00824656"/>
    <w:rsid w:val="00824C78"/>
    <w:rsid w:val="00824E72"/>
    <w:rsid w:val="00824F4A"/>
    <w:rsid w:val="008253B9"/>
    <w:rsid w:val="0082622C"/>
    <w:rsid w:val="00826684"/>
    <w:rsid w:val="00826CA5"/>
    <w:rsid w:val="00826F64"/>
    <w:rsid w:val="0082740C"/>
    <w:rsid w:val="00827B42"/>
    <w:rsid w:val="00827C81"/>
    <w:rsid w:val="00827C94"/>
    <w:rsid w:val="00827E9D"/>
    <w:rsid w:val="00830330"/>
    <w:rsid w:val="00830802"/>
    <w:rsid w:val="00830F0D"/>
    <w:rsid w:val="00831409"/>
    <w:rsid w:val="0083174F"/>
    <w:rsid w:val="00831A67"/>
    <w:rsid w:val="00831E7B"/>
    <w:rsid w:val="00832189"/>
    <w:rsid w:val="00832626"/>
    <w:rsid w:val="0083263A"/>
    <w:rsid w:val="00832707"/>
    <w:rsid w:val="00832ABD"/>
    <w:rsid w:val="00832EED"/>
    <w:rsid w:val="0083300E"/>
    <w:rsid w:val="008332CC"/>
    <w:rsid w:val="00833529"/>
    <w:rsid w:val="008336D3"/>
    <w:rsid w:val="00833B91"/>
    <w:rsid w:val="00834495"/>
    <w:rsid w:val="00834DB0"/>
    <w:rsid w:val="00834E80"/>
    <w:rsid w:val="008351DF"/>
    <w:rsid w:val="0083522C"/>
    <w:rsid w:val="00835536"/>
    <w:rsid w:val="008359A2"/>
    <w:rsid w:val="00835E15"/>
    <w:rsid w:val="008360BB"/>
    <w:rsid w:val="0083652C"/>
    <w:rsid w:val="00836DD6"/>
    <w:rsid w:val="0083704F"/>
    <w:rsid w:val="008374E1"/>
    <w:rsid w:val="0083755A"/>
    <w:rsid w:val="00837AD8"/>
    <w:rsid w:val="00837CD8"/>
    <w:rsid w:val="00837ED8"/>
    <w:rsid w:val="00840035"/>
    <w:rsid w:val="00840584"/>
    <w:rsid w:val="00840ABD"/>
    <w:rsid w:val="00840D02"/>
    <w:rsid w:val="00841837"/>
    <w:rsid w:val="0084196C"/>
    <w:rsid w:val="008420DB"/>
    <w:rsid w:val="008426EB"/>
    <w:rsid w:val="00842939"/>
    <w:rsid w:val="0084295D"/>
    <w:rsid w:val="00842F33"/>
    <w:rsid w:val="00842F48"/>
    <w:rsid w:val="00843254"/>
    <w:rsid w:val="00843E75"/>
    <w:rsid w:val="00844320"/>
    <w:rsid w:val="00844333"/>
    <w:rsid w:val="00844C3E"/>
    <w:rsid w:val="00844C88"/>
    <w:rsid w:val="00845456"/>
    <w:rsid w:val="00845546"/>
    <w:rsid w:val="008455F3"/>
    <w:rsid w:val="00845C15"/>
    <w:rsid w:val="00845CDA"/>
    <w:rsid w:val="00846D18"/>
    <w:rsid w:val="00847241"/>
    <w:rsid w:val="008473FA"/>
    <w:rsid w:val="0084775A"/>
    <w:rsid w:val="0084792C"/>
    <w:rsid w:val="00847B64"/>
    <w:rsid w:val="008503BF"/>
    <w:rsid w:val="00850429"/>
    <w:rsid w:val="0085052F"/>
    <w:rsid w:val="008509BE"/>
    <w:rsid w:val="00850BA7"/>
    <w:rsid w:val="00851612"/>
    <w:rsid w:val="00851955"/>
    <w:rsid w:val="00851CB6"/>
    <w:rsid w:val="00851F28"/>
    <w:rsid w:val="008521F2"/>
    <w:rsid w:val="0085256F"/>
    <w:rsid w:val="00852F0C"/>
    <w:rsid w:val="00852F18"/>
    <w:rsid w:val="00852F20"/>
    <w:rsid w:val="00853000"/>
    <w:rsid w:val="0085336B"/>
    <w:rsid w:val="00853A09"/>
    <w:rsid w:val="0085425A"/>
    <w:rsid w:val="00854278"/>
    <w:rsid w:val="00854BC9"/>
    <w:rsid w:val="008554D8"/>
    <w:rsid w:val="00855586"/>
    <w:rsid w:val="00856356"/>
    <w:rsid w:val="008567A5"/>
    <w:rsid w:val="00856D24"/>
    <w:rsid w:val="0085727C"/>
    <w:rsid w:val="0085738B"/>
    <w:rsid w:val="00857479"/>
    <w:rsid w:val="00857D95"/>
    <w:rsid w:val="00860345"/>
    <w:rsid w:val="00860348"/>
    <w:rsid w:val="00860363"/>
    <w:rsid w:val="00860604"/>
    <w:rsid w:val="00860D7A"/>
    <w:rsid w:val="00860DA1"/>
    <w:rsid w:val="008612DA"/>
    <w:rsid w:val="0086144E"/>
    <w:rsid w:val="00861AA7"/>
    <w:rsid w:val="00862570"/>
    <w:rsid w:val="00863223"/>
    <w:rsid w:val="008632A8"/>
    <w:rsid w:val="0086393A"/>
    <w:rsid w:val="00863DA0"/>
    <w:rsid w:val="0086405F"/>
    <w:rsid w:val="0086422E"/>
    <w:rsid w:val="00864643"/>
    <w:rsid w:val="00864B58"/>
    <w:rsid w:val="00864FED"/>
    <w:rsid w:val="00865521"/>
    <w:rsid w:val="00865CF7"/>
    <w:rsid w:val="008662F9"/>
    <w:rsid w:val="008664D4"/>
    <w:rsid w:val="008669DF"/>
    <w:rsid w:val="00866C40"/>
    <w:rsid w:val="008673F8"/>
    <w:rsid w:val="00867784"/>
    <w:rsid w:val="0087033F"/>
    <w:rsid w:val="00870D4D"/>
    <w:rsid w:val="00870E48"/>
    <w:rsid w:val="00870F8E"/>
    <w:rsid w:val="00872074"/>
    <w:rsid w:val="008723C1"/>
    <w:rsid w:val="00872675"/>
    <w:rsid w:val="008728AF"/>
    <w:rsid w:val="008728CA"/>
    <w:rsid w:val="00872BF6"/>
    <w:rsid w:val="00873641"/>
    <w:rsid w:val="00873E13"/>
    <w:rsid w:val="00873E32"/>
    <w:rsid w:val="00873FFE"/>
    <w:rsid w:val="00874517"/>
    <w:rsid w:val="00874751"/>
    <w:rsid w:val="00874A34"/>
    <w:rsid w:val="00874FC5"/>
    <w:rsid w:val="00875812"/>
    <w:rsid w:val="00875B7F"/>
    <w:rsid w:val="00876355"/>
    <w:rsid w:val="0087712A"/>
    <w:rsid w:val="0087742F"/>
    <w:rsid w:val="00877545"/>
    <w:rsid w:val="008804DB"/>
    <w:rsid w:val="0088085F"/>
    <w:rsid w:val="00880CDB"/>
    <w:rsid w:val="00880E35"/>
    <w:rsid w:val="0088115E"/>
    <w:rsid w:val="0088152D"/>
    <w:rsid w:val="0088204E"/>
    <w:rsid w:val="00882434"/>
    <w:rsid w:val="008825A9"/>
    <w:rsid w:val="008826C0"/>
    <w:rsid w:val="00882A44"/>
    <w:rsid w:val="00883CE7"/>
    <w:rsid w:val="00883ECD"/>
    <w:rsid w:val="00884510"/>
    <w:rsid w:val="00884799"/>
    <w:rsid w:val="008847B6"/>
    <w:rsid w:val="00885001"/>
    <w:rsid w:val="00885084"/>
    <w:rsid w:val="00885208"/>
    <w:rsid w:val="0088589C"/>
    <w:rsid w:val="00885A78"/>
    <w:rsid w:val="00885C39"/>
    <w:rsid w:val="00886177"/>
    <w:rsid w:val="008863DC"/>
    <w:rsid w:val="00886629"/>
    <w:rsid w:val="00886985"/>
    <w:rsid w:val="00886F95"/>
    <w:rsid w:val="0088701F"/>
    <w:rsid w:val="00887042"/>
    <w:rsid w:val="0088749F"/>
    <w:rsid w:val="00887775"/>
    <w:rsid w:val="00887809"/>
    <w:rsid w:val="00890142"/>
    <w:rsid w:val="00890DF3"/>
    <w:rsid w:val="008916E8"/>
    <w:rsid w:val="008917B7"/>
    <w:rsid w:val="00891F97"/>
    <w:rsid w:val="00892DF7"/>
    <w:rsid w:val="008931D9"/>
    <w:rsid w:val="008939BC"/>
    <w:rsid w:val="00893C35"/>
    <w:rsid w:val="00893C4F"/>
    <w:rsid w:val="00893FFA"/>
    <w:rsid w:val="00894338"/>
    <w:rsid w:val="00894765"/>
    <w:rsid w:val="0089508D"/>
    <w:rsid w:val="008964AD"/>
    <w:rsid w:val="00896B1E"/>
    <w:rsid w:val="00896D30"/>
    <w:rsid w:val="00896E49"/>
    <w:rsid w:val="008973E6"/>
    <w:rsid w:val="0089771D"/>
    <w:rsid w:val="0089785F"/>
    <w:rsid w:val="00897C53"/>
    <w:rsid w:val="00897CDC"/>
    <w:rsid w:val="008A00C1"/>
    <w:rsid w:val="008A0349"/>
    <w:rsid w:val="008A03D7"/>
    <w:rsid w:val="008A0B40"/>
    <w:rsid w:val="008A157A"/>
    <w:rsid w:val="008A1C1F"/>
    <w:rsid w:val="008A2440"/>
    <w:rsid w:val="008A25E6"/>
    <w:rsid w:val="008A26C8"/>
    <w:rsid w:val="008A26D3"/>
    <w:rsid w:val="008A28ED"/>
    <w:rsid w:val="008A2FEC"/>
    <w:rsid w:val="008A3565"/>
    <w:rsid w:val="008A3E71"/>
    <w:rsid w:val="008A3F99"/>
    <w:rsid w:val="008A4588"/>
    <w:rsid w:val="008A5358"/>
    <w:rsid w:val="008A5725"/>
    <w:rsid w:val="008A6347"/>
    <w:rsid w:val="008A637A"/>
    <w:rsid w:val="008A63BB"/>
    <w:rsid w:val="008A6627"/>
    <w:rsid w:val="008A680B"/>
    <w:rsid w:val="008A6867"/>
    <w:rsid w:val="008A6B22"/>
    <w:rsid w:val="008A73F1"/>
    <w:rsid w:val="008A7721"/>
    <w:rsid w:val="008A77C4"/>
    <w:rsid w:val="008A79E2"/>
    <w:rsid w:val="008A7AC7"/>
    <w:rsid w:val="008A7DCB"/>
    <w:rsid w:val="008A7FF7"/>
    <w:rsid w:val="008B023C"/>
    <w:rsid w:val="008B07EF"/>
    <w:rsid w:val="008B0F80"/>
    <w:rsid w:val="008B1189"/>
    <w:rsid w:val="008B14D9"/>
    <w:rsid w:val="008B14EA"/>
    <w:rsid w:val="008B1694"/>
    <w:rsid w:val="008B1A12"/>
    <w:rsid w:val="008B1A4F"/>
    <w:rsid w:val="008B2715"/>
    <w:rsid w:val="008B2BD7"/>
    <w:rsid w:val="008B2D40"/>
    <w:rsid w:val="008B3712"/>
    <w:rsid w:val="008B4604"/>
    <w:rsid w:val="008B46B8"/>
    <w:rsid w:val="008B47AA"/>
    <w:rsid w:val="008B5065"/>
    <w:rsid w:val="008B508B"/>
    <w:rsid w:val="008B54E3"/>
    <w:rsid w:val="008B562A"/>
    <w:rsid w:val="008B5E31"/>
    <w:rsid w:val="008B5F8C"/>
    <w:rsid w:val="008B6EB8"/>
    <w:rsid w:val="008B6EDD"/>
    <w:rsid w:val="008B7341"/>
    <w:rsid w:val="008B79D3"/>
    <w:rsid w:val="008B79F3"/>
    <w:rsid w:val="008C00F0"/>
    <w:rsid w:val="008C05FD"/>
    <w:rsid w:val="008C0681"/>
    <w:rsid w:val="008C07D5"/>
    <w:rsid w:val="008C0835"/>
    <w:rsid w:val="008C0891"/>
    <w:rsid w:val="008C0B28"/>
    <w:rsid w:val="008C1552"/>
    <w:rsid w:val="008C1F2C"/>
    <w:rsid w:val="008C2068"/>
    <w:rsid w:val="008C24A4"/>
    <w:rsid w:val="008C2620"/>
    <w:rsid w:val="008C2995"/>
    <w:rsid w:val="008C2F49"/>
    <w:rsid w:val="008C33C3"/>
    <w:rsid w:val="008C35CB"/>
    <w:rsid w:val="008C38A3"/>
    <w:rsid w:val="008C3E82"/>
    <w:rsid w:val="008C3EEB"/>
    <w:rsid w:val="008C4591"/>
    <w:rsid w:val="008C4883"/>
    <w:rsid w:val="008C4A73"/>
    <w:rsid w:val="008C4CC1"/>
    <w:rsid w:val="008C4F05"/>
    <w:rsid w:val="008C536B"/>
    <w:rsid w:val="008C541D"/>
    <w:rsid w:val="008C5784"/>
    <w:rsid w:val="008C59FB"/>
    <w:rsid w:val="008C5E48"/>
    <w:rsid w:val="008C5F6D"/>
    <w:rsid w:val="008C676F"/>
    <w:rsid w:val="008C6835"/>
    <w:rsid w:val="008C6876"/>
    <w:rsid w:val="008C6C7A"/>
    <w:rsid w:val="008C7391"/>
    <w:rsid w:val="008C7508"/>
    <w:rsid w:val="008C7B74"/>
    <w:rsid w:val="008C7C90"/>
    <w:rsid w:val="008C7D67"/>
    <w:rsid w:val="008C7FEA"/>
    <w:rsid w:val="008D0479"/>
    <w:rsid w:val="008D0619"/>
    <w:rsid w:val="008D087B"/>
    <w:rsid w:val="008D0946"/>
    <w:rsid w:val="008D0D7A"/>
    <w:rsid w:val="008D11D9"/>
    <w:rsid w:val="008D1221"/>
    <w:rsid w:val="008D122D"/>
    <w:rsid w:val="008D14F2"/>
    <w:rsid w:val="008D1825"/>
    <w:rsid w:val="008D1E71"/>
    <w:rsid w:val="008D231A"/>
    <w:rsid w:val="008D253A"/>
    <w:rsid w:val="008D2D75"/>
    <w:rsid w:val="008D2EBD"/>
    <w:rsid w:val="008D3061"/>
    <w:rsid w:val="008D3294"/>
    <w:rsid w:val="008D3306"/>
    <w:rsid w:val="008D33A5"/>
    <w:rsid w:val="008D3876"/>
    <w:rsid w:val="008D391F"/>
    <w:rsid w:val="008D395C"/>
    <w:rsid w:val="008D3B67"/>
    <w:rsid w:val="008D3EFA"/>
    <w:rsid w:val="008D41C4"/>
    <w:rsid w:val="008D4566"/>
    <w:rsid w:val="008D458D"/>
    <w:rsid w:val="008D46E8"/>
    <w:rsid w:val="008D4F8B"/>
    <w:rsid w:val="008D528B"/>
    <w:rsid w:val="008D570D"/>
    <w:rsid w:val="008D5A88"/>
    <w:rsid w:val="008D5C69"/>
    <w:rsid w:val="008D5DED"/>
    <w:rsid w:val="008D5E2F"/>
    <w:rsid w:val="008D5EAA"/>
    <w:rsid w:val="008D6302"/>
    <w:rsid w:val="008D676F"/>
    <w:rsid w:val="008D7459"/>
    <w:rsid w:val="008D7802"/>
    <w:rsid w:val="008D7D40"/>
    <w:rsid w:val="008D7F66"/>
    <w:rsid w:val="008E08A0"/>
    <w:rsid w:val="008E092A"/>
    <w:rsid w:val="008E1460"/>
    <w:rsid w:val="008E1492"/>
    <w:rsid w:val="008E1A1A"/>
    <w:rsid w:val="008E1AD9"/>
    <w:rsid w:val="008E1DB4"/>
    <w:rsid w:val="008E1E50"/>
    <w:rsid w:val="008E203D"/>
    <w:rsid w:val="008E20FC"/>
    <w:rsid w:val="008E210B"/>
    <w:rsid w:val="008E241F"/>
    <w:rsid w:val="008E29E1"/>
    <w:rsid w:val="008E2A30"/>
    <w:rsid w:val="008E2F89"/>
    <w:rsid w:val="008E3CD2"/>
    <w:rsid w:val="008E4047"/>
    <w:rsid w:val="008E4188"/>
    <w:rsid w:val="008E4DB0"/>
    <w:rsid w:val="008E56C6"/>
    <w:rsid w:val="008E5B6D"/>
    <w:rsid w:val="008E7126"/>
    <w:rsid w:val="008E7AC0"/>
    <w:rsid w:val="008E7D14"/>
    <w:rsid w:val="008E7D1F"/>
    <w:rsid w:val="008E7EB4"/>
    <w:rsid w:val="008F033F"/>
    <w:rsid w:val="008F041F"/>
    <w:rsid w:val="008F0634"/>
    <w:rsid w:val="008F09BF"/>
    <w:rsid w:val="008F103B"/>
    <w:rsid w:val="008F125D"/>
    <w:rsid w:val="008F1409"/>
    <w:rsid w:val="008F1441"/>
    <w:rsid w:val="008F186F"/>
    <w:rsid w:val="008F18E5"/>
    <w:rsid w:val="008F1A44"/>
    <w:rsid w:val="008F1E34"/>
    <w:rsid w:val="008F237E"/>
    <w:rsid w:val="008F23CD"/>
    <w:rsid w:val="008F27F9"/>
    <w:rsid w:val="008F368D"/>
    <w:rsid w:val="008F3DCA"/>
    <w:rsid w:val="008F40BD"/>
    <w:rsid w:val="008F4948"/>
    <w:rsid w:val="008F51BD"/>
    <w:rsid w:val="008F546E"/>
    <w:rsid w:val="008F54DB"/>
    <w:rsid w:val="008F598B"/>
    <w:rsid w:val="008F5C8C"/>
    <w:rsid w:val="008F5DD3"/>
    <w:rsid w:val="008F65B5"/>
    <w:rsid w:val="008F671B"/>
    <w:rsid w:val="008F6932"/>
    <w:rsid w:val="008F7293"/>
    <w:rsid w:val="008F75B9"/>
    <w:rsid w:val="008F7821"/>
    <w:rsid w:val="008F7EF6"/>
    <w:rsid w:val="00900EAC"/>
    <w:rsid w:val="0090121C"/>
    <w:rsid w:val="00901BC3"/>
    <w:rsid w:val="00902119"/>
    <w:rsid w:val="00902628"/>
    <w:rsid w:val="00902993"/>
    <w:rsid w:val="0090344A"/>
    <w:rsid w:val="0090354B"/>
    <w:rsid w:val="0090386F"/>
    <w:rsid w:val="00903E7A"/>
    <w:rsid w:val="00903FF7"/>
    <w:rsid w:val="00904133"/>
    <w:rsid w:val="009041FC"/>
    <w:rsid w:val="00904215"/>
    <w:rsid w:val="009042A1"/>
    <w:rsid w:val="00904F0D"/>
    <w:rsid w:val="00905246"/>
    <w:rsid w:val="009054C5"/>
    <w:rsid w:val="00906307"/>
    <w:rsid w:val="00906389"/>
    <w:rsid w:val="009063AA"/>
    <w:rsid w:val="00906582"/>
    <w:rsid w:val="00907033"/>
    <w:rsid w:val="00907692"/>
    <w:rsid w:val="00907844"/>
    <w:rsid w:val="0091015C"/>
    <w:rsid w:val="00910B58"/>
    <w:rsid w:val="00910BB2"/>
    <w:rsid w:val="0091136A"/>
    <w:rsid w:val="0091138A"/>
    <w:rsid w:val="00911390"/>
    <w:rsid w:val="00911585"/>
    <w:rsid w:val="009117EC"/>
    <w:rsid w:val="00911955"/>
    <w:rsid w:val="00911C0B"/>
    <w:rsid w:val="00911EED"/>
    <w:rsid w:val="009120F0"/>
    <w:rsid w:val="009122BA"/>
    <w:rsid w:val="009125D8"/>
    <w:rsid w:val="00912A66"/>
    <w:rsid w:val="00912FEC"/>
    <w:rsid w:val="0091316B"/>
    <w:rsid w:val="00913A78"/>
    <w:rsid w:val="00914476"/>
    <w:rsid w:val="00914515"/>
    <w:rsid w:val="00914A47"/>
    <w:rsid w:val="00914D6A"/>
    <w:rsid w:val="00914D90"/>
    <w:rsid w:val="00914D99"/>
    <w:rsid w:val="0091526D"/>
    <w:rsid w:val="00915BEE"/>
    <w:rsid w:val="009160DB"/>
    <w:rsid w:val="0091610A"/>
    <w:rsid w:val="0091666F"/>
    <w:rsid w:val="009166CA"/>
    <w:rsid w:val="00916749"/>
    <w:rsid w:val="00916769"/>
    <w:rsid w:val="009168DA"/>
    <w:rsid w:val="00916AA4"/>
    <w:rsid w:val="00916B63"/>
    <w:rsid w:val="00916C90"/>
    <w:rsid w:val="00916E4E"/>
    <w:rsid w:val="00916FF8"/>
    <w:rsid w:val="00917162"/>
    <w:rsid w:val="00917691"/>
    <w:rsid w:val="009176A4"/>
    <w:rsid w:val="00917716"/>
    <w:rsid w:val="00917854"/>
    <w:rsid w:val="00917C5A"/>
    <w:rsid w:val="00917D4C"/>
    <w:rsid w:val="00917F3D"/>
    <w:rsid w:val="00917F5F"/>
    <w:rsid w:val="00920132"/>
    <w:rsid w:val="00921128"/>
    <w:rsid w:val="009213FD"/>
    <w:rsid w:val="00921405"/>
    <w:rsid w:val="0092177A"/>
    <w:rsid w:val="00922418"/>
    <w:rsid w:val="00923575"/>
    <w:rsid w:val="009235F7"/>
    <w:rsid w:val="00923932"/>
    <w:rsid w:val="00923C57"/>
    <w:rsid w:val="00923D6F"/>
    <w:rsid w:val="009240B3"/>
    <w:rsid w:val="009248C3"/>
    <w:rsid w:val="00925317"/>
    <w:rsid w:val="009254DA"/>
    <w:rsid w:val="00925E05"/>
    <w:rsid w:val="00926E78"/>
    <w:rsid w:val="0092702A"/>
    <w:rsid w:val="0092707D"/>
    <w:rsid w:val="0092752A"/>
    <w:rsid w:val="00927739"/>
    <w:rsid w:val="00927B56"/>
    <w:rsid w:val="0093006C"/>
    <w:rsid w:val="009300E2"/>
    <w:rsid w:val="009309B7"/>
    <w:rsid w:val="00930EA6"/>
    <w:rsid w:val="009312E5"/>
    <w:rsid w:val="0093180E"/>
    <w:rsid w:val="00931872"/>
    <w:rsid w:val="009318CC"/>
    <w:rsid w:val="00931977"/>
    <w:rsid w:val="00931C67"/>
    <w:rsid w:val="00931DDA"/>
    <w:rsid w:val="0093221B"/>
    <w:rsid w:val="009322D7"/>
    <w:rsid w:val="0093270F"/>
    <w:rsid w:val="009327D2"/>
    <w:rsid w:val="0093283D"/>
    <w:rsid w:val="00932E2F"/>
    <w:rsid w:val="00932EF4"/>
    <w:rsid w:val="00933C03"/>
    <w:rsid w:val="0093419B"/>
    <w:rsid w:val="009342E2"/>
    <w:rsid w:val="00934B04"/>
    <w:rsid w:val="00934C53"/>
    <w:rsid w:val="00934FD0"/>
    <w:rsid w:val="00935422"/>
    <w:rsid w:val="009355FE"/>
    <w:rsid w:val="009359FA"/>
    <w:rsid w:val="00935BD6"/>
    <w:rsid w:val="00935D30"/>
    <w:rsid w:val="00936A83"/>
    <w:rsid w:val="00936A8E"/>
    <w:rsid w:val="00936AD9"/>
    <w:rsid w:val="00936E72"/>
    <w:rsid w:val="00937356"/>
    <w:rsid w:val="00937BE5"/>
    <w:rsid w:val="00937E82"/>
    <w:rsid w:val="0094023A"/>
    <w:rsid w:val="00940338"/>
    <w:rsid w:val="009403AC"/>
    <w:rsid w:val="00940B19"/>
    <w:rsid w:val="00940E7B"/>
    <w:rsid w:val="0094122B"/>
    <w:rsid w:val="00941726"/>
    <w:rsid w:val="00941C5A"/>
    <w:rsid w:val="009422A4"/>
    <w:rsid w:val="00942551"/>
    <w:rsid w:val="00942827"/>
    <w:rsid w:val="00942837"/>
    <w:rsid w:val="0094296D"/>
    <w:rsid w:val="00943062"/>
    <w:rsid w:val="00943476"/>
    <w:rsid w:val="00943FC3"/>
    <w:rsid w:val="00943FF4"/>
    <w:rsid w:val="0094405F"/>
    <w:rsid w:val="00944681"/>
    <w:rsid w:val="00944879"/>
    <w:rsid w:val="00944C4E"/>
    <w:rsid w:val="00945334"/>
    <w:rsid w:val="00945ABE"/>
    <w:rsid w:val="009460F2"/>
    <w:rsid w:val="009461E2"/>
    <w:rsid w:val="009464CD"/>
    <w:rsid w:val="0094676B"/>
    <w:rsid w:val="009467C9"/>
    <w:rsid w:val="00946D6B"/>
    <w:rsid w:val="009474AA"/>
    <w:rsid w:val="00947578"/>
    <w:rsid w:val="009475E3"/>
    <w:rsid w:val="00947748"/>
    <w:rsid w:val="00950086"/>
    <w:rsid w:val="009502DA"/>
    <w:rsid w:val="00950567"/>
    <w:rsid w:val="00950752"/>
    <w:rsid w:val="00950A43"/>
    <w:rsid w:val="0095100C"/>
    <w:rsid w:val="00951442"/>
    <w:rsid w:val="009516DD"/>
    <w:rsid w:val="00951EA7"/>
    <w:rsid w:val="0095200B"/>
    <w:rsid w:val="00952191"/>
    <w:rsid w:val="00952A05"/>
    <w:rsid w:val="00952E4E"/>
    <w:rsid w:val="00952E71"/>
    <w:rsid w:val="00953992"/>
    <w:rsid w:val="00953B1E"/>
    <w:rsid w:val="00953DA8"/>
    <w:rsid w:val="009545B3"/>
    <w:rsid w:val="009548FE"/>
    <w:rsid w:val="00954E95"/>
    <w:rsid w:val="009559BB"/>
    <w:rsid w:val="00955B9E"/>
    <w:rsid w:val="00955D12"/>
    <w:rsid w:val="009560C6"/>
    <w:rsid w:val="009566B1"/>
    <w:rsid w:val="009566C8"/>
    <w:rsid w:val="00956814"/>
    <w:rsid w:val="009568C5"/>
    <w:rsid w:val="00956B66"/>
    <w:rsid w:val="00956E0F"/>
    <w:rsid w:val="00957139"/>
    <w:rsid w:val="009571A9"/>
    <w:rsid w:val="0095723A"/>
    <w:rsid w:val="009572AB"/>
    <w:rsid w:val="009573C0"/>
    <w:rsid w:val="009574AF"/>
    <w:rsid w:val="00957928"/>
    <w:rsid w:val="00957B76"/>
    <w:rsid w:val="00957F2B"/>
    <w:rsid w:val="0096050C"/>
    <w:rsid w:val="00960530"/>
    <w:rsid w:val="00960990"/>
    <w:rsid w:val="00960ABD"/>
    <w:rsid w:val="00960D85"/>
    <w:rsid w:val="00960FAE"/>
    <w:rsid w:val="00961499"/>
    <w:rsid w:val="00961A8D"/>
    <w:rsid w:val="00961EF2"/>
    <w:rsid w:val="00961F4D"/>
    <w:rsid w:val="00962023"/>
    <w:rsid w:val="00962190"/>
    <w:rsid w:val="0096235A"/>
    <w:rsid w:val="00962390"/>
    <w:rsid w:val="009624FC"/>
    <w:rsid w:val="00962585"/>
    <w:rsid w:val="00962CA4"/>
    <w:rsid w:val="00963020"/>
    <w:rsid w:val="00963521"/>
    <w:rsid w:val="00963831"/>
    <w:rsid w:val="00963884"/>
    <w:rsid w:val="00963A70"/>
    <w:rsid w:val="00963C9B"/>
    <w:rsid w:val="0096461B"/>
    <w:rsid w:val="00964977"/>
    <w:rsid w:val="00964D62"/>
    <w:rsid w:val="009658CC"/>
    <w:rsid w:val="00965948"/>
    <w:rsid w:val="00965D37"/>
    <w:rsid w:val="00965FCF"/>
    <w:rsid w:val="00966372"/>
    <w:rsid w:val="00966426"/>
    <w:rsid w:val="00966534"/>
    <w:rsid w:val="009672D8"/>
    <w:rsid w:val="00967495"/>
    <w:rsid w:val="009674A1"/>
    <w:rsid w:val="00967598"/>
    <w:rsid w:val="00967AD6"/>
    <w:rsid w:val="009700D3"/>
    <w:rsid w:val="00970259"/>
    <w:rsid w:val="0097033A"/>
    <w:rsid w:val="0097048B"/>
    <w:rsid w:val="009704F1"/>
    <w:rsid w:val="00970688"/>
    <w:rsid w:val="00970AF6"/>
    <w:rsid w:val="009713D5"/>
    <w:rsid w:val="00971764"/>
    <w:rsid w:val="009718BB"/>
    <w:rsid w:val="009719AD"/>
    <w:rsid w:val="00971AAB"/>
    <w:rsid w:val="0097261C"/>
    <w:rsid w:val="009728DB"/>
    <w:rsid w:val="00972A62"/>
    <w:rsid w:val="00972AF9"/>
    <w:rsid w:val="00972DF3"/>
    <w:rsid w:val="00972ED5"/>
    <w:rsid w:val="0097315F"/>
    <w:rsid w:val="009731BE"/>
    <w:rsid w:val="0097333E"/>
    <w:rsid w:val="00973350"/>
    <w:rsid w:val="00973588"/>
    <w:rsid w:val="009736C0"/>
    <w:rsid w:val="009739C1"/>
    <w:rsid w:val="00973AE4"/>
    <w:rsid w:val="00973C09"/>
    <w:rsid w:val="0097427A"/>
    <w:rsid w:val="00974EFA"/>
    <w:rsid w:val="00975F37"/>
    <w:rsid w:val="00975FFE"/>
    <w:rsid w:val="009762CF"/>
    <w:rsid w:val="0097651A"/>
    <w:rsid w:val="00976641"/>
    <w:rsid w:val="0097700B"/>
    <w:rsid w:val="00977639"/>
    <w:rsid w:val="00980006"/>
    <w:rsid w:val="00980035"/>
    <w:rsid w:val="0098085A"/>
    <w:rsid w:val="00980996"/>
    <w:rsid w:val="00980A02"/>
    <w:rsid w:val="00980A1B"/>
    <w:rsid w:val="00980A35"/>
    <w:rsid w:val="00980B95"/>
    <w:rsid w:val="00980E2F"/>
    <w:rsid w:val="00981057"/>
    <w:rsid w:val="0098118A"/>
    <w:rsid w:val="009812D3"/>
    <w:rsid w:val="009813BA"/>
    <w:rsid w:val="00981A2C"/>
    <w:rsid w:val="00981B03"/>
    <w:rsid w:val="00981B37"/>
    <w:rsid w:val="00981C5B"/>
    <w:rsid w:val="00981E74"/>
    <w:rsid w:val="009821D0"/>
    <w:rsid w:val="009823EC"/>
    <w:rsid w:val="0098270F"/>
    <w:rsid w:val="00982736"/>
    <w:rsid w:val="00982857"/>
    <w:rsid w:val="00982BA4"/>
    <w:rsid w:val="00983A8A"/>
    <w:rsid w:val="00983B80"/>
    <w:rsid w:val="00984064"/>
    <w:rsid w:val="00984257"/>
    <w:rsid w:val="0098440E"/>
    <w:rsid w:val="009848E3"/>
    <w:rsid w:val="00984D97"/>
    <w:rsid w:val="00984E88"/>
    <w:rsid w:val="00984F6A"/>
    <w:rsid w:val="00985056"/>
    <w:rsid w:val="0098527A"/>
    <w:rsid w:val="00985473"/>
    <w:rsid w:val="00986A5F"/>
    <w:rsid w:val="00986BBC"/>
    <w:rsid w:val="00986C7B"/>
    <w:rsid w:val="0098768C"/>
    <w:rsid w:val="00987BBB"/>
    <w:rsid w:val="00990620"/>
    <w:rsid w:val="00990725"/>
    <w:rsid w:val="00990726"/>
    <w:rsid w:val="00990CA3"/>
    <w:rsid w:val="00990F5F"/>
    <w:rsid w:val="009912E9"/>
    <w:rsid w:val="009917B1"/>
    <w:rsid w:val="00991BFD"/>
    <w:rsid w:val="00991FBA"/>
    <w:rsid w:val="0099280A"/>
    <w:rsid w:val="00992FF2"/>
    <w:rsid w:val="0099330E"/>
    <w:rsid w:val="00993453"/>
    <w:rsid w:val="009936F6"/>
    <w:rsid w:val="009939D6"/>
    <w:rsid w:val="00994027"/>
    <w:rsid w:val="009941C7"/>
    <w:rsid w:val="00994468"/>
    <w:rsid w:val="0099506C"/>
    <w:rsid w:val="00995314"/>
    <w:rsid w:val="009958A7"/>
    <w:rsid w:val="00995917"/>
    <w:rsid w:val="00995A6F"/>
    <w:rsid w:val="00995C53"/>
    <w:rsid w:val="0099624C"/>
    <w:rsid w:val="00996421"/>
    <w:rsid w:val="00996690"/>
    <w:rsid w:val="009969A2"/>
    <w:rsid w:val="00996C12"/>
    <w:rsid w:val="00996DBB"/>
    <w:rsid w:val="00997ACA"/>
    <w:rsid w:val="00997BFD"/>
    <w:rsid w:val="00997C93"/>
    <w:rsid w:val="00997DF1"/>
    <w:rsid w:val="009A0398"/>
    <w:rsid w:val="009A0F74"/>
    <w:rsid w:val="009A12C1"/>
    <w:rsid w:val="009A163E"/>
    <w:rsid w:val="009A1783"/>
    <w:rsid w:val="009A18E7"/>
    <w:rsid w:val="009A1B41"/>
    <w:rsid w:val="009A1BD7"/>
    <w:rsid w:val="009A1D03"/>
    <w:rsid w:val="009A1D09"/>
    <w:rsid w:val="009A248E"/>
    <w:rsid w:val="009A260F"/>
    <w:rsid w:val="009A28FF"/>
    <w:rsid w:val="009A294B"/>
    <w:rsid w:val="009A3055"/>
    <w:rsid w:val="009A321D"/>
    <w:rsid w:val="009A3693"/>
    <w:rsid w:val="009A40EC"/>
    <w:rsid w:val="009A4391"/>
    <w:rsid w:val="009A48B2"/>
    <w:rsid w:val="009A4CF8"/>
    <w:rsid w:val="009A4D0B"/>
    <w:rsid w:val="009A5774"/>
    <w:rsid w:val="009A6010"/>
    <w:rsid w:val="009A633A"/>
    <w:rsid w:val="009A6BAF"/>
    <w:rsid w:val="009A6D8F"/>
    <w:rsid w:val="009A7481"/>
    <w:rsid w:val="009A7807"/>
    <w:rsid w:val="009A7A5B"/>
    <w:rsid w:val="009A7B63"/>
    <w:rsid w:val="009B0A15"/>
    <w:rsid w:val="009B0FDF"/>
    <w:rsid w:val="009B106F"/>
    <w:rsid w:val="009B116F"/>
    <w:rsid w:val="009B1191"/>
    <w:rsid w:val="009B147F"/>
    <w:rsid w:val="009B1B70"/>
    <w:rsid w:val="009B1BBB"/>
    <w:rsid w:val="009B1C2A"/>
    <w:rsid w:val="009B1C2B"/>
    <w:rsid w:val="009B1C9E"/>
    <w:rsid w:val="009B1E77"/>
    <w:rsid w:val="009B29B3"/>
    <w:rsid w:val="009B2BA2"/>
    <w:rsid w:val="009B3029"/>
    <w:rsid w:val="009B3628"/>
    <w:rsid w:val="009B368B"/>
    <w:rsid w:val="009B372C"/>
    <w:rsid w:val="009B3751"/>
    <w:rsid w:val="009B3EB8"/>
    <w:rsid w:val="009B41F4"/>
    <w:rsid w:val="009B4282"/>
    <w:rsid w:val="009B45BA"/>
    <w:rsid w:val="009B463F"/>
    <w:rsid w:val="009B46EF"/>
    <w:rsid w:val="009B4820"/>
    <w:rsid w:val="009B4F47"/>
    <w:rsid w:val="009B508D"/>
    <w:rsid w:val="009B55D7"/>
    <w:rsid w:val="009B5857"/>
    <w:rsid w:val="009B589B"/>
    <w:rsid w:val="009B5BCF"/>
    <w:rsid w:val="009B68CF"/>
    <w:rsid w:val="009B68D5"/>
    <w:rsid w:val="009B6A31"/>
    <w:rsid w:val="009B7819"/>
    <w:rsid w:val="009B7B8A"/>
    <w:rsid w:val="009B7BB2"/>
    <w:rsid w:val="009B7D3B"/>
    <w:rsid w:val="009C0289"/>
    <w:rsid w:val="009C067C"/>
    <w:rsid w:val="009C07DB"/>
    <w:rsid w:val="009C0A94"/>
    <w:rsid w:val="009C0B28"/>
    <w:rsid w:val="009C0E95"/>
    <w:rsid w:val="009C109A"/>
    <w:rsid w:val="009C121A"/>
    <w:rsid w:val="009C1545"/>
    <w:rsid w:val="009C2128"/>
    <w:rsid w:val="009C26CD"/>
    <w:rsid w:val="009C2BB9"/>
    <w:rsid w:val="009C3277"/>
    <w:rsid w:val="009C34A8"/>
    <w:rsid w:val="009C3555"/>
    <w:rsid w:val="009C3A5F"/>
    <w:rsid w:val="009C3A96"/>
    <w:rsid w:val="009C3ACE"/>
    <w:rsid w:val="009C3EFA"/>
    <w:rsid w:val="009C453B"/>
    <w:rsid w:val="009C4540"/>
    <w:rsid w:val="009C463E"/>
    <w:rsid w:val="009C4C09"/>
    <w:rsid w:val="009C4D65"/>
    <w:rsid w:val="009C4DB6"/>
    <w:rsid w:val="009C51F1"/>
    <w:rsid w:val="009C52CF"/>
    <w:rsid w:val="009C54F2"/>
    <w:rsid w:val="009C5DB3"/>
    <w:rsid w:val="009C619A"/>
    <w:rsid w:val="009C6D65"/>
    <w:rsid w:val="009C76DC"/>
    <w:rsid w:val="009C7757"/>
    <w:rsid w:val="009C7954"/>
    <w:rsid w:val="009C7A3A"/>
    <w:rsid w:val="009C7EB4"/>
    <w:rsid w:val="009D0674"/>
    <w:rsid w:val="009D0A7F"/>
    <w:rsid w:val="009D1971"/>
    <w:rsid w:val="009D1C48"/>
    <w:rsid w:val="009D22F3"/>
    <w:rsid w:val="009D22FC"/>
    <w:rsid w:val="009D2308"/>
    <w:rsid w:val="009D2446"/>
    <w:rsid w:val="009D255D"/>
    <w:rsid w:val="009D2980"/>
    <w:rsid w:val="009D2A7C"/>
    <w:rsid w:val="009D2EC9"/>
    <w:rsid w:val="009D3500"/>
    <w:rsid w:val="009D3F39"/>
    <w:rsid w:val="009D5432"/>
    <w:rsid w:val="009D546E"/>
    <w:rsid w:val="009D553E"/>
    <w:rsid w:val="009D59F4"/>
    <w:rsid w:val="009D5B8E"/>
    <w:rsid w:val="009D5BA5"/>
    <w:rsid w:val="009D614F"/>
    <w:rsid w:val="009D62D9"/>
    <w:rsid w:val="009D65C6"/>
    <w:rsid w:val="009D68C3"/>
    <w:rsid w:val="009D6D93"/>
    <w:rsid w:val="009D79B1"/>
    <w:rsid w:val="009D7C6D"/>
    <w:rsid w:val="009D7E4E"/>
    <w:rsid w:val="009E017C"/>
    <w:rsid w:val="009E033D"/>
    <w:rsid w:val="009E044D"/>
    <w:rsid w:val="009E06BF"/>
    <w:rsid w:val="009E086C"/>
    <w:rsid w:val="009E0E95"/>
    <w:rsid w:val="009E10BB"/>
    <w:rsid w:val="009E1309"/>
    <w:rsid w:val="009E19FC"/>
    <w:rsid w:val="009E1B3B"/>
    <w:rsid w:val="009E2627"/>
    <w:rsid w:val="009E2A5A"/>
    <w:rsid w:val="009E2DBA"/>
    <w:rsid w:val="009E2DCA"/>
    <w:rsid w:val="009E2E29"/>
    <w:rsid w:val="009E3429"/>
    <w:rsid w:val="009E3AAD"/>
    <w:rsid w:val="009E3BD0"/>
    <w:rsid w:val="009E3C65"/>
    <w:rsid w:val="009E3FAD"/>
    <w:rsid w:val="009E3FCE"/>
    <w:rsid w:val="009E48AC"/>
    <w:rsid w:val="009E49D6"/>
    <w:rsid w:val="009E53B3"/>
    <w:rsid w:val="009E62FC"/>
    <w:rsid w:val="009E648B"/>
    <w:rsid w:val="009E6AF2"/>
    <w:rsid w:val="009E6D9F"/>
    <w:rsid w:val="009E6F7C"/>
    <w:rsid w:val="009E705A"/>
    <w:rsid w:val="009E756F"/>
    <w:rsid w:val="009E76EB"/>
    <w:rsid w:val="009E793C"/>
    <w:rsid w:val="009E7974"/>
    <w:rsid w:val="009E79D1"/>
    <w:rsid w:val="009E7F23"/>
    <w:rsid w:val="009F08E2"/>
    <w:rsid w:val="009F099C"/>
    <w:rsid w:val="009F0CCC"/>
    <w:rsid w:val="009F0D43"/>
    <w:rsid w:val="009F0DC2"/>
    <w:rsid w:val="009F0F2B"/>
    <w:rsid w:val="009F1045"/>
    <w:rsid w:val="009F122C"/>
    <w:rsid w:val="009F128A"/>
    <w:rsid w:val="009F14A3"/>
    <w:rsid w:val="009F16D4"/>
    <w:rsid w:val="009F18D9"/>
    <w:rsid w:val="009F1B21"/>
    <w:rsid w:val="009F1CE5"/>
    <w:rsid w:val="009F24C2"/>
    <w:rsid w:val="009F2577"/>
    <w:rsid w:val="009F27E0"/>
    <w:rsid w:val="009F283A"/>
    <w:rsid w:val="009F28EA"/>
    <w:rsid w:val="009F3522"/>
    <w:rsid w:val="009F417A"/>
    <w:rsid w:val="009F446E"/>
    <w:rsid w:val="009F4499"/>
    <w:rsid w:val="009F4BFC"/>
    <w:rsid w:val="009F4CD1"/>
    <w:rsid w:val="009F4DE0"/>
    <w:rsid w:val="009F4FD2"/>
    <w:rsid w:val="009F5595"/>
    <w:rsid w:val="009F5723"/>
    <w:rsid w:val="009F5737"/>
    <w:rsid w:val="009F594A"/>
    <w:rsid w:val="009F5DE2"/>
    <w:rsid w:val="009F6108"/>
    <w:rsid w:val="009F6165"/>
    <w:rsid w:val="009F627A"/>
    <w:rsid w:val="009F62E5"/>
    <w:rsid w:val="009F66B2"/>
    <w:rsid w:val="009F6776"/>
    <w:rsid w:val="009F6B17"/>
    <w:rsid w:val="009F7226"/>
    <w:rsid w:val="009F750D"/>
    <w:rsid w:val="009F7F29"/>
    <w:rsid w:val="009F7FB3"/>
    <w:rsid w:val="00A00A37"/>
    <w:rsid w:val="00A00F74"/>
    <w:rsid w:val="00A00F90"/>
    <w:rsid w:val="00A012A2"/>
    <w:rsid w:val="00A013C2"/>
    <w:rsid w:val="00A01EB2"/>
    <w:rsid w:val="00A01FB5"/>
    <w:rsid w:val="00A0215A"/>
    <w:rsid w:val="00A02398"/>
    <w:rsid w:val="00A02578"/>
    <w:rsid w:val="00A026B4"/>
    <w:rsid w:val="00A02769"/>
    <w:rsid w:val="00A02990"/>
    <w:rsid w:val="00A02BD2"/>
    <w:rsid w:val="00A030B2"/>
    <w:rsid w:val="00A033C8"/>
    <w:rsid w:val="00A042E3"/>
    <w:rsid w:val="00A04442"/>
    <w:rsid w:val="00A04904"/>
    <w:rsid w:val="00A0504C"/>
    <w:rsid w:val="00A051DB"/>
    <w:rsid w:val="00A0522C"/>
    <w:rsid w:val="00A054AD"/>
    <w:rsid w:val="00A061B8"/>
    <w:rsid w:val="00A06387"/>
    <w:rsid w:val="00A06A61"/>
    <w:rsid w:val="00A0700B"/>
    <w:rsid w:val="00A07676"/>
    <w:rsid w:val="00A10293"/>
    <w:rsid w:val="00A10474"/>
    <w:rsid w:val="00A10727"/>
    <w:rsid w:val="00A10E73"/>
    <w:rsid w:val="00A10FE9"/>
    <w:rsid w:val="00A121CF"/>
    <w:rsid w:val="00A12547"/>
    <w:rsid w:val="00A127DE"/>
    <w:rsid w:val="00A12F82"/>
    <w:rsid w:val="00A13402"/>
    <w:rsid w:val="00A136C4"/>
    <w:rsid w:val="00A13AF5"/>
    <w:rsid w:val="00A140D6"/>
    <w:rsid w:val="00A148B2"/>
    <w:rsid w:val="00A1500E"/>
    <w:rsid w:val="00A15517"/>
    <w:rsid w:val="00A155AB"/>
    <w:rsid w:val="00A1579D"/>
    <w:rsid w:val="00A1591C"/>
    <w:rsid w:val="00A15F75"/>
    <w:rsid w:val="00A161ED"/>
    <w:rsid w:val="00A16224"/>
    <w:rsid w:val="00A1643B"/>
    <w:rsid w:val="00A164A2"/>
    <w:rsid w:val="00A165C5"/>
    <w:rsid w:val="00A166DF"/>
    <w:rsid w:val="00A168BF"/>
    <w:rsid w:val="00A16E23"/>
    <w:rsid w:val="00A1717F"/>
    <w:rsid w:val="00A17385"/>
    <w:rsid w:val="00A2048B"/>
    <w:rsid w:val="00A20EFD"/>
    <w:rsid w:val="00A21EB3"/>
    <w:rsid w:val="00A221BB"/>
    <w:rsid w:val="00A224BE"/>
    <w:rsid w:val="00A22631"/>
    <w:rsid w:val="00A227B7"/>
    <w:rsid w:val="00A2318B"/>
    <w:rsid w:val="00A2335C"/>
    <w:rsid w:val="00A2378D"/>
    <w:rsid w:val="00A2378F"/>
    <w:rsid w:val="00A23DB3"/>
    <w:rsid w:val="00A23EA6"/>
    <w:rsid w:val="00A23EDC"/>
    <w:rsid w:val="00A2406D"/>
    <w:rsid w:val="00A24086"/>
    <w:rsid w:val="00A24369"/>
    <w:rsid w:val="00A24DF0"/>
    <w:rsid w:val="00A25329"/>
    <w:rsid w:val="00A255E0"/>
    <w:rsid w:val="00A25A85"/>
    <w:rsid w:val="00A25B9F"/>
    <w:rsid w:val="00A25BCE"/>
    <w:rsid w:val="00A25F69"/>
    <w:rsid w:val="00A2675D"/>
    <w:rsid w:val="00A26784"/>
    <w:rsid w:val="00A269A1"/>
    <w:rsid w:val="00A271CE"/>
    <w:rsid w:val="00A27377"/>
    <w:rsid w:val="00A27A52"/>
    <w:rsid w:val="00A27AFD"/>
    <w:rsid w:val="00A27B10"/>
    <w:rsid w:val="00A27D51"/>
    <w:rsid w:val="00A27E0D"/>
    <w:rsid w:val="00A30163"/>
    <w:rsid w:val="00A3032F"/>
    <w:rsid w:val="00A308BA"/>
    <w:rsid w:val="00A309D0"/>
    <w:rsid w:val="00A30CEA"/>
    <w:rsid w:val="00A30CFE"/>
    <w:rsid w:val="00A30D7B"/>
    <w:rsid w:val="00A31181"/>
    <w:rsid w:val="00A31412"/>
    <w:rsid w:val="00A3153E"/>
    <w:rsid w:val="00A318EF"/>
    <w:rsid w:val="00A31AE8"/>
    <w:rsid w:val="00A323F9"/>
    <w:rsid w:val="00A326DF"/>
    <w:rsid w:val="00A33C02"/>
    <w:rsid w:val="00A33DCE"/>
    <w:rsid w:val="00A33F39"/>
    <w:rsid w:val="00A342ED"/>
    <w:rsid w:val="00A34595"/>
    <w:rsid w:val="00A34ADD"/>
    <w:rsid w:val="00A3583D"/>
    <w:rsid w:val="00A358BA"/>
    <w:rsid w:val="00A35F00"/>
    <w:rsid w:val="00A36A82"/>
    <w:rsid w:val="00A36F9D"/>
    <w:rsid w:val="00A373C0"/>
    <w:rsid w:val="00A37C73"/>
    <w:rsid w:val="00A37DD4"/>
    <w:rsid w:val="00A40260"/>
    <w:rsid w:val="00A40626"/>
    <w:rsid w:val="00A40C86"/>
    <w:rsid w:val="00A40CDD"/>
    <w:rsid w:val="00A41137"/>
    <w:rsid w:val="00A41256"/>
    <w:rsid w:val="00A41BF7"/>
    <w:rsid w:val="00A425E2"/>
    <w:rsid w:val="00A42BD9"/>
    <w:rsid w:val="00A42F27"/>
    <w:rsid w:val="00A43610"/>
    <w:rsid w:val="00A43C93"/>
    <w:rsid w:val="00A44426"/>
    <w:rsid w:val="00A44D41"/>
    <w:rsid w:val="00A44D75"/>
    <w:rsid w:val="00A456FB"/>
    <w:rsid w:val="00A45BA8"/>
    <w:rsid w:val="00A45F64"/>
    <w:rsid w:val="00A45FDC"/>
    <w:rsid w:val="00A45FE7"/>
    <w:rsid w:val="00A4639F"/>
    <w:rsid w:val="00A463D8"/>
    <w:rsid w:val="00A501C8"/>
    <w:rsid w:val="00A503AF"/>
    <w:rsid w:val="00A508F0"/>
    <w:rsid w:val="00A50945"/>
    <w:rsid w:val="00A5096C"/>
    <w:rsid w:val="00A50CCE"/>
    <w:rsid w:val="00A5122E"/>
    <w:rsid w:val="00A516C9"/>
    <w:rsid w:val="00A51855"/>
    <w:rsid w:val="00A5188A"/>
    <w:rsid w:val="00A518F6"/>
    <w:rsid w:val="00A51903"/>
    <w:rsid w:val="00A519D5"/>
    <w:rsid w:val="00A51C3A"/>
    <w:rsid w:val="00A51E03"/>
    <w:rsid w:val="00A52732"/>
    <w:rsid w:val="00A52779"/>
    <w:rsid w:val="00A52B9A"/>
    <w:rsid w:val="00A535BD"/>
    <w:rsid w:val="00A53C55"/>
    <w:rsid w:val="00A5407C"/>
    <w:rsid w:val="00A54D7E"/>
    <w:rsid w:val="00A557D9"/>
    <w:rsid w:val="00A55D62"/>
    <w:rsid w:val="00A5638E"/>
    <w:rsid w:val="00A56DA7"/>
    <w:rsid w:val="00A573B0"/>
    <w:rsid w:val="00A57651"/>
    <w:rsid w:val="00A57C10"/>
    <w:rsid w:val="00A57C2E"/>
    <w:rsid w:val="00A60175"/>
    <w:rsid w:val="00A6094D"/>
    <w:rsid w:val="00A60D83"/>
    <w:rsid w:val="00A612B0"/>
    <w:rsid w:val="00A61374"/>
    <w:rsid w:val="00A61722"/>
    <w:rsid w:val="00A61B91"/>
    <w:rsid w:val="00A61C78"/>
    <w:rsid w:val="00A61EFA"/>
    <w:rsid w:val="00A62006"/>
    <w:rsid w:val="00A62156"/>
    <w:rsid w:val="00A62263"/>
    <w:rsid w:val="00A629FB"/>
    <w:rsid w:val="00A631A7"/>
    <w:rsid w:val="00A6356B"/>
    <w:rsid w:val="00A63778"/>
    <w:rsid w:val="00A638AE"/>
    <w:rsid w:val="00A643A8"/>
    <w:rsid w:val="00A6477A"/>
    <w:rsid w:val="00A64788"/>
    <w:rsid w:val="00A64A40"/>
    <w:rsid w:val="00A64A97"/>
    <w:rsid w:val="00A6549D"/>
    <w:rsid w:val="00A65529"/>
    <w:rsid w:val="00A65589"/>
    <w:rsid w:val="00A65908"/>
    <w:rsid w:val="00A65939"/>
    <w:rsid w:val="00A65B2B"/>
    <w:rsid w:val="00A6631A"/>
    <w:rsid w:val="00A6635F"/>
    <w:rsid w:val="00A66405"/>
    <w:rsid w:val="00A66460"/>
    <w:rsid w:val="00A667C9"/>
    <w:rsid w:val="00A66A01"/>
    <w:rsid w:val="00A66ACF"/>
    <w:rsid w:val="00A66B09"/>
    <w:rsid w:val="00A6702D"/>
    <w:rsid w:val="00A675A4"/>
    <w:rsid w:val="00A677DD"/>
    <w:rsid w:val="00A67852"/>
    <w:rsid w:val="00A70493"/>
    <w:rsid w:val="00A7050F"/>
    <w:rsid w:val="00A705B2"/>
    <w:rsid w:val="00A70947"/>
    <w:rsid w:val="00A70E92"/>
    <w:rsid w:val="00A7154A"/>
    <w:rsid w:val="00A71917"/>
    <w:rsid w:val="00A71A19"/>
    <w:rsid w:val="00A71A99"/>
    <w:rsid w:val="00A71BDE"/>
    <w:rsid w:val="00A72525"/>
    <w:rsid w:val="00A72BE4"/>
    <w:rsid w:val="00A72C5E"/>
    <w:rsid w:val="00A73843"/>
    <w:rsid w:val="00A73E2C"/>
    <w:rsid w:val="00A74155"/>
    <w:rsid w:val="00A741EE"/>
    <w:rsid w:val="00A7518C"/>
    <w:rsid w:val="00A75614"/>
    <w:rsid w:val="00A75890"/>
    <w:rsid w:val="00A75D2E"/>
    <w:rsid w:val="00A762A8"/>
    <w:rsid w:val="00A76859"/>
    <w:rsid w:val="00A76CF7"/>
    <w:rsid w:val="00A771B5"/>
    <w:rsid w:val="00A775C7"/>
    <w:rsid w:val="00A77AF2"/>
    <w:rsid w:val="00A77C8C"/>
    <w:rsid w:val="00A77E8D"/>
    <w:rsid w:val="00A80156"/>
    <w:rsid w:val="00A80462"/>
    <w:rsid w:val="00A80A1B"/>
    <w:rsid w:val="00A8105F"/>
    <w:rsid w:val="00A8145A"/>
    <w:rsid w:val="00A81502"/>
    <w:rsid w:val="00A81675"/>
    <w:rsid w:val="00A81DEA"/>
    <w:rsid w:val="00A81F3B"/>
    <w:rsid w:val="00A824FE"/>
    <w:rsid w:val="00A825CA"/>
    <w:rsid w:val="00A82CD8"/>
    <w:rsid w:val="00A833B1"/>
    <w:rsid w:val="00A83525"/>
    <w:rsid w:val="00A8352B"/>
    <w:rsid w:val="00A83556"/>
    <w:rsid w:val="00A83F59"/>
    <w:rsid w:val="00A84A28"/>
    <w:rsid w:val="00A84FF4"/>
    <w:rsid w:val="00A850BD"/>
    <w:rsid w:val="00A851EA"/>
    <w:rsid w:val="00A85482"/>
    <w:rsid w:val="00A85C30"/>
    <w:rsid w:val="00A85EBA"/>
    <w:rsid w:val="00A86013"/>
    <w:rsid w:val="00A860B2"/>
    <w:rsid w:val="00A86598"/>
    <w:rsid w:val="00A86A02"/>
    <w:rsid w:val="00A86EE9"/>
    <w:rsid w:val="00A8738B"/>
    <w:rsid w:val="00A87AD3"/>
    <w:rsid w:val="00A87FFC"/>
    <w:rsid w:val="00A9014D"/>
    <w:rsid w:val="00A902F2"/>
    <w:rsid w:val="00A9058E"/>
    <w:rsid w:val="00A9112D"/>
    <w:rsid w:val="00A91364"/>
    <w:rsid w:val="00A91389"/>
    <w:rsid w:val="00A9162D"/>
    <w:rsid w:val="00A9164A"/>
    <w:rsid w:val="00A919DA"/>
    <w:rsid w:val="00A91A16"/>
    <w:rsid w:val="00A91E71"/>
    <w:rsid w:val="00A91F92"/>
    <w:rsid w:val="00A9204B"/>
    <w:rsid w:val="00A9227A"/>
    <w:rsid w:val="00A922FB"/>
    <w:rsid w:val="00A924F4"/>
    <w:rsid w:val="00A9278B"/>
    <w:rsid w:val="00A927CC"/>
    <w:rsid w:val="00A92AE2"/>
    <w:rsid w:val="00A92CEB"/>
    <w:rsid w:val="00A92E9C"/>
    <w:rsid w:val="00A9317B"/>
    <w:rsid w:val="00A931E8"/>
    <w:rsid w:val="00A9378E"/>
    <w:rsid w:val="00A93876"/>
    <w:rsid w:val="00A93ADF"/>
    <w:rsid w:val="00A9401D"/>
    <w:rsid w:val="00A94225"/>
    <w:rsid w:val="00A942A9"/>
    <w:rsid w:val="00A9436B"/>
    <w:rsid w:val="00A94392"/>
    <w:rsid w:val="00A94B20"/>
    <w:rsid w:val="00A94C4F"/>
    <w:rsid w:val="00A957C4"/>
    <w:rsid w:val="00A957CE"/>
    <w:rsid w:val="00A95863"/>
    <w:rsid w:val="00A9594B"/>
    <w:rsid w:val="00A95AE9"/>
    <w:rsid w:val="00A966CA"/>
    <w:rsid w:val="00A96A7C"/>
    <w:rsid w:val="00A96C75"/>
    <w:rsid w:val="00A96CD7"/>
    <w:rsid w:val="00A96E75"/>
    <w:rsid w:val="00A96FBB"/>
    <w:rsid w:val="00A9737A"/>
    <w:rsid w:val="00A97E45"/>
    <w:rsid w:val="00A97F2E"/>
    <w:rsid w:val="00AA009D"/>
    <w:rsid w:val="00AA01EC"/>
    <w:rsid w:val="00AA0233"/>
    <w:rsid w:val="00AA0A15"/>
    <w:rsid w:val="00AA0FBC"/>
    <w:rsid w:val="00AA1EBB"/>
    <w:rsid w:val="00AA21C0"/>
    <w:rsid w:val="00AA2486"/>
    <w:rsid w:val="00AA2D36"/>
    <w:rsid w:val="00AA2F32"/>
    <w:rsid w:val="00AA3130"/>
    <w:rsid w:val="00AA3298"/>
    <w:rsid w:val="00AA3862"/>
    <w:rsid w:val="00AA3940"/>
    <w:rsid w:val="00AA3E5A"/>
    <w:rsid w:val="00AA3E71"/>
    <w:rsid w:val="00AA40A6"/>
    <w:rsid w:val="00AA41DB"/>
    <w:rsid w:val="00AA45BD"/>
    <w:rsid w:val="00AA46BF"/>
    <w:rsid w:val="00AA4904"/>
    <w:rsid w:val="00AA4CCE"/>
    <w:rsid w:val="00AA5006"/>
    <w:rsid w:val="00AA50B0"/>
    <w:rsid w:val="00AA51DE"/>
    <w:rsid w:val="00AA5D31"/>
    <w:rsid w:val="00AA605D"/>
    <w:rsid w:val="00AA6376"/>
    <w:rsid w:val="00AA647E"/>
    <w:rsid w:val="00AA67D6"/>
    <w:rsid w:val="00AA727D"/>
    <w:rsid w:val="00AA7635"/>
    <w:rsid w:val="00AA76C5"/>
    <w:rsid w:val="00AA7CDC"/>
    <w:rsid w:val="00AA7E5D"/>
    <w:rsid w:val="00AB0162"/>
    <w:rsid w:val="00AB02ED"/>
    <w:rsid w:val="00AB03E7"/>
    <w:rsid w:val="00AB0466"/>
    <w:rsid w:val="00AB0668"/>
    <w:rsid w:val="00AB0B48"/>
    <w:rsid w:val="00AB11D6"/>
    <w:rsid w:val="00AB1441"/>
    <w:rsid w:val="00AB27ED"/>
    <w:rsid w:val="00AB3CF8"/>
    <w:rsid w:val="00AB3DFA"/>
    <w:rsid w:val="00AB42D3"/>
    <w:rsid w:val="00AB4C1F"/>
    <w:rsid w:val="00AB4C4D"/>
    <w:rsid w:val="00AB4F09"/>
    <w:rsid w:val="00AB507A"/>
    <w:rsid w:val="00AB50AF"/>
    <w:rsid w:val="00AB51CF"/>
    <w:rsid w:val="00AB565C"/>
    <w:rsid w:val="00AB56A6"/>
    <w:rsid w:val="00AB5D98"/>
    <w:rsid w:val="00AB60DB"/>
    <w:rsid w:val="00AB6204"/>
    <w:rsid w:val="00AB6B6B"/>
    <w:rsid w:val="00AB6F82"/>
    <w:rsid w:val="00AB7164"/>
    <w:rsid w:val="00AB7216"/>
    <w:rsid w:val="00AB73D4"/>
    <w:rsid w:val="00AB76EC"/>
    <w:rsid w:val="00AC00CF"/>
    <w:rsid w:val="00AC02AB"/>
    <w:rsid w:val="00AC07BA"/>
    <w:rsid w:val="00AC0C4E"/>
    <w:rsid w:val="00AC0DBB"/>
    <w:rsid w:val="00AC0DEC"/>
    <w:rsid w:val="00AC0FA6"/>
    <w:rsid w:val="00AC1445"/>
    <w:rsid w:val="00AC1569"/>
    <w:rsid w:val="00AC29A6"/>
    <w:rsid w:val="00AC2ADF"/>
    <w:rsid w:val="00AC300E"/>
    <w:rsid w:val="00AC32C8"/>
    <w:rsid w:val="00AC3353"/>
    <w:rsid w:val="00AC3BA9"/>
    <w:rsid w:val="00AC3D28"/>
    <w:rsid w:val="00AC3F09"/>
    <w:rsid w:val="00AC3F55"/>
    <w:rsid w:val="00AC4266"/>
    <w:rsid w:val="00AC4338"/>
    <w:rsid w:val="00AC4723"/>
    <w:rsid w:val="00AC4AE4"/>
    <w:rsid w:val="00AC4E9B"/>
    <w:rsid w:val="00AC4EE8"/>
    <w:rsid w:val="00AC5183"/>
    <w:rsid w:val="00AC53CE"/>
    <w:rsid w:val="00AC57FC"/>
    <w:rsid w:val="00AC5DC7"/>
    <w:rsid w:val="00AC6141"/>
    <w:rsid w:val="00AC64A0"/>
    <w:rsid w:val="00AC6DCC"/>
    <w:rsid w:val="00AC6E13"/>
    <w:rsid w:val="00AC75A6"/>
    <w:rsid w:val="00AC75BD"/>
    <w:rsid w:val="00AD00B1"/>
    <w:rsid w:val="00AD0823"/>
    <w:rsid w:val="00AD0AD8"/>
    <w:rsid w:val="00AD0CAF"/>
    <w:rsid w:val="00AD10A6"/>
    <w:rsid w:val="00AD1237"/>
    <w:rsid w:val="00AD13FE"/>
    <w:rsid w:val="00AD1CDB"/>
    <w:rsid w:val="00AD1F22"/>
    <w:rsid w:val="00AD240D"/>
    <w:rsid w:val="00AD2424"/>
    <w:rsid w:val="00AD2B46"/>
    <w:rsid w:val="00AD2DCC"/>
    <w:rsid w:val="00AD2F2E"/>
    <w:rsid w:val="00AD3249"/>
    <w:rsid w:val="00AD396C"/>
    <w:rsid w:val="00AD408C"/>
    <w:rsid w:val="00AD4372"/>
    <w:rsid w:val="00AD4517"/>
    <w:rsid w:val="00AD47A5"/>
    <w:rsid w:val="00AD4A58"/>
    <w:rsid w:val="00AD4AF8"/>
    <w:rsid w:val="00AD4DE1"/>
    <w:rsid w:val="00AD50D8"/>
    <w:rsid w:val="00AD51CC"/>
    <w:rsid w:val="00AD5384"/>
    <w:rsid w:val="00AD57E7"/>
    <w:rsid w:val="00AD5D8D"/>
    <w:rsid w:val="00AD67AA"/>
    <w:rsid w:val="00AD6B14"/>
    <w:rsid w:val="00AD6C7D"/>
    <w:rsid w:val="00AD6F29"/>
    <w:rsid w:val="00AD7161"/>
    <w:rsid w:val="00AD71D9"/>
    <w:rsid w:val="00AD7205"/>
    <w:rsid w:val="00AD726D"/>
    <w:rsid w:val="00AD755E"/>
    <w:rsid w:val="00AD7771"/>
    <w:rsid w:val="00AD79E8"/>
    <w:rsid w:val="00AD7FC0"/>
    <w:rsid w:val="00AE0376"/>
    <w:rsid w:val="00AE038E"/>
    <w:rsid w:val="00AE04BF"/>
    <w:rsid w:val="00AE053D"/>
    <w:rsid w:val="00AE08EF"/>
    <w:rsid w:val="00AE0C9E"/>
    <w:rsid w:val="00AE1683"/>
    <w:rsid w:val="00AE171A"/>
    <w:rsid w:val="00AE1853"/>
    <w:rsid w:val="00AE1A4E"/>
    <w:rsid w:val="00AE1A71"/>
    <w:rsid w:val="00AE1C3B"/>
    <w:rsid w:val="00AE1F13"/>
    <w:rsid w:val="00AE2470"/>
    <w:rsid w:val="00AE2A31"/>
    <w:rsid w:val="00AE3234"/>
    <w:rsid w:val="00AE36D9"/>
    <w:rsid w:val="00AE3C32"/>
    <w:rsid w:val="00AE43AA"/>
    <w:rsid w:val="00AE45F5"/>
    <w:rsid w:val="00AE4A15"/>
    <w:rsid w:val="00AE4C77"/>
    <w:rsid w:val="00AE4D2D"/>
    <w:rsid w:val="00AE5371"/>
    <w:rsid w:val="00AE5501"/>
    <w:rsid w:val="00AE5529"/>
    <w:rsid w:val="00AE5889"/>
    <w:rsid w:val="00AE5926"/>
    <w:rsid w:val="00AE5E41"/>
    <w:rsid w:val="00AE5F47"/>
    <w:rsid w:val="00AE5FF8"/>
    <w:rsid w:val="00AE60F9"/>
    <w:rsid w:val="00AE6445"/>
    <w:rsid w:val="00AE65BD"/>
    <w:rsid w:val="00AE673D"/>
    <w:rsid w:val="00AE679D"/>
    <w:rsid w:val="00AE6810"/>
    <w:rsid w:val="00AE6896"/>
    <w:rsid w:val="00AE6CF7"/>
    <w:rsid w:val="00AE6E6E"/>
    <w:rsid w:val="00AE6E7D"/>
    <w:rsid w:val="00AE6F7B"/>
    <w:rsid w:val="00AE71B3"/>
    <w:rsid w:val="00AE7423"/>
    <w:rsid w:val="00AE766B"/>
    <w:rsid w:val="00AE770E"/>
    <w:rsid w:val="00AE78AF"/>
    <w:rsid w:val="00AE7BDB"/>
    <w:rsid w:val="00AF0760"/>
    <w:rsid w:val="00AF08D8"/>
    <w:rsid w:val="00AF0EEF"/>
    <w:rsid w:val="00AF0F8E"/>
    <w:rsid w:val="00AF15E4"/>
    <w:rsid w:val="00AF1FB6"/>
    <w:rsid w:val="00AF275E"/>
    <w:rsid w:val="00AF298C"/>
    <w:rsid w:val="00AF2C8B"/>
    <w:rsid w:val="00AF2D95"/>
    <w:rsid w:val="00AF35D7"/>
    <w:rsid w:val="00AF3684"/>
    <w:rsid w:val="00AF3D06"/>
    <w:rsid w:val="00AF43F4"/>
    <w:rsid w:val="00AF4663"/>
    <w:rsid w:val="00AF478E"/>
    <w:rsid w:val="00AF4B0D"/>
    <w:rsid w:val="00AF4FC7"/>
    <w:rsid w:val="00AF53FD"/>
    <w:rsid w:val="00AF57ED"/>
    <w:rsid w:val="00AF5C00"/>
    <w:rsid w:val="00AF5DCB"/>
    <w:rsid w:val="00AF5FFB"/>
    <w:rsid w:val="00AF6128"/>
    <w:rsid w:val="00AF66FA"/>
    <w:rsid w:val="00B00034"/>
    <w:rsid w:val="00B005CC"/>
    <w:rsid w:val="00B007DD"/>
    <w:rsid w:val="00B00CFF"/>
    <w:rsid w:val="00B010B2"/>
    <w:rsid w:val="00B01E9C"/>
    <w:rsid w:val="00B02207"/>
    <w:rsid w:val="00B02422"/>
    <w:rsid w:val="00B02AF6"/>
    <w:rsid w:val="00B02E8C"/>
    <w:rsid w:val="00B034FB"/>
    <w:rsid w:val="00B0352A"/>
    <w:rsid w:val="00B035E2"/>
    <w:rsid w:val="00B0392C"/>
    <w:rsid w:val="00B0394A"/>
    <w:rsid w:val="00B03D85"/>
    <w:rsid w:val="00B04033"/>
    <w:rsid w:val="00B044FF"/>
    <w:rsid w:val="00B04B4D"/>
    <w:rsid w:val="00B04FB3"/>
    <w:rsid w:val="00B04FF4"/>
    <w:rsid w:val="00B05186"/>
    <w:rsid w:val="00B05193"/>
    <w:rsid w:val="00B05292"/>
    <w:rsid w:val="00B05370"/>
    <w:rsid w:val="00B05686"/>
    <w:rsid w:val="00B05C72"/>
    <w:rsid w:val="00B05E70"/>
    <w:rsid w:val="00B05EF0"/>
    <w:rsid w:val="00B06087"/>
    <w:rsid w:val="00B063EE"/>
    <w:rsid w:val="00B066C0"/>
    <w:rsid w:val="00B06A9E"/>
    <w:rsid w:val="00B06B54"/>
    <w:rsid w:val="00B06EC5"/>
    <w:rsid w:val="00B070AF"/>
    <w:rsid w:val="00B07327"/>
    <w:rsid w:val="00B07364"/>
    <w:rsid w:val="00B0756A"/>
    <w:rsid w:val="00B07D5F"/>
    <w:rsid w:val="00B07F63"/>
    <w:rsid w:val="00B10258"/>
    <w:rsid w:val="00B104D6"/>
    <w:rsid w:val="00B107F9"/>
    <w:rsid w:val="00B10A9E"/>
    <w:rsid w:val="00B10E5A"/>
    <w:rsid w:val="00B1150E"/>
    <w:rsid w:val="00B1159C"/>
    <w:rsid w:val="00B118B5"/>
    <w:rsid w:val="00B11F2B"/>
    <w:rsid w:val="00B12164"/>
    <w:rsid w:val="00B123DC"/>
    <w:rsid w:val="00B12549"/>
    <w:rsid w:val="00B12553"/>
    <w:rsid w:val="00B126E7"/>
    <w:rsid w:val="00B12AFB"/>
    <w:rsid w:val="00B12B82"/>
    <w:rsid w:val="00B12C93"/>
    <w:rsid w:val="00B13017"/>
    <w:rsid w:val="00B131A5"/>
    <w:rsid w:val="00B136CF"/>
    <w:rsid w:val="00B13C5B"/>
    <w:rsid w:val="00B13D40"/>
    <w:rsid w:val="00B13D9B"/>
    <w:rsid w:val="00B14489"/>
    <w:rsid w:val="00B1479E"/>
    <w:rsid w:val="00B147A7"/>
    <w:rsid w:val="00B149E0"/>
    <w:rsid w:val="00B15094"/>
    <w:rsid w:val="00B1563B"/>
    <w:rsid w:val="00B15D7E"/>
    <w:rsid w:val="00B165C5"/>
    <w:rsid w:val="00B16727"/>
    <w:rsid w:val="00B17422"/>
    <w:rsid w:val="00B17C4A"/>
    <w:rsid w:val="00B205FA"/>
    <w:rsid w:val="00B2094D"/>
    <w:rsid w:val="00B210EE"/>
    <w:rsid w:val="00B21168"/>
    <w:rsid w:val="00B21397"/>
    <w:rsid w:val="00B213F5"/>
    <w:rsid w:val="00B2140E"/>
    <w:rsid w:val="00B21D2C"/>
    <w:rsid w:val="00B22268"/>
    <w:rsid w:val="00B22740"/>
    <w:rsid w:val="00B22909"/>
    <w:rsid w:val="00B22AE5"/>
    <w:rsid w:val="00B22B0A"/>
    <w:rsid w:val="00B22CC0"/>
    <w:rsid w:val="00B22FFB"/>
    <w:rsid w:val="00B2346D"/>
    <w:rsid w:val="00B23757"/>
    <w:rsid w:val="00B23C1E"/>
    <w:rsid w:val="00B23D19"/>
    <w:rsid w:val="00B2461A"/>
    <w:rsid w:val="00B246C4"/>
    <w:rsid w:val="00B247A1"/>
    <w:rsid w:val="00B249CF"/>
    <w:rsid w:val="00B24B9A"/>
    <w:rsid w:val="00B24D8E"/>
    <w:rsid w:val="00B24E33"/>
    <w:rsid w:val="00B24FF0"/>
    <w:rsid w:val="00B250C1"/>
    <w:rsid w:val="00B250CA"/>
    <w:rsid w:val="00B25144"/>
    <w:rsid w:val="00B2528C"/>
    <w:rsid w:val="00B25355"/>
    <w:rsid w:val="00B25553"/>
    <w:rsid w:val="00B258BC"/>
    <w:rsid w:val="00B25A82"/>
    <w:rsid w:val="00B26172"/>
    <w:rsid w:val="00B2651B"/>
    <w:rsid w:val="00B266C5"/>
    <w:rsid w:val="00B26A20"/>
    <w:rsid w:val="00B26B45"/>
    <w:rsid w:val="00B26BF8"/>
    <w:rsid w:val="00B26CE5"/>
    <w:rsid w:val="00B276D5"/>
    <w:rsid w:val="00B276E6"/>
    <w:rsid w:val="00B302E0"/>
    <w:rsid w:val="00B3058C"/>
    <w:rsid w:val="00B309D9"/>
    <w:rsid w:val="00B30F61"/>
    <w:rsid w:val="00B31306"/>
    <w:rsid w:val="00B3175F"/>
    <w:rsid w:val="00B319CC"/>
    <w:rsid w:val="00B31A7C"/>
    <w:rsid w:val="00B31AEF"/>
    <w:rsid w:val="00B31BF6"/>
    <w:rsid w:val="00B3249D"/>
    <w:rsid w:val="00B3364C"/>
    <w:rsid w:val="00B33CC9"/>
    <w:rsid w:val="00B33CE8"/>
    <w:rsid w:val="00B34180"/>
    <w:rsid w:val="00B34324"/>
    <w:rsid w:val="00B343AC"/>
    <w:rsid w:val="00B346A6"/>
    <w:rsid w:val="00B34C6B"/>
    <w:rsid w:val="00B35149"/>
    <w:rsid w:val="00B35256"/>
    <w:rsid w:val="00B3534C"/>
    <w:rsid w:val="00B356F8"/>
    <w:rsid w:val="00B358A0"/>
    <w:rsid w:val="00B35BA3"/>
    <w:rsid w:val="00B35CB1"/>
    <w:rsid w:val="00B35EBB"/>
    <w:rsid w:val="00B361B4"/>
    <w:rsid w:val="00B36A5D"/>
    <w:rsid w:val="00B36B9E"/>
    <w:rsid w:val="00B36E87"/>
    <w:rsid w:val="00B37190"/>
    <w:rsid w:val="00B373DB"/>
    <w:rsid w:val="00B40357"/>
    <w:rsid w:val="00B407CB"/>
    <w:rsid w:val="00B40A11"/>
    <w:rsid w:val="00B40D0B"/>
    <w:rsid w:val="00B41250"/>
    <w:rsid w:val="00B41368"/>
    <w:rsid w:val="00B418F6"/>
    <w:rsid w:val="00B41986"/>
    <w:rsid w:val="00B41F8C"/>
    <w:rsid w:val="00B42449"/>
    <w:rsid w:val="00B42643"/>
    <w:rsid w:val="00B42BE9"/>
    <w:rsid w:val="00B4313D"/>
    <w:rsid w:val="00B43407"/>
    <w:rsid w:val="00B43413"/>
    <w:rsid w:val="00B43529"/>
    <w:rsid w:val="00B4369B"/>
    <w:rsid w:val="00B439BC"/>
    <w:rsid w:val="00B44441"/>
    <w:rsid w:val="00B44736"/>
    <w:rsid w:val="00B448B3"/>
    <w:rsid w:val="00B44DAC"/>
    <w:rsid w:val="00B45482"/>
    <w:rsid w:val="00B45B98"/>
    <w:rsid w:val="00B45E41"/>
    <w:rsid w:val="00B4606A"/>
    <w:rsid w:val="00B463CC"/>
    <w:rsid w:val="00B4666C"/>
    <w:rsid w:val="00B46FA1"/>
    <w:rsid w:val="00B470A4"/>
    <w:rsid w:val="00B4789F"/>
    <w:rsid w:val="00B47908"/>
    <w:rsid w:val="00B47B6A"/>
    <w:rsid w:val="00B5003C"/>
    <w:rsid w:val="00B5028C"/>
    <w:rsid w:val="00B50586"/>
    <w:rsid w:val="00B507E6"/>
    <w:rsid w:val="00B50E72"/>
    <w:rsid w:val="00B510B3"/>
    <w:rsid w:val="00B515D0"/>
    <w:rsid w:val="00B517CC"/>
    <w:rsid w:val="00B52577"/>
    <w:rsid w:val="00B5305B"/>
    <w:rsid w:val="00B53093"/>
    <w:rsid w:val="00B5324F"/>
    <w:rsid w:val="00B537C0"/>
    <w:rsid w:val="00B54633"/>
    <w:rsid w:val="00B54CC5"/>
    <w:rsid w:val="00B54D3E"/>
    <w:rsid w:val="00B54E93"/>
    <w:rsid w:val="00B54F3D"/>
    <w:rsid w:val="00B55200"/>
    <w:rsid w:val="00B5552A"/>
    <w:rsid w:val="00B55D2B"/>
    <w:rsid w:val="00B56227"/>
    <w:rsid w:val="00B5662D"/>
    <w:rsid w:val="00B56A01"/>
    <w:rsid w:val="00B56B78"/>
    <w:rsid w:val="00B570FE"/>
    <w:rsid w:val="00B572A4"/>
    <w:rsid w:val="00B5735C"/>
    <w:rsid w:val="00B5762D"/>
    <w:rsid w:val="00B57ACE"/>
    <w:rsid w:val="00B607D4"/>
    <w:rsid w:val="00B60C1C"/>
    <w:rsid w:val="00B60FD9"/>
    <w:rsid w:val="00B61191"/>
    <w:rsid w:val="00B611AB"/>
    <w:rsid w:val="00B6180B"/>
    <w:rsid w:val="00B61952"/>
    <w:rsid w:val="00B61A38"/>
    <w:rsid w:val="00B61A70"/>
    <w:rsid w:val="00B61AD7"/>
    <w:rsid w:val="00B61E75"/>
    <w:rsid w:val="00B624F3"/>
    <w:rsid w:val="00B628EE"/>
    <w:rsid w:val="00B6292D"/>
    <w:rsid w:val="00B630BE"/>
    <w:rsid w:val="00B63266"/>
    <w:rsid w:val="00B635D5"/>
    <w:rsid w:val="00B63C5F"/>
    <w:rsid w:val="00B63ED8"/>
    <w:rsid w:val="00B63FFF"/>
    <w:rsid w:val="00B64744"/>
    <w:rsid w:val="00B64911"/>
    <w:rsid w:val="00B64A6C"/>
    <w:rsid w:val="00B64BFC"/>
    <w:rsid w:val="00B65059"/>
    <w:rsid w:val="00B653A4"/>
    <w:rsid w:val="00B66704"/>
    <w:rsid w:val="00B66AA4"/>
    <w:rsid w:val="00B66B16"/>
    <w:rsid w:val="00B66E0F"/>
    <w:rsid w:val="00B6710D"/>
    <w:rsid w:val="00B672B6"/>
    <w:rsid w:val="00B67944"/>
    <w:rsid w:val="00B67CA2"/>
    <w:rsid w:val="00B67E5A"/>
    <w:rsid w:val="00B705EB"/>
    <w:rsid w:val="00B7073E"/>
    <w:rsid w:val="00B7083B"/>
    <w:rsid w:val="00B70D66"/>
    <w:rsid w:val="00B70E05"/>
    <w:rsid w:val="00B70FFB"/>
    <w:rsid w:val="00B7102C"/>
    <w:rsid w:val="00B712D3"/>
    <w:rsid w:val="00B71897"/>
    <w:rsid w:val="00B71D46"/>
    <w:rsid w:val="00B722CE"/>
    <w:rsid w:val="00B72372"/>
    <w:rsid w:val="00B72436"/>
    <w:rsid w:val="00B72B24"/>
    <w:rsid w:val="00B7309B"/>
    <w:rsid w:val="00B7317C"/>
    <w:rsid w:val="00B73855"/>
    <w:rsid w:val="00B739B6"/>
    <w:rsid w:val="00B7423D"/>
    <w:rsid w:val="00B742B0"/>
    <w:rsid w:val="00B74561"/>
    <w:rsid w:val="00B74733"/>
    <w:rsid w:val="00B74943"/>
    <w:rsid w:val="00B74AE6"/>
    <w:rsid w:val="00B74D29"/>
    <w:rsid w:val="00B750D7"/>
    <w:rsid w:val="00B75234"/>
    <w:rsid w:val="00B75544"/>
    <w:rsid w:val="00B75B07"/>
    <w:rsid w:val="00B75FAA"/>
    <w:rsid w:val="00B76158"/>
    <w:rsid w:val="00B76565"/>
    <w:rsid w:val="00B766F5"/>
    <w:rsid w:val="00B76A8B"/>
    <w:rsid w:val="00B76AFA"/>
    <w:rsid w:val="00B76B03"/>
    <w:rsid w:val="00B76DD3"/>
    <w:rsid w:val="00B7716F"/>
    <w:rsid w:val="00B77336"/>
    <w:rsid w:val="00B775A1"/>
    <w:rsid w:val="00B7769A"/>
    <w:rsid w:val="00B77E45"/>
    <w:rsid w:val="00B801A6"/>
    <w:rsid w:val="00B801CE"/>
    <w:rsid w:val="00B80395"/>
    <w:rsid w:val="00B8093F"/>
    <w:rsid w:val="00B80EDD"/>
    <w:rsid w:val="00B817D1"/>
    <w:rsid w:val="00B82333"/>
    <w:rsid w:val="00B82AA6"/>
    <w:rsid w:val="00B82C62"/>
    <w:rsid w:val="00B82CD2"/>
    <w:rsid w:val="00B82E21"/>
    <w:rsid w:val="00B83268"/>
    <w:rsid w:val="00B83733"/>
    <w:rsid w:val="00B8392F"/>
    <w:rsid w:val="00B83CC0"/>
    <w:rsid w:val="00B841E5"/>
    <w:rsid w:val="00B842B2"/>
    <w:rsid w:val="00B844D3"/>
    <w:rsid w:val="00B84837"/>
    <w:rsid w:val="00B84A42"/>
    <w:rsid w:val="00B85A05"/>
    <w:rsid w:val="00B85C00"/>
    <w:rsid w:val="00B86069"/>
    <w:rsid w:val="00B864EE"/>
    <w:rsid w:val="00B86C3B"/>
    <w:rsid w:val="00B86FBF"/>
    <w:rsid w:val="00B8705C"/>
    <w:rsid w:val="00B8754F"/>
    <w:rsid w:val="00B87578"/>
    <w:rsid w:val="00B877C7"/>
    <w:rsid w:val="00B878BB"/>
    <w:rsid w:val="00B90747"/>
    <w:rsid w:val="00B9079B"/>
    <w:rsid w:val="00B908B6"/>
    <w:rsid w:val="00B908C8"/>
    <w:rsid w:val="00B9099F"/>
    <w:rsid w:val="00B90DB2"/>
    <w:rsid w:val="00B90F0F"/>
    <w:rsid w:val="00B90F32"/>
    <w:rsid w:val="00B916DE"/>
    <w:rsid w:val="00B91C60"/>
    <w:rsid w:val="00B92033"/>
    <w:rsid w:val="00B92193"/>
    <w:rsid w:val="00B92466"/>
    <w:rsid w:val="00B924B0"/>
    <w:rsid w:val="00B9251C"/>
    <w:rsid w:val="00B92958"/>
    <w:rsid w:val="00B92DD5"/>
    <w:rsid w:val="00B92EC5"/>
    <w:rsid w:val="00B9317C"/>
    <w:rsid w:val="00B9410B"/>
    <w:rsid w:val="00B951A4"/>
    <w:rsid w:val="00B95251"/>
    <w:rsid w:val="00B9556B"/>
    <w:rsid w:val="00B9571B"/>
    <w:rsid w:val="00B962D1"/>
    <w:rsid w:val="00B9642C"/>
    <w:rsid w:val="00B968D3"/>
    <w:rsid w:val="00B97150"/>
    <w:rsid w:val="00B97352"/>
    <w:rsid w:val="00B97D88"/>
    <w:rsid w:val="00BA01E3"/>
    <w:rsid w:val="00BA0490"/>
    <w:rsid w:val="00BA071E"/>
    <w:rsid w:val="00BA0908"/>
    <w:rsid w:val="00BA0AD1"/>
    <w:rsid w:val="00BA121A"/>
    <w:rsid w:val="00BA153B"/>
    <w:rsid w:val="00BA15A0"/>
    <w:rsid w:val="00BA1787"/>
    <w:rsid w:val="00BA1B4F"/>
    <w:rsid w:val="00BA1E7B"/>
    <w:rsid w:val="00BA28A4"/>
    <w:rsid w:val="00BA331C"/>
    <w:rsid w:val="00BA365F"/>
    <w:rsid w:val="00BA3EB0"/>
    <w:rsid w:val="00BA43BA"/>
    <w:rsid w:val="00BA488B"/>
    <w:rsid w:val="00BA4F7B"/>
    <w:rsid w:val="00BA525E"/>
    <w:rsid w:val="00BA5865"/>
    <w:rsid w:val="00BA5F04"/>
    <w:rsid w:val="00BA5FF7"/>
    <w:rsid w:val="00BA601F"/>
    <w:rsid w:val="00BA64F3"/>
    <w:rsid w:val="00BA653D"/>
    <w:rsid w:val="00BA65AF"/>
    <w:rsid w:val="00BA65DA"/>
    <w:rsid w:val="00BA693B"/>
    <w:rsid w:val="00BA6B9E"/>
    <w:rsid w:val="00BA75E9"/>
    <w:rsid w:val="00BA7655"/>
    <w:rsid w:val="00BA7B59"/>
    <w:rsid w:val="00BB0295"/>
    <w:rsid w:val="00BB054B"/>
    <w:rsid w:val="00BB0876"/>
    <w:rsid w:val="00BB0D83"/>
    <w:rsid w:val="00BB0E40"/>
    <w:rsid w:val="00BB1158"/>
    <w:rsid w:val="00BB15F6"/>
    <w:rsid w:val="00BB190A"/>
    <w:rsid w:val="00BB1A2E"/>
    <w:rsid w:val="00BB24FA"/>
    <w:rsid w:val="00BB2765"/>
    <w:rsid w:val="00BB29A9"/>
    <w:rsid w:val="00BB2B2A"/>
    <w:rsid w:val="00BB2CDC"/>
    <w:rsid w:val="00BB2F34"/>
    <w:rsid w:val="00BB2F60"/>
    <w:rsid w:val="00BB340C"/>
    <w:rsid w:val="00BB3415"/>
    <w:rsid w:val="00BB3CEF"/>
    <w:rsid w:val="00BB42DA"/>
    <w:rsid w:val="00BB45BA"/>
    <w:rsid w:val="00BB474B"/>
    <w:rsid w:val="00BB50E6"/>
    <w:rsid w:val="00BB5189"/>
    <w:rsid w:val="00BB5A24"/>
    <w:rsid w:val="00BB60FC"/>
    <w:rsid w:val="00BB6612"/>
    <w:rsid w:val="00BB662C"/>
    <w:rsid w:val="00BB699D"/>
    <w:rsid w:val="00BB7B48"/>
    <w:rsid w:val="00BB7D9B"/>
    <w:rsid w:val="00BC00DA"/>
    <w:rsid w:val="00BC034B"/>
    <w:rsid w:val="00BC074F"/>
    <w:rsid w:val="00BC0BA4"/>
    <w:rsid w:val="00BC0D6A"/>
    <w:rsid w:val="00BC121E"/>
    <w:rsid w:val="00BC1C5D"/>
    <w:rsid w:val="00BC1D91"/>
    <w:rsid w:val="00BC2030"/>
    <w:rsid w:val="00BC21F2"/>
    <w:rsid w:val="00BC29EC"/>
    <w:rsid w:val="00BC37D2"/>
    <w:rsid w:val="00BC3C61"/>
    <w:rsid w:val="00BC44AB"/>
    <w:rsid w:val="00BC48EF"/>
    <w:rsid w:val="00BC4F24"/>
    <w:rsid w:val="00BC5043"/>
    <w:rsid w:val="00BC5608"/>
    <w:rsid w:val="00BC564F"/>
    <w:rsid w:val="00BC58CB"/>
    <w:rsid w:val="00BC6006"/>
    <w:rsid w:val="00BC60C9"/>
    <w:rsid w:val="00BC619E"/>
    <w:rsid w:val="00BC61DE"/>
    <w:rsid w:val="00BC652C"/>
    <w:rsid w:val="00BC662C"/>
    <w:rsid w:val="00BC74BA"/>
    <w:rsid w:val="00BC7756"/>
    <w:rsid w:val="00BC796E"/>
    <w:rsid w:val="00BC7C25"/>
    <w:rsid w:val="00BC7C58"/>
    <w:rsid w:val="00BC7CC8"/>
    <w:rsid w:val="00BC7E97"/>
    <w:rsid w:val="00BD02BB"/>
    <w:rsid w:val="00BD02E8"/>
    <w:rsid w:val="00BD07EB"/>
    <w:rsid w:val="00BD0AC6"/>
    <w:rsid w:val="00BD0AF7"/>
    <w:rsid w:val="00BD105E"/>
    <w:rsid w:val="00BD13B3"/>
    <w:rsid w:val="00BD147F"/>
    <w:rsid w:val="00BD15B3"/>
    <w:rsid w:val="00BD1666"/>
    <w:rsid w:val="00BD1E17"/>
    <w:rsid w:val="00BD2207"/>
    <w:rsid w:val="00BD22D1"/>
    <w:rsid w:val="00BD295D"/>
    <w:rsid w:val="00BD2A04"/>
    <w:rsid w:val="00BD2C65"/>
    <w:rsid w:val="00BD2E66"/>
    <w:rsid w:val="00BD3260"/>
    <w:rsid w:val="00BD3374"/>
    <w:rsid w:val="00BD3853"/>
    <w:rsid w:val="00BD3BD1"/>
    <w:rsid w:val="00BD3BF2"/>
    <w:rsid w:val="00BD4640"/>
    <w:rsid w:val="00BD4752"/>
    <w:rsid w:val="00BD490C"/>
    <w:rsid w:val="00BD4BA4"/>
    <w:rsid w:val="00BD4D74"/>
    <w:rsid w:val="00BD4E76"/>
    <w:rsid w:val="00BD554D"/>
    <w:rsid w:val="00BD5742"/>
    <w:rsid w:val="00BD584F"/>
    <w:rsid w:val="00BD5E47"/>
    <w:rsid w:val="00BD63F7"/>
    <w:rsid w:val="00BD655C"/>
    <w:rsid w:val="00BD70F0"/>
    <w:rsid w:val="00BD7DEC"/>
    <w:rsid w:val="00BE06A4"/>
    <w:rsid w:val="00BE08AF"/>
    <w:rsid w:val="00BE16EE"/>
    <w:rsid w:val="00BE18FB"/>
    <w:rsid w:val="00BE194C"/>
    <w:rsid w:val="00BE1B61"/>
    <w:rsid w:val="00BE1C68"/>
    <w:rsid w:val="00BE225F"/>
    <w:rsid w:val="00BE22DE"/>
    <w:rsid w:val="00BE24E7"/>
    <w:rsid w:val="00BE2617"/>
    <w:rsid w:val="00BE291C"/>
    <w:rsid w:val="00BE2DC1"/>
    <w:rsid w:val="00BE302D"/>
    <w:rsid w:val="00BE31E6"/>
    <w:rsid w:val="00BE32FB"/>
    <w:rsid w:val="00BE3676"/>
    <w:rsid w:val="00BE3DDC"/>
    <w:rsid w:val="00BE40F6"/>
    <w:rsid w:val="00BE452C"/>
    <w:rsid w:val="00BE496C"/>
    <w:rsid w:val="00BE4B77"/>
    <w:rsid w:val="00BE4EC7"/>
    <w:rsid w:val="00BE4F94"/>
    <w:rsid w:val="00BE510B"/>
    <w:rsid w:val="00BE5412"/>
    <w:rsid w:val="00BE544F"/>
    <w:rsid w:val="00BE54ED"/>
    <w:rsid w:val="00BE5682"/>
    <w:rsid w:val="00BE5864"/>
    <w:rsid w:val="00BE59F1"/>
    <w:rsid w:val="00BE5BDC"/>
    <w:rsid w:val="00BE5CA6"/>
    <w:rsid w:val="00BE5ECA"/>
    <w:rsid w:val="00BE637C"/>
    <w:rsid w:val="00BE6393"/>
    <w:rsid w:val="00BE6411"/>
    <w:rsid w:val="00BE66CF"/>
    <w:rsid w:val="00BE6BEB"/>
    <w:rsid w:val="00BE6F92"/>
    <w:rsid w:val="00BE714F"/>
    <w:rsid w:val="00BE7862"/>
    <w:rsid w:val="00BE78A2"/>
    <w:rsid w:val="00BE7A56"/>
    <w:rsid w:val="00BE7A62"/>
    <w:rsid w:val="00BE7B29"/>
    <w:rsid w:val="00BF0904"/>
    <w:rsid w:val="00BF0B16"/>
    <w:rsid w:val="00BF11B1"/>
    <w:rsid w:val="00BF12EF"/>
    <w:rsid w:val="00BF18AE"/>
    <w:rsid w:val="00BF1927"/>
    <w:rsid w:val="00BF26E5"/>
    <w:rsid w:val="00BF2B09"/>
    <w:rsid w:val="00BF2BF9"/>
    <w:rsid w:val="00BF3225"/>
    <w:rsid w:val="00BF3263"/>
    <w:rsid w:val="00BF32A1"/>
    <w:rsid w:val="00BF367E"/>
    <w:rsid w:val="00BF3C4E"/>
    <w:rsid w:val="00BF3D4D"/>
    <w:rsid w:val="00BF44A8"/>
    <w:rsid w:val="00BF459A"/>
    <w:rsid w:val="00BF4658"/>
    <w:rsid w:val="00BF47DB"/>
    <w:rsid w:val="00BF4FAD"/>
    <w:rsid w:val="00BF5536"/>
    <w:rsid w:val="00BF56C4"/>
    <w:rsid w:val="00BF5926"/>
    <w:rsid w:val="00BF5D86"/>
    <w:rsid w:val="00BF6039"/>
    <w:rsid w:val="00BF6201"/>
    <w:rsid w:val="00BF63F5"/>
    <w:rsid w:val="00BF64DC"/>
    <w:rsid w:val="00BF6586"/>
    <w:rsid w:val="00BF68FB"/>
    <w:rsid w:val="00BF6ADD"/>
    <w:rsid w:val="00BF6E9A"/>
    <w:rsid w:val="00BF6F6C"/>
    <w:rsid w:val="00BF70A6"/>
    <w:rsid w:val="00BF7746"/>
    <w:rsid w:val="00BF7AD6"/>
    <w:rsid w:val="00BF7F50"/>
    <w:rsid w:val="00C00554"/>
    <w:rsid w:val="00C005E8"/>
    <w:rsid w:val="00C010A3"/>
    <w:rsid w:val="00C01861"/>
    <w:rsid w:val="00C018A1"/>
    <w:rsid w:val="00C019FD"/>
    <w:rsid w:val="00C01A6B"/>
    <w:rsid w:val="00C01A9D"/>
    <w:rsid w:val="00C01AFA"/>
    <w:rsid w:val="00C01DD0"/>
    <w:rsid w:val="00C0204D"/>
    <w:rsid w:val="00C02EC2"/>
    <w:rsid w:val="00C0333B"/>
    <w:rsid w:val="00C033D4"/>
    <w:rsid w:val="00C0354A"/>
    <w:rsid w:val="00C03717"/>
    <w:rsid w:val="00C037D6"/>
    <w:rsid w:val="00C03858"/>
    <w:rsid w:val="00C041CD"/>
    <w:rsid w:val="00C04989"/>
    <w:rsid w:val="00C04C31"/>
    <w:rsid w:val="00C04CFE"/>
    <w:rsid w:val="00C04FCA"/>
    <w:rsid w:val="00C052A0"/>
    <w:rsid w:val="00C056D9"/>
    <w:rsid w:val="00C05B78"/>
    <w:rsid w:val="00C05BC5"/>
    <w:rsid w:val="00C060F6"/>
    <w:rsid w:val="00C06A10"/>
    <w:rsid w:val="00C07120"/>
    <w:rsid w:val="00C10215"/>
    <w:rsid w:val="00C103E9"/>
    <w:rsid w:val="00C10BEB"/>
    <w:rsid w:val="00C10D06"/>
    <w:rsid w:val="00C10DE7"/>
    <w:rsid w:val="00C10E01"/>
    <w:rsid w:val="00C11038"/>
    <w:rsid w:val="00C1106D"/>
    <w:rsid w:val="00C112A6"/>
    <w:rsid w:val="00C11E13"/>
    <w:rsid w:val="00C120FC"/>
    <w:rsid w:val="00C12604"/>
    <w:rsid w:val="00C13BB9"/>
    <w:rsid w:val="00C145E1"/>
    <w:rsid w:val="00C14CC1"/>
    <w:rsid w:val="00C15132"/>
    <w:rsid w:val="00C15355"/>
    <w:rsid w:val="00C15670"/>
    <w:rsid w:val="00C15888"/>
    <w:rsid w:val="00C16037"/>
    <w:rsid w:val="00C16070"/>
    <w:rsid w:val="00C162BE"/>
    <w:rsid w:val="00C164C7"/>
    <w:rsid w:val="00C164FF"/>
    <w:rsid w:val="00C167EE"/>
    <w:rsid w:val="00C16CD3"/>
    <w:rsid w:val="00C170E1"/>
    <w:rsid w:val="00C17A71"/>
    <w:rsid w:val="00C20D34"/>
    <w:rsid w:val="00C20F68"/>
    <w:rsid w:val="00C20F69"/>
    <w:rsid w:val="00C211F8"/>
    <w:rsid w:val="00C21382"/>
    <w:rsid w:val="00C217AB"/>
    <w:rsid w:val="00C21E43"/>
    <w:rsid w:val="00C2228C"/>
    <w:rsid w:val="00C2252A"/>
    <w:rsid w:val="00C2279E"/>
    <w:rsid w:val="00C2281C"/>
    <w:rsid w:val="00C22989"/>
    <w:rsid w:val="00C22DBE"/>
    <w:rsid w:val="00C22F9F"/>
    <w:rsid w:val="00C2332E"/>
    <w:rsid w:val="00C23380"/>
    <w:rsid w:val="00C239EC"/>
    <w:rsid w:val="00C23A82"/>
    <w:rsid w:val="00C23E0F"/>
    <w:rsid w:val="00C242DE"/>
    <w:rsid w:val="00C24B6E"/>
    <w:rsid w:val="00C255B5"/>
    <w:rsid w:val="00C25F0A"/>
    <w:rsid w:val="00C25F5E"/>
    <w:rsid w:val="00C25F80"/>
    <w:rsid w:val="00C264CD"/>
    <w:rsid w:val="00C26562"/>
    <w:rsid w:val="00C26A2A"/>
    <w:rsid w:val="00C26AE4"/>
    <w:rsid w:val="00C26B59"/>
    <w:rsid w:val="00C27445"/>
    <w:rsid w:val="00C2776B"/>
    <w:rsid w:val="00C27BC2"/>
    <w:rsid w:val="00C27E9B"/>
    <w:rsid w:val="00C27FB9"/>
    <w:rsid w:val="00C3055E"/>
    <w:rsid w:val="00C31025"/>
    <w:rsid w:val="00C310B6"/>
    <w:rsid w:val="00C3133A"/>
    <w:rsid w:val="00C31698"/>
    <w:rsid w:val="00C316B5"/>
    <w:rsid w:val="00C317A0"/>
    <w:rsid w:val="00C31A00"/>
    <w:rsid w:val="00C31A80"/>
    <w:rsid w:val="00C31AA4"/>
    <w:rsid w:val="00C31C66"/>
    <w:rsid w:val="00C31D62"/>
    <w:rsid w:val="00C32575"/>
    <w:rsid w:val="00C32615"/>
    <w:rsid w:val="00C32873"/>
    <w:rsid w:val="00C32A29"/>
    <w:rsid w:val="00C32AB5"/>
    <w:rsid w:val="00C33FAA"/>
    <w:rsid w:val="00C344F9"/>
    <w:rsid w:val="00C34B41"/>
    <w:rsid w:val="00C34B93"/>
    <w:rsid w:val="00C354FD"/>
    <w:rsid w:val="00C356E8"/>
    <w:rsid w:val="00C35A0B"/>
    <w:rsid w:val="00C36055"/>
    <w:rsid w:val="00C36306"/>
    <w:rsid w:val="00C366BB"/>
    <w:rsid w:val="00C369B4"/>
    <w:rsid w:val="00C36AD4"/>
    <w:rsid w:val="00C36EC7"/>
    <w:rsid w:val="00C36F64"/>
    <w:rsid w:val="00C37054"/>
    <w:rsid w:val="00C37384"/>
    <w:rsid w:val="00C374CE"/>
    <w:rsid w:val="00C374E2"/>
    <w:rsid w:val="00C3772E"/>
    <w:rsid w:val="00C402C6"/>
    <w:rsid w:val="00C402E8"/>
    <w:rsid w:val="00C40889"/>
    <w:rsid w:val="00C408AB"/>
    <w:rsid w:val="00C40904"/>
    <w:rsid w:val="00C40A94"/>
    <w:rsid w:val="00C41447"/>
    <w:rsid w:val="00C41AB5"/>
    <w:rsid w:val="00C41B2F"/>
    <w:rsid w:val="00C42213"/>
    <w:rsid w:val="00C4252C"/>
    <w:rsid w:val="00C4255D"/>
    <w:rsid w:val="00C42681"/>
    <w:rsid w:val="00C42715"/>
    <w:rsid w:val="00C42B49"/>
    <w:rsid w:val="00C42CB6"/>
    <w:rsid w:val="00C430CA"/>
    <w:rsid w:val="00C4314D"/>
    <w:rsid w:val="00C4390E"/>
    <w:rsid w:val="00C43923"/>
    <w:rsid w:val="00C43C7B"/>
    <w:rsid w:val="00C43F7E"/>
    <w:rsid w:val="00C43F92"/>
    <w:rsid w:val="00C4443E"/>
    <w:rsid w:val="00C449C0"/>
    <w:rsid w:val="00C4527A"/>
    <w:rsid w:val="00C4586B"/>
    <w:rsid w:val="00C45D82"/>
    <w:rsid w:val="00C45E1C"/>
    <w:rsid w:val="00C4600B"/>
    <w:rsid w:val="00C461F8"/>
    <w:rsid w:val="00C4633C"/>
    <w:rsid w:val="00C467BC"/>
    <w:rsid w:val="00C46903"/>
    <w:rsid w:val="00C46E87"/>
    <w:rsid w:val="00C46F92"/>
    <w:rsid w:val="00C47E6B"/>
    <w:rsid w:val="00C5007C"/>
    <w:rsid w:val="00C50D96"/>
    <w:rsid w:val="00C51638"/>
    <w:rsid w:val="00C51AE0"/>
    <w:rsid w:val="00C51D03"/>
    <w:rsid w:val="00C51F53"/>
    <w:rsid w:val="00C52038"/>
    <w:rsid w:val="00C52BE1"/>
    <w:rsid w:val="00C52CE6"/>
    <w:rsid w:val="00C52E4B"/>
    <w:rsid w:val="00C53DFF"/>
    <w:rsid w:val="00C53F44"/>
    <w:rsid w:val="00C55157"/>
    <w:rsid w:val="00C5555C"/>
    <w:rsid w:val="00C556D6"/>
    <w:rsid w:val="00C55786"/>
    <w:rsid w:val="00C558DC"/>
    <w:rsid w:val="00C55969"/>
    <w:rsid w:val="00C5596C"/>
    <w:rsid w:val="00C559F6"/>
    <w:rsid w:val="00C55F2D"/>
    <w:rsid w:val="00C560C8"/>
    <w:rsid w:val="00C561E0"/>
    <w:rsid w:val="00C562D7"/>
    <w:rsid w:val="00C5679A"/>
    <w:rsid w:val="00C56CBD"/>
    <w:rsid w:val="00C5714F"/>
    <w:rsid w:val="00C57C0E"/>
    <w:rsid w:val="00C57C4A"/>
    <w:rsid w:val="00C57DC4"/>
    <w:rsid w:val="00C604C5"/>
    <w:rsid w:val="00C60A25"/>
    <w:rsid w:val="00C60CD8"/>
    <w:rsid w:val="00C613DF"/>
    <w:rsid w:val="00C6165A"/>
    <w:rsid w:val="00C622FE"/>
    <w:rsid w:val="00C62700"/>
    <w:rsid w:val="00C6298F"/>
    <w:rsid w:val="00C62EB5"/>
    <w:rsid w:val="00C62F39"/>
    <w:rsid w:val="00C63055"/>
    <w:rsid w:val="00C6324E"/>
    <w:rsid w:val="00C6327D"/>
    <w:rsid w:val="00C638E6"/>
    <w:rsid w:val="00C63D5B"/>
    <w:rsid w:val="00C63D89"/>
    <w:rsid w:val="00C63E0C"/>
    <w:rsid w:val="00C640FE"/>
    <w:rsid w:val="00C6413D"/>
    <w:rsid w:val="00C64793"/>
    <w:rsid w:val="00C648C1"/>
    <w:rsid w:val="00C64BE9"/>
    <w:rsid w:val="00C6515C"/>
    <w:rsid w:val="00C655FE"/>
    <w:rsid w:val="00C65BFC"/>
    <w:rsid w:val="00C65F50"/>
    <w:rsid w:val="00C66EAA"/>
    <w:rsid w:val="00C66F45"/>
    <w:rsid w:val="00C67080"/>
    <w:rsid w:val="00C670CF"/>
    <w:rsid w:val="00C6759B"/>
    <w:rsid w:val="00C67672"/>
    <w:rsid w:val="00C67D0D"/>
    <w:rsid w:val="00C702B0"/>
    <w:rsid w:val="00C70428"/>
    <w:rsid w:val="00C70508"/>
    <w:rsid w:val="00C70763"/>
    <w:rsid w:val="00C708C4"/>
    <w:rsid w:val="00C7098E"/>
    <w:rsid w:val="00C70ABB"/>
    <w:rsid w:val="00C71D61"/>
    <w:rsid w:val="00C72444"/>
    <w:rsid w:val="00C72570"/>
    <w:rsid w:val="00C7260E"/>
    <w:rsid w:val="00C72B02"/>
    <w:rsid w:val="00C72C32"/>
    <w:rsid w:val="00C72D23"/>
    <w:rsid w:val="00C72DBA"/>
    <w:rsid w:val="00C73BAF"/>
    <w:rsid w:val="00C74233"/>
    <w:rsid w:val="00C746D5"/>
    <w:rsid w:val="00C74E8A"/>
    <w:rsid w:val="00C74FBC"/>
    <w:rsid w:val="00C7551B"/>
    <w:rsid w:val="00C75599"/>
    <w:rsid w:val="00C7592C"/>
    <w:rsid w:val="00C75D97"/>
    <w:rsid w:val="00C765A0"/>
    <w:rsid w:val="00C76C49"/>
    <w:rsid w:val="00C76E41"/>
    <w:rsid w:val="00C76F0D"/>
    <w:rsid w:val="00C77018"/>
    <w:rsid w:val="00C77895"/>
    <w:rsid w:val="00C77A0E"/>
    <w:rsid w:val="00C77B5B"/>
    <w:rsid w:val="00C77BE0"/>
    <w:rsid w:val="00C77D80"/>
    <w:rsid w:val="00C77F0C"/>
    <w:rsid w:val="00C80112"/>
    <w:rsid w:val="00C803D9"/>
    <w:rsid w:val="00C8056D"/>
    <w:rsid w:val="00C80D26"/>
    <w:rsid w:val="00C80E54"/>
    <w:rsid w:val="00C80FF2"/>
    <w:rsid w:val="00C81193"/>
    <w:rsid w:val="00C8119D"/>
    <w:rsid w:val="00C81292"/>
    <w:rsid w:val="00C814F6"/>
    <w:rsid w:val="00C81D37"/>
    <w:rsid w:val="00C81E01"/>
    <w:rsid w:val="00C81E6B"/>
    <w:rsid w:val="00C82569"/>
    <w:rsid w:val="00C830D8"/>
    <w:rsid w:val="00C8342F"/>
    <w:rsid w:val="00C83C15"/>
    <w:rsid w:val="00C83E77"/>
    <w:rsid w:val="00C841F4"/>
    <w:rsid w:val="00C8469D"/>
    <w:rsid w:val="00C849F9"/>
    <w:rsid w:val="00C84BB8"/>
    <w:rsid w:val="00C854BD"/>
    <w:rsid w:val="00C855AA"/>
    <w:rsid w:val="00C8609B"/>
    <w:rsid w:val="00C86830"/>
    <w:rsid w:val="00C86A74"/>
    <w:rsid w:val="00C86B19"/>
    <w:rsid w:val="00C86C8B"/>
    <w:rsid w:val="00C8730F"/>
    <w:rsid w:val="00C904B6"/>
    <w:rsid w:val="00C907C0"/>
    <w:rsid w:val="00C908B6"/>
    <w:rsid w:val="00C90955"/>
    <w:rsid w:val="00C90B42"/>
    <w:rsid w:val="00C90BCA"/>
    <w:rsid w:val="00C90D4B"/>
    <w:rsid w:val="00C91092"/>
    <w:rsid w:val="00C9168E"/>
    <w:rsid w:val="00C917B4"/>
    <w:rsid w:val="00C91895"/>
    <w:rsid w:val="00C91CF7"/>
    <w:rsid w:val="00C926C4"/>
    <w:rsid w:val="00C92ACF"/>
    <w:rsid w:val="00C92D36"/>
    <w:rsid w:val="00C93041"/>
    <w:rsid w:val="00C93533"/>
    <w:rsid w:val="00C93BCE"/>
    <w:rsid w:val="00C94386"/>
    <w:rsid w:val="00C946FC"/>
    <w:rsid w:val="00C94A86"/>
    <w:rsid w:val="00C94BA5"/>
    <w:rsid w:val="00C950F4"/>
    <w:rsid w:val="00C9555A"/>
    <w:rsid w:val="00C9561D"/>
    <w:rsid w:val="00C9592B"/>
    <w:rsid w:val="00C95DEC"/>
    <w:rsid w:val="00C96200"/>
    <w:rsid w:val="00C964F8"/>
    <w:rsid w:val="00C969F4"/>
    <w:rsid w:val="00C969FD"/>
    <w:rsid w:val="00C96A4C"/>
    <w:rsid w:val="00C976D9"/>
    <w:rsid w:val="00C9784D"/>
    <w:rsid w:val="00C978D7"/>
    <w:rsid w:val="00C978DB"/>
    <w:rsid w:val="00C97E89"/>
    <w:rsid w:val="00CA0EA8"/>
    <w:rsid w:val="00CA10D8"/>
    <w:rsid w:val="00CA114F"/>
    <w:rsid w:val="00CA1583"/>
    <w:rsid w:val="00CA175F"/>
    <w:rsid w:val="00CA2549"/>
    <w:rsid w:val="00CA25D4"/>
    <w:rsid w:val="00CA2951"/>
    <w:rsid w:val="00CA2A1C"/>
    <w:rsid w:val="00CA2EC4"/>
    <w:rsid w:val="00CA32C7"/>
    <w:rsid w:val="00CA344E"/>
    <w:rsid w:val="00CA38F7"/>
    <w:rsid w:val="00CA391F"/>
    <w:rsid w:val="00CA3BD5"/>
    <w:rsid w:val="00CA427C"/>
    <w:rsid w:val="00CA432A"/>
    <w:rsid w:val="00CA4570"/>
    <w:rsid w:val="00CA4EAE"/>
    <w:rsid w:val="00CA5525"/>
    <w:rsid w:val="00CA5A5B"/>
    <w:rsid w:val="00CA5AED"/>
    <w:rsid w:val="00CA5DCF"/>
    <w:rsid w:val="00CA5FBA"/>
    <w:rsid w:val="00CA60D2"/>
    <w:rsid w:val="00CA63F1"/>
    <w:rsid w:val="00CA6618"/>
    <w:rsid w:val="00CA77C8"/>
    <w:rsid w:val="00CA785F"/>
    <w:rsid w:val="00CA786F"/>
    <w:rsid w:val="00CA7AFB"/>
    <w:rsid w:val="00CB08C8"/>
    <w:rsid w:val="00CB0AD2"/>
    <w:rsid w:val="00CB0CC6"/>
    <w:rsid w:val="00CB0DB4"/>
    <w:rsid w:val="00CB1570"/>
    <w:rsid w:val="00CB15B2"/>
    <w:rsid w:val="00CB16D2"/>
    <w:rsid w:val="00CB16EC"/>
    <w:rsid w:val="00CB19D7"/>
    <w:rsid w:val="00CB1F9D"/>
    <w:rsid w:val="00CB2029"/>
    <w:rsid w:val="00CB235F"/>
    <w:rsid w:val="00CB2F41"/>
    <w:rsid w:val="00CB30A9"/>
    <w:rsid w:val="00CB354E"/>
    <w:rsid w:val="00CB38E6"/>
    <w:rsid w:val="00CB3BD8"/>
    <w:rsid w:val="00CB3D4E"/>
    <w:rsid w:val="00CB3DB7"/>
    <w:rsid w:val="00CB4431"/>
    <w:rsid w:val="00CB48DF"/>
    <w:rsid w:val="00CB4B01"/>
    <w:rsid w:val="00CB4D73"/>
    <w:rsid w:val="00CB5296"/>
    <w:rsid w:val="00CB5422"/>
    <w:rsid w:val="00CB5460"/>
    <w:rsid w:val="00CB6296"/>
    <w:rsid w:val="00CB656A"/>
    <w:rsid w:val="00CB67AC"/>
    <w:rsid w:val="00CB6C3E"/>
    <w:rsid w:val="00CB72D1"/>
    <w:rsid w:val="00CB7B0A"/>
    <w:rsid w:val="00CB7B5B"/>
    <w:rsid w:val="00CB7C1A"/>
    <w:rsid w:val="00CC00E5"/>
    <w:rsid w:val="00CC0C71"/>
    <w:rsid w:val="00CC11C6"/>
    <w:rsid w:val="00CC12DC"/>
    <w:rsid w:val="00CC12E7"/>
    <w:rsid w:val="00CC15F0"/>
    <w:rsid w:val="00CC19AF"/>
    <w:rsid w:val="00CC1B60"/>
    <w:rsid w:val="00CC1E50"/>
    <w:rsid w:val="00CC221C"/>
    <w:rsid w:val="00CC2373"/>
    <w:rsid w:val="00CC2D8A"/>
    <w:rsid w:val="00CC2E4A"/>
    <w:rsid w:val="00CC338E"/>
    <w:rsid w:val="00CC37CB"/>
    <w:rsid w:val="00CC3D5C"/>
    <w:rsid w:val="00CC42EF"/>
    <w:rsid w:val="00CC4407"/>
    <w:rsid w:val="00CC45E4"/>
    <w:rsid w:val="00CC492D"/>
    <w:rsid w:val="00CC4DDD"/>
    <w:rsid w:val="00CC5020"/>
    <w:rsid w:val="00CC5022"/>
    <w:rsid w:val="00CC5069"/>
    <w:rsid w:val="00CC5077"/>
    <w:rsid w:val="00CC56AB"/>
    <w:rsid w:val="00CC56CA"/>
    <w:rsid w:val="00CC58F0"/>
    <w:rsid w:val="00CC59AF"/>
    <w:rsid w:val="00CC6763"/>
    <w:rsid w:val="00CC683E"/>
    <w:rsid w:val="00CC73CF"/>
    <w:rsid w:val="00CC78FE"/>
    <w:rsid w:val="00CC792F"/>
    <w:rsid w:val="00CD00F0"/>
    <w:rsid w:val="00CD0160"/>
    <w:rsid w:val="00CD09EE"/>
    <w:rsid w:val="00CD0DC4"/>
    <w:rsid w:val="00CD0F2B"/>
    <w:rsid w:val="00CD124F"/>
    <w:rsid w:val="00CD1755"/>
    <w:rsid w:val="00CD195A"/>
    <w:rsid w:val="00CD1F59"/>
    <w:rsid w:val="00CD1F75"/>
    <w:rsid w:val="00CD20C1"/>
    <w:rsid w:val="00CD2455"/>
    <w:rsid w:val="00CD252E"/>
    <w:rsid w:val="00CD25D7"/>
    <w:rsid w:val="00CD29CE"/>
    <w:rsid w:val="00CD30E9"/>
    <w:rsid w:val="00CD3284"/>
    <w:rsid w:val="00CD32DD"/>
    <w:rsid w:val="00CD3503"/>
    <w:rsid w:val="00CD368D"/>
    <w:rsid w:val="00CD3F27"/>
    <w:rsid w:val="00CD41CC"/>
    <w:rsid w:val="00CD4409"/>
    <w:rsid w:val="00CD44EB"/>
    <w:rsid w:val="00CD45B8"/>
    <w:rsid w:val="00CD4850"/>
    <w:rsid w:val="00CD49FF"/>
    <w:rsid w:val="00CD550C"/>
    <w:rsid w:val="00CD58CE"/>
    <w:rsid w:val="00CD5935"/>
    <w:rsid w:val="00CD596E"/>
    <w:rsid w:val="00CD5B82"/>
    <w:rsid w:val="00CD626B"/>
    <w:rsid w:val="00CD6323"/>
    <w:rsid w:val="00CD655C"/>
    <w:rsid w:val="00CD67B2"/>
    <w:rsid w:val="00CD6E9D"/>
    <w:rsid w:val="00CD6F35"/>
    <w:rsid w:val="00CD7309"/>
    <w:rsid w:val="00CD771E"/>
    <w:rsid w:val="00CD7796"/>
    <w:rsid w:val="00CD7B74"/>
    <w:rsid w:val="00CD7E92"/>
    <w:rsid w:val="00CE00FD"/>
    <w:rsid w:val="00CE0268"/>
    <w:rsid w:val="00CE0299"/>
    <w:rsid w:val="00CE08F4"/>
    <w:rsid w:val="00CE17EA"/>
    <w:rsid w:val="00CE1880"/>
    <w:rsid w:val="00CE1974"/>
    <w:rsid w:val="00CE1A57"/>
    <w:rsid w:val="00CE20A8"/>
    <w:rsid w:val="00CE2346"/>
    <w:rsid w:val="00CE23E9"/>
    <w:rsid w:val="00CE2C46"/>
    <w:rsid w:val="00CE31CF"/>
    <w:rsid w:val="00CE398E"/>
    <w:rsid w:val="00CE39B1"/>
    <w:rsid w:val="00CE3C4A"/>
    <w:rsid w:val="00CE3DBA"/>
    <w:rsid w:val="00CE3E62"/>
    <w:rsid w:val="00CE458C"/>
    <w:rsid w:val="00CE4AA9"/>
    <w:rsid w:val="00CE4E65"/>
    <w:rsid w:val="00CE51A7"/>
    <w:rsid w:val="00CE54CD"/>
    <w:rsid w:val="00CE5592"/>
    <w:rsid w:val="00CE5B1D"/>
    <w:rsid w:val="00CE5D33"/>
    <w:rsid w:val="00CE6155"/>
    <w:rsid w:val="00CE6F94"/>
    <w:rsid w:val="00CE7126"/>
    <w:rsid w:val="00CE729F"/>
    <w:rsid w:val="00CE7965"/>
    <w:rsid w:val="00CE7B56"/>
    <w:rsid w:val="00CE7DEC"/>
    <w:rsid w:val="00CE7E70"/>
    <w:rsid w:val="00CF0140"/>
    <w:rsid w:val="00CF0720"/>
    <w:rsid w:val="00CF0B6F"/>
    <w:rsid w:val="00CF0DD4"/>
    <w:rsid w:val="00CF1439"/>
    <w:rsid w:val="00CF1A4F"/>
    <w:rsid w:val="00CF2268"/>
    <w:rsid w:val="00CF2498"/>
    <w:rsid w:val="00CF2A76"/>
    <w:rsid w:val="00CF2BA6"/>
    <w:rsid w:val="00CF3178"/>
    <w:rsid w:val="00CF368A"/>
    <w:rsid w:val="00CF3A0C"/>
    <w:rsid w:val="00CF3B4F"/>
    <w:rsid w:val="00CF41C9"/>
    <w:rsid w:val="00CF41E6"/>
    <w:rsid w:val="00CF466C"/>
    <w:rsid w:val="00CF48C3"/>
    <w:rsid w:val="00CF48CE"/>
    <w:rsid w:val="00CF4CD1"/>
    <w:rsid w:val="00CF4FCB"/>
    <w:rsid w:val="00CF5290"/>
    <w:rsid w:val="00CF563C"/>
    <w:rsid w:val="00CF5863"/>
    <w:rsid w:val="00CF5A8E"/>
    <w:rsid w:val="00CF60DB"/>
    <w:rsid w:val="00CF6744"/>
    <w:rsid w:val="00CF6BDC"/>
    <w:rsid w:val="00CF6C9E"/>
    <w:rsid w:val="00CF6FD9"/>
    <w:rsid w:val="00CF7454"/>
    <w:rsid w:val="00CF78F2"/>
    <w:rsid w:val="00D00E1F"/>
    <w:rsid w:val="00D0160E"/>
    <w:rsid w:val="00D01BF0"/>
    <w:rsid w:val="00D020DB"/>
    <w:rsid w:val="00D02375"/>
    <w:rsid w:val="00D024C6"/>
    <w:rsid w:val="00D02755"/>
    <w:rsid w:val="00D027B8"/>
    <w:rsid w:val="00D036DF"/>
    <w:rsid w:val="00D03714"/>
    <w:rsid w:val="00D03960"/>
    <w:rsid w:val="00D03D04"/>
    <w:rsid w:val="00D04001"/>
    <w:rsid w:val="00D044DD"/>
    <w:rsid w:val="00D0463A"/>
    <w:rsid w:val="00D04777"/>
    <w:rsid w:val="00D048E5"/>
    <w:rsid w:val="00D04CBD"/>
    <w:rsid w:val="00D055D9"/>
    <w:rsid w:val="00D055E9"/>
    <w:rsid w:val="00D05891"/>
    <w:rsid w:val="00D05E85"/>
    <w:rsid w:val="00D06271"/>
    <w:rsid w:val="00D062D1"/>
    <w:rsid w:val="00D06392"/>
    <w:rsid w:val="00D06399"/>
    <w:rsid w:val="00D06D4D"/>
    <w:rsid w:val="00D06DC9"/>
    <w:rsid w:val="00D06FDA"/>
    <w:rsid w:val="00D07780"/>
    <w:rsid w:val="00D07785"/>
    <w:rsid w:val="00D07966"/>
    <w:rsid w:val="00D07BAD"/>
    <w:rsid w:val="00D100BA"/>
    <w:rsid w:val="00D105E1"/>
    <w:rsid w:val="00D105FF"/>
    <w:rsid w:val="00D1062F"/>
    <w:rsid w:val="00D106DE"/>
    <w:rsid w:val="00D10801"/>
    <w:rsid w:val="00D10AA8"/>
    <w:rsid w:val="00D10C1A"/>
    <w:rsid w:val="00D112AD"/>
    <w:rsid w:val="00D118F0"/>
    <w:rsid w:val="00D11A9D"/>
    <w:rsid w:val="00D11AB0"/>
    <w:rsid w:val="00D123DD"/>
    <w:rsid w:val="00D128B1"/>
    <w:rsid w:val="00D12D2C"/>
    <w:rsid w:val="00D1307C"/>
    <w:rsid w:val="00D13A86"/>
    <w:rsid w:val="00D13ADC"/>
    <w:rsid w:val="00D13B53"/>
    <w:rsid w:val="00D13B8C"/>
    <w:rsid w:val="00D144F9"/>
    <w:rsid w:val="00D14DA9"/>
    <w:rsid w:val="00D1506D"/>
    <w:rsid w:val="00D1513B"/>
    <w:rsid w:val="00D1591C"/>
    <w:rsid w:val="00D1593D"/>
    <w:rsid w:val="00D159D1"/>
    <w:rsid w:val="00D15A4A"/>
    <w:rsid w:val="00D15B32"/>
    <w:rsid w:val="00D15D5C"/>
    <w:rsid w:val="00D15D94"/>
    <w:rsid w:val="00D1629B"/>
    <w:rsid w:val="00D1651E"/>
    <w:rsid w:val="00D171E6"/>
    <w:rsid w:val="00D17209"/>
    <w:rsid w:val="00D17EC7"/>
    <w:rsid w:val="00D20062"/>
    <w:rsid w:val="00D200F3"/>
    <w:rsid w:val="00D20110"/>
    <w:rsid w:val="00D20126"/>
    <w:rsid w:val="00D20213"/>
    <w:rsid w:val="00D20DCF"/>
    <w:rsid w:val="00D20FB8"/>
    <w:rsid w:val="00D2121B"/>
    <w:rsid w:val="00D21557"/>
    <w:rsid w:val="00D21F52"/>
    <w:rsid w:val="00D2259D"/>
    <w:rsid w:val="00D22F57"/>
    <w:rsid w:val="00D230D4"/>
    <w:rsid w:val="00D23568"/>
    <w:rsid w:val="00D24065"/>
    <w:rsid w:val="00D246B6"/>
    <w:rsid w:val="00D24B97"/>
    <w:rsid w:val="00D24CC1"/>
    <w:rsid w:val="00D25FAC"/>
    <w:rsid w:val="00D26280"/>
    <w:rsid w:val="00D26463"/>
    <w:rsid w:val="00D26931"/>
    <w:rsid w:val="00D26B64"/>
    <w:rsid w:val="00D276FE"/>
    <w:rsid w:val="00D27988"/>
    <w:rsid w:val="00D27AC6"/>
    <w:rsid w:val="00D3015F"/>
    <w:rsid w:val="00D30F47"/>
    <w:rsid w:val="00D30F66"/>
    <w:rsid w:val="00D3111D"/>
    <w:rsid w:val="00D311C5"/>
    <w:rsid w:val="00D31736"/>
    <w:rsid w:val="00D31E5D"/>
    <w:rsid w:val="00D31EDA"/>
    <w:rsid w:val="00D31F39"/>
    <w:rsid w:val="00D322C7"/>
    <w:rsid w:val="00D325E8"/>
    <w:rsid w:val="00D3299D"/>
    <w:rsid w:val="00D32E1E"/>
    <w:rsid w:val="00D32FBA"/>
    <w:rsid w:val="00D330F1"/>
    <w:rsid w:val="00D335D2"/>
    <w:rsid w:val="00D3391C"/>
    <w:rsid w:val="00D3393C"/>
    <w:rsid w:val="00D33A0B"/>
    <w:rsid w:val="00D33ED2"/>
    <w:rsid w:val="00D34079"/>
    <w:rsid w:val="00D34B17"/>
    <w:rsid w:val="00D35082"/>
    <w:rsid w:val="00D35108"/>
    <w:rsid w:val="00D35264"/>
    <w:rsid w:val="00D353AF"/>
    <w:rsid w:val="00D35583"/>
    <w:rsid w:val="00D3565B"/>
    <w:rsid w:val="00D35987"/>
    <w:rsid w:val="00D361CE"/>
    <w:rsid w:val="00D3676A"/>
    <w:rsid w:val="00D3723E"/>
    <w:rsid w:val="00D37271"/>
    <w:rsid w:val="00D37337"/>
    <w:rsid w:val="00D37401"/>
    <w:rsid w:val="00D379A9"/>
    <w:rsid w:val="00D37A61"/>
    <w:rsid w:val="00D37CC3"/>
    <w:rsid w:val="00D400C5"/>
    <w:rsid w:val="00D405E5"/>
    <w:rsid w:val="00D4090A"/>
    <w:rsid w:val="00D40AB4"/>
    <w:rsid w:val="00D40C74"/>
    <w:rsid w:val="00D41374"/>
    <w:rsid w:val="00D41638"/>
    <w:rsid w:val="00D41955"/>
    <w:rsid w:val="00D41975"/>
    <w:rsid w:val="00D41A07"/>
    <w:rsid w:val="00D41B02"/>
    <w:rsid w:val="00D41CBC"/>
    <w:rsid w:val="00D41E1F"/>
    <w:rsid w:val="00D426F0"/>
    <w:rsid w:val="00D42732"/>
    <w:rsid w:val="00D42983"/>
    <w:rsid w:val="00D42B9E"/>
    <w:rsid w:val="00D43533"/>
    <w:rsid w:val="00D4369B"/>
    <w:rsid w:val="00D43A0F"/>
    <w:rsid w:val="00D4405D"/>
    <w:rsid w:val="00D44176"/>
    <w:rsid w:val="00D44586"/>
    <w:rsid w:val="00D44632"/>
    <w:rsid w:val="00D44DEF"/>
    <w:rsid w:val="00D452FB"/>
    <w:rsid w:val="00D460FD"/>
    <w:rsid w:val="00D46135"/>
    <w:rsid w:val="00D467C6"/>
    <w:rsid w:val="00D46920"/>
    <w:rsid w:val="00D46C8C"/>
    <w:rsid w:val="00D46D58"/>
    <w:rsid w:val="00D4750B"/>
    <w:rsid w:val="00D47591"/>
    <w:rsid w:val="00D475B2"/>
    <w:rsid w:val="00D5054E"/>
    <w:rsid w:val="00D50C94"/>
    <w:rsid w:val="00D51128"/>
    <w:rsid w:val="00D514A5"/>
    <w:rsid w:val="00D517E0"/>
    <w:rsid w:val="00D5192A"/>
    <w:rsid w:val="00D51996"/>
    <w:rsid w:val="00D51D76"/>
    <w:rsid w:val="00D520FC"/>
    <w:rsid w:val="00D52260"/>
    <w:rsid w:val="00D528CC"/>
    <w:rsid w:val="00D529D9"/>
    <w:rsid w:val="00D52BC2"/>
    <w:rsid w:val="00D52E04"/>
    <w:rsid w:val="00D536D7"/>
    <w:rsid w:val="00D540DF"/>
    <w:rsid w:val="00D54246"/>
    <w:rsid w:val="00D5427C"/>
    <w:rsid w:val="00D54361"/>
    <w:rsid w:val="00D544B2"/>
    <w:rsid w:val="00D54881"/>
    <w:rsid w:val="00D54944"/>
    <w:rsid w:val="00D54951"/>
    <w:rsid w:val="00D54FCD"/>
    <w:rsid w:val="00D55578"/>
    <w:rsid w:val="00D55AC7"/>
    <w:rsid w:val="00D55AEB"/>
    <w:rsid w:val="00D55CCC"/>
    <w:rsid w:val="00D56260"/>
    <w:rsid w:val="00D56343"/>
    <w:rsid w:val="00D563F1"/>
    <w:rsid w:val="00D566F9"/>
    <w:rsid w:val="00D5684F"/>
    <w:rsid w:val="00D56E4A"/>
    <w:rsid w:val="00D56F6D"/>
    <w:rsid w:val="00D57064"/>
    <w:rsid w:val="00D57190"/>
    <w:rsid w:val="00D575F1"/>
    <w:rsid w:val="00D60442"/>
    <w:rsid w:val="00D6058D"/>
    <w:rsid w:val="00D606F8"/>
    <w:rsid w:val="00D60791"/>
    <w:rsid w:val="00D6080B"/>
    <w:rsid w:val="00D60A3D"/>
    <w:rsid w:val="00D60AD1"/>
    <w:rsid w:val="00D60E3F"/>
    <w:rsid w:val="00D61287"/>
    <w:rsid w:val="00D6202A"/>
    <w:rsid w:val="00D62A9C"/>
    <w:rsid w:val="00D62E49"/>
    <w:rsid w:val="00D63232"/>
    <w:rsid w:val="00D63715"/>
    <w:rsid w:val="00D63E06"/>
    <w:rsid w:val="00D63F56"/>
    <w:rsid w:val="00D64416"/>
    <w:rsid w:val="00D64C57"/>
    <w:rsid w:val="00D6515B"/>
    <w:rsid w:val="00D658B0"/>
    <w:rsid w:val="00D65BC0"/>
    <w:rsid w:val="00D65D90"/>
    <w:rsid w:val="00D66309"/>
    <w:rsid w:val="00D665B8"/>
    <w:rsid w:val="00D66EC9"/>
    <w:rsid w:val="00D670E1"/>
    <w:rsid w:val="00D67240"/>
    <w:rsid w:val="00D6751D"/>
    <w:rsid w:val="00D6762A"/>
    <w:rsid w:val="00D70168"/>
    <w:rsid w:val="00D70683"/>
    <w:rsid w:val="00D70921"/>
    <w:rsid w:val="00D711B9"/>
    <w:rsid w:val="00D71452"/>
    <w:rsid w:val="00D7151A"/>
    <w:rsid w:val="00D71639"/>
    <w:rsid w:val="00D71C06"/>
    <w:rsid w:val="00D71E88"/>
    <w:rsid w:val="00D725BA"/>
    <w:rsid w:val="00D72684"/>
    <w:rsid w:val="00D728E6"/>
    <w:rsid w:val="00D72F36"/>
    <w:rsid w:val="00D739B0"/>
    <w:rsid w:val="00D73EB7"/>
    <w:rsid w:val="00D7425A"/>
    <w:rsid w:val="00D74505"/>
    <w:rsid w:val="00D74636"/>
    <w:rsid w:val="00D74C3A"/>
    <w:rsid w:val="00D74CB4"/>
    <w:rsid w:val="00D74E66"/>
    <w:rsid w:val="00D75150"/>
    <w:rsid w:val="00D751AB"/>
    <w:rsid w:val="00D7553E"/>
    <w:rsid w:val="00D758C9"/>
    <w:rsid w:val="00D75C24"/>
    <w:rsid w:val="00D75D68"/>
    <w:rsid w:val="00D75F19"/>
    <w:rsid w:val="00D7646A"/>
    <w:rsid w:val="00D76AD3"/>
    <w:rsid w:val="00D76FEA"/>
    <w:rsid w:val="00D771DA"/>
    <w:rsid w:val="00D771EE"/>
    <w:rsid w:val="00D77461"/>
    <w:rsid w:val="00D774DC"/>
    <w:rsid w:val="00D777AD"/>
    <w:rsid w:val="00D77BF6"/>
    <w:rsid w:val="00D77C5C"/>
    <w:rsid w:val="00D77C6F"/>
    <w:rsid w:val="00D77CB6"/>
    <w:rsid w:val="00D77F02"/>
    <w:rsid w:val="00D8003C"/>
    <w:rsid w:val="00D8016A"/>
    <w:rsid w:val="00D80210"/>
    <w:rsid w:val="00D80256"/>
    <w:rsid w:val="00D803E5"/>
    <w:rsid w:val="00D8090F"/>
    <w:rsid w:val="00D809BB"/>
    <w:rsid w:val="00D809FA"/>
    <w:rsid w:val="00D80A9D"/>
    <w:rsid w:val="00D80E54"/>
    <w:rsid w:val="00D80EDA"/>
    <w:rsid w:val="00D80EE9"/>
    <w:rsid w:val="00D80F91"/>
    <w:rsid w:val="00D812E9"/>
    <w:rsid w:val="00D8161D"/>
    <w:rsid w:val="00D8201E"/>
    <w:rsid w:val="00D820C8"/>
    <w:rsid w:val="00D8267D"/>
    <w:rsid w:val="00D82C5D"/>
    <w:rsid w:val="00D8305A"/>
    <w:rsid w:val="00D8314F"/>
    <w:rsid w:val="00D8357A"/>
    <w:rsid w:val="00D83921"/>
    <w:rsid w:val="00D83C26"/>
    <w:rsid w:val="00D83C40"/>
    <w:rsid w:val="00D83CAE"/>
    <w:rsid w:val="00D83CED"/>
    <w:rsid w:val="00D83E50"/>
    <w:rsid w:val="00D83F8B"/>
    <w:rsid w:val="00D8401F"/>
    <w:rsid w:val="00D84097"/>
    <w:rsid w:val="00D848B9"/>
    <w:rsid w:val="00D84BB4"/>
    <w:rsid w:val="00D84FA2"/>
    <w:rsid w:val="00D852F3"/>
    <w:rsid w:val="00D854E1"/>
    <w:rsid w:val="00D861B7"/>
    <w:rsid w:val="00D863CC"/>
    <w:rsid w:val="00D866E8"/>
    <w:rsid w:val="00D866F3"/>
    <w:rsid w:val="00D867A7"/>
    <w:rsid w:val="00D86998"/>
    <w:rsid w:val="00D86D8C"/>
    <w:rsid w:val="00D876EC"/>
    <w:rsid w:val="00D87B27"/>
    <w:rsid w:val="00D87BE8"/>
    <w:rsid w:val="00D90226"/>
    <w:rsid w:val="00D90281"/>
    <w:rsid w:val="00D90B60"/>
    <w:rsid w:val="00D90BB8"/>
    <w:rsid w:val="00D91498"/>
    <w:rsid w:val="00D914A2"/>
    <w:rsid w:val="00D919FB"/>
    <w:rsid w:val="00D91C10"/>
    <w:rsid w:val="00D91C18"/>
    <w:rsid w:val="00D9236C"/>
    <w:rsid w:val="00D92721"/>
    <w:rsid w:val="00D92EA4"/>
    <w:rsid w:val="00D93009"/>
    <w:rsid w:val="00D9306B"/>
    <w:rsid w:val="00D939BD"/>
    <w:rsid w:val="00D93A48"/>
    <w:rsid w:val="00D93ACC"/>
    <w:rsid w:val="00D949DC"/>
    <w:rsid w:val="00D95012"/>
    <w:rsid w:val="00D95681"/>
    <w:rsid w:val="00D9625C"/>
    <w:rsid w:val="00D966D4"/>
    <w:rsid w:val="00D96A07"/>
    <w:rsid w:val="00D972C6"/>
    <w:rsid w:val="00D97C69"/>
    <w:rsid w:val="00D97E3E"/>
    <w:rsid w:val="00DA0111"/>
    <w:rsid w:val="00DA014D"/>
    <w:rsid w:val="00DA0918"/>
    <w:rsid w:val="00DA0B34"/>
    <w:rsid w:val="00DA11D1"/>
    <w:rsid w:val="00DA1323"/>
    <w:rsid w:val="00DA181D"/>
    <w:rsid w:val="00DA1B8A"/>
    <w:rsid w:val="00DA2386"/>
    <w:rsid w:val="00DA23E4"/>
    <w:rsid w:val="00DA247A"/>
    <w:rsid w:val="00DA2604"/>
    <w:rsid w:val="00DA2660"/>
    <w:rsid w:val="00DA29B4"/>
    <w:rsid w:val="00DA2B2F"/>
    <w:rsid w:val="00DA3587"/>
    <w:rsid w:val="00DA3909"/>
    <w:rsid w:val="00DA3B8A"/>
    <w:rsid w:val="00DA3FE1"/>
    <w:rsid w:val="00DA4076"/>
    <w:rsid w:val="00DA4323"/>
    <w:rsid w:val="00DA4F06"/>
    <w:rsid w:val="00DA4F93"/>
    <w:rsid w:val="00DA4F9A"/>
    <w:rsid w:val="00DA5747"/>
    <w:rsid w:val="00DA61CA"/>
    <w:rsid w:val="00DA63F7"/>
    <w:rsid w:val="00DA67BE"/>
    <w:rsid w:val="00DA6832"/>
    <w:rsid w:val="00DA7490"/>
    <w:rsid w:val="00DA7937"/>
    <w:rsid w:val="00DA797A"/>
    <w:rsid w:val="00DA7BAB"/>
    <w:rsid w:val="00DA7CB0"/>
    <w:rsid w:val="00DB07E1"/>
    <w:rsid w:val="00DB1302"/>
    <w:rsid w:val="00DB176D"/>
    <w:rsid w:val="00DB1BAB"/>
    <w:rsid w:val="00DB1D0B"/>
    <w:rsid w:val="00DB25CA"/>
    <w:rsid w:val="00DB29EA"/>
    <w:rsid w:val="00DB2C87"/>
    <w:rsid w:val="00DB2D0C"/>
    <w:rsid w:val="00DB2D87"/>
    <w:rsid w:val="00DB3412"/>
    <w:rsid w:val="00DB4052"/>
    <w:rsid w:val="00DB45B3"/>
    <w:rsid w:val="00DB4640"/>
    <w:rsid w:val="00DB5400"/>
    <w:rsid w:val="00DB5482"/>
    <w:rsid w:val="00DB5A02"/>
    <w:rsid w:val="00DB5FDF"/>
    <w:rsid w:val="00DB6242"/>
    <w:rsid w:val="00DB6334"/>
    <w:rsid w:val="00DB6B75"/>
    <w:rsid w:val="00DB6C00"/>
    <w:rsid w:val="00DB75B2"/>
    <w:rsid w:val="00DB79D2"/>
    <w:rsid w:val="00DC0C0D"/>
    <w:rsid w:val="00DC10F8"/>
    <w:rsid w:val="00DC14D0"/>
    <w:rsid w:val="00DC1F47"/>
    <w:rsid w:val="00DC2042"/>
    <w:rsid w:val="00DC20B1"/>
    <w:rsid w:val="00DC21BC"/>
    <w:rsid w:val="00DC228E"/>
    <w:rsid w:val="00DC2319"/>
    <w:rsid w:val="00DC2368"/>
    <w:rsid w:val="00DC23AB"/>
    <w:rsid w:val="00DC2500"/>
    <w:rsid w:val="00DC2569"/>
    <w:rsid w:val="00DC2A53"/>
    <w:rsid w:val="00DC2A84"/>
    <w:rsid w:val="00DC2C9B"/>
    <w:rsid w:val="00DC2D76"/>
    <w:rsid w:val="00DC2F93"/>
    <w:rsid w:val="00DC2FF3"/>
    <w:rsid w:val="00DC33EA"/>
    <w:rsid w:val="00DC3654"/>
    <w:rsid w:val="00DC3845"/>
    <w:rsid w:val="00DC385B"/>
    <w:rsid w:val="00DC44CD"/>
    <w:rsid w:val="00DC4A14"/>
    <w:rsid w:val="00DC4A7A"/>
    <w:rsid w:val="00DC4E89"/>
    <w:rsid w:val="00DC5664"/>
    <w:rsid w:val="00DC5A70"/>
    <w:rsid w:val="00DC629E"/>
    <w:rsid w:val="00DC63DF"/>
    <w:rsid w:val="00DC6595"/>
    <w:rsid w:val="00DC66B7"/>
    <w:rsid w:val="00DC67D8"/>
    <w:rsid w:val="00DC67F6"/>
    <w:rsid w:val="00DC685B"/>
    <w:rsid w:val="00DC69AC"/>
    <w:rsid w:val="00DC6A86"/>
    <w:rsid w:val="00DC6E81"/>
    <w:rsid w:val="00DC7671"/>
    <w:rsid w:val="00DC77A3"/>
    <w:rsid w:val="00DD01C3"/>
    <w:rsid w:val="00DD04D5"/>
    <w:rsid w:val="00DD06FF"/>
    <w:rsid w:val="00DD08E1"/>
    <w:rsid w:val="00DD0AF0"/>
    <w:rsid w:val="00DD11D1"/>
    <w:rsid w:val="00DD14AF"/>
    <w:rsid w:val="00DD1664"/>
    <w:rsid w:val="00DD1D4D"/>
    <w:rsid w:val="00DD1DCA"/>
    <w:rsid w:val="00DD2521"/>
    <w:rsid w:val="00DD265C"/>
    <w:rsid w:val="00DD29B2"/>
    <w:rsid w:val="00DD29CE"/>
    <w:rsid w:val="00DD2CE7"/>
    <w:rsid w:val="00DD2D68"/>
    <w:rsid w:val="00DD3BCC"/>
    <w:rsid w:val="00DD3DE2"/>
    <w:rsid w:val="00DD3F3A"/>
    <w:rsid w:val="00DD413E"/>
    <w:rsid w:val="00DD41E6"/>
    <w:rsid w:val="00DD4360"/>
    <w:rsid w:val="00DD48D3"/>
    <w:rsid w:val="00DD4C12"/>
    <w:rsid w:val="00DD4C76"/>
    <w:rsid w:val="00DD4CF8"/>
    <w:rsid w:val="00DD4F5A"/>
    <w:rsid w:val="00DD57E1"/>
    <w:rsid w:val="00DD5945"/>
    <w:rsid w:val="00DD5BB3"/>
    <w:rsid w:val="00DD5E10"/>
    <w:rsid w:val="00DD633E"/>
    <w:rsid w:val="00DD6385"/>
    <w:rsid w:val="00DD6431"/>
    <w:rsid w:val="00DD658E"/>
    <w:rsid w:val="00DD6B24"/>
    <w:rsid w:val="00DD6C0A"/>
    <w:rsid w:val="00DD6D56"/>
    <w:rsid w:val="00DD74C6"/>
    <w:rsid w:val="00DD7882"/>
    <w:rsid w:val="00DE0337"/>
    <w:rsid w:val="00DE0D7A"/>
    <w:rsid w:val="00DE13B8"/>
    <w:rsid w:val="00DE16B4"/>
    <w:rsid w:val="00DE2724"/>
    <w:rsid w:val="00DE279A"/>
    <w:rsid w:val="00DE2822"/>
    <w:rsid w:val="00DE295F"/>
    <w:rsid w:val="00DE2EC6"/>
    <w:rsid w:val="00DE36BC"/>
    <w:rsid w:val="00DE371E"/>
    <w:rsid w:val="00DE3795"/>
    <w:rsid w:val="00DE3A41"/>
    <w:rsid w:val="00DE3C63"/>
    <w:rsid w:val="00DE3E19"/>
    <w:rsid w:val="00DE4106"/>
    <w:rsid w:val="00DE43CE"/>
    <w:rsid w:val="00DE4531"/>
    <w:rsid w:val="00DE4740"/>
    <w:rsid w:val="00DE48DE"/>
    <w:rsid w:val="00DE5685"/>
    <w:rsid w:val="00DE5709"/>
    <w:rsid w:val="00DE5862"/>
    <w:rsid w:val="00DE5B74"/>
    <w:rsid w:val="00DE6430"/>
    <w:rsid w:val="00DE6743"/>
    <w:rsid w:val="00DE6D4F"/>
    <w:rsid w:val="00DE6E99"/>
    <w:rsid w:val="00DE72B7"/>
    <w:rsid w:val="00DE7361"/>
    <w:rsid w:val="00DE7825"/>
    <w:rsid w:val="00DE7B66"/>
    <w:rsid w:val="00DE7D2F"/>
    <w:rsid w:val="00DF03BC"/>
    <w:rsid w:val="00DF042B"/>
    <w:rsid w:val="00DF05C8"/>
    <w:rsid w:val="00DF07DB"/>
    <w:rsid w:val="00DF0835"/>
    <w:rsid w:val="00DF15F6"/>
    <w:rsid w:val="00DF1A99"/>
    <w:rsid w:val="00DF1C6A"/>
    <w:rsid w:val="00DF1C72"/>
    <w:rsid w:val="00DF30BE"/>
    <w:rsid w:val="00DF3294"/>
    <w:rsid w:val="00DF3720"/>
    <w:rsid w:val="00DF38A5"/>
    <w:rsid w:val="00DF41F7"/>
    <w:rsid w:val="00DF4295"/>
    <w:rsid w:val="00DF4566"/>
    <w:rsid w:val="00DF4615"/>
    <w:rsid w:val="00DF482A"/>
    <w:rsid w:val="00DF4A5E"/>
    <w:rsid w:val="00DF4B52"/>
    <w:rsid w:val="00DF4DF0"/>
    <w:rsid w:val="00DF50C9"/>
    <w:rsid w:val="00DF513D"/>
    <w:rsid w:val="00DF55F6"/>
    <w:rsid w:val="00DF57CC"/>
    <w:rsid w:val="00DF5C11"/>
    <w:rsid w:val="00DF7143"/>
    <w:rsid w:val="00DF758F"/>
    <w:rsid w:val="00DF75D0"/>
    <w:rsid w:val="00DF7AC9"/>
    <w:rsid w:val="00DF7AD9"/>
    <w:rsid w:val="00E002F4"/>
    <w:rsid w:val="00E00411"/>
    <w:rsid w:val="00E005D5"/>
    <w:rsid w:val="00E00913"/>
    <w:rsid w:val="00E009F8"/>
    <w:rsid w:val="00E00C30"/>
    <w:rsid w:val="00E01299"/>
    <w:rsid w:val="00E01477"/>
    <w:rsid w:val="00E01746"/>
    <w:rsid w:val="00E0240B"/>
    <w:rsid w:val="00E02777"/>
    <w:rsid w:val="00E027A5"/>
    <w:rsid w:val="00E03874"/>
    <w:rsid w:val="00E03DD5"/>
    <w:rsid w:val="00E04212"/>
    <w:rsid w:val="00E044A5"/>
    <w:rsid w:val="00E044E7"/>
    <w:rsid w:val="00E04A51"/>
    <w:rsid w:val="00E058C3"/>
    <w:rsid w:val="00E05AE7"/>
    <w:rsid w:val="00E060CC"/>
    <w:rsid w:val="00E06C3A"/>
    <w:rsid w:val="00E0717B"/>
    <w:rsid w:val="00E07F21"/>
    <w:rsid w:val="00E07FC8"/>
    <w:rsid w:val="00E100F0"/>
    <w:rsid w:val="00E10C97"/>
    <w:rsid w:val="00E113D9"/>
    <w:rsid w:val="00E114E4"/>
    <w:rsid w:val="00E11564"/>
    <w:rsid w:val="00E115CF"/>
    <w:rsid w:val="00E11B32"/>
    <w:rsid w:val="00E12BB7"/>
    <w:rsid w:val="00E12F82"/>
    <w:rsid w:val="00E1395A"/>
    <w:rsid w:val="00E139FB"/>
    <w:rsid w:val="00E13D40"/>
    <w:rsid w:val="00E140D3"/>
    <w:rsid w:val="00E141EE"/>
    <w:rsid w:val="00E14A2E"/>
    <w:rsid w:val="00E14B54"/>
    <w:rsid w:val="00E156F6"/>
    <w:rsid w:val="00E15745"/>
    <w:rsid w:val="00E15786"/>
    <w:rsid w:val="00E160BC"/>
    <w:rsid w:val="00E16A0B"/>
    <w:rsid w:val="00E16BBB"/>
    <w:rsid w:val="00E16BDE"/>
    <w:rsid w:val="00E171A3"/>
    <w:rsid w:val="00E1721E"/>
    <w:rsid w:val="00E172F7"/>
    <w:rsid w:val="00E173EA"/>
    <w:rsid w:val="00E176DB"/>
    <w:rsid w:val="00E177A5"/>
    <w:rsid w:val="00E17AC0"/>
    <w:rsid w:val="00E17C6F"/>
    <w:rsid w:val="00E17F2D"/>
    <w:rsid w:val="00E200D6"/>
    <w:rsid w:val="00E20114"/>
    <w:rsid w:val="00E2024B"/>
    <w:rsid w:val="00E20274"/>
    <w:rsid w:val="00E202F7"/>
    <w:rsid w:val="00E203DA"/>
    <w:rsid w:val="00E20644"/>
    <w:rsid w:val="00E2125D"/>
    <w:rsid w:val="00E21460"/>
    <w:rsid w:val="00E21A6F"/>
    <w:rsid w:val="00E21ADC"/>
    <w:rsid w:val="00E22962"/>
    <w:rsid w:val="00E22E55"/>
    <w:rsid w:val="00E22EF4"/>
    <w:rsid w:val="00E23001"/>
    <w:rsid w:val="00E23A24"/>
    <w:rsid w:val="00E23C01"/>
    <w:rsid w:val="00E23EA0"/>
    <w:rsid w:val="00E23FFF"/>
    <w:rsid w:val="00E2406F"/>
    <w:rsid w:val="00E24561"/>
    <w:rsid w:val="00E24915"/>
    <w:rsid w:val="00E24CCA"/>
    <w:rsid w:val="00E2532E"/>
    <w:rsid w:val="00E2584D"/>
    <w:rsid w:val="00E25998"/>
    <w:rsid w:val="00E25DFC"/>
    <w:rsid w:val="00E25E34"/>
    <w:rsid w:val="00E260C9"/>
    <w:rsid w:val="00E261BC"/>
    <w:rsid w:val="00E26B29"/>
    <w:rsid w:val="00E26CDD"/>
    <w:rsid w:val="00E27102"/>
    <w:rsid w:val="00E271B9"/>
    <w:rsid w:val="00E2779C"/>
    <w:rsid w:val="00E27D12"/>
    <w:rsid w:val="00E27D63"/>
    <w:rsid w:val="00E27E8C"/>
    <w:rsid w:val="00E27E8E"/>
    <w:rsid w:val="00E27FCE"/>
    <w:rsid w:val="00E30525"/>
    <w:rsid w:val="00E3058E"/>
    <w:rsid w:val="00E306D7"/>
    <w:rsid w:val="00E308D1"/>
    <w:rsid w:val="00E3099E"/>
    <w:rsid w:val="00E30D2A"/>
    <w:rsid w:val="00E3171A"/>
    <w:rsid w:val="00E31A41"/>
    <w:rsid w:val="00E32345"/>
    <w:rsid w:val="00E326E1"/>
    <w:rsid w:val="00E32792"/>
    <w:rsid w:val="00E32B43"/>
    <w:rsid w:val="00E32D17"/>
    <w:rsid w:val="00E33183"/>
    <w:rsid w:val="00E333D7"/>
    <w:rsid w:val="00E33AD9"/>
    <w:rsid w:val="00E33AE2"/>
    <w:rsid w:val="00E3424E"/>
    <w:rsid w:val="00E34410"/>
    <w:rsid w:val="00E3450D"/>
    <w:rsid w:val="00E34919"/>
    <w:rsid w:val="00E34A95"/>
    <w:rsid w:val="00E34B06"/>
    <w:rsid w:val="00E34ED2"/>
    <w:rsid w:val="00E353AD"/>
    <w:rsid w:val="00E35450"/>
    <w:rsid w:val="00E35C65"/>
    <w:rsid w:val="00E35E49"/>
    <w:rsid w:val="00E36141"/>
    <w:rsid w:val="00E36296"/>
    <w:rsid w:val="00E362B9"/>
    <w:rsid w:val="00E36611"/>
    <w:rsid w:val="00E36935"/>
    <w:rsid w:val="00E3753A"/>
    <w:rsid w:val="00E3770B"/>
    <w:rsid w:val="00E37849"/>
    <w:rsid w:val="00E37933"/>
    <w:rsid w:val="00E40FC0"/>
    <w:rsid w:val="00E41448"/>
    <w:rsid w:val="00E414A6"/>
    <w:rsid w:val="00E41592"/>
    <w:rsid w:val="00E415A6"/>
    <w:rsid w:val="00E41671"/>
    <w:rsid w:val="00E41EA6"/>
    <w:rsid w:val="00E4206E"/>
    <w:rsid w:val="00E42692"/>
    <w:rsid w:val="00E42759"/>
    <w:rsid w:val="00E42A26"/>
    <w:rsid w:val="00E42D8E"/>
    <w:rsid w:val="00E42E69"/>
    <w:rsid w:val="00E42EC5"/>
    <w:rsid w:val="00E42F8D"/>
    <w:rsid w:val="00E4312A"/>
    <w:rsid w:val="00E43538"/>
    <w:rsid w:val="00E43A38"/>
    <w:rsid w:val="00E43E21"/>
    <w:rsid w:val="00E43F86"/>
    <w:rsid w:val="00E443AC"/>
    <w:rsid w:val="00E4491A"/>
    <w:rsid w:val="00E4494D"/>
    <w:rsid w:val="00E44FF6"/>
    <w:rsid w:val="00E46571"/>
    <w:rsid w:val="00E468B0"/>
    <w:rsid w:val="00E46B35"/>
    <w:rsid w:val="00E46D7D"/>
    <w:rsid w:val="00E471D3"/>
    <w:rsid w:val="00E4760E"/>
    <w:rsid w:val="00E47702"/>
    <w:rsid w:val="00E47715"/>
    <w:rsid w:val="00E47C1A"/>
    <w:rsid w:val="00E5007A"/>
    <w:rsid w:val="00E50324"/>
    <w:rsid w:val="00E504D1"/>
    <w:rsid w:val="00E504F0"/>
    <w:rsid w:val="00E50A40"/>
    <w:rsid w:val="00E50A52"/>
    <w:rsid w:val="00E50E00"/>
    <w:rsid w:val="00E5191E"/>
    <w:rsid w:val="00E51976"/>
    <w:rsid w:val="00E5210F"/>
    <w:rsid w:val="00E52834"/>
    <w:rsid w:val="00E529EB"/>
    <w:rsid w:val="00E529F6"/>
    <w:rsid w:val="00E52AE0"/>
    <w:rsid w:val="00E52BA2"/>
    <w:rsid w:val="00E532AB"/>
    <w:rsid w:val="00E53429"/>
    <w:rsid w:val="00E53586"/>
    <w:rsid w:val="00E53644"/>
    <w:rsid w:val="00E539E8"/>
    <w:rsid w:val="00E541DA"/>
    <w:rsid w:val="00E54951"/>
    <w:rsid w:val="00E54B06"/>
    <w:rsid w:val="00E54BD4"/>
    <w:rsid w:val="00E54EB0"/>
    <w:rsid w:val="00E55009"/>
    <w:rsid w:val="00E55025"/>
    <w:rsid w:val="00E551A6"/>
    <w:rsid w:val="00E55AC2"/>
    <w:rsid w:val="00E55B0F"/>
    <w:rsid w:val="00E55B17"/>
    <w:rsid w:val="00E55CB4"/>
    <w:rsid w:val="00E57922"/>
    <w:rsid w:val="00E579F0"/>
    <w:rsid w:val="00E57DC3"/>
    <w:rsid w:val="00E60BA5"/>
    <w:rsid w:val="00E6136F"/>
    <w:rsid w:val="00E61774"/>
    <w:rsid w:val="00E61942"/>
    <w:rsid w:val="00E620BD"/>
    <w:rsid w:val="00E626EF"/>
    <w:rsid w:val="00E6327B"/>
    <w:rsid w:val="00E633FA"/>
    <w:rsid w:val="00E6366A"/>
    <w:rsid w:val="00E63B1F"/>
    <w:rsid w:val="00E63B2A"/>
    <w:rsid w:val="00E643FE"/>
    <w:rsid w:val="00E644EA"/>
    <w:rsid w:val="00E645B4"/>
    <w:rsid w:val="00E6482F"/>
    <w:rsid w:val="00E648DF"/>
    <w:rsid w:val="00E64A0C"/>
    <w:rsid w:val="00E64C98"/>
    <w:rsid w:val="00E65780"/>
    <w:rsid w:val="00E659D0"/>
    <w:rsid w:val="00E65AD7"/>
    <w:rsid w:val="00E65E20"/>
    <w:rsid w:val="00E662CA"/>
    <w:rsid w:val="00E667A0"/>
    <w:rsid w:val="00E66B89"/>
    <w:rsid w:val="00E66EC7"/>
    <w:rsid w:val="00E673ED"/>
    <w:rsid w:val="00E67B6F"/>
    <w:rsid w:val="00E67CB8"/>
    <w:rsid w:val="00E67D03"/>
    <w:rsid w:val="00E67D31"/>
    <w:rsid w:val="00E70131"/>
    <w:rsid w:val="00E702E3"/>
    <w:rsid w:val="00E70382"/>
    <w:rsid w:val="00E703D0"/>
    <w:rsid w:val="00E7049D"/>
    <w:rsid w:val="00E70715"/>
    <w:rsid w:val="00E70ED5"/>
    <w:rsid w:val="00E7114F"/>
    <w:rsid w:val="00E7183E"/>
    <w:rsid w:val="00E72903"/>
    <w:rsid w:val="00E73010"/>
    <w:rsid w:val="00E731D2"/>
    <w:rsid w:val="00E7325F"/>
    <w:rsid w:val="00E736FF"/>
    <w:rsid w:val="00E73BDA"/>
    <w:rsid w:val="00E74AB1"/>
    <w:rsid w:val="00E74D97"/>
    <w:rsid w:val="00E74FC2"/>
    <w:rsid w:val="00E75566"/>
    <w:rsid w:val="00E759A1"/>
    <w:rsid w:val="00E760FF"/>
    <w:rsid w:val="00E76D46"/>
    <w:rsid w:val="00E77678"/>
    <w:rsid w:val="00E77C0B"/>
    <w:rsid w:val="00E77C39"/>
    <w:rsid w:val="00E77DD5"/>
    <w:rsid w:val="00E80A57"/>
    <w:rsid w:val="00E8113A"/>
    <w:rsid w:val="00E812A2"/>
    <w:rsid w:val="00E813D5"/>
    <w:rsid w:val="00E81DCB"/>
    <w:rsid w:val="00E81E83"/>
    <w:rsid w:val="00E81F62"/>
    <w:rsid w:val="00E8221E"/>
    <w:rsid w:val="00E823E6"/>
    <w:rsid w:val="00E8251C"/>
    <w:rsid w:val="00E82831"/>
    <w:rsid w:val="00E82DF2"/>
    <w:rsid w:val="00E8319E"/>
    <w:rsid w:val="00E8495D"/>
    <w:rsid w:val="00E849CC"/>
    <w:rsid w:val="00E84AC3"/>
    <w:rsid w:val="00E84AE9"/>
    <w:rsid w:val="00E850B2"/>
    <w:rsid w:val="00E8527A"/>
    <w:rsid w:val="00E85345"/>
    <w:rsid w:val="00E85583"/>
    <w:rsid w:val="00E85937"/>
    <w:rsid w:val="00E85A92"/>
    <w:rsid w:val="00E85B84"/>
    <w:rsid w:val="00E85E2C"/>
    <w:rsid w:val="00E862CC"/>
    <w:rsid w:val="00E864F6"/>
    <w:rsid w:val="00E86D06"/>
    <w:rsid w:val="00E86F6E"/>
    <w:rsid w:val="00E86F96"/>
    <w:rsid w:val="00E870C5"/>
    <w:rsid w:val="00E871C6"/>
    <w:rsid w:val="00E87703"/>
    <w:rsid w:val="00E87BFB"/>
    <w:rsid w:val="00E87CC6"/>
    <w:rsid w:val="00E90670"/>
    <w:rsid w:val="00E908E4"/>
    <w:rsid w:val="00E90D9A"/>
    <w:rsid w:val="00E90DC7"/>
    <w:rsid w:val="00E90F00"/>
    <w:rsid w:val="00E9166F"/>
    <w:rsid w:val="00E924E6"/>
    <w:rsid w:val="00E92EA6"/>
    <w:rsid w:val="00E932A3"/>
    <w:rsid w:val="00E9369F"/>
    <w:rsid w:val="00E93809"/>
    <w:rsid w:val="00E93E9F"/>
    <w:rsid w:val="00E94161"/>
    <w:rsid w:val="00E94574"/>
    <w:rsid w:val="00E946AD"/>
    <w:rsid w:val="00E94F92"/>
    <w:rsid w:val="00E95409"/>
    <w:rsid w:val="00E954B8"/>
    <w:rsid w:val="00E958AA"/>
    <w:rsid w:val="00E95AB6"/>
    <w:rsid w:val="00E95E69"/>
    <w:rsid w:val="00E96B4B"/>
    <w:rsid w:val="00E971AF"/>
    <w:rsid w:val="00E9742B"/>
    <w:rsid w:val="00EA03EB"/>
    <w:rsid w:val="00EA07B6"/>
    <w:rsid w:val="00EA0A37"/>
    <w:rsid w:val="00EA0A3C"/>
    <w:rsid w:val="00EA0A69"/>
    <w:rsid w:val="00EA0B12"/>
    <w:rsid w:val="00EA0B6C"/>
    <w:rsid w:val="00EA0F40"/>
    <w:rsid w:val="00EA1036"/>
    <w:rsid w:val="00EA1744"/>
    <w:rsid w:val="00EA2168"/>
    <w:rsid w:val="00EA248E"/>
    <w:rsid w:val="00EA2492"/>
    <w:rsid w:val="00EA29DC"/>
    <w:rsid w:val="00EA2A68"/>
    <w:rsid w:val="00EA2B71"/>
    <w:rsid w:val="00EA305A"/>
    <w:rsid w:val="00EA30AB"/>
    <w:rsid w:val="00EA32E7"/>
    <w:rsid w:val="00EA35D0"/>
    <w:rsid w:val="00EA3637"/>
    <w:rsid w:val="00EA36B3"/>
    <w:rsid w:val="00EA3ADC"/>
    <w:rsid w:val="00EA3DBC"/>
    <w:rsid w:val="00EA44F6"/>
    <w:rsid w:val="00EA481E"/>
    <w:rsid w:val="00EA4C78"/>
    <w:rsid w:val="00EA5319"/>
    <w:rsid w:val="00EA578C"/>
    <w:rsid w:val="00EA6067"/>
    <w:rsid w:val="00EA6DE8"/>
    <w:rsid w:val="00EA6F76"/>
    <w:rsid w:val="00EA6FAA"/>
    <w:rsid w:val="00EA7341"/>
    <w:rsid w:val="00EA7921"/>
    <w:rsid w:val="00EA7968"/>
    <w:rsid w:val="00EA79C6"/>
    <w:rsid w:val="00EA7A67"/>
    <w:rsid w:val="00EA7DD5"/>
    <w:rsid w:val="00EB0D78"/>
    <w:rsid w:val="00EB10EF"/>
    <w:rsid w:val="00EB179D"/>
    <w:rsid w:val="00EB1ABA"/>
    <w:rsid w:val="00EB1B98"/>
    <w:rsid w:val="00EB2722"/>
    <w:rsid w:val="00EB2A86"/>
    <w:rsid w:val="00EB2CEB"/>
    <w:rsid w:val="00EB2D41"/>
    <w:rsid w:val="00EB305B"/>
    <w:rsid w:val="00EB36F4"/>
    <w:rsid w:val="00EB3A92"/>
    <w:rsid w:val="00EB3CF9"/>
    <w:rsid w:val="00EB3DBA"/>
    <w:rsid w:val="00EB40B0"/>
    <w:rsid w:val="00EB40B3"/>
    <w:rsid w:val="00EB4AF9"/>
    <w:rsid w:val="00EB4B44"/>
    <w:rsid w:val="00EB4C73"/>
    <w:rsid w:val="00EB55EF"/>
    <w:rsid w:val="00EB561C"/>
    <w:rsid w:val="00EB629D"/>
    <w:rsid w:val="00EB6891"/>
    <w:rsid w:val="00EB7873"/>
    <w:rsid w:val="00EB7890"/>
    <w:rsid w:val="00EB7F8D"/>
    <w:rsid w:val="00EC088F"/>
    <w:rsid w:val="00EC0B86"/>
    <w:rsid w:val="00EC0DA7"/>
    <w:rsid w:val="00EC128B"/>
    <w:rsid w:val="00EC166A"/>
    <w:rsid w:val="00EC1752"/>
    <w:rsid w:val="00EC17FE"/>
    <w:rsid w:val="00EC18CD"/>
    <w:rsid w:val="00EC18F9"/>
    <w:rsid w:val="00EC1D18"/>
    <w:rsid w:val="00EC1D7A"/>
    <w:rsid w:val="00EC1DDB"/>
    <w:rsid w:val="00EC2134"/>
    <w:rsid w:val="00EC21B6"/>
    <w:rsid w:val="00EC256B"/>
    <w:rsid w:val="00EC27E2"/>
    <w:rsid w:val="00EC28D1"/>
    <w:rsid w:val="00EC2A39"/>
    <w:rsid w:val="00EC2B79"/>
    <w:rsid w:val="00EC2BBC"/>
    <w:rsid w:val="00EC311D"/>
    <w:rsid w:val="00EC325A"/>
    <w:rsid w:val="00EC334B"/>
    <w:rsid w:val="00EC34D8"/>
    <w:rsid w:val="00EC361E"/>
    <w:rsid w:val="00EC3641"/>
    <w:rsid w:val="00EC3795"/>
    <w:rsid w:val="00EC37FD"/>
    <w:rsid w:val="00EC3AA9"/>
    <w:rsid w:val="00EC3CAE"/>
    <w:rsid w:val="00EC3EF9"/>
    <w:rsid w:val="00EC48A5"/>
    <w:rsid w:val="00EC4C26"/>
    <w:rsid w:val="00EC4DFD"/>
    <w:rsid w:val="00EC54F4"/>
    <w:rsid w:val="00EC55E5"/>
    <w:rsid w:val="00EC59D1"/>
    <w:rsid w:val="00EC5DD9"/>
    <w:rsid w:val="00EC5DEA"/>
    <w:rsid w:val="00EC6108"/>
    <w:rsid w:val="00EC6551"/>
    <w:rsid w:val="00EC668F"/>
    <w:rsid w:val="00EC67A4"/>
    <w:rsid w:val="00EC6FF5"/>
    <w:rsid w:val="00EC70A3"/>
    <w:rsid w:val="00EC7740"/>
    <w:rsid w:val="00EC7AE2"/>
    <w:rsid w:val="00EC7CD9"/>
    <w:rsid w:val="00ED000E"/>
    <w:rsid w:val="00ED006E"/>
    <w:rsid w:val="00ED019C"/>
    <w:rsid w:val="00ED02E7"/>
    <w:rsid w:val="00ED0334"/>
    <w:rsid w:val="00ED07D9"/>
    <w:rsid w:val="00ED0839"/>
    <w:rsid w:val="00ED16E9"/>
    <w:rsid w:val="00ED19ED"/>
    <w:rsid w:val="00ED1A49"/>
    <w:rsid w:val="00ED1FB8"/>
    <w:rsid w:val="00ED2002"/>
    <w:rsid w:val="00ED2089"/>
    <w:rsid w:val="00ED2665"/>
    <w:rsid w:val="00ED3090"/>
    <w:rsid w:val="00ED33A4"/>
    <w:rsid w:val="00ED3FC9"/>
    <w:rsid w:val="00ED4AB7"/>
    <w:rsid w:val="00ED4B9B"/>
    <w:rsid w:val="00ED4D61"/>
    <w:rsid w:val="00ED4DAA"/>
    <w:rsid w:val="00ED4EA9"/>
    <w:rsid w:val="00ED60D0"/>
    <w:rsid w:val="00ED66C3"/>
    <w:rsid w:val="00ED6EA4"/>
    <w:rsid w:val="00ED7207"/>
    <w:rsid w:val="00ED7A06"/>
    <w:rsid w:val="00ED7ADE"/>
    <w:rsid w:val="00ED7D9F"/>
    <w:rsid w:val="00EE0461"/>
    <w:rsid w:val="00EE0873"/>
    <w:rsid w:val="00EE097E"/>
    <w:rsid w:val="00EE0A66"/>
    <w:rsid w:val="00EE12A1"/>
    <w:rsid w:val="00EE1624"/>
    <w:rsid w:val="00EE28E6"/>
    <w:rsid w:val="00EE29EE"/>
    <w:rsid w:val="00EE3158"/>
    <w:rsid w:val="00EE4408"/>
    <w:rsid w:val="00EE4416"/>
    <w:rsid w:val="00EE4435"/>
    <w:rsid w:val="00EE4CBC"/>
    <w:rsid w:val="00EE4D4E"/>
    <w:rsid w:val="00EE516B"/>
    <w:rsid w:val="00EE5413"/>
    <w:rsid w:val="00EE55AB"/>
    <w:rsid w:val="00EE60A3"/>
    <w:rsid w:val="00EE6130"/>
    <w:rsid w:val="00EE614D"/>
    <w:rsid w:val="00EE63C8"/>
    <w:rsid w:val="00EE660C"/>
    <w:rsid w:val="00EE6625"/>
    <w:rsid w:val="00EE6840"/>
    <w:rsid w:val="00EE6A13"/>
    <w:rsid w:val="00EE6A3C"/>
    <w:rsid w:val="00EE6AA9"/>
    <w:rsid w:val="00EE6DCE"/>
    <w:rsid w:val="00EE713E"/>
    <w:rsid w:val="00EE7756"/>
    <w:rsid w:val="00EE778E"/>
    <w:rsid w:val="00EE78D2"/>
    <w:rsid w:val="00EE7EAD"/>
    <w:rsid w:val="00EF0802"/>
    <w:rsid w:val="00EF0E41"/>
    <w:rsid w:val="00EF128D"/>
    <w:rsid w:val="00EF13A0"/>
    <w:rsid w:val="00EF178B"/>
    <w:rsid w:val="00EF1ED2"/>
    <w:rsid w:val="00EF21A2"/>
    <w:rsid w:val="00EF37EC"/>
    <w:rsid w:val="00EF3841"/>
    <w:rsid w:val="00EF39C7"/>
    <w:rsid w:val="00EF40AC"/>
    <w:rsid w:val="00EF52DD"/>
    <w:rsid w:val="00EF52FD"/>
    <w:rsid w:val="00EF5314"/>
    <w:rsid w:val="00EF5432"/>
    <w:rsid w:val="00EF54CB"/>
    <w:rsid w:val="00EF5689"/>
    <w:rsid w:val="00EF57FB"/>
    <w:rsid w:val="00EF582A"/>
    <w:rsid w:val="00EF5984"/>
    <w:rsid w:val="00EF5DC4"/>
    <w:rsid w:val="00EF601C"/>
    <w:rsid w:val="00EF61F1"/>
    <w:rsid w:val="00EF661E"/>
    <w:rsid w:val="00EF67A0"/>
    <w:rsid w:val="00EF7484"/>
    <w:rsid w:val="00EF74EA"/>
    <w:rsid w:val="00EF7C57"/>
    <w:rsid w:val="00EF7D69"/>
    <w:rsid w:val="00EF7FBD"/>
    <w:rsid w:val="00F006D6"/>
    <w:rsid w:val="00F008C2"/>
    <w:rsid w:val="00F00AA0"/>
    <w:rsid w:val="00F00ABA"/>
    <w:rsid w:val="00F00B42"/>
    <w:rsid w:val="00F01014"/>
    <w:rsid w:val="00F0103B"/>
    <w:rsid w:val="00F0266A"/>
    <w:rsid w:val="00F0299C"/>
    <w:rsid w:val="00F02A9E"/>
    <w:rsid w:val="00F030FF"/>
    <w:rsid w:val="00F0314A"/>
    <w:rsid w:val="00F03417"/>
    <w:rsid w:val="00F0428D"/>
    <w:rsid w:val="00F0432A"/>
    <w:rsid w:val="00F04906"/>
    <w:rsid w:val="00F04F76"/>
    <w:rsid w:val="00F0501D"/>
    <w:rsid w:val="00F0502E"/>
    <w:rsid w:val="00F052DE"/>
    <w:rsid w:val="00F0531C"/>
    <w:rsid w:val="00F0557E"/>
    <w:rsid w:val="00F05BEE"/>
    <w:rsid w:val="00F06308"/>
    <w:rsid w:val="00F064CD"/>
    <w:rsid w:val="00F06676"/>
    <w:rsid w:val="00F066AF"/>
    <w:rsid w:val="00F0673C"/>
    <w:rsid w:val="00F06869"/>
    <w:rsid w:val="00F06BA5"/>
    <w:rsid w:val="00F06CF2"/>
    <w:rsid w:val="00F06F64"/>
    <w:rsid w:val="00F07172"/>
    <w:rsid w:val="00F07203"/>
    <w:rsid w:val="00F077AF"/>
    <w:rsid w:val="00F07819"/>
    <w:rsid w:val="00F0786C"/>
    <w:rsid w:val="00F07A13"/>
    <w:rsid w:val="00F07E61"/>
    <w:rsid w:val="00F103DC"/>
    <w:rsid w:val="00F10BE2"/>
    <w:rsid w:val="00F111B9"/>
    <w:rsid w:val="00F12C50"/>
    <w:rsid w:val="00F12E7D"/>
    <w:rsid w:val="00F130C4"/>
    <w:rsid w:val="00F13135"/>
    <w:rsid w:val="00F13568"/>
    <w:rsid w:val="00F137C9"/>
    <w:rsid w:val="00F137F7"/>
    <w:rsid w:val="00F139AC"/>
    <w:rsid w:val="00F13B9C"/>
    <w:rsid w:val="00F13CC6"/>
    <w:rsid w:val="00F13EA1"/>
    <w:rsid w:val="00F143F6"/>
    <w:rsid w:val="00F1477D"/>
    <w:rsid w:val="00F149F7"/>
    <w:rsid w:val="00F14C3C"/>
    <w:rsid w:val="00F15440"/>
    <w:rsid w:val="00F1581F"/>
    <w:rsid w:val="00F16A4F"/>
    <w:rsid w:val="00F16ACC"/>
    <w:rsid w:val="00F172D4"/>
    <w:rsid w:val="00F17842"/>
    <w:rsid w:val="00F17ADD"/>
    <w:rsid w:val="00F17E5E"/>
    <w:rsid w:val="00F200AB"/>
    <w:rsid w:val="00F20533"/>
    <w:rsid w:val="00F20663"/>
    <w:rsid w:val="00F20695"/>
    <w:rsid w:val="00F2072C"/>
    <w:rsid w:val="00F2074D"/>
    <w:rsid w:val="00F20960"/>
    <w:rsid w:val="00F209FC"/>
    <w:rsid w:val="00F2112E"/>
    <w:rsid w:val="00F21D85"/>
    <w:rsid w:val="00F21E92"/>
    <w:rsid w:val="00F222BF"/>
    <w:rsid w:val="00F22C9D"/>
    <w:rsid w:val="00F231CB"/>
    <w:rsid w:val="00F23418"/>
    <w:rsid w:val="00F23B19"/>
    <w:rsid w:val="00F24999"/>
    <w:rsid w:val="00F24D39"/>
    <w:rsid w:val="00F25138"/>
    <w:rsid w:val="00F25365"/>
    <w:rsid w:val="00F253AA"/>
    <w:rsid w:val="00F255E6"/>
    <w:rsid w:val="00F256E9"/>
    <w:rsid w:val="00F25901"/>
    <w:rsid w:val="00F25CC2"/>
    <w:rsid w:val="00F26119"/>
    <w:rsid w:val="00F26D72"/>
    <w:rsid w:val="00F2736D"/>
    <w:rsid w:val="00F274F3"/>
    <w:rsid w:val="00F276EB"/>
    <w:rsid w:val="00F27B48"/>
    <w:rsid w:val="00F27EDB"/>
    <w:rsid w:val="00F30304"/>
    <w:rsid w:val="00F305D7"/>
    <w:rsid w:val="00F30658"/>
    <w:rsid w:val="00F30E60"/>
    <w:rsid w:val="00F31364"/>
    <w:rsid w:val="00F31366"/>
    <w:rsid w:val="00F31A06"/>
    <w:rsid w:val="00F31A9B"/>
    <w:rsid w:val="00F31CC2"/>
    <w:rsid w:val="00F31F2A"/>
    <w:rsid w:val="00F31F85"/>
    <w:rsid w:val="00F32184"/>
    <w:rsid w:val="00F32516"/>
    <w:rsid w:val="00F32693"/>
    <w:rsid w:val="00F3269A"/>
    <w:rsid w:val="00F32DA3"/>
    <w:rsid w:val="00F331BE"/>
    <w:rsid w:val="00F338E9"/>
    <w:rsid w:val="00F339BA"/>
    <w:rsid w:val="00F33A04"/>
    <w:rsid w:val="00F33C41"/>
    <w:rsid w:val="00F33E92"/>
    <w:rsid w:val="00F35082"/>
    <w:rsid w:val="00F35CD9"/>
    <w:rsid w:val="00F3605E"/>
    <w:rsid w:val="00F363B8"/>
    <w:rsid w:val="00F3642E"/>
    <w:rsid w:val="00F36D49"/>
    <w:rsid w:val="00F36E50"/>
    <w:rsid w:val="00F36E95"/>
    <w:rsid w:val="00F371E2"/>
    <w:rsid w:val="00F3779A"/>
    <w:rsid w:val="00F404C0"/>
    <w:rsid w:val="00F40756"/>
    <w:rsid w:val="00F40E17"/>
    <w:rsid w:val="00F41141"/>
    <w:rsid w:val="00F411A6"/>
    <w:rsid w:val="00F41374"/>
    <w:rsid w:val="00F41498"/>
    <w:rsid w:val="00F415D1"/>
    <w:rsid w:val="00F41AB9"/>
    <w:rsid w:val="00F41D62"/>
    <w:rsid w:val="00F41EBE"/>
    <w:rsid w:val="00F424A6"/>
    <w:rsid w:val="00F424C9"/>
    <w:rsid w:val="00F428B9"/>
    <w:rsid w:val="00F42995"/>
    <w:rsid w:val="00F42B01"/>
    <w:rsid w:val="00F42B47"/>
    <w:rsid w:val="00F42ECF"/>
    <w:rsid w:val="00F430C6"/>
    <w:rsid w:val="00F432D0"/>
    <w:rsid w:val="00F438D4"/>
    <w:rsid w:val="00F442BD"/>
    <w:rsid w:val="00F44343"/>
    <w:rsid w:val="00F44DB7"/>
    <w:rsid w:val="00F4573C"/>
    <w:rsid w:val="00F464CC"/>
    <w:rsid w:val="00F46E36"/>
    <w:rsid w:val="00F470A7"/>
    <w:rsid w:val="00F4753A"/>
    <w:rsid w:val="00F47FF8"/>
    <w:rsid w:val="00F50027"/>
    <w:rsid w:val="00F50593"/>
    <w:rsid w:val="00F50736"/>
    <w:rsid w:val="00F50BD0"/>
    <w:rsid w:val="00F5148F"/>
    <w:rsid w:val="00F517F7"/>
    <w:rsid w:val="00F51B6C"/>
    <w:rsid w:val="00F51C67"/>
    <w:rsid w:val="00F51CA0"/>
    <w:rsid w:val="00F51CAA"/>
    <w:rsid w:val="00F51E42"/>
    <w:rsid w:val="00F526F4"/>
    <w:rsid w:val="00F52CBF"/>
    <w:rsid w:val="00F52F06"/>
    <w:rsid w:val="00F53BA1"/>
    <w:rsid w:val="00F53BC2"/>
    <w:rsid w:val="00F540A5"/>
    <w:rsid w:val="00F544A7"/>
    <w:rsid w:val="00F54D40"/>
    <w:rsid w:val="00F55099"/>
    <w:rsid w:val="00F550AB"/>
    <w:rsid w:val="00F5540D"/>
    <w:rsid w:val="00F5545A"/>
    <w:rsid w:val="00F55502"/>
    <w:rsid w:val="00F55562"/>
    <w:rsid w:val="00F56068"/>
    <w:rsid w:val="00F5651E"/>
    <w:rsid w:val="00F56B92"/>
    <w:rsid w:val="00F56E85"/>
    <w:rsid w:val="00F570FD"/>
    <w:rsid w:val="00F57984"/>
    <w:rsid w:val="00F60354"/>
    <w:rsid w:val="00F607E8"/>
    <w:rsid w:val="00F6095A"/>
    <w:rsid w:val="00F60C7E"/>
    <w:rsid w:val="00F612CC"/>
    <w:rsid w:val="00F61D21"/>
    <w:rsid w:val="00F61D70"/>
    <w:rsid w:val="00F61DA4"/>
    <w:rsid w:val="00F620EF"/>
    <w:rsid w:val="00F62113"/>
    <w:rsid w:val="00F62230"/>
    <w:rsid w:val="00F62352"/>
    <w:rsid w:val="00F62E99"/>
    <w:rsid w:val="00F632F0"/>
    <w:rsid w:val="00F638CB"/>
    <w:rsid w:val="00F6401C"/>
    <w:rsid w:val="00F6472D"/>
    <w:rsid w:val="00F64D76"/>
    <w:rsid w:val="00F6601D"/>
    <w:rsid w:val="00F666CA"/>
    <w:rsid w:val="00F66901"/>
    <w:rsid w:val="00F6694C"/>
    <w:rsid w:val="00F679B1"/>
    <w:rsid w:val="00F67D05"/>
    <w:rsid w:val="00F708A8"/>
    <w:rsid w:val="00F70D28"/>
    <w:rsid w:val="00F710A6"/>
    <w:rsid w:val="00F710EA"/>
    <w:rsid w:val="00F71131"/>
    <w:rsid w:val="00F71581"/>
    <w:rsid w:val="00F716AA"/>
    <w:rsid w:val="00F7177C"/>
    <w:rsid w:val="00F718E7"/>
    <w:rsid w:val="00F71A2F"/>
    <w:rsid w:val="00F72270"/>
    <w:rsid w:val="00F731F1"/>
    <w:rsid w:val="00F73226"/>
    <w:rsid w:val="00F7342E"/>
    <w:rsid w:val="00F736C5"/>
    <w:rsid w:val="00F73C64"/>
    <w:rsid w:val="00F73F98"/>
    <w:rsid w:val="00F7412F"/>
    <w:rsid w:val="00F74135"/>
    <w:rsid w:val="00F74140"/>
    <w:rsid w:val="00F74B1C"/>
    <w:rsid w:val="00F74CB9"/>
    <w:rsid w:val="00F74E3A"/>
    <w:rsid w:val="00F7539D"/>
    <w:rsid w:val="00F756EE"/>
    <w:rsid w:val="00F75C0D"/>
    <w:rsid w:val="00F76079"/>
    <w:rsid w:val="00F76261"/>
    <w:rsid w:val="00F7633C"/>
    <w:rsid w:val="00F77034"/>
    <w:rsid w:val="00F773A4"/>
    <w:rsid w:val="00F779F8"/>
    <w:rsid w:val="00F801B2"/>
    <w:rsid w:val="00F802D8"/>
    <w:rsid w:val="00F8049F"/>
    <w:rsid w:val="00F809F8"/>
    <w:rsid w:val="00F80FCC"/>
    <w:rsid w:val="00F81D1B"/>
    <w:rsid w:val="00F822D4"/>
    <w:rsid w:val="00F82412"/>
    <w:rsid w:val="00F8248E"/>
    <w:rsid w:val="00F827E9"/>
    <w:rsid w:val="00F82D38"/>
    <w:rsid w:val="00F82FDC"/>
    <w:rsid w:val="00F83793"/>
    <w:rsid w:val="00F83AC4"/>
    <w:rsid w:val="00F83BB0"/>
    <w:rsid w:val="00F84569"/>
    <w:rsid w:val="00F84B87"/>
    <w:rsid w:val="00F84E6F"/>
    <w:rsid w:val="00F85448"/>
    <w:rsid w:val="00F8570E"/>
    <w:rsid w:val="00F859A3"/>
    <w:rsid w:val="00F85D3A"/>
    <w:rsid w:val="00F85E50"/>
    <w:rsid w:val="00F85E52"/>
    <w:rsid w:val="00F864B3"/>
    <w:rsid w:val="00F871B4"/>
    <w:rsid w:val="00F87352"/>
    <w:rsid w:val="00F87662"/>
    <w:rsid w:val="00F8780B"/>
    <w:rsid w:val="00F87A30"/>
    <w:rsid w:val="00F87D3E"/>
    <w:rsid w:val="00F87DA1"/>
    <w:rsid w:val="00F900CC"/>
    <w:rsid w:val="00F90411"/>
    <w:rsid w:val="00F9044C"/>
    <w:rsid w:val="00F90EDC"/>
    <w:rsid w:val="00F914D5"/>
    <w:rsid w:val="00F926D7"/>
    <w:rsid w:val="00F926E3"/>
    <w:rsid w:val="00F927F3"/>
    <w:rsid w:val="00F92839"/>
    <w:rsid w:val="00F92C8B"/>
    <w:rsid w:val="00F92E88"/>
    <w:rsid w:val="00F92ED5"/>
    <w:rsid w:val="00F92F44"/>
    <w:rsid w:val="00F93496"/>
    <w:rsid w:val="00F93873"/>
    <w:rsid w:val="00F93BE1"/>
    <w:rsid w:val="00F94045"/>
    <w:rsid w:val="00F94F7E"/>
    <w:rsid w:val="00F950F2"/>
    <w:rsid w:val="00F95415"/>
    <w:rsid w:val="00F955E5"/>
    <w:rsid w:val="00F959F2"/>
    <w:rsid w:val="00F95BE1"/>
    <w:rsid w:val="00F96114"/>
    <w:rsid w:val="00F9639D"/>
    <w:rsid w:val="00F965A7"/>
    <w:rsid w:val="00F96866"/>
    <w:rsid w:val="00F96E1D"/>
    <w:rsid w:val="00F96E63"/>
    <w:rsid w:val="00F97615"/>
    <w:rsid w:val="00F976C8"/>
    <w:rsid w:val="00F97983"/>
    <w:rsid w:val="00F97C67"/>
    <w:rsid w:val="00F97CA6"/>
    <w:rsid w:val="00F97DD4"/>
    <w:rsid w:val="00F97F45"/>
    <w:rsid w:val="00FA06D2"/>
    <w:rsid w:val="00FA0834"/>
    <w:rsid w:val="00FA0D4C"/>
    <w:rsid w:val="00FA0FD3"/>
    <w:rsid w:val="00FA1874"/>
    <w:rsid w:val="00FA20CB"/>
    <w:rsid w:val="00FA2475"/>
    <w:rsid w:val="00FA2ABF"/>
    <w:rsid w:val="00FA2B3D"/>
    <w:rsid w:val="00FA2D57"/>
    <w:rsid w:val="00FA2EA9"/>
    <w:rsid w:val="00FA3125"/>
    <w:rsid w:val="00FA342B"/>
    <w:rsid w:val="00FA3474"/>
    <w:rsid w:val="00FA3801"/>
    <w:rsid w:val="00FA3DB6"/>
    <w:rsid w:val="00FA4340"/>
    <w:rsid w:val="00FA4943"/>
    <w:rsid w:val="00FA4C00"/>
    <w:rsid w:val="00FA4F62"/>
    <w:rsid w:val="00FA51A8"/>
    <w:rsid w:val="00FA5441"/>
    <w:rsid w:val="00FA5831"/>
    <w:rsid w:val="00FA59F4"/>
    <w:rsid w:val="00FA5BC3"/>
    <w:rsid w:val="00FA5D6A"/>
    <w:rsid w:val="00FA6044"/>
    <w:rsid w:val="00FA61ED"/>
    <w:rsid w:val="00FA6BD2"/>
    <w:rsid w:val="00FA6F30"/>
    <w:rsid w:val="00FA723D"/>
    <w:rsid w:val="00FA7A27"/>
    <w:rsid w:val="00FA7CA8"/>
    <w:rsid w:val="00FA7F0E"/>
    <w:rsid w:val="00FB03A9"/>
    <w:rsid w:val="00FB08F5"/>
    <w:rsid w:val="00FB1068"/>
    <w:rsid w:val="00FB1CA6"/>
    <w:rsid w:val="00FB1E3F"/>
    <w:rsid w:val="00FB2BD9"/>
    <w:rsid w:val="00FB2BE3"/>
    <w:rsid w:val="00FB2ED8"/>
    <w:rsid w:val="00FB3377"/>
    <w:rsid w:val="00FB3B75"/>
    <w:rsid w:val="00FB3F1F"/>
    <w:rsid w:val="00FB41DA"/>
    <w:rsid w:val="00FB469D"/>
    <w:rsid w:val="00FB4D82"/>
    <w:rsid w:val="00FB4E91"/>
    <w:rsid w:val="00FB511F"/>
    <w:rsid w:val="00FB53A0"/>
    <w:rsid w:val="00FB5444"/>
    <w:rsid w:val="00FB563D"/>
    <w:rsid w:val="00FB5889"/>
    <w:rsid w:val="00FB5F72"/>
    <w:rsid w:val="00FB6263"/>
    <w:rsid w:val="00FB687E"/>
    <w:rsid w:val="00FB6A3D"/>
    <w:rsid w:val="00FB713D"/>
    <w:rsid w:val="00FB78E1"/>
    <w:rsid w:val="00FC0763"/>
    <w:rsid w:val="00FC0A09"/>
    <w:rsid w:val="00FC0B43"/>
    <w:rsid w:val="00FC1277"/>
    <w:rsid w:val="00FC1439"/>
    <w:rsid w:val="00FC15D8"/>
    <w:rsid w:val="00FC18A0"/>
    <w:rsid w:val="00FC1AB2"/>
    <w:rsid w:val="00FC1B19"/>
    <w:rsid w:val="00FC21D9"/>
    <w:rsid w:val="00FC23C2"/>
    <w:rsid w:val="00FC23CB"/>
    <w:rsid w:val="00FC2520"/>
    <w:rsid w:val="00FC29C6"/>
    <w:rsid w:val="00FC2FD6"/>
    <w:rsid w:val="00FC31C6"/>
    <w:rsid w:val="00FC31EC"/>
    <w:rsid w:val="00FC3388"/>
    <w:rsid w:val="00FC39BC"/>
    <w:rsid w:val="00FC3BA4"/>
    <w:rsid w:val="00FC3C94"/>
    <w:rsid w:val="00FC4058"/>
    <w:rsid w:val="00FC4173"/>
    <w:rsid w:val="00FC4196"/>
    <w:rsid w:val="00FC4B86"/>
    <w:rsid w:val="00FC4E08"/>
    <w:rsid w:val="00FC5622"/>
    <w:rsid w:val="00FC5678"/>
    <w:rsid w:val="00FC5755"/>
    <w:rsid w:val="00FC58FD"/>
    <w:rsid w:val="00FC5E84"/>
    <w:rsid w:val="00FC5ECA"/>
    <w:rsid w:val="00FC65EF"/>
    <w:rsid w:val="00FC6838"/>
    <w:rsid w:val="00FC6A36"/>
    <w:rsid w:val="00FC6BFF"/>
    <w:rsid w:val="00FC6DF3"/>
    <w:rsid w:val="00FC6E53"/>
    <w:rsid w:val="00FC6FE2"/>
    <w:rsid w:val="00FC70B0"/>
    <w:rsid w:val="00FC7D54"/>
    <w:rsid w:val="00FD011C"/>
    <w:rsid w:val="00FD0562"/>
    <w:rsid w:val="00FD0677"/>
    <w:rsid w:val="00FD0775"/>
    <w:rsid w:val="00FD0797"/>
    <w:rsid w:val="00FD0D50"/>
    <w:rsid w:val="00FD10FF"/>
    <w:rsid w:val="00FD14A7"/>
    <w:rsid w:val="00FD14BB"/>
    <w:rsid w:val="00FD16B7"/>
    <w:rsid w:val="00FD1E58"/>
    <w:rsid w:val="00FD2086"/>
    <w:rsid w:val="00FD20FB"/>
    <w:rsid w:val="00FD27DA"/>
    <w:rsid w:val="00FD2B79"/>
    <w:rsid w:val="00FD3501"/>
    <w:rsid w:val="00FD3AA1"/>
    <w:rsid w:val="00FD3E67"/>
    <w:rsid w:val="00FD44C8"/>
    <w:rsid w:val="00FD4872"/>
    <w:rsid w:val="00FD52CF"/>
    <w:rsid w:val="00FD5372"/>
    <w:rsid w:val="00FD575C"/>
    <w:rsid w:val="00FD5EDE"/>
    <w:rsid w:val="00FD60BE"/>
    <w:rsid w:val="00FD61D4"/>
    <w:rsid w:val="00FD6797"/>
    <w:rsid w:val="00FD67C7"/>
    <w:rsid w:val="00FD6999"/>
    <w:rsid w:val="00FD69BB"/>
    <w:rsid w:val="00FD69F4"/>
    <w:rsid w:val="00FD6BF8"/>
    <w:rsid w:val="00FD6ED6"/>
    <w:rsid w:val="00FD6F3A"/>
    <w:rsid w:val="00FD7AAC"/>
    <w:rsid w:val="00FD7D76"/>
    <w:rsid w:val="00FE00CC"/>
    <w:rsid w:val="00FE078D"/>
    <w:rsid w:val="00FE0CD9"/>
    <w:rsid w:val="00FE0E73"/>
    <w:rsid w:val="00FE11D9"/>
    <w:rsid w:val="00FE1635"/>
    <w:rsid w:val="00FE1B17"/>
    <w:rsid w:val="00FE1C4D"/>
    <w:rsid w:val="00FE248F"/>
    <w:rsid w:val="00FE2C8E"/>
    <w:rsid w:val="00FE2CD2"/>
    <w:rsid w:val="00FE2E19"/>
    <w:rsid w:val="00FE2E64"/>
    <w:rsid w:val="00FE32CB"/>
    <w:rsid w:val="00FE3409"/>
    <w:rsid w:val="00FE3410"/>
    <w:rsid w:val="00FE3B78"/>
    <w:rsid w:val="00FE4F4E"/>
    <w:rsid w:val="00FE5642"/>
    <w:rsid w:val="00FE59A2"/>
    <w:rsid w:val="00FE5DE7"/>
    <w:rsid w:val="00FE652A"/>
    <w:rsid w:val="00FE670A"/>
    <w:rsid w:val="00FE6E11"/>
    <w:rsid w:val="00FE6FE2"/>
    <w:rsid w:val="00FE75DC"/>
    <w:rsid w:val="00FE7ED9"/>
    <w:rsid w:val="00FF049E"/>
    <w:rsid w:val="00FF04AD"/>
    <w:rsid w:val="00FF06C5"/>
    <w:rsid w:val="00FF0C5B"/>
    <w:rsid w:val="00FF0E2E"/>
    <w:rsid w:val="00FF0FDD"/>
    <w:rsid w:val="00FF1A14"/>
    <w:rsid w:val="00FF1F13"/>
    <w:rsid w:val="00FF2326"/>
    <w:rsid w:val="00FF25D9"/>
    <w:rsid w:val="00FF2623"/>
    <w:rsid w:val="00FF27DD"/>
    <w:rsid w:val="00FF3030"/>
    <w:rsid w:val="00FF3F1E"/>
    <w:rsid w:val="00FF4563"/>
    <w:rsid w:val="00FF4D7C"/>
    <w:rsid w:val="00FF5221"/>
    <w:rsid w:val="00FF5533"/>
    <w:rsid w:val="00FF569E"/>
    <w:rsid w:val="00FF58EC"/>
    <w:rsid w:val="00FF5947"/>
    <w:rsid w:val="00FF5D63"/>
    <w:rsid w:val="00FF5E97"/>
    <w:rsid w:val="00FF6FD0"/>
    <w:rsid w:val="00FF7023"/>
    <w:rsid w:val="00FF799B"/>
    <w:rsid w:val="00F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F4E1F"/>
  <w15:chartTrackingRefBased/>
  <w15:docId w15:val="{F7BBCA56-9226-2640-BEB6-EFB011D0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0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2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21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41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7550E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7550E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E74F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FC2"/>
  </w:style>
  <w:style w:type="character" w:styleId="PageNumber">
    <w:name w:val="page number"/>
    <w:basedOn w:val="DefaultParagraphFont"/>
    <w:uiPriority w:val="99"/>
    <w:semiHidden/>
    <w:unhideWhenUsed/>
    <w:rsid w:val="00E74FC2"/>
  </w:style>
  <w:style w:type="paragraph" w:customStyle="1" w:styleId="EndNoteBibliographyTitle">
    <w:name w:val="EndNote Bibliography Title"/>
    <w:basedOn w:val="Normal"/>
    <w:link w:val="EndNoteBibliographyTitleChar"/>
    <w:rsid w:val="003C749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749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C749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749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C74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74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31E4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C6763"/>
  </w:style>
  <w:style w:type="character" w:customStyle="1" w:styleId="apple-converted-space">
    <w:name w:val="apple-converted-space"/>
    <w:basedOn w:val="DefaultParagraphFont"/>
    <w:rsid w:val="0078639A"/>
  </w:style>
  <w:style w:type="character" w:styleId="Emphasis">
    <w:name w:val="Emphasis"/>
    <w:basedOn w:val="DefaultParagraphFont"/>
    <w:uiPriority w:val="20"/>
    <w:qFormat/>
    <w:rsid w:val="0078639A"/>
    <w:rPr>
      <w:i/>
      <w:iCs/>
    </w:rPr>
  </w:style>
  <w:style w:type="table" w:styleId="PlainTable2">
    <w:name w:val="Plain Table 2"/>
    <w:basedOn w:val="TableNormal"/>
    <w:uiPriority w:val="42"/>
    <w:rsid w:val="006155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71D6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F3331"/>
  </w:style>
  <w:style w:type="paragraph" w:styleId="Header">
    <w:name w:val="header"/>
    <w:basedOn w:val="Normal"/>
    <w:link w:val="HeaderChar"/>
    <w:uiPriority w:val="99"/>
    <w:semiHidden/>
    <w:unhideWhenUsed/>
    <w:rsid w:val="00653C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3CED"/>
  </w:style>
  <w:style w:type="character" w:styleId="FollowedHyperlink">
    <w:name w:val="FollowedHyperlink"/>
    <w:basedOn w:val="DefaultParagraphFont"/>
    <w:uiPriority w:val="99"/>
    <w:semiHidden/>
    <w:unhideWhenUsed/>
    <w:rsid w:val="00414E7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06548"/>
    <w:pPr>
      <w:ind w:left="720"/>
      <w:contextualSpacing/>
    </w:pPr>
  </w:style>
  <w:style w:type="character" w:customStyle="1" w:styleId="normaltextrun">
    <w:name w:val="normaltextrun"/>
    <w:basedOn w:val="DefaultParagraphFont"/>
    <w:rsid w:val="00356D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5EFD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5EFD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1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3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1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4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3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7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0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2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9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6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9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8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5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2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7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8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2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7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5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7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2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8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8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4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5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3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9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7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5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5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7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5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13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6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7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1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5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2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2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0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6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2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1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6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0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7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4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7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4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2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erlyn.kamau@ucsf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htmlpreview.github.io/?https://github.com/nathoze/Rsero/blob/master/vignettes/models.htm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.pons-salort@imperial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7641F2-5A08-E64D-9E60-484F93DA9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41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2</cp:revision>
  <cp:lastPrinted>2024-09-16T20:32:00Z</cp:lastPrinted>
  <dcterms:created xsi:type="dcterms:W3CDTF">2024-11-01T16:11:00Z</dcterms:created>
  <dcterms:modified xsi:type="dcterms:W3CDTF">2024-11-01T16:11:00Z</dcterms:modified>
</cp:coreProperties>
</file>